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>LOCUS       Cinnamomum            152570 bp    DNA     circular     16-MAY-201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>DEFINITION  Cinnamomum camphora chloroplast, complete genome.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>ACCESSIO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>VERSIO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>KEYWORDS    .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SOURCE      </w:t>
      </w:r>
      <w:bookmarkStart w:id="0" w:name="_GoBack"/>
      <w:bookmarkEnd w:id="0"/>
      <w:r w:rsidRPr="002D1610">
        <w:rPr>
          <w:rFonts w:ascii="宋体" w:eastAsia="宋体" w:hAnsi="宋体" w:cs="宋体" w:hint="eastAsia"/>
        </w:rPr>
        <w:t>chloroplast Cinnamomum camphor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ORGANISM  Cinnamomum camphor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Eukaryota; Viridiplantae; Streptophyta; Embryophyta;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Tracheophyta;Spermatophyta; Magnoliophyta; Magnoliidae; Laurales;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Lauraceae;Cinnamomum.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>REFERENCE   1  (bases 1 to 15257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AUTHORS   Chen,C.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TITLE     direct</w:t>
      </w:r>
      <w:r w:rsidRPr="002D1610">
        <w:rPr>
          <w:rFonts w:ascii="宋体" w:eastAsia="宋体" w:hAnsi="宋体" w:cs="宋体" w:hint="eastAsia"/>
        </w:rPr>
        <w:t xml:space="preserve"> submissio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JOURNAL   Unpublishe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>REFERENCE   2  (bases 1 to 15257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AUTHORS   Chen,C.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TITLE     Direct Submissio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JOURNAL   Submitted (16-MAY-2017) Nanjing Forestry University, Co-Innovatio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Center for Sustainable Forestry in Sou</w:t>
      </w:r>
      <w:r w:rsidRPr="002D1610">
        <w:rPr>
          <w:rFonts w:ascii="宋体" w:eastAsia="宋体" w:hAnsi="宋体" w:cs="宋体" w:hint="eastAsia"/>
        </w:rPr>
        <w:t>thern China, Longpan Stree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No.159, Nanjing, Jiangsu 210037, Chin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>FEATURES             Location/Qualifier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source          1..152570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organism="Cinnamomum camphor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organelle="plastid:chloro</w:t>
      </w:r>
      <w:r w:rsidRPr="002D1610">
        <w:rPr>
          <w:rFonts w:ascii="宋体" w:eastAsia="宋体" w:hAnsi="宋体" w:cs="宋体" w:hint="eastAsia"/>
        </w:rPr>
        <w:t>plas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mol_type="genomic DN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join(100931..100957,101494..101724,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73307..73420)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1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_splicin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</w:t>
      </w:r>
      <w:r w:rsidRPr="002D1610">
        <w:rPr>
          <w:rFonts w:ascii="宋体" w:eastAsia="宋体" w:hAnsi="宋体" w:cs="宋体" w:hint="eastAsia"/>
        </w:rPr>
        <w:t>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S1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PTIKQLIRNTRQPIRNVTKSPALRGCPQRRGTCTRVYTITPK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PNSALRKVARVRLTSGFEITAYIPGIGHNSQEHSVVLVRGGRVKD</w:t>
      </w:r>
      <w:r w:rsidRPr="002D1610">
        <w:rPr>
          <w:rFonts w:ascii="宋体" w:eastAsia="宋体" w:hAnsi="宋体" w:cs="宋体" w:hint="eastAsia"/>
        </w:rPr>
        <w:t>LPGVRYHIVRGT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DAVGVKDRQQGRSQYGVKKP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misc_feature    1..93705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LS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30..10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H-GU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30..10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</w:t>
      </w:r>
      <w:r w:rsidRPr="002D1610">
        <w:rPr>
          <w:rFonts w:ascii="宋体" w:eastAsia="宋体" w:hAnsi="宋体" w:cs="宋体" w:hint="eastAsia"/>
        </w:rPr>
        <w:t xml:space="preserve">             /gene="trnH-GU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His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GU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499..156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499..156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</w:t>
      </w:r>
      <w:r w:rsidRPr="002D1610">
        <w:rPr>
          <w:rFonts w:ascii="宋体" w:eastAsia="宋体" w:hAnsi="宋体" w:cs="宋体" w:hint="eastAsia"/>
        </w:rPr>
        <w:t xml:space="preserve">     /gene="psb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 II protein D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TAILERRESTSLWGRFCNWITSTENRLYIGWFGVLMIPTLL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</w:t>
      </w:r>
      <w:r w:rsidRPr="002D1610">
        <w:rPr>
          <w:rFonts w:ascii="宋体" w:eastAsia="宋体" w:hAnsi="宋体" w:cs="宋体" w:hint="eastAsia"/>
        </w:rPr>
        <w:t>TSVFIIAFIAAPPVDIDGIREPVSGSLLYGNNIISGAIIPTSAAIGLHFYPIWEAAS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DEWLYNGGPYELIVLHFLLGVACYMGREWELSFRLGMRPWIAVAYSAPVAAATAVFL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YPIGQGSFSDGMPLGISGTFNFMIVFQAEHNILMHPFHMLGVAGVFGGSLFSAMHGS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TSSLIRETTENE</w:t>
      </w:r>
      <w:r w:rsidRPr="002D1610">
        <w:rPr>
          <w:rFonts w:ascii="宋体" w:eastAsia="宋体" w:hAnsi="宋体" w:cs="宋体" w:hint="eastAsia"/>
        </w:rPr>
        <w:t>SANAGYRFGQEEETYNIVAAHGYFGRLIFQYASFNNSRSLHFFL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WPVVGIWFTALGISTMAFNLNGFNFNQSVVDSQGRVINTWADIINRANLGMEVMHER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NAHNFPLDLAAVEVPSTN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2082..362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mat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</w:t>
      </w:r>
      <w:r w:rsidRPr="002D1610">
        <w:rPr>
          <w:rFonts w:ascii="宋体" w:eastAsia="宋体" w:hAnsi="宋体" w:cs="宋体" w:hint="eastAsia"/>
        </w:rPr>
        <w:t>CDS             complement(2082..362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mat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maturase 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EELQGYLEMDGFRQQYFLYPFLFQE</w:t>
      </w:r>
      <w:r w:rsidRPr="002D1610">
        <w:rPr>
          <w:rFonts w:ascii="宋体" w:eastAsia="宋体" w:hAnsi="宋体" w:cs="宋体" w:hint="eastAsia"/>
        </w:rPr>
        <w:t>YIYALAHGHALNGSILY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PVENLDHDNKSSSLIVKRLITRMHQQNRLIISVNDSNQNRFVGHNNHFDSQMISEGF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VVEIPFSLRLVSSLEEKEIAKSHNLRSIHSIFPFFEDKLSHLNHVSDILIPHPIHL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LVQTLHSWIQDTPSLHLLRFSLYEYWNSNSLITPKNSISLFSKENQRFFLFL</w:t>
      </w:r>
      <w:r w:rsidRPr="002D1610">
        <w:rPr>
          <w:rFonts w:ascii="宋体" w:eastAsia="宋体" w:hAnsi="宋体" w:cs="宋体" w:hint="eastAsia"/>
        </w:rPr>
        <w:t>SNSH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YECEFIFIFLRKQPFHLRSKSFGSFLERTHFYAKIEYLVVVLCNDFQKTLWLFKDPFM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HYVRYQGKSILASRGARLLIKKWKSHLVNFWQCHFYLWSQPARIHIKQLYNHPFYFL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YLSSVRLNSSVIRSQMLENSFRIDTAIKKFETVVPIIPLIGSLAKAKFCNVSGHPIS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</w:t>
      </w:r>
      <w:r w:rsidRPr="002D1610">
        <w:rPr>
          <w:rFonts w:ascii="宋体" w:eastAsia="宋体" w:hAnsi="宋体" w:cs="宋体" w:hint="eastAsia"/>
        </w:rPr>
        <w:t xml:space="preserve">               PFRADLSDSEILNRFGRICRNLSHYHSGSSKKQSLYRIKYILRLSCARTLSRKHKST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AFLKRLGSEFLEEFFTEEEQALSLIFPTTSSPSHRSHRERIWYLDIIRINDLVSHLM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GHEVM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4344..438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</w:t>
      </w:r>
      <w:r w:rsidRPr="002D1610">
        <w:rPr>
          <w:rFonts w:ascii="宋体" w:eastAsia="宋体" w:hAnsi="宋体" w:cs="宋体" w:hint="eastAsia"/>
        </w:rPr>
        <w:t>e="trnK-UU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4344..438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K-UU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Lys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UU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5170..631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</w:t>
      </w:r>
      <w:r w:rsidRPr="002D1610">
        <w:rPr>
          <w:rFonts w:ascii="宋体" w:eastAsia="宋体" w:hAnsi="宋体" w:cs="宋体" w:hint="eastAsia"/>
        </w:rPr>
        <w:t>"rps1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complement(5170..542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1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join(5197..5425,6274..6314)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1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S1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VKLRLKRCGRKQRVIYRIVAIDVRSRREGRDLRKVGFYDPIK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TYSNVSAILYFLEKGAQPTGTVHDISKKAEVFKEFRINQMKLM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</w:t>
      </w:r>
      <w:r w:rsidRPr="002D1610">
        <w:rPr>
          <w:rFonts w:ascii="宋体" w:eastAsia="宋体" w:hAnsi="宋体" w:cs="宋体" w:hint="eastAsia"/>
        </w:rPr>
        <w:t xml:space="preserve">          complement(6274..631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1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/number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8207..827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Q-UU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8207..827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</w:t>
      </w:r>
      <w:r w:rsidRPr="002D1610">
        <w:rPr>
          <w:rFonts w:ascii="宋体" w:eastAsia="宋体" w:hAnsi="宋体" w:cs="宋体" w:hint="eastAsia"/>
        </w:rPr>
        <w:t>e="trnQ-UU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Gl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UU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8615..8794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8615..8794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</w:t>
      </w:r>
      <w:r w:rsidRPr="002D1610">
        <w:rPr>
          <w:rFonts w:ascii="宋体" w:eastAsia="宋体" w:hAnsi="宋体" w:cs="宋体" w:hint="eastAsia"/>
        </w:rPr>
        <w:t xml:space="preserve">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 II protein 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LNIFSLICLNSALHSSSFFFAKLPEAYAFFNPIVDVMPVIPV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FLLALVWQAAVSFR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9</w:t>
      </w:r>
      <w:r w:rsidRPr="002D1610">
        <w:rPr>
          <w:rFonts w:ascii="宋体" w:eastAsia="宋体" w:hAnsi="宋体" w:cs="宋体" w:hint="eastAsia"/>
        </w:rPr>
        <w:t>178..9288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9178..9288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 II protein 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</w:t>
      </w:r>
      <w:r w:rsidRPr="002D1610">
        <w:rPr>
          <w:rFonts w:ascii="宋体" w:eastAsia="宋体" w:hAnsi="宋体" w:cs="宋体" w:hint="eastAsia"/>
        </w:rPr>
        <w:t xml:space="preserve">             /translation="MLTLKLFVYTVVIFFVSLFIFGFLSNDPGRNPGRDE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9427..951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S-GC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9427..951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S-GC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</w:t>
      </w:r>
      <w:r w:rsidRPr="002D1610">
        <w:rPr>
          <w:rFonts w:ascii="宋体" w:eastAsia="宋体" w:hAnsi="宋体" w:cs="宋体" w:hint="eastAsia"/>
        </w:rPr>
        <w:t>product="tRNA-Ser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GC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1116..1115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G-UC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11116..1115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G-UC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Gly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                  /note="anticodon:UC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1278..11349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R-UC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11278..11349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R-UC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Ar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</w:t>
      </w:r>
      <w:r w:rsidRPr="002D1610">
        <w:rPr>
          <w:rFonts w:ascii="宋体" w:eastAsia="宋体" w:hAnsi="宋体" w:cs="宋体" w:hint="eastAsia"/>
        </w:rPr>
        <w:t>te="anticodon:UC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1462..1298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atp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11462..1298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atp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/transl_table=</w:t>
      </w:r>
      <w:r w:rsidRPr="002D1610">
        <w:rPr>
          <w:rFonts w:ascii="宋体" w:eastAsia="宋体" w:hAnsi="宋体" w:cs="宋体" w:hint="eastAsia"/>
        </w:rPr>
        <w:t>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ATP synthase CF1 alpha subuni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VTIRADEISNIIRERIEQYNREVKIVNTGTVLQVGDGIARIH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DEVMAGELVEFEEGTIGIALNLESNNVGVVLMGDGLMIQEGSSVKATGRIAQIPVS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YLGR</w:t>
      </w:r>
      <w:r w:rsidRPr="002D1610">
        <w:rPr>
          <w:rFonts w:ascii="宋体" w:eastAsia="宋体" w:hAnsi="宋体" w:cs="宋体" w:hint="eastAsia"/>
        </w:rPr>
        <w:t>VINALAKPIDGRGEISASESRLIESPAPGIISRRSVYEPLQTGLIAIDSMIP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RGQRELIIGDRQTGKTAVATDTILNQKGQNVICVYVAIGQKASSVAQVVTTFQER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MEYTIVVAETADSPATLQYLAPYTGAALAEYFMYRERHTSIIYDDLSKQAQAYRQMS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LRRPPGREAYPGDVFYL</w:t>
      </w:r>
      <w:r w:rsidRPr="002D1610">
        <w:rPr>
          <w:rFonts w:ascii="宋体" w:eastAsia="宋体" w:hAnsi="宋体" w:cs="宋体" w:hint="eastAsia"/>
        </w:rPr>
        <w:t>HSRLLERAAKSSSRLGEGSMTALPIVETQSGDVSAYIPT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ISITDGQIFLSADLFNAGIRPAINVGISVSRVGSAAQIKAMKQVAGKSKLELAQFA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EAFAQFASDLDKATQNQLARGQRLRELLKQSQSAPLTVEEQIVTIYTGANGYLDPL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GQVKKFLVQLRTYLKTNKPQVQEIISSTKT</w:t>
      </w:r>
      <w:r w:rsidRPr="002D1610">
        <w:rPr>
          <w:rFonts w:ascii="宋体" w:eastAsia="宋体" w:hAnsi="宋体" w:cs="宋体" w:hint="eastAsia"/>
        </w:rPr>
        <w:t>FTAQAEALLKEAIPEQIELFLLQEQ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3055..1433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atp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join(13055..13465,14192..14335)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atp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</w:t>
      </w:r>
      <w:r w:rsidRPr="002D1610">
        <w:rPr>
          <w:rFonts w:ascii="宋体" w:eastAsia="宋体" w:hAnsi="宋体" w:cs="宋体" w:hint="eastAsia"/>
        </w:rPr>
        <w:t xml:space="preserve">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ATP synthase CF0 subunit 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RDVTDSFVSFGHWPSAGSFGFNTDILATNLINLSVVLGVLIF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KGVLSDLLDNRKQRILSTIRNSEELREGAIEQLEEARARLRKVEIEADEFRVNGYS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                  IEREKWNLINATYENLERLENYKNETIHFEQQRAINQVRQRVFQQALQGALGTLNSC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NSELHLRTIGANIGMLGAMKEVTD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complement(13055..1346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atp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</w:t>
      </w:r>
      <w:r w:rsidRPr="002D1610">
        <w:rPr>
          <w:rFonts w:ascii="宋体" w:eastAsia="宋体" w:hAnsi="宋体" w:cs="宋体" w:hint="eastAsia"/>
        </w:rPr>
        <w:t xml:space="preserve">      complement(14192..1433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atp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4788..15033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atpH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14788..15033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</w:t>
      </w:r>
      <w:r w:rsidRPr="002D1610">
        <w:rPr>
          <w:rFonts w:ascii="宋体" w:eastAsia="宋体" w:hAnsi="宋体" w:cs="宋体" w:hint="eastAsia"/>
        </w:rPr>
        <w:t>atpH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ATP synthase CF0 subunit II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NPLISAASVIAAGLAVGLASIGPGVGQGTAAGQAVEGIARQP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EGKIRGTL</w:t>
      </w:r>
      <w:r w:rsidRPr="002D1610">
        <w:rPr>
          <w:rFonts w:ascii="宋体" w:eastAsia="宋体" w:hAnsi="宋体" w:cs="宋体" w:hint="eastAsia"/>
        </w:rPr>
        <w:t>LLSLAFMEALTIYGLVVALALLFANPFV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5698..16441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atp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15698..16441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atp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</w:t>
      </w:r>
      <w:r w:rsidRPr="002D1610">
        <w:rPr>
          <w:rFonts w:ascii="宋体" w:eastAsia="宋体" w:hAnsi="宋体" w:cs="宋体" w:hint="eastAsia"/>
        </w:rPr>
        <w:t>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ATP synthaseCF0 subunit IV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NVLPCSINSLKALYDISDVEVGQHFYWQIGGFQVHAQVLITSW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VIAILLGSATIAVRNPQTIPTDGQNFFEYVLEFIRDLSKTQIGEEYGPWVPFIGTM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</w:t>
      </w:r>
      <w:r w:rsidRPr="002D1610">
        <w:rPr>
          <w:rFonts w:ascii="宋体" w:eastAsia="宋体" w:hAnsi="宋体" w:cs="宋体" w:hint="eastAsia"/>
        </w:rPr>
        <w:t xml:space="preserve">  LFIFVSNWSGALLPRKIIQLPHGELAAPTNDINTTVALALPTSVAYFYAGLTKKGLGY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FGKYIQPTPILLPINILEDFTKPLSLSFRLFGNILADELVVVVLVSLVPSVVPIPVM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GLFTSGIQALIFATLAAAYIGESMEGHH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6649..1736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</w:t>
      </w:r>
      <w:r w:rsidRPr="002D1610">
        <w:rPr>
          <w:rFonts w:ascii="宋体" w:eastAsia="宋体" w:hAnsi="宋体" w:cs="宋体" w:hint="eastAsia"/>
        </w:rPr>
        <w:t xml:space="preserve">        /gene="rps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16658..1736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S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</w:t>
      </w:r>
      <w:r w:rsidRPr="002D1610">
        <w:rPr>
          <w:rFonts w:ascii="宋体" w:eastAsia="宋体" w:hAnsi="宋体" w:cs="宋体" w:hint="eastAsia"/>
        </w:rPr>
        <w:t>translation="MPRRYWNMNFEEMVKAGVHFGHGTRKWNPRMAPYISSKRKGIH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TNLTRTARFLSEACDLVFDAASIGKHFLIVGTKNKAANLVASAAIRARCHYVNKKWL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MLTNWSTTEMRLHRFRNLRSEQNTGKLNCLPKRDVAMLKRQLSHLQTYLGGIKYM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PDIVIIVGQQEEY</w:t>
      </w:r>
      <w:r w:rsidRPr="002D1610">
        <w:rPr>
          <w:rFonts w:ascii="宋体" w:eastAsia="宋体" w:hAnsi="宋体" w:cs="宋体" w:hint="eastAsia"/>
        </w:rPr>
        <w:t>TALRECLTLRIPTICLIDTNCDPDLANIPIPANDDAMASIRWI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NKLVSAICEGSSSYIRN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7541..21707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oC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17541..2169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oC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NA polymerase beta' subuni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AEWADLFFYNKAIDGSAMKRLISRLIDHFGMAYTSHTLDQVK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GFQQATATSISLGIDDL</w:t>
      </w:r>
      <w:r w:rsidRPr="002D1610">
        <w:rPr>
          <w:rFonts w:ascii="宋体" w:eastAsia="宋体" w:hAnsi="宋体" w:cs="宋体" w:hint="eastAsia"/>
        </w:rPr>
        <w:t>LTVPSKGWLVQDAEQQSFILEKHHHYGNVHTVEKLRQSI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WYATSEYLRQEMHPNFRMTDPSNSVHIMSFSGARGNASQVHQLVGMRGLMSDPQGQM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DLPIQSNLREGLSLTEYIISCYGARKGVVDTAVRTSDAGYLTRRLVEVVQHIVVRR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DCGTTRGISVSPRNGMTERIWVQTLIGRVLA</w:t>
      </w:r>
      <w:r w:rsidRPr="002D1610">
        <w:rPr>
          <w:rFonts w:ascii="宋体" w:eastAsia="宋体" w:hAnsi="宋体" w:cs="宋体" w:hint="eastAsia"/>
        </w:rPr>
        <w:t>YNIYMGPRCIAAQNKDIGVGLVTRFI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RTQPIYIRTPFLCRSISWICRLCYGQSPTHGDLVELGEAVGIIAGQSIGEPGTQLT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TFHTGGVFTGGTAEHVRAPFKGKIKFNEDLVHPTRTRHGHPAFLCYIDLYVTIESH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LHNVNIPPKSFLLVQNDQYVESEQVIAEIRAGTSTFNFNKVKE</w:t>
      </w:r>
      <w:r w:rsidRPr="002D1610">
        <w:rPr>
          <w:rFonts w:ascii="宋体" w:eastAsia="宋体" w:hAnsi="宋体" w:cs="宋体" w:hint="eastAsia"/>
        </w:rPr>
        <w:t>KVRKHIYSDSEGEM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HWSTDVYHAPEYKYGNVHLLPKTSHLWILSGALCRSSIVPFSLHKDQDQMNVHSVERR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ISDLSVTNDQVRHKLFSSNPYGKKGGVLDYSGPDRIISNGHWNFIYPTILHENSDL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KRRRNRFIIPFQSDQEREKELMPRSGISIEIPINGVLPRNSILAYFDDPLYRRSSS</w:t>
      </w:r>
      <w:r w:rsidRPr="002D1610">
        <w:rPr>
          <w:rFonts w:ascii="宋体" w:eastAsia="宋体" w:hAnsi="宋体" w:cs="宋体" w:hint="eastAsia"/>
        </w:rPr>
        <w:t>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TKYGTIGVGSIVKKEDLIEYRRAKEFRPKYQMKVDRFFFIPEEVHILPGSSPIMVR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NSIIGVDTRIALNTRSQVGGLVRVERKKKRIELKIFSGDIYFPGATDKISRHCGILIP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PGTGKKNSKESKKLKNWIYVQRITPTKKKYFVSVRPVVTYEIADGINLATLFPQDPLQ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</w:t>
      </w:r>
      <w:r w:rsidRPr="002D1610">
        <w:rPr>
          <w:rFonts w:ascii="宋体" w:eastAsia="宋体" w:hAnsi="宋体" w:cs="宋体" w:hint="eastAsia"/>
        </w:rPr>
        <w:t xml:space="preserve">           ERDNVQLRIVNYILYGNGKPIRGIYHTSLQLVRTCLVLNWNQDRDGSIEEVHASFVE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ANDLIRDFIRIDLVKSSIFYIGKRNDMASSGLIANNGSDRTNINPFYFKARIQSFTQ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HQGTIRTLLNRNKECPSFLILLSSDCSRIGLFNGSKSHKELIKLIKEDPAIPIRNSL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PL</w:t>
      </w:r>
      <w:r w:rsidRPr="002D1610">
        <w:rPr>
          <w:rFonts w:ascii="宋体" w:eastAsia="宋体" w:hAnsi="宋体" w:cs="宋体" w:hint="eastAsia"/>
        </w:rPr>
        <w:t>GIVPQITNFYSFYYFYLITHNQILLKKYFLLDNFKHTFQGLKYYLMDENGRIYNP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CSNIIFNPFDLNWCFLPHDYCEETSTIISLGQFICENVCISKCGPHIKSSQVLIVH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DSLVIRSAKPHLATPGATVHGHCGEILYEGDTLVTFIYEKSRSGDITQGLPKVEQVL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RSIDSISMNLEKRV</w:t>
      </w:r>
      <w:r w:rsidRPr="002D1610">
        <w:rPr>
          <w:rFonts w:ascii="宋体" w:eastAsia="宋体" w:hAnsi="宋体" w:cs="宋体" w:hint="eastAsia"/>
        </w:rPr>
        <w:t>EGWNERITRILGIPWGFLIGAELTIAQSRISLVNKIQKVYRSQ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VQIHNRHIEIIVRQITSKVLVSEDGMSNVFSPGELIGLLRAERTGRALEEAICYRA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LGITRASLNTQSFISEASFQETARVLAKAALRGRIDWLKGLKENVVLGGMMPVGTG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KGLVHRSRQHSNIPLEIKKKNPFEEEMR</w:t>
      </w:r>
      <w:r w:rsidRPr="002D1610">
        <w:rPr>
          <w:rFonts w:ascii="宋体" w:eastAsia="宋体" w:hAnsi="宋体" w:cs="宋体" w:hint="eastAsia"/>
        </w:rPr>
        <w:t>DLLFHHRELFGSCIPNNFPDTSERSFTGF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DRFILF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21860..2463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/gene="rpoC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join(21860..23479,24199..24630)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oC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</w:t>
      </w:r>
      <w:r w:rsidRPr="002D1610">
        <w:rPr>
          <w:rFonts w:ascii="宋体" w:eastAsia="宋体" w:hAnsi="宋体" w:cs="宋体" w:hint="eastAsia"/>
        </w:rPr>
        <w:t xml:space="preserve">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NA polymerase bet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IDRYKHQQLRVGSVSPQQISAWATKILPNGEMVGEVTKPYTFH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YKSNKPEKDGLFCERIFGPIKSGICACGNYRVI</w:t>
      </w:r>
      <w:r w:rsidRPr="002D1610">
        <w:rPr>
          <w:rFonts w:ascii="宋体" w:eastAsia="宋体" w:hAnsi="宋体" w:cs="宋体" w:hint="eastAsia"/>
        </w:rPr>
        <w:t>GEEKEDPKFCEQCGVEFVDSRIRRY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MGYIKLACPATHVWYLKRLPSYIANLLDKPLKELEGLVYCDFSFARPIAKKPTFLR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GSFESEIQSRKYSIPLFFTTPGFDTFRNREISTGAGAIREQLADPDLRIIIDHSSV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WKELGEEGFTGNEWEDRKIGRRKDFLVRRMELAKHFIRTNVEPERM</w:t>
      </w:r>
      <w:r w:rsidRPr="002D1610">
        <w:rPr>
          <w:rFonts w:ascii="宋体" w:eastAsia="宋体" w:hAnsi="宋体" w:cs="宋体" w:hint="eastAsia"/>
        </w:rPr>
        <w:t>VLCLLPVLPPE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PIIQIDGGKLMSSDINELYRRVIYRNNTLTDSLTTSRSTPGELVMCQEKLVQEAVD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LDNGIRGQPMRDGHNKVYKSFSDVIEGKEGRFRETLLGKRVDYSGRSVIVVGPSLS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HRCGLPREIAIELFQTFVIRGLIRRHIASNIGIAKSQIREKEPIVWEILQEVMQGHP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LNRAPTLHRLGIQAFQPILGGGRAICLHPLVRKGFNADFDGDQMAVHVPLSLEAQA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RLLMFSHMNLFSPAIGDPISVPTQDMLIGLYVLTIGNRRGICANRYNPWNRINYQN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TVNDYKYKYTTKEKEPYFCSSYDVLIVYQQKRINLDSPLWLRWRLDQRVIASREVPV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</w:t>
      </w:r>
      <w:r w:rsidRPr="002D1610">
        <w:rPr>
          <w:rFonts w:ascii="宋体" w:eastAsia="宋体" w:hAnsi="宋体" w:cs="宋体" w:hint="eastAsia"/>
        </w:rPr>
        <w:t xml:space="preserve">         VQYESLGTYHEIYGHYLIVRRIKKQTLCIYTRTTVGPISFSREIEEAIQGFCQAYSY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complement(21860..2348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oC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complement(24184..2463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oC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24657..2783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o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24657..2783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o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</w:t>
      </w:r>
      <w:r w:rsidRPr="002D1610">
        <w:rPr>
          <w:rFonts w:ascii="宋体" w:eastAsia="宋体" w:hAnsi="宋体" w:cs="宋体" w:hint="eastAsia"/>
        </w:rPr>
        <w:t>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NA polymerase beta subuni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YTIPGFSQIQFDGFCRFIDQGLMEELHKFPKIEDTDQEIEFQ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VATYQLAEPLIKERDAVYESLTYSSELYVSAGLIWKTGRD</w:t>
      </w:r>
      <w:r w:rsidRPr="002D1610">
        <w:rPr>
          <w:rFonts w:ascii="宋体" w:eastAsia="宋体" w:hAnsi="宋体" w:cs="宋体" w:hint="eastAsia"/>
        </w:rPr>
        <w:t>MQEQTVFIGNIPLMNS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TSLVSGIYRIVINQILQSPGIYYRSELDHSGISVYTGTIISDWGGRSELEIDRKAR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WARVSRKQKISILVPSSAMGSNLREILDNVCYPEIFLSFPNHKEKKKIGSRENAILE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YQQFACVGGDPVFSESLCKELQKKFFQQRCELGRIGRRNMNRRLNLDIPPNNTF</w:t>
      </w:r>
      <w:r w:rsidRPr="002D1610">
        <w:rPr>
          <w:rFonts w:ascii="宋体" w:eastAsia="宋体" w:hAnsi="宋体" w:cs="宋体" w:hint="eastAsia"/>
        </w:rPr>
        <w:t>LLPQ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DVLAAVDHLIGMKFGMGTLDDMNHLKNKRIRSVADLLQDQFGLALVRLENAVRGTI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IRHKLIPTPHNLVTPTPLTTTYESFFGLHPLSQVLDRTNPLTQIVHGRKLSYLGP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TGRTASFRIRDIHPSHYGRICPIDTSEGINVGLIGSLAIHARIGHWGSIESPFYEI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</w:t>
      </w:r>
      <w:r w:rsidRPr="002D1610">
        <w:rPr>
          <w:rFonts w:ascii="宋体" w:eastAsia="宋体" w:hAnsi="宋体" w:cs="宋体" w:hint="eastAsia"/>
        </w:rPr>
        <w:t xml:space="preserve">              ERSKKMVYLSPSRDEYYMVAAGNSLALNRGIQEEQVVPAGYRQEFLTIAWEQIHLRS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PFQYFSIGASLIPFIEHNDANRALMSSNMQRQAVPLSRSEKCIVGTGLECQAALDS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SAIAEHEGKIIYTDTDKIVLSGNGDTISIPLVMYQRSNKNTCMHQKPQAPRGKCIK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</w:t>
      </w:r>
      <w:r w:rsidRPr="002D1610">
        <w:rPr>
          <w:rFonts w:ascii="宋体" w:eastAsia="宋体" w:hAnsi="宋体" w:cs="宋体" w:hint="eastAsia"/>
        </w:rPr>
        <w:t xml:space="preserve"> GQILADGAATVGGELTLGKNVLVAHMSWEGYNSEDAVLISERLVYGDIYTSFHIRKY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QTHVTSQGPERITNKIPHLEAHLLRNLDKNGIVMLGSWIERGDILVGKLTPQAAKE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YAPEDRLLRAILGIQVSTAKETCLKLPIGGRGRVIDVRWIQKKGGSSYNPETIRVY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QKREIKVGDKI</w:t>
      </w:r>
      <w:r w:rsidRPr="002D1610">
        <w:rPr>
          <w:rFonts w:ascii="宋体" w:eastAsia="宋体" w:hAnsi="宋体" w:cs="宋体" w:hint="eastAsia"/>
        </w:rPr>
        <w:t>AGRHGNKGIVSKILPRQDMPYLQAGTPVDMVFNPLGVPSRMNVGQ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FECSLGLAGYLLDRHYRIAPFDERYEQGASRKLVFPELYSASKQTANPWVFEPEYPG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RILDGRTGDPFEQPVIIGKSYILKLIHQVDDKIHGRSSGHYALVTQQPLRGRAKQ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RVGEMEVWALEGFGVAHISQEMLT</w:t>
      </w:r>
      <w:r w:rsidRPr="002D1610">
        <w:rPr>
          <w:rFonts w:ascii="宋体" w:eastAsia="宋体" w:hAnsi="宋体" w:cs="宋体" w:hint="eastAsia"/>
        </w:rPr>
        <w:t>YKSDHIRARQEVLGTTIIGGTILKPEDAPESFR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LVRELRSLALELNHFLVSEKNFQINRKEV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28984..29064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C-GC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28984..29064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C-GC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</w:t>
      </w:r>
      <w:r w:rsidRPr="002D1610">
        <w:rPr>
          <w:rFonts w:ascii="宋体" w:eastAsia="宋体" w:hAnsi="宋体" w:cs="宋体" w:hint="eastAsia"/>
        </w:rPr>
        <w:t xml:space="preserve">  /product="tRNA-Cys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GC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30111..30200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et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30111..30200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et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</w:t>
      </w:r>
      <w:r w:rsidRPr="002D1610">
        <w:rPr>
          <w:rFonts w:ascii="宋体" w:eastAsia="宋体" w:hAnsi="宋体" w:cs="宋体" w:hint="eastAsia"/>
        </w:rPr>
        <w:t xml:space="preserve">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cytochrome b6/f complex subunit VII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DIVSLAWAALMVVFTFSLSLVVWGRSG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31265..3136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M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</w:t>
      </w:r>
      <w:r w:rsidRPr="002D1610">
        <w:rPr>
          <w:rFonts w:ascii="宋体" w:eastAsia="宋体" w:hAnsi="宋体" w:cs="宋体" w:hint="eastAsia"/>
        </w:rPr>
        <w:t xml:space="preserve">           complement(31265..3136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M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 II protein M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EVNILAFIAIALFI</w:t>
      </w:r>
      <w:r w:rsidRPr="002D1610">
        <w:rPr>
          <w:rFonts w:ascii="宋体" w:eastAsia="宋体" w:hAnsi="宋体" w:cs="宋体" w:hint="eastAsia"/>
        </w:rPr>
        <w:t>LVPTAFLLIIYVKTVSQSD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32329..32402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D-GU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32329..32402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D-GU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Asp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</w:t>
      </w:r>
      <w:r w:rsidRPr="002D1610">
        <w:rPr>
          <w:rFonts w:ascii="宋体" w:eastAsia="宋体" w:hAnsi="宋体" w:cs="宋体" w:hint="eastAsia"/>
        </w:rPr>
        <w:t xml:space="preserve"> /note="anticodon:GU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32716..3279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Y-GU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32716..3279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Y-GU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Tyr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</w:t>
      </w:r>
      <w:r w:rsidRPr="002D1610">
        <w:rPr>
          <w:rFonts w:ascii="宋体" w:eastAsia="宋体" w:hAnsi="宋体" w:cs="宋体" w:hint="eastAsia"/>
        </w:rPr>
        <w:t xml:space="preserve">   /note="anticodon:GU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32854..3292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E-UU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32854..3292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E-UU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Gl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</w:t>
      </w:r>
      <w:r w:rsidRPr="002D1610">
        <w:rPr>
          <w:rFonts w:ascii="宋体" w:eastAsia="宋体" w:hAnsi="宋体" w:cs="宋体" w:hint="eastAsia"/>
        </w:rPr>
        <w:t xml:space="preserve">     /note="anticodon:UU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33650..3372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T-GG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33650..3372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/gene="trnT-GG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Thr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</w:t>
      </w:r>
      <w:r w:rsidRPr="002D1610">
        <w:rPr>
          <w:rFonts w:ascii="宋体" w:eastAsia="宋体" w:hAnsi="宋体" w:cs="宋体" w:hint="eastAsia"/>
        </w:rPr>
        <w:t>GG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35168..36229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D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35168..36229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D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</w:t>
      </w:r>
      <w:r w:rsidRPr="002D1610">
        <w:rPr>
          <w:rFonts w:ascii="宋体" w:eastAsia="宋体" w:hAnsi="宋体" w:cs="宋体" w:hint="eastAsia"/>
        </w:rPr>
        <w:t>tosystem II protein D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TIALGRFTKEENDLFDIMDDWLRRDRFVFVGWSGLLLFPCAY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LGGWFTGTTFVTSWYTHGLASSYLEGCNFLTAAVSTPANSLAHSLLLLWGPEAQGD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TRWCQLGGLWTFVALHGAFGLIGFMLRQFELARSVQLRPYNAIAFSAP</w:t>
      </w:r>
      <w:r w:rsidRPr="002D1610">
        <w:rPr>
          <w:rFonts w:ascii="宋体" w:eastAsia="宋体" w:hAnsi="宋体" w:cs="宋体" w:hint="eastAsia"/>
        </w:rPr>
        <w:t>IAVFVSVFL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YPLGQSGWFFAPSFGVAAIFRFILFFQGFHNWTLNPFHMMGVAGVLGAALLCAIH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ENTLFEDGDGANTFRAFNPTQAEETYSMVTANRFWSQIFGVAFSNKRWLHFFMLFVP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TGLWMSAIGVVGLALNLRAYDFVSQEIRAAEDPEFETFYTKNILLNEGIRAWMAAQ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</w:t>
      </w:r>
      <w:r w:rsidRPr="002D1610">
        <w:rPr>
          <w:rFonts w:ascii="宋体" w:eastAsia="宋体" w:hAnsi="宋体" w:cs="宋体" w:hint="eastAsia"/>
        </w:rPr>
        <w:t xml:space="preserve">                    QPHENLIFPEEVLPRGNA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36177..37598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36177..37598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II CP43 chlorophyll apoprotei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KILYSLRRFYPVETLFNGTLALAGRDQETTGFAWWAGNARLI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SGKLLGAHVAHAGLIVFWAGAMNLFEVAHFVPEKPMYEQGLILLPHLATLGWGVGP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</w:t>
      </w:r>
      <w:r w:rsidRPr="002D1610">
        <w:rPr>
          <w:rFonts w:ascii="宋体" w:eastAsia="宋体" w:hAnsi="宋体" w:cs="宋体" w:hint="eastAsia"/>
        </w:rPr>
        <w:t xml:space="preserve">    GEVIDTFPYFVSGVLHLISSAVLGFGGIYHALLGPETLEESFPFFGYVWKDRNKMTT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GIHLILLGIGAFLLVLKALYFGGVYDTWAPGGGDVRKISNLTLSPSVIFGYLLKSP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GEGWIVSVDDLEDIIGGHVWLGSICILGGIWHILTKPFAWARRAFVWSGEAYLSYS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ALSVFGFI</w:t>
      </w:r>
      <w:r w:rsidRPr="002D1610">
        <w:rPr>
          <w:rFonts w:ascii="宋体" w:eastAsia="宋体" w:hAnsi="宋体" w:cs="宋体" w:hint="eastAsia"/>
        </w:rPr>
        <w:t>ACCFVWFNNTAYPSEFYGPTGPEASQAQAFTFLVRDQRLGANVGSAQGP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TGLGKYLMRSPTGEVIFGGETMRFWDLRAPWLEPLRGPNGLDLSRLKKDIQPWQERR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EYMTHAPLGSLNSVGGVATEINAVNYVSPRSWLATSHFVLGFFLFVGHLWHAGRAR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AAGFEKGIDRDFEPVLSMTPL</w:t>
      </w:r>
      <w:r w:rsidRPr="002D1610">
        <w:rPr>
          <w:rFonts w:ascii="宋体" w:eastAsia="宋体" w:hAnsi="宋体" w:cs="宋体" w:hint="eastAsia"/>
        </w:rPr>
        <w:t>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37813..3790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S-UG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37813..3790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S-UG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Ser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</w:t>
      </w:r>
      <w:r w:rsidRPr="002D1610">
        <w:rPr>
          <w:rFonts w:ascii="宋体" w:eastAsia="宋体" w:hAnsi="宋体" w:cs="宋体" w:hint="eastAsia"/>
        </w:rPr>
        <w:t>UG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38227..38415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Z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38227..38415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Z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</w:t>
      </w:r>
      <w:r w:rsidRPr="002D1610">
        <w:rPr>
          <w:rFonts w:ascii="宋体" w:eastAsia="宋体" w:hAnsi="宋体" w:cs="宋体" w:hint="eastAsia"/>
        </w:rPr>
        <w:t>tosystem II protein Z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TIAFQLAVFALIATSSILLISVPVVFASSDGWSSNKNVVFS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SLWIGLVFLVAILNSLIS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38691..3876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G-UC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38691..3876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G-UC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Gly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UC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38921..3899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fM-CA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38921..38994</w:t>
      </w:r>
      <w:r w:rsidRPr="002D1610">
        <w:rPr>
          <w:rFonts w:ascii="宋体" w:eastAsia="宋体" w:hAnsi="宋体" w:cs="宋体" w:hint="eastAsia"/>
        </w:rPr>
        <w:t>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fM-CA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39149..39451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14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39149..39451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14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</w:t>
      </w:r>
      <w:r w:rsidRPr="002D1610">
        <w:rPr>
          <w:rFonts w:ascii="宋体" w:eastAsia="宋体" w:hAnsi="宋体" w:cs="宋体" w:hint="eastAsia"/>
        </w:rPr>
        <w:t xml:space="preserve">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S14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ARKSLIQRERKKQKLEQKYHLIRRSSKKEIGKVSSLSDKWEIH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KLQSPPRNSTPTRLHRRCFLTGRPRASYRDFRLSGHILHEKVQACLLPGATRSSW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</w:t>
      </w:r>
      <w:r w:rsidRPr="002D1610">
        <w:rPr>
          <w:rFonts w:ascii="宋体" w:eastAsia="宋体" w:hAnsi="宋体" w:cs="宋体" w:hint="eastAsia"/>
        </w:rPr>
        <w:t xml:space="preserve">          complement(39582..4178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a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39582..4178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a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</w:t>
      </w:r>
      <w:r w:rsidRPr="002D1610">
        <w:rPr>
          <w:rFonts w:ascii="宋体" w:eastAsia="宋体" w:hAnsi="宋体" w:cs="宋体" w:hint="eastAsia"/>
        </w:rPr>
        <w:t>ct="photosystem I P700 apoprotein A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ALRFPKFSQGLAQDPTTRRIWFGIATAHDFESHDDITEERLYQ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NIFASHFGQLAIIFLWTSGNLFHVAWQGNFESWVQDPLHVRPIAHAIWDPHFGQPAV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FTRGGALGPVNIAYSGVYQWWYTIGLRTNEDLY</w:t>
      </w:r>
      <w:r w:rsidRPr="002D1610">
        <w:rPr>
          <w:rFonts w:ascii="宋体" w:eastAsia="宋体" w:hAnsi="宋体" w:cs="宋体" w:hint="eastAsia"/>
        </w:rPr>
        <w:t>TGALFLLFLSAISLIAGWLHLQP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WKPSVSWFKNAESRLNHHLSGLFGVSSLAWTGHLVHVAIPGSRGQYVRWNNFLDVLPH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PQGLGPLFTGQWNLYAQNPDSSRHLFGTSQGAGTAILTLLGGFHPQTQSLWLTDIAHH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HLAIAFIFLVAGHMYRTNFGIGHSMKDLLEAHIPPGGRLGRGHKGLY</w:t>
      </w:r>
      <w:r w:rsidRPr="002D1610">
        <w:rPr>
          <w:rFonts w:ascii="宋体" w:eastAsia="宋体" w:hAnsi="宋体" w:cs="宋体" w:hint="eastAsia"/>
        </w:rPr>
        <w:t>DTINNSIHFQ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LALASLGVITSLVAQHMYSLPAYAFIAQDFTTQAALYTHHQYIAGFIMTGAFAHGA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FIRDYNPEQNEDNVLARMLDHKEAIKSHLSWASLFLGFHTLGLYVHNDVMLAFGTP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KQILIEPIFAQWIQSAHGKTSYGFDVLLSSTNGPAFNAGRSIWLPGWLNAVNENSNS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LTIGPGDFLVHHAIALGLHTTTLILVKGALDARGSKLMPDKKDFGYSFPCDGPGR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TCDISAWDAFYLAVFWMLNTIGWVTFYWHWKHITLWQGNVSQFNESSTYLMGWLRDY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WLNSSQLINGYNPFGMNSLSVWAWMFLFGHLVWAIGFMFLISWRGYWQELIETLAWAH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</w:t>
      </w:r>
      <w:r w:rsidRPr="002D1610">
        <w:rPr>
          <w:rFonts w:ascii="宋体" w:eastAsia="宋体" w:hAnsi="宋体" w:cs="宋体" w:hint="eastAsia"/>
        </w:rPr>
        <w:t xml:space="preserve">        ERTPLANLIRWRDKPVALSIVQARLVGLAHFSVGYIFTYAAFLIASTSGKF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41812..4406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41812..4406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</w:t>
      </w:r>
      <w:r w:rsidRPr="002D1610">
        <w:rPr>
          <w:rFonts w:ascii="宋体" w:eastAsia="宋体" w:hAnsi="宋体" w:cs="宋体" w:hint="eastAsia"/>
        </w:rPr>
        <w:t>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 I P700 apoprotein A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/translation="MIIRSPEPEVKILVDRDPIKTSFEEWARPGHFSRTIAKGPD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WIWNLHADAHDFDSHTSDLEEISRKVFSAHFGQLSIIFLWL</w:t>
      </w:r>
      <w:r w:rsidRPr="002D1610">
        <w:rPr>
          <w:rFonts w:ascii="宋体" w:eastAsia="宋体" w:hAnsi="宋体" w:cs="宋体" w:hint="eastAsia"/>
        </w:rPr>
        <w:t>SGMYFHGARFSNYEAW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DPTHIGPSAQVVWPIVGQEILNGDVGGGFRGIQITSGFFQLWRASGITNELQLY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GALVFAALMLFAGWFHYHKAAPKLAWFQDVESMLNHHLAGLLGLGSLSWAGHQVHV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PINQFLDAGVDPKEIPLPHEFILNRDLLAQLYPSFAEGSTPFFTLNWSKYAEF</w:t>
      </w:r>
      <w:r w:rsidRPr="002D1610">
        <w:rPr>
          <w:rFonts w:ascii="宋体" w:eastAsia="宋体" w:hAnsi="宋体" w:cs="宋体" w:hint="eastAsia"/>
        </w:rPr>
        <w:t>LSFR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GLDPVTGGLWLTDIAHHHLAIAILFLVAGHMYRTNWGIGHGLKDILEAHKGPFTGQ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HKGLYEILTTSWHAQLSLNLAMLGSSTIVVAHHMYSMPPYPYLAIDYGTQLSLFTHHM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WIGGFLIVGAAAHAAIFMVRDYDPTTRYNDLLDRVLRHRDAIISHLNWVCIFLGFHS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</w:t>
      </w:r>
      <w:r w:rsidRPr="002D1610">
        <w:rPr>
          <w:rFonts w:ascii="宋体" w:eastAsia="宋体" w:hAnsi="宋体" w:cs="宋体" w:hint="eastAsia"/>
        </w:rPr>
        <w:t xml:space="preserve">              GLYIHNDTMSALGRPRDMFSDTAIQLQPIFAQWVQNTHALAPGATAPGATTSTSLTW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GDLVAVGGKVALLPIPLGTADFLVHHIHAFTIHVTVLILLKGVLFARSSRLIPDKA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GFRFPCDGPGRGGTCQVSAWDHVFLGLFWMYNAISVVIFHFSWKMQSDVWGSISDQ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</w:t>
      </w:r>
      <w:r w:rsidRPr="002D1610">
        <w:rPr>
          <w:rFonts w:ascii="宋体" w:eastAsia="宋体" w:hAnsi="宋体" w:cs="宋体" w:hint="eastAsia"/>
        </w:rPr>
        <w:t xml:space="preserve"> VVTHITGGNFAQSSITINGWLRDFLWAQASQVIQSYGSSLSAYGLFFLGAHFVWAFS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MFLFSGRGYWQELIESIVWAHNKLKVAPATQPRALSIVQGRAVGVTHYLLGGIATTW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FLARIIAV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44705..46677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join(44705..44857,45589..45816,46552..46677)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 I assembly protein yc</w:t>
      </w:r>
      <w:r w:rsidRPr="002D1610">
        <w:rPr>
          <w:rFonts w:ascii="宋体" w:eastAsia="宋体" w:hAnsi="宋体" w:cs="宋体" w:hint="eastAsia"/>
        </w:rPr>
        <w:t>f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PRSRINGNFIDKTSSIVANILLRIIPTTSGEKEAFTYYRDGM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QSEGNYAEALQNYYEATRLEIDPYDRSYILYNIGLIHTSNGEHTKALEYYFRAIER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PFLPQAFNNMAVICHYRGEQAIRQGDSEIAEAWSDQAAEYWKQAIALTPGNYIEAHNW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</w:t>
      </w:r>
      <w:r w:rsidRPr="002D1610">
        <w:rPr>
          <w:rFonts w:ascii="宋体" w:eastAsia="宋体" w:hAnsi="宋体" w:cs="宋体" w:hint="eastAsia"/>
        </w:rPr>
        <w:t xml:space="preserve">             LKIARRFE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complement(44708..44857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3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complement(45589..4581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</w:t>
      </w:r>
      <w:r w:rsidRPr="002D1610">
        <w:rPr>
          <w:rFonts w:ascii="宋体" w:eastAsia="宋体" w:hAnsi="宋体" w:cs="宋体" w:hint="eastAsia"/>
        </w:rPr>
        <w:t xml:space="preserve"> exon            complement(46552..46677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47488..47574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S-GG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47488..47574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S-GG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Ser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GG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47854..4845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4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47854..4845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4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</w:t>
      </w:r>
      <w:r w:rsidRPr="002D1610">
        <w:rPr>
          <w:rFonts w:ascii="宋体" w:eastAsia="宋体" w:hAnsi="宋体" w:cs="宋体" w:hint="eastAsia"/>
        </w:rPr>
        <w:t xml:space="preserve">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S4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/translation="MSRYRGPRFKKIRCLGALPGLTSKRPRSGSDLRNQSRFGKRSQY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IRLEEKQKLRFHYGLTERQLLRYVRIA</w:t>
      </w:r>
      <w:r w:rsidRPr="002D1610">
        <w:rPr>
          <w:rFonts w:ascii="宋体" w:eastAsia="宋体" w:hAnsi="宋体" w:cs="宋体" w:hint="eastAsia"/>
        </w:rPr>
        <w:t>GKAKGSTGQVLLQLLEMRLDNILFRLGMA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TIPGARQLVNHRHILVNGRVVDIPSYRCKPRDIITARDEQRSRALIQNYLDSSPRED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KHLTFDSSQYKGLVNQIIDIKWIGLKINEFLVVEYYSRQ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48799..48871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</w:t>
      </w:r>
      <w:r w:rsidRPr="002D1610">
        <w:rPr>
          <w:rFonts w:ascii="宋体" w:eastAsia="宋体" w:hAnsi="宋体" w:cs="宋体" w:hint="eastAsia"/>
        </w:rPr>
        <w:t>T-UG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48799..48871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T-UG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Thr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UG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49420..49454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L-U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  tRNA            49420..49454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L-U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Le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U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49934..49983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L-U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499</w:t>
      </w:r>
      <w:r w:rsidRPr="002D1610">
        <w:rPr>
          <w:rFonts w:ascii="宋体" w:eastAsia="宋体" w:hAnsi="宋体" w:cs="宋体" w:hint="eastAsia"/>
        </w:rPr>
        <w:t>34..49983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L-U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Le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U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50331..50403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F-G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50331..50403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</w:t>
      </w:r>
      <w:r w:rsidRPr="002D1610">
        <w:rPr>
          <w:rFonts w:ascii="宋体" w:eastAsia="宋体" w:hAnsi="宋体" w:cs="宋体" w:hint="eastAsia"/>
        </w:rPr>
        <w:t xml:space="preserve">          /gene="trnF-G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Phe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G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50935..51411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J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50935..51411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</w:t>
      </w:r>
      <w:r w:rsidRPr="002D1610">
        <w:rPr>
          <w:rFonts w:ascii="宋体" w:eastAsia="宋体" w:hAnsi="宋体" w:cs="宋体" w:hint="eastAsia"/>
        </w:rPr>
        <w:t xml:space="preserve">        /gene="ndhJ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NADH-plastoquinone oxidoreductase subunit J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QGRSSAWLVKHELVHRSLGFDYQGRETLQIKPEDWYSIAVISY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YGYNYLRFQCAYDVAPGGFLASVYHLTRIQYGVDQPEEVCIKVFVPRRNPRIPSVFW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WKSADFQERESYDMLGISYENHPRLKRILMPESWVGWPLRKDYIAPNFYEIQDAH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51511..52368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</w:t>
      </w:r>
      <w:r w:rsidRPr="002D1610">
        <w:rPr>
          <w:rFonts w:ascii="宋体" w:eastAsia="宋体" w:hAnsi="宋体" w:cs="宋体" w:hint="eastAsia"/>
        </w:rPr>
        <w:t>lement(51511..5236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NADH-plastoquinone oxidoreductase subunit 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GNEFRCIGCICVYRSFNFRAYPNCWFSLCMAKRSIGMVLAPEY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DNQNQKEGKDYIETVMNSIEFPLLDRTAQNSVISTTSNDLSNWSRLSSLWPLLYGT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CCFIEFASLIGSRFDFDRYGLVPRSSPRQADLILTAGTVTMKMAPSLVRLYEQMPEP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YVIAMGACTITGGMFSTDSYSTVRGVDKLIPVDVYLPGCPPKPEAVIDAITKLRKKV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</w:t>
      </w:r>
      <w:r w:rsidRPr="002D1610">
        <w:rPr>
          <w:rFonts w:ascii="宋体" w:eastAsia="宋体" w:hAnsi="宋体" w:cs="宋体" w:hint="eastAsia"/>
        </w:rPr>
        <w:t xml:space="preserve">        REIYEDRIGSQQENRYFTTNHKFHVGHSTHTGNYDQGLLYQSPSTSEIPSETFFKYK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VSSPKLM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52248..5261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52248..5261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</w:t>
      </w:r>
      <w:r w:rsidRPr="002D1610">
        <w:rPr>
          <w:rFonts w:ascii="宋体" w:eastAsia="宋体" w:hAnsi="宋体" w:cs="宋体" w:hint="eastAsia"/>
        </w:rPr>
        <w:t>="ndh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NADH-plastoquinone oxidoreductase subunit 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FLLHEYDIFWAFLIISSVIPILAFLISGVLAPISEGPEKLSSY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</w:t>
      </w:r>
      <w:r w:rsidRPr="002D1610">
        <w:rPr>
          <w:rFonts w:ascii="宋体" w:eastAsia="宋体" w:hAnsi="宋体" w:cs="宋体" w:hint="eastAsia"/>
        </w:rPr>
        <w:t xml:space="preserve">        ESGIEPMGDAWLQFRIRYYMFALVFVVFDVETVFLYPWAMSFDVLGVSVFIEALIFV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PIVGSVYAWRKGALEWS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52256..52257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52261..5227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</w:t>
      </w:r>
      <w:r w:rsidRPr="002D1610">
        <w:rPr>
          <w:rFonts w:ascii="宋体" w:eastAsia="宋体" w:hAnsi="宋体" w:cs="宋体" w:hint="eastAsia"/>
        </w:rPr>
        <w:t xml:space="preserve">    /pseudo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noproductstringinfile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54463..5449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V-UA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</w:t>
      </w:r>
      <w:r w:rsidRPr="002D1610">
        <w:rPr>
          <w:rFonts w:ascii="宋体" w:eastAsia="宋体" w:hAnsi="宋体" w:cs="宋体" w:hint="eastAsia"/>
        </w:rPr>
        <w:t>ement(54463..5449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V-UA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Va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UA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55087..5512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V-UA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</w:t>
      </w:r>
      <w:r w:rsidRPr="002D1610">
        <w:rPr>
          <w:rFonts w:ascii="宋体" w:eastAsia="宋体" w:hAnsi="宋体" w:cs="宋体" w:hint="eastAsia"/>
        </w:rPr>
        <w:t>plement(55087..5512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V-UA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Va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UA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55305..55376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M-CA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55305..55376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M-CA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Me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CAU; tRNA-Met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55605..5600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atpE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55605</w:t>
      </w:r>
      <w:r w:rsidRPr="002D1610">
        <w:rPr>
          <w:rFonts w:ascii="宋体" w:eastAsia="宋体" w:hAnsi="宋体" w:cs="宋体" w:hint="eastAsia"/>
        </w:rPr>
        <w:t>..5600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atpE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ATP synthase CF1 epsilon subuni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TLNLCVLTPNRIIWDSEVKEIILSTNSGQIGVL</w:t>
      </w:r>
      <w:r w:rsidRPr="002D1610">
        <w:rPr>
          <w:rFonts w:ascii="宋体" w:eastAsia="宋体" w:hAnsi="宋体" w:cs="宋体" w:hint="eastAsia"/>
        </w:rPr>
        <w:t>PNHAPIATA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DIGILRIRLNDQWLTMAVMGGFARIGNNEITILVNDAEKGSDIDPQEAQRTLEIAEA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LSRAEGKRQAIEANLALRRARTRVEAINVISY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56006..57502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atp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</w:t>
      </w:r>
      <w:r w:rsidRPr="002D1610">
        <w:rPr>
          <w:rFonts w:ascii="宋体" w:eastAsia="宋体" w:hAnsi="宋体" w:cs="宋体" w:hint="eastAsia"/>
        </w:rPr>
        <w:t>lement(56006..57502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atp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ATP synthase CF1 beta subuni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RINPTNSGPGVSTLEEKNLGRIAQ</w:t>
      </w:r>
      <w:r w:rsidRPr="002D1610">
        <w:rPr>
          <w:rFonts w:ascii="宋体" w:eastAsia="宋体" w:hAnsi="宋体" w:cs="宋体" w:hint="eastAsia"/>
        </w:rPr>
        <w:t>IIGPVLDVAFPPGKMPNIY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NALVVKGRDTVGQQINVTCEVQQLLGNNRVRAVAMSATDGLMRGMEVIDTGAPLSVP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GATLGRIFNVLGEPVDNLGPVDTRTTSPIHRSAPAFIQLDTKLSIFETGIKVVDLL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PYRRGGKIGLFGGAGVGKTVLIMELINNIAKAHGGVSVFGGVGERTREGNDL</w:t>
      </w:r>
      <w:r w:rsidRPr="002D1610">
        <w:rPr>
          <w:rFonts w:ascii="宋体" w:eastAsia="宋体" w:hAnsi="宋体" w:cs="宋体" w:hint="eastAsia"/>
        </w:rPr>
        <w:t>YMEMK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GVINEQNIAESKVALVHGQMNEPPGARMRVGLTALTMAEYFRDVNEQDVLLFIDNI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FVQAGSEVSALLGRMPSAVGYQPTLSTEMGSLQERITSTKEGSITSIQAVYVPADD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TDPAPATTFAHLDATTVLSRGLAAKGIYPAVDPLDSTSTMLQPRIVGEEHYETAQRV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</w:t>
      </w:r>
      <w:r w:rsidRPr="002D1610">
        <w:rPr>
          <w:rFonts w:ascii="宋体" w:eastAsia="宋体" w:hAnsi="宋体" w:cs="宋体" w:hint="eastAsia"/>
        </w:rPr>
        <w:t xml:space="preserve">                QTSQRYKELQDIIAILGLDELSEEDRLTVARARKIERFLSQPFFVAEVFTGSPGKYV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TETIRGFQLILSGELDGLPEQAFYLVGNIDEATAKAMNLEVESKLK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58257..59684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bc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58257..59684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</w:t>
      </w:r>
      <w:r w:rsidRPr="002D1610">
        <w:rPr>
          <w:rFonts w:ascii="宋体" w:eastAsia="宋体" w:hAnsi="宋体" w:cs="宋体" w:hint="eastAsia"/>
        </w:rPr>
        <w:t xml:space="preserve">                  /gene="rbc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ulose-15-bisphosphate carboxylase/oxygenas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arge subuni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</w:t>
      </w:r>
      <w:r w:rsidRPr="002D1610">
        <w:rPr>
          <w:rFonts w:ascii="宋体" w:eastAsia="宋体" w:hAnsi="宋体" w:cs="宋体" w:hint="eastAsia"/>
        </w:rPr>
        <w:t>n="MSPKTETKASVGFKAGVKDYKLTYYTPDYETKDTDILAAFRVTP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PGVPPEEAGAAVAAESSTGTWTTVWTDGLTSLDRYKGRCYHIEPVPGEETQFIAYV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YPLDLFEEGSVTNMFTSIVGNVFGFKALRALRLEDLRIPPAYSKTFQGPPHGIQVER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KLNKYGRPLLGCTIKPKLGLSAKN</w:t>
      </w:r>
      <w:r w:rsidRPr="002D1610">
        <w:rPr>
          <w:rFonts w:ascii="宋体" w:eastAsia="宋体" w:hAnsi="宋体" w:cs="宋体" w:hint="eastAsia"/>
        </w:rPr>
        <w:t>YGRAVYECLRGGLDFTKDDENVNSQPFMRWRDR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FCAEAIYKAQAETGEIKGHYLNATAGTCEEMIKRAVFARELGVPIVMHDYLTGGF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NTTLAHYCRDNGLLLHIHRAMHAVIDRQKNHGMHFRVLAKALRMSGGDHVHAGTVVG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EGERDITLGFVDLLRDDFIEKDRSRGIYFTQDWVSM</w:t>
      </w:r>
      <w:r w:rsidRPr="002D1610">
        <w:rPr>
          <w:rFonts w:ascii="宋体" w:eastAsia="宋体" w:hAnsi="宋体" w:cs="宋体" w:hint="eastAsia"/>
        </w:rPr>
        <w:t>PGVLPVASGGIHVWHMPALT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FGDDSVLQFGGGTLGHPWGNAPGAVANRVAVEACVQARNEGRDLAREGNEIIREAA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WSPELAAACEVWKEIKFEFAAMDT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60368..61879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accD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60368..61879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accD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Acetyl-CoA carboxylase carboxyltransferase be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ubuni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</w:t>
      </w:r>
      <w:r w:rsidRPr="002D1610">
        <w:rPr>
          <w:rFonts w:ascii="宋体" w:eastAsia="宋体" w:hAnsi="宋体" w:cs="宋体" w:hint="eastAsia"/>
        </w:rPr>
        <w:t>n="MGKWWFNSMLSNEELEHRCGLGKSMDSLGRPVGNTSGSEDPIL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DTNKNNHNHGWRESNSCSNVDHFFGVRDIWSFISDDTFLVRDSNGNSYSVYFDIENR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EIDNDSSFLSELETAFSSYLNSGSKSDNRYYDHYMYDTTYSWNNHINSCIDSYLRS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SINKYISSGSDNPIYSYIYSYIC</w:t>
      </w:r>
      <w:r w:rsidRPr="002D1610">
        <w:rPr>
          <w:rFonts w:ascii="宋体" w:eastAsia="宋体" w:hAnsi="宋体" w:cs="宋体" w:hint="eastAsia"/>
        </w:rPr>
        <w:t>SGESVSDSDRGSSSIRTGGNGSDFNIRGRSNDF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NKKYRHLWVQCENCYGLNYKKFFRSKMNICEQCGYHLKMGSSDRIELSVDSGTWDPM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DEDMVSIDPIEFHSEEEPYRDRINSYQRKTGLTEAVQTGIGQLNGIPIAIGVMDFQFM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GSMGSVVGEKITRLIEYAANRSLPVIMVCASGGARM</w:t>
      </w:r>
      <w:r w:rsidRPr="002D1610">
        <w:rPr>
          <w:rFonts w:ascii="宋体" w:eastAsia="宋体" w:hAnsi="宋体" w:cs="宋体" w:hint="eastAsia"/>
        </w:rPr>
        <w:t>QEGSLSLMQMAKISSALYDYQ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NKKLFYVSILTSPTTGGVTASFGMLGDIIIAEPNAYIAFAGKRVIEQTLNKTVPDG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AAEYLFHKGLFDPIVPRNPLKGVLSELFQLHGFFPLNQNSSRALGSVICSE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62465..62575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a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</w:t>
      </w:r>
      <w:r w:rsidRPr="002D1610">
        <w:rPr>
          <w:rFonts w:ascii="宋体" w:eastAsia="宋体" w:hAnsi="宋体" w:cs="宋体" w:hint="eastAsia"/>
        </w:rPr>
        <w:t>CDS             62465..62575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a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 I subunit VII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TDFNLPSIFVPLVGLVFPA</w:t>
      </w:r>
      <w:r w:rsidRPr="002D1610">
        <w:rPr>
          <w:rFonts w:ascii="宋体" w:eastAsia="宋体" w:hAnsi="宋体" w:cs="宋体" w:hint="eastAsia"/>
        </w:rPr>
        <w:t>IAMASLSLHVQKNKIV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63013..6356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4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63013..6356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4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</w:t>
      </w:r>
      <w:r w:rsidRPr="002D1610">
        <w:rPr>
          <w:rFonts w:ascii="宋体" w:eastAsia="宋体" w:hAnsi="宋体" w:cs="宋体" w:hint="eastAsia"/>
        </w:rPr>
        <w:t>/product="photosystem I assembly protein ycf4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NYRSERIWIELITGSRKTSNFCWACILFLGSLGFLLVGTSSY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RNLISLFPSQQIIFFPQGIVMSFYGIAGLFISSYLWCTISWNVGSGYDRFDRKEGI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CIFRWGFPGINRRIFLRFLMREIQS</w:t>
      </w:r>
      <w:r w:rsidRPr="002D1610">
        <w:rPr>
          <w:rFonts w:ascii="宋体" w:eastAsia="宋体" w:hAnsi="宋体" w:cs="宋体" w:hint="eastAsia"/>
        </w:rPr>
        <w:t>IRMEVKEGLYPRRVLYMEIRGQGAIPLTRTDE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TPREIEQKAAELAYFLRVPIEV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64478..6516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cem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64478..6516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cem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</w:t>
      </w:r>
      <w:r w:rsidRPr="002D1610">
        <w:rPr>
          <w:rFonts w:ascii="宋体" w:eastAsia="宋体" w:hAnsi="宋体" w:cs="宋体" w:hint="eastAsia"/>
        </w:rPr>
        <w:t>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chloroplast envelope membrane protei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SKKKALTPLPYLASIVFLPWWISLSFNKSLEPWVTNWWNTGQ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ETFLNDIQEKNVLERFVELEQLFLLDEMIKEYPETQIQKL</w:t>
      </w:r>
      <w:r w:rsidRPr="002D1610">
        <w:rPr>
          <w:rFonts w:ascii="宋体" w:eastAsia="宋体" w:hAnsi="宋体" w:cs="宋体" w:hint="eastAsia"/>
        </w:rPr>
        <w:t>RIGIHKETMQLVKMHNE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HIHIILDFSTNIICFAILSGYSILGNEELVILNSWVQEFLYNLSDTIKAFSILLLTD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CIGFHSPRGWELMIGSVYKDFGFAHNDQIISGLVSTFPVILDTILKYWIFHYLNRVSP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LVVIYHSMNE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65390..6635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</w:t>
      </w:r>
      <w:r w:rsidRPr="002D1610">
        <w:rPr>
          <w:rFonts w:ascii="宋体" w:eastAsia="宋体" w:hAnsi="宋体" w:cs="宋体" w:hint="eastAsia"/>
        </w:rPr>
        <w:t xml:space="preserve">                 /gene="pet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65390..6635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et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cytochrome 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</w:t>
      </w:r>
      <w:r w:rsidRPr="002D1610">
        <w:rPr>
          <w:rFonts w:ascii="宋体" w:eastAsia="宋体" w:hAnsi="宋体" w:cs="宋体" w:hint="eastAsia"/>
        </w:rPr>
        <w:t>="MQNRNTFSWVKKEMTRFISVLIMIYVITRTSISNAYPIFAQQGY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ENPREATGRIVCANCHLANKPVDIEVPQAVLPDTVFEAVVRIPYDMQMKQVLANGKK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LNVGAVLILPEGFELAPPDRISPELKEKMGNLSFQSYRPTKRNILVVGPVPGQKYS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VFPILSPDPSTKKDVHFLKYPIYV</w:t>
      </w:r>
      <w:r w:rsidRPr="002D1610">
        <w:rPr>
          <w:rFonts w:ascii="宋体" w:eastAsia="宋体" w:hAnsi="宋体" w:cs="宋体" w:hint="eastAsia"/>
        </w:rPr>
        <w:t>GGNRGRGQIYPDGSKSNNTVYNATAAGIVSRI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KEKGGYEISIADASDGHQVVDIIPPGPELLVSEGESIKLDQPLTSNPNVGGFGQGD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EIVLQDPLRVQGLLFFLASVILAQIFLVLKKKQFEKVQLSEMN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67516..6763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</w:t>
      </w:r>
      <w:r w:rsidRPr="002D1610">
        <w:rPr>
          <w:rFonts w:ascii="宋体" w:eastAsia="宋体" w:hAnsi="宋体" w:cs="宋体" w:hint="eastAsia"/>
        </w:rPr>
        <w:t>e="psbJ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67516..6763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J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 II protein J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</w:t>
      </w:r>
      <w:r w:rsidRPr="002D1610">
        <w:rPr>
          <w:rFonts w:ascii="宋体" w:eastAsia="宋体" w:hAnsi="宋体" w:cs="宋体" w:hint="eastAsia"/>
        </w:rPr>
        <w:t>ion="MADTTGRIPLWLIGTVTGIPVIGSIGIFFYGSYSGLGSS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67765..67881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67765..67881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exception="RNA editing</w:t>
      </w:r>
      <w:r w:rsidRPr="002D1610">
        <w:rPr>
          <w:rFonts w:ascii="宋体" w:eastAsia="宋体" w:hAnsi="宋体" w:cs="宋体" w:hint="eastAsia"/>
        </w:rPr>
        <w:t>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except=(pos:complement(67879..67881),aa:Met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 II protein 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TQSNPNEQ</w:t>
      </w:r>
      <w:r w:rsidRPr="002D1610">
        <w:rPr>
          <w:rFonts w:ascii="宋体" w:eastAsia="宋体" w:hAnsi="宋体" w:cs="宋体" w:hint="eastAsia"/>
        </w:rPr>
        <w:t>NVELNRTSLYWGLLLIFVLAVLFSNYFF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67904..68023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67904..68023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</w:t>
      </w:r>
      <w:r w:rsidRPr="002D1610">
        <w:rPr>
          <w:rFonts w:ascii="宋体" w:eastAsia="宋体" w:hAnsi="宋体" w:cs="宋体" w:hint="eastAsia"/>
        </w:rPr>
        <w:t>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 II cytochrome b559 beta subuni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TIDRTYPIFTVRWLAVHGLAVPTVSFLGSISAMQFIQR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68033..6828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E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</w:t>
      </w:r>
      <w:r w:rsidRPr="002D1610">
        <w:rPr>
          <w:rFonts w:ascii="宋体" w:eastAsia="宋体" w:hAnsi="宋体" w:cs="宋体" w:hint="eastAsia"/>
        </w:rPr>
        <w:t xml:space="preserve"> CDS             complement(68033..6828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E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 II cytochrome b559 alpha subuni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</w:t>
      </w:r>
      <w:r w:rsidRPr="002D1610">
        <w:rPr>
          <w:rFonts w:ascii="宋体" w:eastAsia="宋体" w:hAnsi="宋体" w:cs="宋体" w:hint="eastAsia"/>
        </w:rPr>
        <w:t>anslation="MSGSTGERSFADIITSIRYWVIHSITIPSLFIAGWLFVSTGLAY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DVFGSPRPNEYFTESRQGIPLITGRFDPLAQLDEFSRS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69552..6964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et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69552..6964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et</w:t>
      </w:r>
      <w:r w:rsidRPr="002D1610">
        <w:rPr>
          <w:rFonts w:ascii="宋体" w:eastAsia="宋体" w:hAnsi="宋体" w:cs="宋体" w:hint="eastAsia"/>
        </w:rPr>
        <w:t>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cytochrome b6/f complex subunit V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TTITSYFGFLLAASTITPALLISLSKIRL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69822..69935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</w:t>
      </w:r>
      <w:r w:rsidRPr="002D1610">
        <w:rPr>
          <w:rFonts w:ascii="宋体" w:eastAsia="宋体" w:hAnsi="宋体" w:cs="宋体" w:hint="eastAsia"/>
        </w:rPr>
        <w:t xml:space="preserve">                 /gene="pet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69822..69935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/gene="pet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cytochrome b6/f complex subunit V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</w:t>
      </w:r>
      <w:r w:rsidRPr="002D1610">
        <w:rPr>
          <w:rFonts w:ascii="宋体" w:eastAsia="宋体" w:hAnsi="宋体" w:cs="宋体" w:hint="eastAsia"/>
        </w:rPr>
        <w:t xml:space="preserve">         /translation="MIEVFLFGIVLGLIPITLAGLFVTAYLQYRRGDQLD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70055..7012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W-CC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70055..7012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W-CC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</w:t>
      </w:r>
      <w:r w:rsidRPr="002D1610">
        <w:rPr>
          <w:rFonts w:ascii="宋体" w:eastAsia="宋体" w:hAnsi="宋体" w:cs="宋体" w:hint="eastAsia"/>
        </w:rPr>
        <w:t>/product="tRNA-Trp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CC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70282..7035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P-UG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70282..7035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P-UG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</w:t>
      </w:r>
      <w:r w:rsidRPr="002D1610">
        <w:rPr>
          <w:rFonts w:ascii="宋体" w:eastAsia="宋体" w:hAnsi="宋体" w:cs="宋体" w:hint="eastAsia"/>
        </w:rPr>
        <w:t xml:space="preserve">  /product="tRNA-Pro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UG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70284..7035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P-GG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70284..7035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P-GG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</w:t>
      </w:r>
      <w:r w:rsidRPr="002D1610">
        <w:rPr>
          <w:rFonts w:ascii="宋体" w:eastAsia="宋体" w:hAnsi="宋体" w:cs="宋体" w:hint="eastAsia"/>
        </w:rPr>
        <w:t xml:space="preserve">    /product="tRNA-Pro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GG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70731..70865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aJ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70731..70865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aJ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</w:t>
      </w:r>
      <w:r w:rsidRPr="002D1610">
        <w:rPr>
          <w:rFonts w:ascii="宋体" w:eastAsia="宋体" w:hAnsi="宋体" w:cs="宋体" w:hint="eastAsia"/>
        </w:rPr>
        <w:t xml:space="preserve">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 I subunit IX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RDIKTYLSTAPVLTTLWFGSLAGLLIEINRLFPDALTFPFFS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71292..7149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</w:t>
      </w:r>
      <w:r w:rsidRPr="002D1610">
        <w:rPr>
          <w:rFonts w:ascii="宋体" w:eastAsia="宋体" w:hAnsi="宋体" w:cs="宋体" w:hint="eastAsia"/>
        </w:rPr>
        <w:t>pl3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71292..7149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l3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L3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AKGKDVRVVVI</w:t>
      </w:r>
      <w:r w:rsidRPr="002D1610">
        <w:rPr>
          <w:rFonts w:ascii="宋体" w:eastAsia="宋体" w:hAnsi="宋体" w:cs="宋体" w:hint="eastAsia"/>
        </w:rPr>
        <w:t>LECTSCVRNGLNKESRGISRYITQKNRHNTP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LDLKKFCPYCYKHTIHGEIK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71633..71938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18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71633..71938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18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</w:t>
      </w:r>
      <w:r w:rsidRPr="002D1610">
        <w:rPr>
          <w:rFonts w:ascii="宋体" w:eastAsia="宋体" w:hAnsi="宋体" w:cs="宋体" w:hint="eastAsia"/>
        </w:rPr>
        <w:t>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/product="ribosomal protein S18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DKSKRPFHKSKRSFHRRLPPIGSGDRIDYRNMSLINQFISEQ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KILSRRVNRLTLKQQRLITIAIKQARILSSLPFLNNEKQFERTGSIPRTTGPRTRNK</w:t>
      </w:r>
      <w:r w:rsidRPr="002D1610">
        <w:rPr>
          <w:rFonts w:ascii="宋体" w:eastAsia="宋体" w:hAnsi="宋体" w:cs="宋体" w:hint="eastAsia"/>
        </w:rPr>
        <w:t>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72196..7254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l20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72196..7254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l20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</w:t>
      </w:r>
      <w:r w:rsidRPr="002D1610">
        <w:rPr>
          <w:rFonts w:ascii="宋体" w:eastAsia="宋体" w:hAnsi="宋体" w:cs="宋体" w:hint="eastAsia"/>
        </w:rPr>
        <w:t xml:space="preserve">          /product="ribosomal protein L20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TRVRRRYIARRRRTKIRLFAATFRGAHSRLTRTTTQQKMRAL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THRDRGRRKRSFRRLWITRINAVTRENRGSHSYSRLILDLYKRQLLLNRKIPAQIA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NRNCLDTISNAII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</w:t>
      </w:r>
      <w:r w:rsidRPr="002D1610">
        <w:rPr>
          <w:rFonts w:ascii="宋体" w:eastAsia="宋体" w:hAnsi="宋体" w:cs="宋体" w:hint="eastAsia"/>
        </w:rPr>
        <w:t xml:space="preserve">          join(complement(73307..73420),144824..145035,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145534..14556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_splicin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</w:t>
      </w:r>
      <w:r w:rsidRPr="002D1610">
        <w:rPr>
          <w:rFonts w:ascii="宋体" w:eastAsia="宋体" w:hAnsi="宋体" w:cs="宋体" w:hint="eastAsia"/>
        </w:rPr>
        <w:t>n S1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PTIKQLIRNTRQPIRNVTKSPALRGCPQRRGTCTRVYTITPK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PNSALRKVARVRLTSGFEITAYIPGIGHNSQEHSVVLVRGGRVKDLPGVRYHIVRGT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DAVGVKDNMGSKSQN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misc_feature    join(complement(73307..73</w:t>
      </w:r>
      <w:r w:rsidRPr="002D1610">
        <w:rPr>
          <w:rFonts w:ascii="宋体" w:eastAsia="宋体" w:hAnsi="宋体" w:cs="宋体" w:hint="eastAsia"/>
        </w:rPr>
        <w:t>420),144824..145035,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145534..14556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trans-splicin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73307..14556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1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73557..75592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</w:t>
      </w:r>
      <w:r w:rsidRPr="002D1610">
        <w:rPr>
          <w:rFonts w:ascii="宋体" w:eastAsia="宋体" w:hAnsi="宋体" w:cs="宋体" w:hint="eastAsia"/>
        </w:rPr>
        <w:t xml:space="preserve"> /gene="clpP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join(73557..73802,74458..74748,75524..75592)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clpP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clp protease proteol</w:t>
      </w:r>
      <w:r w:rsidRPr="002D1610">
        <w:rPr>
          <w:rFonts w:ascii="宋体" w:eastAsia="宋体" w:hAnsi="宋体" w:cs="宋体" w:hint="eastAsia"/>
        </w:rPr>
        <w:t>ytic subuni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PIGVPKVPFRSPGEEDAVWVDVNRLHRERLLFLGQEVDSEIS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LVGLMVYLSIEDDTRDLYLFINSPGGWVIPGIAIYDTMQFVPPDVHTICMGLAASM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FILVGGEITKRLAFPHARVMIHQPASSFYEAPTGEFILEAEELLKLRETLTRVYVQR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TGNPLWVVSEDMERDVFMSATEAQDYGIVDLVAIENTGDF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complement(73557..73802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clpP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3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complement(74458..7474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</w:t>
      </w:r>
      <w:r w:rsidRPr="002D1610">
        <w:rPr>
          <w:rFonts w:ascii="宋体" w:eastAsia="宋体" w:hAnsi="宋体" w:cs="宋体" w:hint="eastAsia"/>
        </w:rPr>
        <w:t>clpP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complement(75524..75592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clpP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gene            76021..7754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76021..7754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 II CP47 chlorophyll apoprotei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GLPWYRVHTVVLNDPGRLLSVHIMHTALVSG</w:t>
      </w:r>
      <w:r w:rsidRPr="002D1610">
        <w:rPr>
          <w:rFonts w:ascii="宋体" w:eastAsia="宋体" w:hAnsi="宋体" w:cs="宋体" w:hint="eastAsia"/>
        </w:rPr>
        <w:t>WAGSMALYELA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DPSDPVLDPMWRQGMFVIPFMTRLGINNSWGGWSITGGTITNPGIWSYEGVAGAHI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SGLCFLAAIWHWVYWDLEIFCDERTGKPSLDLPKIFGIHLFLSGVACFGFGAFHV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YGPGIWVSDPYGLTGKVQSVNPAWGAEGFDPFVPGGIASHHIAAGTLGILAGLFHL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RPPQRLYKGLRMGNIETVLSSSIAAVFFAAFVVAGTMWYGSATTPIELFGPTRYQW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GYFQQEIYRRVGASLAENLSLSEAWSKIPEKLAFYDYIGNNPAKGGLFRAGSMDNG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IAVGWLGHPIFRDKEGHELFVRRMPTFFETFPVVLVDGDGIVRADVPFRRAESKYS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</w:t>
      </w:r>
      <w:r w:rsidRPr="002D1610">
        <w:rPr>
          <w:rFonts w:ascii="宋体" w:eastAsia="宋体" w:hAnsi="宋体" w:cs="宋体" w:hint="eastAsia"/>
        </w:rPr>
        <w:t xml:space="preserve">         EQVGVTVEFYGGELNGVSYSDPATVKKYARRAQLGEIFELDRATLKSDGVFRSSPRGW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TFGHATFALLFFFGHIWHGARTLFRDVFAGIDPDLDAQVEFGAFQKLGDPTTRRQV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77725..7783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</w:t>
      </w:r>
      <w:r w:rsidRPr="002D1610">
        <w:rPr>
          <w:rFonts w:ascii="宋体" w:eastAsia="宋体" w:hAnsi="宋体" w:cs="宋体" w:hint="eastAsia"/>
        </w:rPr>
        <w:t xml:space="preserve">         77725..7783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 II protein 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EALVYTFLLVSTLGIIFFAIFFRDPPKV</w:t>
      </w:r>
      <w:r w:rsidRPr="002D1610">
        <w:rPr>
          <w:rFonts w:ascii="宋体" w:eastAsia="宋体" w:hAnsi="宋体" w:cs="宋体" w:hint="eastAsia"/>
        </w:rPr>
        <w:t>PTKKT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77891..78022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77891..78022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</w:t>
      </w:r>
      <w:r w:rsidRPr="002D1610">
        <w:rPr>
          <w:rFonts w:ascii="宋体" w:eastAsia="宋体" w:hAnsi="宋体" w:cs="宋体" w:hint="eastAsia"/>
        </w:rPr>
        <w:t xml:space="preserve">              /product="photosystem II protein 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ETATLVAISISGSLVSFTGYALYTAFGQPSQQLRDPFEEHGD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78130..7835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bH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78130..7835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</w:t>
      </w:r>
      <w:r w:rsidRPr="002D1610">
        <w:rPr>
          <w:rFonts w:ascii="宋体" w:eastAsia="宋体" w:hAnsi="宋体" w:cs="宋体" w:hint="eastAsia"/>
        </w:rPr>
        <w:t xml:space="preserve">  /gene="psbH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IIphosphoprotei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ATQTVEGSARSGPRRTITGDLLKPLNSEYGKVAPGWGTTPFM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</w:t>
      </w:r>
      <w:r w:rsidRPr="002D1610">
        <w:rPr>
          <w:rFonts w:ascii="宋体" w:eastAsia="宋体" w:hAnsi="宋体" w:cs="宋体" w:hint="eastAsia"/>
        </w:rPr>
        <w:t>AMALFAIFLSIILEIYNSSVLLDGISM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79257..79904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et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79257..79904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et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</w:t>
      </w:r>
      <w:r w:rsidRPr="002D1610">
        <w:rPr>
          <w:rFonts w:ascii="宋体" w:eastAsia="宋体" w:hAnsi="宋体" w:cs="宋体" w:hint="eastAsia"/>
        </w:rPr>
        <w:t xml:space="preserve">            /product="cytochrome b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SKVYDWFEERLEIQAIADDITSKYVPPHVNIFYCLGGITLTC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VQVATGFAMTFYYRPTVTEAFASVQYIMTEANFGWLIRSVHRWSASMMVLMMILHV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VYLTGGFKKPRELTWVTGVVLAVLTASFGVTGYS</w:t>
      </w:r>
      <w:r w:rsidRPr="002D1610">
        <w:rPr>
          <w:rFonts w:ascii="宋体" w:eastAsia="宋体" w:hAnsi="宋体" w:cs="宋体" w:hint="eastAsia"/>
        </w:rPr>
        <w:t>LPRDQIGYWAVKIVTGVPEAIP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GSPLVELLRGSASVGQSTLTRFYSLHTFVLPLLTAVFMLMHFPMIRKQGISGP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80102..81300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etD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join(80102..80108,80819..8130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</w:t>
      </w:r>
      <w:r w:rsidRPr="002D1610">
        <w:rPr>
          <w:rFonts w:ascii="宋体" w:eastAsia="宋体" w:hAnsi="宋体" w:cs="宋体" w:hint="eastAsia"/>
        </w:rPr>
        <w:t>petD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cytochromeb 6/f complex subunit IV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GVPITKKPDLNDPVLRAKLAKGMGHNYYGEPAWPNDLLYIFP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IL</w:t>
      </w:r>
      <w:r w:rsidRPr="002D1610">
        <w:rPr>
          <w:rFonts w:ascii="宋体" w:eastAsia="宋体" w:hAnsi="宋体" w:cs="宋体" w:hint="eastAsia"/>
        </w:rPr>
        <w:t>GTIACNVGLAVLEPSMIGEPADPFATPLEILPEWYFFPVFQILRTVPNKLLGVL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MVLVPTGLLTVPFLENVNKFQNPFRRPVATTVFLIGTAAALWLGIGATLPIDKSLTL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80102..80108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etD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</w:t>
      </w:r>
      <w:r w:rsidRPr="002D1610">
        <w:rPr>
          <w:rFonts w:ascii="宋体" w:eastAsia="宋体" w:hAnsi="宋体" w:cs="宋体" w:hint="eastAsia"/>
        </w:rPr>
        <w:t>number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80819..81300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etD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81488..82507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o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81488..82507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</w:t>
      </w:r>
      <w:r w:rsidRPr="002D1610">
        <w:rPr>
          <w:rFonts w:ascii="宋体" w:eastAsia="宋体" w:hAnsi="宋体" w:cs="宋体" w:hint="eastAsia"/>
        </w:rPr>
        <w:t xml:space="preserve">      /gene="rpo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NA polymerase alpha subunit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VREEVAVSTRTLQWKCVESRTDSKRLYYGRFVLSPLMKGQAD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</w:t>
      </w:r>
      <w:r w:rsidRPr="002D1610">
        <w:rPr>
          <w:rFonts w:ascii="宋体" w:eastAsia="宋体" w:hAnsi="宋体" w:cs="宋体" w:hint="eastAsia"/>
        </w:rPr>
        <w:t xml:space="preserve">    IGIAMRKALLGEIEGTCITRAKSEKVSHEYSTIVGIEESVHEILMNLKEIVLRSNLY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TRDASICVRGPKYVTAQDIISPPSVELVDTTQHIANLTEPIHLCIEFKIERDRGYRM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PNNYQDGSYPIDAVSMPVRNANHSIHSYGSENEKQEILFLEIWTNGSLTPKEALRE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RTLIDLFI</w:t>
      </w:r>
      <w:r w:rsidRPr="002D1610">
        <w:rPr>
          <w:rFonts w:ascii="宋体" w:eastAsia="宋体" w:hAnsi="宋体" w:cs="宋体" w:hint="eastAsia"/>
        </w:rPr>
        <w:t>PFLHAEEEDIHFYLEDNQNRFTVSFFTFHDRLANIRKNKKGIALKCIF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DQSELPSRTYNCLKRSNIHTLLDLLNNSQEDLMRIEHLRIEDVKQILDILQKHFAIY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PKNK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82576..8296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1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</w:t>
      </w:r>
      <w:r w:rsidRPr="002D1610">
        <w:rPr>
          <w:rFonts w:ascii="宋体" w:eastAsia="宋体" w:hAnsi="宋体" w:cs="宋体" w:hint="eastAsia"/>
        </w:rPr>
        <w:t xml:space="preserve">         complement(82576..8296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1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S1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TKAIPRIGSRKNGRRIQK</w:t>
      </w:r>
      <w:r w:rsidRPr="002D1610">
        <w:rPr>
          <w:rFonts w:ascii="宋体" w:eastAsia="宋体" w:hAnsi="宋体" w:cs="宋体" w:hint="eastAsia"/>
        </w:rPr>
        <w:t>GVIHVQASFNNTIVTVTDVIGRVV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WSSAGTCGFRGTRRGTPFAAQTAAGNAIRKAVDQGLQRAEVMIKGPGLGRDAALRAIR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SGILLSFVRDVTPMPHNGCRPPKKRRV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gene            complement(83081..8319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l3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</w:t>
      </w:r>
      <w:r w:rsidRPr="002D1610">
        <w:rPr>
          <w:rFonts w:ascii="宋体" w:eastAsia="宋体" w:hAnsi="宋体" w:cs="宋体" w:hint="eastAsia"/>
        </w:rPr>
        <w:t xml:space="preserve">        complement(83081..8319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l3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L3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KIRASIRKICEKCRLIRRR</w:t>
      </w:r>
      <w:r w:rsidRPr="002D1610">
        <w:rPr>
          <w:rFonts w:ascii="宋体" w:eastAsia="宋体" w:hAnsi="宋体" w:cs="宋体" w:hint="eastAsia"/>
        </w:rPr>
        <w:t>GRIIVICSNPKHKQRQ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83310..83543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inf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83310..83543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inf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</w:t>
      </w:r>
      <w:r w:rsidRPr="002D1610">
        <w:rPr>
          <w:rFonts w:ascii="宋体" w:eastAsia="宋体" w:hAnsi="宋体" w:cs="宋体" w:hint="eastAsia"/>
        </w:rPr>
        <w:t>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anslational initiation factor 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KEQKLIHEGLITESLPNGMFRVRLDNEDLILGYVSGRIRRSF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ILPGDRVKIEVSRYDSTRGRIIYRLRNKESND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83660..8405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8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83660..8405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8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S8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</w:t>
      </w:r>
      <w:r w:rsidRPr="002D1610">
        <w:rPr>
          <w:rFonts w:ascii="宋体" w:eastAsia="宋体" w:hAnsi="宋体" w:cs="宋体" w:hint="eastAsia"/>
        </w:rPr>
        <w:t xml:space="preserve">            /translation="MGRDTIADIITSIRNANMDKKGTVRVASTNIAENIVKILLQEG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ENVRKHRENNKYFLVSTLRHRRNRKGTYRNILKRISRPGLRIYSNHQRIPRILGGM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VILSTSRGIMTDREARLERIGGEILYYIW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84238..8460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                  /gene="rpl14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84238..8460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l14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L14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</w:t>
      </w:r>
      <w:r w:rsidRPr="002D1610">
        <w:rPr>
          <w:rFonts w:ascii="宋体" w:eastAsia="宋体" w:hAnsi="宋体" w:cs="宋体" w:hint="eastAsia"/>
        </w:rPr>
        <w:t xml:space="preserve">             /translation="MIQPQTHLNVADNSGARELMCIRIIGASNQRYAHIGDVIVAVI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EAVPNMPLERSEVIRAVIVRTCKELKRDNGMIIRYDDNAAVVIDQEGNPKGTRVFGA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RELRQLNFTKIVSLAPEV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84736..8514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</w:t>
      </w:r>
      <w:r w:rsidRPr="002D1610">
        <w:rPr>
          <w:rFonts w:ascii="宋体" w:eastAsia="宋体" w:hAnsi="宋体" w:cs="宋体" w:hint="eastAsia"/>
        </w:rPr>
        <w:t xml:space="preserve">          /gene="rpl1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84736..8514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l1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L1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</w:t>
      </w:r>
      <w:r w:rsidRPr="002D1610">
        <w:rPr>
          <w:rFonts w:ascii="宋体" w:eastAsia="宋体" w:hAnsi="宋体" w:cs="宋体" w:hint="eastAsia"/>
        </w:rPr>
        <w:t xml:space="preserve">    /translation="MLSPKRTRFRKQHRGRMKGISYRGNHICFGRYALQALEPAWIT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QIEAGRRAMTRYARRGGKIWVRIFPDKPVTVRPTETRMGSGKGSPEYWVSVVKPGR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YEMGGVSETVARAAISIAACKMPIRTQFII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gene            complement(86264..8692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</w:t>
      </w:r>
      <w:r w:rsidRPr="002D1610">
        <w:rPr>
          <w:rFonts w:ascii="宋体" w:eastAsia="宋体" w:hAnsi="宋体" w:cs="宋体" w:hint="eastAsia"/>
        </w:rPr>
        <w:t xml:space="preserve">             /gene="rps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86264..8692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S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</w:t>
      </w:r>
      <w:r w:rsidRPr="002D1610">
        <w:rPr>
          <w:rFonts w:ascii="宋体" w:eastAsia="宋体" w:hAnsi="宋体" w:cs="宋体" w:hint="eastAsia"/>
        </w:rPr>
        <w:t xml:space="preserve">    /translation="MGQKINPLGFRLGENQSHRSLWFAQPKSYYIGLQEDEKIRDWI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YVQKNIRVSSSFEGIGIAHIEIQKKMDLIQVIIYIGFPNLLIEGQTRGIEELQINVQ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KGLHSVNRRLNIAITRVAKPYGQPNILAEYIALQLKNRVSFRKAMKKAIELTEQADT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IQVEIAGR</w:t>
      </w:r>
      <w:r w:rsidRPr="002D1610">
        <w:rPr>
          <w:rFonts w:ascii="宋体" w:eastAsia="宋体" w:hAnsi="宋体" w:cs="宋体" w:hint="eastAsia"/>
        </w:rPr>
        <w:t>IDGKEIARVEWIREGRVPLQTIRAKIDHCSYTVRTAYGALGIKIWIFV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EQ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86817..8738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l2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86817..8738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l2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</w:t>
      </w:r>
      <w:r w:rsidRPr="002D1610">
        <w:rPr>
          <w:rFonts w:ascii="宋体" w:eastAsia="宋体" w:hAnsi="宋体" w:cs="宋体" w:hint="eastAsia"/>
        </w:rPr>
        <w:t xml:space="preserve">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L2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KRSSSTQVQALAQRICMSAHKARRVIDQIRGHSYEKTLMLLE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MPYRAFYPIFKLVYSAAANASHNKSFNEADSVISKA</w:t>
      </w:r>
      <w:r w:rsidRPr="002D1610">
        <w:rPr>
          <w:rFonts w:ascii="宋体" w:eastAsia="宋体" w:hAnsi="宋体" w:cs="宋体" w:hint="eastAsia"/>
        </w:rPr>
        <w:t>EVNGGTIVKKLKPRARGRSYP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ERPACHIIIVLKDSSKKKTDQDIFLETKNVWRDPIIERYIEKEREREKKDGSKNKSTW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PPWRKPKSSFPLVRTTKKLLHRSPGR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87482..8776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19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</w:t>
      </w:r>
      <w:r w:rsidRPr="002D1610">
        <w:rPr>
          <w:rFonts w:ascii="宋体" w:eastAsia="宋体" w:hAnsi="宋体" w:cs="宋体" w:hint="eastAsia"/>
        </w:rPr>
        <w:t xml:space="preserve">    complement(87482..8776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19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S19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TRSLKKNPFVANHLLEKIKKLNM</w:t>
      </w:r>
      <w:r w:rsidRPr="002D1610">
        <w:rPr>
          <w:rFonts w:ascii="宋体" w:eastAsia="宋体" w:hAnsi="宋体" w:cs="宋体" w:hint="eastAsia"/>
        </w:rPr>
        <w:t>REEKEIIVTWSRASTIIPTM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GNTIAIHNGKAHLPIYITDRMVGQKLGEFAPTLTFQGHARNDTRSLR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87835..8932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l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join(87835..88266,88940..89329)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</w:t>
      </w:r>
      <w:r w:rsidRPr="002D1610">
        <w:rPr>
          <w:rFonts w:ascii="宋体" w:eastAsia="宋体" w:hAnsi="宋体" w:cs="宋体" w:hint="eastAsia"/>
        </w:rPr>
        <w:t xml:space="preserve">       /gene="rpl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exception="RNA editin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except=(pos:complement(89327..89329),aa:Met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</w:t>
      </w:r>
      <w:r w:rsidRPr="002D1610">
        <w:rPr>
          <w:rFonts w:ascii="宋体" w:eastAsia="宋体" w:hAnsi="宋体" w:cs="宋体" w:hint="eastAsia"/>
        </w:rPr>
        <w:t>mal protein L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IHLYKTSTPSIRKGSIDSQAKSNPRNNLIYGQHRCGKGRNSR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ITAGHRGGGHKRLYRKIDFRRNEKDISARIVTIEYDPNRNAYICLIHYGDGEKRYI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HPRGAIIGDTIVSGTEVPISMGNALPLSTHMPLGTAVHNIEITLGKGGQLTRAAGA</w:t>
      </w:r>
      <w:r w:rsidRPr="002D1610">
        <w:rPr>
          <w:rFonts w:ascii="宋体" w:eastAsia="宋体" w:hAnsi="宋体" w:cs="宋体" w:hint="eastAsia"/>
        </w:rPr>
        <w:t>V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KLIAKEGKSVTLRFPSGEVRLISKNCSATVGQVGNVGANQKSLGRAGSKCWLGRRPV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GVVMNPVDHPHGGGEGRAPIGRKKPTTPWGYPALGRKSRKRNKYSNSFIIRRR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complement(87835..8826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/gene="rpl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</w:t>
      </w:r>
      <w:r w:rsidRPr="002D1610">
        <w:rPr>
          <w:rFonts w:ascii="宋体" w:eastAsia="宋体" w:hAnsi="宋体" w:cs="宋体" w:hint="eastAsia"/>
        </w:rPr>
        <w:t xml:space="preserve">           /number=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complement(88940..8932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l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89361..8958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l2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89361</w:t>
      </w:r>
      <w:r w:rsidRPr="002D1610">
        <w:rPr>
          <w:rFonts w:ascii="宋体" w:eastAsia="宋体" w:hAnsi="宋体" w:cs="宋体" w:hint="eastAsia"/>
        </w:rPr>
        <w:t>..8958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l2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similar to ribosomal protein L2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GKKVESGSTRTEIKHWVELFFGVKVIAINSHQ</w:t>
      </w:r>
      <w:r w:rsidRPr="002D1610">
        <w:rPr>
          <w:rFonts w:ascii="宋体" w:eastAsia="宋体" w:hAnsi="宋体" w:cs="宋体" w:hint="eastAsia"/>
        </w:rPr>
        <w:t>LPGKGRRTGP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MGHTMHYRRMIITLQPGYSILPLIEKRKEF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89738..89811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I-CA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89738..89811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I-CA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</w:t>
      </w:r>
      <w:r w:rsidRPr="002D1610">
        <w:rPr>
          <w:rFonts w:ascii="宋体" w:eastAsia="宋体" w:hAnsi="宋体" w:cs="宋体" w:hint="eastAsia"/>
        </w:rPr>
        <w:t xml:space="preserve">     /product="tRNA-Ile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CA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89895..96866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89895..96866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</w:t>
      </w:r>
      <w:r w:rsidRPr="002D1610">
        <w:rPr>
          <w:rFonts w:ascii="宋体" w:eastAsia="宋体" w:hAnsi="宋体" w:cs="宋体" w:hint="eastAsia"/>
        </w:rPr>
        <w:t xml:space="preserve">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hypothetical chloroplast RF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RGHQFKSWIFELREIKNSHDFLDSWIQPDSVKSFTSFFFHQER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MKLFDSRIWSVLISRDSQGSIRRHCMIKGVVLLVLVVAVLIYNRNRVERKNIYLMG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                  LPKPLRSIGPPNYTLKESFWSSNLNRLIVSLLYLPKGKNIYESCFMDPKESTWVLPI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KKCIMSESNWGSQRWRNAIVKKRNSSCKISNEIAAGIEISFKEKDIKYLEFFFVSYT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DPIRKDHDWKLFDRLSPSKKRNIINLNSGQLFEILVKHLICYLMSAFREKRPIDEGG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</w:t>
      </w:r>
      <w:r w:rsidRPr="002D1610">
        <w:rPr>
          <w:rFonts w:ascii="宋体" w:eastAsia="宋体" w:hAnsi="宋体" w:cs="宋体" w:hint="eastAsia"/>
        </w:rPr>
        <w:t xml:space="preserve">      FKQQGAEATIQSNEIEHVSHLLSRNKGGIFLKNCAQFHMWQFRQDLFVIGGKNRHKS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LRNVSRENLIWLDNAWLVNRNRVFSKVRNVSSNIQYDSIRSIFFQVTDSSQSKGFS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SIDPFNSISNEGSEYHTLINQTEIQQLKKRSILLDTSFLQTERTEIKSDRFSKYLS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YSSMARL</w:t>
      </w:r>
      <w:r w:rsidRPr="002D1610">
        <w:rPr>
          <w:rFonts w:ascii="宋体" w:eastAsia="宋体" w:hAnsi="宋体" w:cs="宋体" w:hint="eastAsia"/>
        </w:rPr>
        <w:t>FPEREKQMNNHLLPEEIEEFLGNPTRSIRSFFSDRWSELHLGLNPTERST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DQKLLKKQQGVSFVPSRRSENKEIVDIFKIITYLQNTSSVHSIAADPGWDMVPKDEP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MDSSNKISFLNENAFFDLFHLFHDRNKGGYRLHHEFELEETFQEMADLFTLSITEPG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YHNKEFGLSIDSYGKLLNE</w:t>
      </w:r>
      <w:r w:rsidRPr="002D1610">
        <w:rPr>
          <w:rFonts w:ascii="宋体" w:eastAsia="宋体" w:hAnsi="宋体" w:cs="宋体" w:hint="eastAsia"/>
        </w:rPr>
        <w:t>VFNSGDESKKKSLLVLPSIFYDLFLLVLSSIFYDLFL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LLSIFYDLFLLVLLSIFYEENESFYRKIKKKSVRISCGNDLEDPKPKIAVFAHNNIM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EAIHQYRLIRNQIQIQYSTYGYIRNVLNRFFLMNRPDCNFAYGIQKHPIGIQKHPIG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DILNHLTIIIDKINQHLSNLKKIKKKWFDPLIS</w:t>
      </w:r>
      <w:r w:rsidRPr="002D1610">
        <w:rPr>
          <w:rFonts w:ascii="宋体" w:eastAsia="宋体" w:hAnsi="宋体" w:cs="宋体" w:hint="eastAsia"/>
        </w:rPr>
        <w:t>RTERSTNLDPNVYRYKCSNGSKNFQ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EHLEHFVSEQKHRFQVMFDRLRINQYSIDWSEVIDKQDLSKSLRFFLSKSLLLLSKS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FLSKSLPFFVVSLGNISIHRAEIHIYELKGLNDQPGNQLLESIGVQIVYLNKLKPF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YDHDTSQRSKFLINTGTILPFLFNKIQKCMIDSFRTRKNRKKSFE</w:t>
      </w:r>
      <w:r w:rsidRPr="002D1610">
        <w:rPr>
          <w:rFonts w:ascii="宋体" w:eastAsia="宋体" w:hAnsi="宋体" w:cs="宋体" w:hint="eastAsia"/>
        </w:rPr>
        <w:t>NTDSYFSMISH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NNWLNPQKSSLISSFYRANRLQFLNHPHCFWFYCNKGFHFYGEKTRIHNYDFTYAQ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PNILCIRNKKFSLCFGKKKHVLGERETISPIESQVSGIFIPNNVSQSGNKTYNLYKS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HFSIGSDPSVPIYSIADISGTPVIEEQIVNFERTYCQLLSDMNLSDSEGKNLHHYLR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NSNMGLIHTPCFEKYVPSGKRKELSLCLKKNVEKGEVGRTLQRDSAFSNLSKWNLFQ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YMPWFLTWTGCKYLYFTLKNNIYLILNIPFQYSLSGSQNFVSVFHDMMHGSDISWPIP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KKWWSILPQRNLISESSSKCLQNLLLSEEMIHRNNESPIPLIWTHLRSPNAWEFLY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</w:t>
      </w:r>
      <w:r w:rsidRPr="002D1610">
        <w:rPr>
          <w:rFonts w:ascii="宋体" w:eastAsia="宋体" w:hAnsi="宋体" w:cs="宋体" w:hint="eastAsia"/>
        </w:rPr>
        <w:t xml:space="preserve">         ILFLLLVAGYLVRTHLLFVFRASSELQTELEKIKSLMIPSYMIELRKLLDRYPTSEL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FWLKNLFLVALEQLGDSLEEIRDSASGGNMLLGGGPAYGVKSIRSKKKYLNINLID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SIIPNPINRITFSRNTRHLSRTSKEIYSLIRKRKNVNGDWIDDKIESWVANSDSID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EERE</w:t>
      </w:r>
      <w:r w:rsidRPr="002D1610">
        <w:rPr>
          <w:rFonts w:ascii="宋体" w:eastAsia="宋体" w:hAnsi="宋体" w:cs="宋体" w:hint="eastAsia"/>
        </w:rPr>
        <w:t>FLVQFSTLTTEKRIDQILLSLTHSDRLSKNDSGYQMIEQPGSIYLRYLVDIHK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YLMNYEFNRSCLAERRIFLAHYQTITYSQTSCGANSSHFPSHGKPFSLRLALSPSRG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VIGSIGTGRSYLVKYLATNSYVPFITVFPNKFLDDKPKGYLIDDIDIDDSDDIDID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DDIDDDLDTELLTMTN</w:t>
      </w:r>
      <w:r w:rsidRPr="002D1610">
        <w:rPr>
          <w:rFonts w:ascii="宋体" w:eastAsia="宋体" w:hAnsi="宋体" w:cs="宋体" w:hint="eastAsia"/>
        </w:rPr>
        <w:t>VLTMYMTPKIDRFDTTLQLELAKAMSPCIIWIPNIHDLYV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ESNYLSLGLLVNYLSRDSERCSTRNILVIASTHIPQKVDPTLIAPNKLKKCMKIRRL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PQQRKHFFILSYTRGFNLEKKMFHTNSNRFGSITMGSNARDLVALTNEALSISITQ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KSIIDTNTIRSALHRQTWDLRSQVRSVQDH</w:t>
      </w:r>
      <w:r w:rsidRPr="002D1610">
        <w:rPr>
          <w:rFonts w:ascii="宋体" w:eastAsia="宋体" w:hAnsi="宋体" w:cs="宋体" w:hint="eastAsia"/>
        </w:rPr>
        <w:t>GILFYQIGRAVAQNVLLSNCPIDPISIY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MKKKSCKEGDSYLYKWYFELGTSMKKLTILLYLLSCSAGSVAQDLWSPPGPDEKNWI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YGFVENDSDLVHGLLEVEGALLGSSRTEKDCSQFDNDRVTLLLRSEPRNQLDMMQN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CSIVDQRFLYEKYESEFEEGEREGALDPQQIEEDLFNHIVWA</w:t>
      </w:r>
      <w:r w:rsidRPr="002D1610">
        <w:rPr>
          <w:rFonts w:ascii="宋体" w:eastAsia="宋体" w:hAnsi="宋体" w:cs="宋体" w:hint="eastAsia"/>
        </w:rPr>
        <w:t>PRIWRPCGNLFDCI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TNELGFPYWARSFRGKRIIYHKEDELQENDSEFLQSGTMQYQTRDRSSKEQGFFRI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FIWDPADPFFFLFKDQPFVSVFSRREFFADEEMSKGLITSQTNPPTSIYKRWFIKN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EKHFELLIHRQRWLRTNSSLSNGSFRSNTPSESYQYLSNLFLSNGTLLDQMTKAL</w:t>
      </w:r>
      <w:r w:rsidRPr="002D1610">
        <w:rPr>
          <w:rFonts w:ascii="宋体" w:eastAsia="宋体" w:hAnsi="宋体" w:cs="宋体" w:hint="eastAsia"/>
        </w:rPr>
        <w:t>LR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KRWLFPDEMKHLIHVT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repeat_region   93706..113784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rpt_type=inverte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97206..9728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L-C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97206..9728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</w:t>
      </w:r>
      <w:r w:rsidRPr="002D1610">
        <w:rPr>
          <w:rFonts w:ascii="宋体" w:eastAsia="宋体" w:hAnsi="宋体" w:cs="宋体" w:hint="eastAsia"/>
        </w:rPr>
        <w:t xml:space="preserve">                    /gene="trnL-C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Le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C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97847..10007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join(97847..98602</w:t>
      </w:r>
      <w:r w:rsidRPr="002D1610">
        <w:rPr>
          <w:rFonts w:ascii="宋体" w:eastAsia="宋体" w:hAnsi="宋体" w:cs="宋体" w:hint="eastAsia"/>
        </w:rPr>
        <w:t>,99305..100078)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NADH-plastoquinone oxidoreductase subunit 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WHVQNENFILDSTR</w:t>
      </w:r>
      <w:r w:rsidRPr="002D1610">
        <w:rPr>
          <w:rFonts w:ascii="宋体" w:eastAsia="宋体" w:hAnsi="宋体" w:cs="宋体" w:hint="eastAsia"/>
        </w:rPr>
        <w:t>IFMKAFHLLLFHGSFIFPECILIFGLIL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MIDSTSDQKDIPWLYFISSTSLVMSITALLFRWREEPMISFSGNFQTNNFNEIFQF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LLCSTLCIPLSVEYIECTEMAITEFLLFVLTATLGGMFLCGANDLITIFVAPESFS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CSYLLSGYTKRDVRSNEATTKYLLMGGASSSILVHGFSWLYG</w:t>
      </w:r>
      <w:r w:rsidRPr="002D1610">
        <w:rPr>
          <w:rFonts w:ascii="宋体" w:eastAsia="宋体" w:hAnsi="宋体" w:cs="宋体" w:hint="eastAsia"/>
        </w:rPr>
        <w:t>SSGGEIELQEIVNGL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NTQMYNSPGISIALISITVGIGFKLSPAPSHQWTPDVYEGSPTPVVAFLSVTSKVAA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SATRIFDIPFYFSSNEWHLLLEILAILSMILGNLIAITQTSMKRMLAYSSIGQIGY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IGIIVGDSNDGYASMITYMLFYISMNLGTFARIVSFGLRTGTDNIRDYAGLYTK</w:t>
      </w:r>
      <w:r w:rsidRPr="002D1610">
        <w:rPr>
          <w:rFonts w:ascii="宋体" w:eastAsia="宋体" w:hAnsi="宋体" w:cs="宋体" w:hint="eastAsia"/>
        </w:rPr>
        <w:t>DP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ALSSALCLLSLGGLPPLAGFFGKLHLFWCGWQAGLYFLVSIGLLTSVVSIYYYLKI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KLLMTGRNQEITPHVRNYRRSPLRSNNSIELSMIVCVIASTIPGISMNPIIAIAQDT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complement(97847..98602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</w:t>
      </w:r>
      <w:r w:rsidRPr="002D1610">
        <w:rPr>
          <w:rFonts w:ascii="宋体" w:eastAsia="宋体" w:hAnsi="宋体" w:cs="宋体" w:hint="eastAsia"/>
        </w:rPr>
        <w:t xml:space="preserve">    /gene="ndh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complement(99305..10007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00405..100872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7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</w:t>
      </w:r>
      <w:r w:rsidRPr="002D1610">
        <w:rPr>
          <w:rFonts w:ascii="宋体" w:eastAsia="宋体" w:hAnsi="宋体" w:cs="宋体" w:hint="eastAsia"/>
        </w:rPr>
        <w:t>S             complement(100405..100872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7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S7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SRRGTAEEKTAKS</w:t>
      </w:r>
      <w:r w:rsidRPr="002D1610">
        <w:rPr>
          <w:rFonts w:ascii="宋体" w:eastAsia="宋体" w:hAnsi="宋体" w:cs="宋体" w:hint="eastAsia"/>
        </w:rPr>
        <w:t>DPIYRNRLVNMLVNRILKHGKKSLAYQIIY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AVKKIQQKTETNPLSVLRQAIRGVTPDIAVKARRVGGSTHQVPIEIESTQGKALAIR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WLLGASRKRPGRNMAFKLSSELVDAAKGSGDAIRKKEETHRMAEANRAFAHFR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00927..10095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</w:t>
      </w:r>
      <w:r w:rsidRPr="002D1610">
        <w:rPr>
          <w:rFonts w:ascii="宋体" w:eastAsia="宋体" w:hAnsi="宋体" w:cs="宋体" w:hint="eastAsia"/>
        </w:rPr>
        <w:t xml:space="preserve">    /gene="rps1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seudogene="unknow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01482..10172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1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03559..103630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V-GA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103559..103</w:t>
      </w:r>
      <w:r w:rsidRPr="002D1610">
        <w:rPr>
          <w:rFonts w:ascii="宋体" w:eastAsia="宋体" w:hAnsi="宋体" w:cs="宋体" w:hint="eastAsia"/>
        </w:rPr>
        <w:t>630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V-GA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Va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GA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03859..105349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rn1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rRNA            103859..105349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</w:t>
      </w:r>
      <w:r w:rsidRPr="002D1610">
        <w:rPr>
          <w:rFonts w:ascii="宋体" w:eastAsia="宋体" w:hAnsi="宋体" w:cs="宋体" w:hint="eastAsia"/>
        </w:rPr>
        <w:t xml:space="preserve">     /gene="rrn1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16S ribosomal RN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05599..105640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I-GA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105599..105640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I-GA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</w:t>
      </w:r>
      <w:r w:rsidRPr="002D1610">
        <w:rPr>
          <w:rFonts w:ascii="宋体" w:eastAsia="宋体" w:hAnsi="宋体" w:cs="宋体" w:hint="eastAsia"/>
        </w:rPr>
        <w:t>NA-Ile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GA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05740..106118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68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join(105740..105781,105810..10611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68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hypothetical chloroplast RF68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AYSSCSNRSLKPNSGEIQCRSNFLFTRGIRAVRGGPPWLLSSR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ESIHPLSVYGQLSLEHRFRFGLNGKMEHLTTHLHRPRTTRSPLSFWGDGGI</w:t>
      </w:r>
      <w:r w:rsidRPr="002D1610">
        <w:rPr>
          <w:rFonts w:ascii="宋体" w:eastAsia="宋体" w:hAnsi="宋体" w:cs="宋体" w:hint="eastAsia"/>
        </w:rPr>
        <w:t>VPFEPF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MLFPRRSGESSNQ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exon            105740..10578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68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105810..106118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68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06580..106614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I-GA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106580..106614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I-GA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Ile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GA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</w:t>
      </w:r>
      <w:r w:rsidRPr="002D1610">
        <w:rPr>
          <w:rFonts w:ascii="宋体" w:eastAsia="宋体" w:hAnsi="宋体" w:cs="宋体" w:hint="eastAsia"/>
        </w:rPr>
        <w:t xml:space="preserve">    106679..106716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A-UG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106679..106716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A-UG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Al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UG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07702..110505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rn2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rRNA            107702..110505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rn2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23S ribosomal RN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10624..110726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rn4.5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rRNA           </w:t>
      </w:r>
      <w:r w:rsidRPr="002D1610">
        <w:rPr>
          <w:rFonts w:ascii="宋体" w:eastAsia="宋体" w:hAnsi="宋体" w:cs="宋体" w:hint="eastAsia"/>
        </w:rPr>
        <w:t xml:space="preserve"> 110624..110726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rn4.5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4.5S ribosomal RN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10947..11106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rn5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rRNA            110947..11106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rn5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</w:t>
      </w:r>
      <w:r w:rsidRPr="002D1610">
        <w:rPr>
          <w:rFonts w:ascii="宋体" w:eastAsia="宋体" w:hAnsi="宋体" w:cs="宋体" w:hint="eastAsia"/>
        </w:rPr>
        <w:t xml:space="preserve">               /product="5S ribosomal RN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11300..111373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R-AC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111300..111373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R-AC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Ar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</w:t>
      </w:r>
      <w:r w:rsidRPr="002D1610">
        <w:rPr>
          <w:rFonts w:ascii="宋体" w:eastAsia="宋体" w:hAnsi="宋体" w:cs="宋体" w:hint="eastAsia"/>
        </w:rPr>
        <w:t xml:space="preserve">   /note="anticodon:AC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11965..11203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N-GU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111965..11203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N-GU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As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</w:t>
      </w:r>
      <w:r w:rsidRPr="002D1610">
        <w:rPr>
          <w:rFonts w:ascii="宋体" w:eastAsia="宋体" w:hAnsi="宋体" w:cs="宋体" w:hint="eastAsia"/>
        </w:rPr>
        <w:t xml:space="preserve">         /note="anticodon:GU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12414..118035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CDS             112414..118035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</w:t>
      </w:r>
      <w:r w:rsidRPr="002D1610">
        <w:rPr>
          <w:rFonts w:ascii="宋体" w:eastAsia="宋体" w:hAnsi="宋体" w:cs="宋体" w:hint="eastAsia"/>
        </w:rPr>
        <w:t xml:space="preserve">                 /product="hypothetical chloroplast RF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ILKSFLLGNLLSLYMKIINSVVVVGLYYGFLTTFSIGPSYLF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RARIMEEGTEKEVSATTGFITGQLMMFISIYYAPLHLALGRPHTITVLVLPYLLFH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WNNHKHFLDYGSTT</w:t>
      </w:r>
      <w:r w:rsidRPr="002D1610">
        <w:rPr>
          <w:rFonts w:ascii="宋体" w:eastAsia="宋体" w:hAnsi="宋体" w:cs="宋体" w:hint="eastAsia"/>
        </w:rPr>
        <w:t>RNSMRNLSIQCVFLNNLIFQLFNHFILPSSTLVRLVNIYMFR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NNKMLFVTSSFVGWLIGHIFFMKWVGLVLFWIRQNHSIRSNVLIRSNKYLVSELRNSM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RIFTILLFITCVYYLGRIPSPIVTKKLKETSKTEERGESEEETDVEIEKTSETKGT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EQEGSTEEDPSLCSEEREDPKKLHEKK</w:t>
      </w:r>
      <w:r w:rsidRPr="002D1610">
        <w:rPr>
          <w:rFonts w:ascii="宋体" w:eastAsia="宋体" w:hAnsi="宋体" w:cs="宋体" w:hint="eastAsia"/>
        </w:rPr>
        <w:t>KRQEILKLEILKEKEDKDLFWFEKPLVNL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DYKRCNRPLRYIKKNLFQNAVRNEMSQYFFHVCPVDGKQIISFTYPPSLSIFLEMMQ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KMSLCTTEKLSPEDLYNHWVYTNEQKRYSLSNEFINRIEVLNKGSLTMDVLEKRTR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YNDKNNQEDKNNQEDKNNQEDKNNQEDKNNQECLPRVYDPF</w:t>
      </w:r>
      <w:r w:rsidRPr="002D1610">
        <w:rPr>
          <w:rFonts w:ascii="宋体" w:eastAsia="宋体" w:hAnsi="宋体" w:cs="宋体" w:hint="eastAsia"/>
        </w:rPr>
        <w:t>LNGPYRGTIKKVYSRSM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DDSITSTEDSIGTEDSIGMVWINKIHDRLPTDYQKLEHKTDTFNGEPLSTDIGPFL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ISELARKSTTGFSLNFKKLVLISEQRRFDSENKKKCLKFLFDVITTDQNNQTIQNK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GIEEIGKKIPRRSYKLINSFEEREEENEEESEESTENHGIRSRKAKRVVIYTD</w:t>
      </w:r>
      <w:r w:rsidRPr="002D1610">
        <w:rPr>
          <w:rFonts w:ascii="宋体" w:eastAsia="宋体" w:hAnsi="宋体" w:cs="宋体" w:hint="eastAsia"/>
        </w:rPr>
        <w:t>KADP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DQNTNTHTSTSTNSDQAEELALVRYSQQSDFRRDIVKGSIRAQRRKMVIWEMFQANAH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LLFLDRIDKTFFFSFDISRTMNLIFRNWIDTGPKLKTSDSEEEEAKEEAKKMEDKK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ENERIAIAETWDTFIFAQAIRGTMLVTQSILRKYIILPSLIIAKNLGRMLLFQFPEWY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</w:t>
      </w:r>
      <w:r w:rsidRPr="002D1610">
        <w:rPr>
          <w:rFonts w:ascii="宋体" w:eastAsia="宋体" w:hAnsi="宋体" w:cs="宋体" w:hint="eastAsia"/>
        </w:rPr>
        <w:t xml:space="preserve">              EDLKEWNREMHVKCTYNGVQLSETEFPKNWLTDGIQIKILFPFCLKPWRKSKLRSHHR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DPIQKKGKTENFCFLTIWGKETELPFGSARQQPSFFEPIYNEFEKKKIKVKKKCFLV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VFKKKTKQFRKVSKEKTRWIIKTILFLKRKIKEFANVNPIFLFVLKKVYEPNENGK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</w:t>
      </w:r>
      <w:r w:rsidRPr="002D1610">
        <w:rPr>
          <w:rFonts w:ascii="宋体" w:eastAsia="宋体" w:hAnsi="宋体" w:cs="宋体" w:hint="eastAsia"/>
        </w:rPr>
        <w:t xml:space="preserve"> SIIISSNKIVPKSTSTIRIRFMDWANYSLTEKKKKDLSDRTTLIRNQIERGAKDKRK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LTPDINISPNDTSCGDKRSESQKHIWQISKGKSNRFIFIRKWHYFLTFLDERIYIH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LYTVNVSRVNVQLFLESTKKIIDKYIHKEGIDEINQKKMHFISTIKKSISNISKNK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KISGDLYSFSQA</w:t>
      </w:r>
      <w:r w:rsidRPr="002D1610">
        <w:rPr>
          <w:rFonts w:ascii="宋体" w:eastAsia="宋体" w:hAnsi="宋体" w:cs="宋体" w:hint="eastAsia"/>
        </w:rPr>
        <w:t>SVFYKLSQIQAINKKYHLRSLLQYREAYLILKDRIRNFFGTRRIL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KSRHKKLPNSGMNEWKNWLRGHYQYNLSQARWSKLVPQKWRTRVNWRRTIQNKDSK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NSYEKAQFIHYEKKNDYEVNSLTIKKAKLKKNYRYDLFSYKYINYGDRKDSYIYPSS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VNEDREIPYNYNTPKIEPFYVLGD</w:t>
      </w:r>
      <w:r w:rsidRPr="002D1610">
        <w:rPr>
          <w:rFonts w:ascii="宋体" w:eastAsia="宋体" w:hAnsi="宋体" w:cs="宋体" w:hint="eastAsia"/>
        </w:rPr>
        <w:t>ICISDYLGEESIIGTGKSTDRKYLEWKIFDLF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KNIDIESWTDTDTGTNINKMTKTETDYYQMIDKKDLFYLTIHQEINPPNQKKKFFLM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MNKEMLYRPILNTKSWFFSEFVPLYDAYKIKPWIIPIKLLLLIFNGNENISENKNI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ENQKKDLRISSNQKEYLELKNRNQEEKEQLGHGNIGSD</w:t>
      </w:r>
      <w:r w:rsidRPr="002D1610">
        <w:rPr>
          <w:rFonts w:ascii="宋体" w:eastAsia="宋体" w:hAnsi="宋体" w:cs="宋体" w:hint="eastAsia"/>
        </w:rPr>
        <w:t>ARKRQKDFEKDYTESDIQKR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EKKGQPESNKKAKQELFLKKYLLFQLRWDDLLNNRIFNNVKVYCFLLRLINAKEIAI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IQGGEMHLDVMLIQTNPTLPELIKKGILILEPVRLSIKWDRQFIMYQTIGISLVHN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KCQTNGRYREKRYVDENYFNGSIVQHKKMLVNRDENHYDLLVPENILSPRR</w:t>
      </w:r>
      <w:r w:rsidRPr="002D1610">
        <w:rPr>
          <w:rFonts w:ascii="宋体" w:eastAsia="宋体" w:hAnsi="宋体" w:cs="宋体" w:hint="eastAsia"/>
        </w:rPr>
        <w:t>RRELRI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CFNSGNRNAMDRNPVFFNDNNVRNWVQFLDEDKHIDTDINKFIQFKLFLWPNYRLE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ACMNRYWFDTNNGSRFSMSRIHMYPRFGIS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misc_feature    113785..13287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SS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18362..118628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</w:t>
      </w:r>
      <w:r w:rsidRPr="002D1610">
        <w:rPr>
          <w:rFonts w:ascii="宋体" w:eastAsia="宋体" w:hAnsi="宋体" w:cs="宋体" w:hint="eastAsia"/>
        </w:rPr>
        <w:t xml:space="preserve">                  /gene="rps15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118362..118628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15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S15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</w:t>
      </w:r>
      <w:r w:rsidRPr="002D1610">
        <w:rPr>
          <w:rFonts w:ascii="宋体" w:eastAsia="宋体" w:hAnsi="宋体" w:cs="宋体" w:hint="eastAsia"/>
        </w:rPr>
        <w:t xml:space="preserve">  /translation="MVKNSFISVIPKEEKNKGSVEFQVISFTNKIQRLTSHFELHRK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YLSQIGLRKILGKRQRLLAYLSKKNRVRYKKLIDQLDIREPKTR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18736..11991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H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118736..11991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</w:t>
      </w:r>
      <w:r w:rsidRPr="002D1610">
        <w:rPr>
          <w:rFonts w:ascii="宋体" w:eastAsia="宋体" w:hAnsi="宋体" w:cs="宋体" w:hint="eastAsia"/>
        </w:rPr>
        <w:t xml:space="preserve">    /gene="ndhH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NADH-plastoquinone oxidoreductase subunit 7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NVPATRKDLMIVNMGPHHPSMHGVLRLIVTLDGEDVIDCEPV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</w:t>
      </w:r>
      <w:r w:rsidRPr="002D1610">
        <w:rPr>
          <w:rFonts w:ascii="宋体" w:eastAsia="宋体" w:hAnsi="宋体" w:cs="宋体" w:hint="eastAsia"/>
        </w:rPr>
        <w:t xml:space="preserve">                 GYLHRGMEKIAENRTIIQYLPYVTRWDYLATMFTEAITVNAPEQLGNIQVPKRASYIR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IMLELSRIASHLLWLGPFMADIGSQTPFFYIFRERELLYDLFEAATGMRMMHNYFR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GVAADLPHGWIDKCLDFCDYSLTGIVEYQKLITQNPIFLERVEGVGIIGGEEAINW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</w:t>
      </w:r>
      <w:r w:rsidRPr="002D1610">
        <w:rPr>
          <w:rFonts w:ascii="宋体" w:eastAsia="宋体" w:hAnsi="宋体" w:cs="宋体" w:hint="eastAsia"/>
        </w:rPr>
        <w:t xml:space="preserve">    LSGPMLRASGIQWDLRKVDHYECYDEFDWEVQWQKEGDSLARYLVRINEMTESIKIIQ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ALEGIPGGPYENLEVRRFDRASDSEWNGFEYRFISKKPSPTFELSKQELYVRVEAP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ELGIFLIGDNSVFPWRWKIRPPGFINLQILPQLVKRMKLADIMTILGSIDIIMGEV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</w:t>
      </w:r>
      <w:r w:rsidRPr="002D1610">
        <w:rPr>
          <w:rFonts w:ascii="宋体" w:eastAsia="宋体" w:hAnsi="宋体" w:cs="宋体" w:hint="eastAsia"/>
        </w:rPr>
        <w:t>gene            119919..12213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join(119919..120482,121598..122137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</w:t>
      </w:r>
      <w:r w:rsidRPr="002D1610">
        <w:rPr>
          <w:rFonts w:ascii="宋体" w:eastAsia="宋体" w:hAnsi="宋体" w:cs="宋体" w:hint="eastAsia"/>
        </w:rPr>
        <w:t xml:space="preserve"> /product="NADH-plastoquinone oxidoreductase subunit 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IIDTTEVQAINSFSRSESLKEVYDLLWLLVPIFTPVSGITIG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VIVWLEREISAGIQQRIGPEYAGPLGILQALADGTKLLLKEDLLPSRGDVRLFSMGP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IAVISILLSYLVIPF</w:t>
      </w:r>
      <w:r w:rsidRPr="002D1610">
        <w:rPr>
          <w:rFonts w:ascii="宋体" w:eastAsia="宋体" w:hAnsi="宋体" w:cs="宋体" w:hint="eastAsia"/>
        </w:rPr>
        <w:t>GYRLVLADLSIGVFLWIAISSIAPIGLLMSGYGSNNKYSFS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LRAAAQSISYEIPLTPCVLSISLRVIRLSNSSSTVDIVEAQSKYGFWGWNLWRQPI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IVFLISSLAECERLPFDLPEAEEELVAGYQTEYSGIKSGLFYVASYLNLLVSSLFV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LYLGGWNFSIPYIFISEPFGINKTGGVF</w:t>
      </w:r>
      <w:r w:rsidRPr="002D1610">
        <w:rPr>
          <w:rFonts w:ascii="宋体" w:eastAsia="宋体" w:hAnsi="宋体" w:cs="宋体" w:hint="eastAsia"/>
        </w:rPr>
        <w:t>GMTIGILITLAKAYLFLFIPITTRWTLPR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MRMDQLLNLGWKFLLPISLGNLLLTTSSQLVS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119919..12048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121598..12213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</w:t>
      </w:r>
      <w:r w:rsidRPr="002D1610">
        <w:rPr>
          <w:rFonts w:ascii="宋体" w:eastAsia="宋体" w:hAnsi="宋体" w:cs="宋体" w:hint="eastAsia"/>
        </w:rPr>
        <w:t>"ndh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22216..122758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122216..122758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</w:t>
      </w:r>
      <w:r w:rsidRPr="002D1610">
        <w:rPr>
          <w:rFonts w:ascii="宋体" w:eastAsia="宋体" w:hAnsi="宋体" w:cs="宋体" w:hint="eastAsia"/>
        </w:rPr>
        <w:t>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NADH-plastoquinone oxidoreductase subunit 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FPMVTGFMNYGQQTIRAARYIGQSFMITLSHVNRLPVTIQYPY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EKSITSERFRGRIHFEFDKCIACEVCVRVCPIDLPVVHWRLETDIRKKRLLNYSIDF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</w:t>
      </w:r>
      <w:r w:rsidRPr="002D1610">
        <w:rPr>
          <w:rFonts w:ascii="宋体" w:eastAsia="宋体" w:hAnsi="宋体" w:cs="宋体" w:hint="eastAsia"/>
        </w:rPr>
        <w:t xml:space="preserve">        ICIFCGNCVEYCPTNCLSMTEEYELSTYDRHELNYNQIALGRLPMSVIGDYTIRTIT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STPIKIIRGKPLDSKTITNY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23090..123620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123090..123620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NADH-plastoquinone oxidoreductase subunit 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DLPGPIHDILLVFLGSGLILGGLGVVLLTNPIYSAFSLGLVL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C</w:t>
      </w:r>
      <w:r w:rsidRPr="002D1610">
        <w:rPr>
          <w:rFonts w:ascii="宋体" w:eastAsia="宋体" w:hAnsi="宋体" w:cs="宋体" w:hint="eastAsia"/>
        </w:rPr>
        <w:t>ISLFHIPSNSYFVAAAQLLIYVGAVNVLILFAVMFMNGSEYYKDFYLWTVGDGVTS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CTSILFSLITTISDTSWYGIVWTTRSNQIIEQDLTSNVQQIGIHLSTDFYLPFELI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ILLVALIGAIAMARQ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23868..124173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E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</w:t>
      </w:r>
      <w:r w:rsidRPr="002D1610">
        <w:rPr>
          <w:rFonts w:ascii="宋体" w:eastAsia="宋体" w:hAnsi="宋体" w:cs="宋体" w:hint="eastAsia"/>
        </w:rPr>
        <w:t xml:space="preserve"> CDS             123868..124173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E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NADH-plastoquinone oxidoreductase subunit 4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</w:t>
      </w:r>
      <w:r w:rsidRPr="002D1610">
        <w:rPr>
          <w:rFonts w:ascii="宋体" w:eastAsia="宋体" w:hAnsi="宋体" w:cs="宋体" w:hint="eastAsia"/>
        </w:rPr>
        <w:t>"MMTEHVLILSAYLFSIGIYGLITSRNMVRALMCLELILNAVNI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VTFSDLFDSRQLKGDIFSIFVIAIAAAEAAIGPAIVSSIHRNRKSTRINQSNLLN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24441..124686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psa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124441..124686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</w:t>
      </w:r>
      <w:r w:rsidRPr="002D1610">
        <w:rPr>
          <w:rFonts w:ascii="宋体" w:eastAsia="宋体" w:hAnsi="宋体" w:cs="宋体" w:hint="eastAsia"/>
        </w:rPr>
        <w:t xml:space="preserve">  /gene="psa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photosystem I subunit VII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SHSVKIYDTCIGCTQCVRACPTDVLEMIPWDGCKAKQIASAPR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TED</w:t>
      </w:r>
      <w:r w:rsidRPr="002D1610">
        <w:rPr>
          <w:rFonts w:ascii="宋体" w:eastAsia="宋体" w:hAnsi="宋体" w:cs="宋体" w:hint="eastAsia"/>
        </w:rPr>
        <w:t>CVGCKRCESACPTDFLSVRVYLWHETTRSMGLAY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24807..12631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D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124807..12631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D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exception="alternative start codo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</w:t>
      </w:r>
      <w:r w:rsidRPr="002D1610">
        <w:rPr>
          <w:rFonts w:ascii="宋体" w:eastAsia="宋体" w:hAnsi="宋体" w:cs="宋体" w:hint="eastAsia"/>
        </w:rPr>
        <w:t xml:space="preserve">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except=(pos:124807..124809,aa:Met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NADH-plastoquinone oxidoreductase subunit 4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YFPWLTIIVVLPISAGSS</w:t>
      </w:r>
      <w:r w:rsidRPr="002D1610">
        <w:rPr>
          <w:rFonts w:ascii="宋体" w:eastAsia="宋体" w:hAnsi="宋体" w:cs="宋体" w:hint="eastAsia"/>
        </w:rPr>
        <w:t>IFFLPRRGNKNKVVRWYTICICLLE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LLTTYAFCYHFQLDDPLIQLEEAYKWINTFDFHWRPGIDGLSIGPILLTGFITTL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AARPVTRDSRLFHFLMLAMYSGQIGSFSSRDLLLFFLMWELELIPVYLLVSIWGGK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LYSATKFILYTAGGSIFLLMGVPGMGLYGSNEPTLNFETLANQSY</w:t>
      </w:r>
      <w:r w:rsidRPr="002D1610">
        <w:rPr>
          <w:rFonts w:ascii="宋体" w:eastAsia="宋体" w:hAnsi="宋体" w:cs="宋体" w:hint="eastAsia"/>
        </w:rPr>
        <w:t>PLGLEIIFYIG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IAYAVKSPIIPLHTWLPDTHGEAHYSTCMLLAGILLKMGAYGLVRINMELLPHAHS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SPWLMIVGAIQIIYAASTSFGQRNLKKRIAYSSVSHMGFTLIGIGSITDTGINGAI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IISHGFIGAALFFLAGTSYDRIRLVYLDEMGGIAIPMPKIFTMFSSFSMASLALPGM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GFVAESVVFFGIITSPKYLLMPKILITFVMAIGMILTPIYSLSMSRRMFYGYKLFN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PNSYFFDSGPRELFVSVCILLPVIGIGIYPDFVLSLSIDRIEAILSIYFHK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26535..12748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ccs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</w:t>
      </w:r>
      <w:r w:rsidRPr="002D1610">
        <w:rPr>
          <w:rFonts w:ascii="宋体" w:eastAsia="宋体" w:hAnsi="宋体" w:cs="宋体" w:hint="eastAsia"/>
        </w:rPr>
        <w:t xml:space="preserve">      complement(126535..12748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ccs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Ccs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IFATLEHILTHISFSIISIVITIHLMTLLIHETVVLF</w:t>
      </w:r>
      <w:r w:rsidRPr="002D1610">
        <w:rPr>
          <w:rFonts w:ascii="宋体" w:eastAsia="宋体" w:hAnsi="宋体" w:cs="宋体" w:hint="eastAsia"/>
        </w:rPr>
        <w:t>DLSEK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MMATFFCITGLLVTRWIYSRHLPLSDLYESLMFLSWSFSIIHMFPKRRNQKSYLSAI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PSAIFTQGFATSGLSTEMHQSAILVPALQSQWLMMHVSMMLLSYAALLCGSLLSIA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VITFRKNLDIPRKSNHLLIGSFSFVNEKRSVLQNTSFLSFRNYHRYQLTQQLDQCSY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</w:t>
      </w:r>
      <w:r w:rsidRPr="002D1610">
        <w:rPr>
          <w:rFonts w:ascii="宋体" w:eastAsia="宋体" w:hAnsi="宋体" w:cs="宋体" w:hint="eastAsia"/>
        </w:rPr>
        <w:t xml:space="preserve">                RVISLGFTFLTIGILSGAVWANEAWGSYWNWDPKETWAFITWTIFAIYLHSRTNQSFQ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VDSAIVASIGFLIIWICYFGVNLLGIGLHSYGSFTLTT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27573..127652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L-UA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</w:t>
      </w:r>
      <w:r w:rsidRPr="002D1610">
        <w:rPr>
          <w:rFonts w:ascii="宋体" w:eastAsia="宋体" w:hAnsi="宋体" w:cs="宋体" w:hint="eastAsia"/>
        </w:rPr>
        <w:t>ent(127573..127652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L-UA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Le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UA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29044..129217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l3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</w:t>
      </w:r>
      <w:r w:rsidRPr="002D1610">
        <w:rPr>
          <w:rFonts w:ascii="宋体" w:eastAsia="宋体" w:hAnsi="宋体" w:cs="宋体" w:hint="eastAsia"/>
        </w:rPr>
        <w:t>lement(129044..129217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l3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L3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AVPKKRTSLSKKHIRRNIWKGRGYQAAAK</w:t>
      </w:r>
      <w:r w:rsidRPr="002D1610">
        <w:rPr>
          <w:rFonts w:ascii="宋体" w:eastAsia="宋体" w:hAnsi="宋体" w:cs="宋体" w:hint="eastAsia"/>
        </w:rPr>
        <w:t>ALSLAKSISTGHS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SFFVRQTSNKALE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30423..13265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130423..13265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</w:t>
      </w:r>
      <w:r w:rsidRPr="002D1610">
        <w:rPr>
          <w:rFonts w:ascii="宋体" w:eastAsia="宋体" w:hAnsi="宋体" w:cs="宋体" w:hint="eastAsia"/>
        </w:rPr>
        <w:t>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NADH-plastoquinonevoxidoreductase subunit 5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EHTYQYAWIIPFALLPVTMSIGLGLLLVPTATKNLRRMWTFP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SLLSIVMVFSSDLSIQQINGSSIYQHLWSWTINTDFSLEFGYLIDPLTSIMSILI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VGIMVLIYSDNYMSHDQGYLRFFAYMSFSNTSMLGLVTSSNLIQIHIFWELVGMCSY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IGFWFTRPAAANACQKAFVTNRVGDFGLLLGILGFYWITGSFEFRDLFEIFNNLIR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NGVNSLFATLCASLLFVGAVAKSAQFPLHVWLPDAMEGPTPISALIHAATMVAAGIF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</w:t>
      </w:r>
      <w:r w:rsidRPr="002D1610">
        <w:rPr>
          <w:rFonts w:ascii="宋体" w:eastAsia="宋体" w:hAnsi="宋体" w:cs="宋体" w:hint="eastAsia"/>
        </w:rPr>
        <w:t xml:space="preserve">        VARFLPLFTVIPYIMNLISLIGVITVLLGATLALAQRDIKRSLAYSTMSQLGYIMLAP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IGSYRAALFHLITHAYSKALLFLGSGSIIHSMEPIVGYSPDKSQNMVLMGGLTKYVP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TKNTFLLGTLSLCGIPPLACFWSKDEILNDSWLYSPIFAIIACFSAGLTAFYMFRMY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LTFD</w:t>
      </w:r>
      <w:r w:rsidRPr="002D1610">
        <w:rPr>
          <w:rFonts w:ascii="宋体" w:eastAsia="宋体" w:hAnsi="宋体" w:cs="宋体" w:hint="eastAsia"/>
        </w:rPr>
        <w:t>GHLHAHFQNYSGTQNSSFYSISIWGKEGTKPVNRNLFLSTMNNNEKVSFFSR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YKMNGNVRNLIRSCRIYFENKDTSTYPHESDNTMLLPLLILVLFTLFVGSIGIPFDQ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GVIDFDILSKWLTPSINLLHQNSNYSVDWYEFVTNAIYSVSIACFGIFIASILYGSV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SSFQNLDLINSFVKKTGS</w:t>
      </w:r>
      <w:r w:rsidRPr="002D1610">
        <w:rPr>
          <w:rFonts w:ascii="宋体" w:eastAsia="宋体" w:hAnsi="宋体" w:cs="宋体" w:hint="eastAsia"/>
        </w:rPr>
        <w:t>KKILLDRIINVIYNWSYNRGYIDLFYATCLTTSIRGLAE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THFLDRRVIDGITNGVGVASFFVGEGIKYVGGGRISSYLFVYLSYVSGFLLIYYIYY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FL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32781..13425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</w:t>
      </w:r>
      <w:r w:rsidRPr="002D1610">
        <w:rPr>
          <w:rFonts w:ascii="宋体" w:eastAsia="宋体" w:hAnsi="宋体" w:cs="宋体" w:hint="eastAsia"/>
        </w:rPr>
        <w:t>complement(132781..13425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hypothetical chloroplast RF19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ILKSFLLGNLLSLYMKII</w:t>
      </w:r>
      <w:r w:rsidRPr="002D1610">
        <w:rPr>
          <w:rFonts w:ascii="宋体" w:eastAsia="宋体" w:hAnsi="宋体" w:cs="宋体" w:hint="eastAsia"/>
        </w:rPr>
        <w:t>NSVVVVGLYYGFLTTFSIGPSYLF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RARIMEEGTEKEVSATTGFITGQLMMFISIYYAPLHLALGRPHTITVLVLPYLLFH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WNNHKHFLDYGSTTRNSMRNLSIQCVFLNNLIFQLFNHFILPSSTLVRLVNIYMFR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NNKMLFVTSSFVGWLIGHIFFMKWVGLVLFWIRQNHSIRSNVLIRS</w:t>
      </w:r>
      <w:r w:rsidRPr="002D1610">
        <w:rPr>
          <w:rFonts w:ascii="宋体" w:eastAsia="宋体" w:hAnsi="宋体" w:cs="宋体" w:hint="eastAsia"/>
        </w:rPr>
        <w:t>NKYLVSELRNSM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RIFTILLFITCVYYLGRIPSPIVTKKLKETSKTEERGESEEETDVEIEKTSETKGTK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EQEGSTEEDPSLCSEEREDPKKLHEKKKRQEILKLEILKEKEDKDLFWFEKPLVNL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DYKRCNRPLRYIKKNLFQNAVRNEMSQYFFHVCPVDGKQIISFTYPPSLSIFLEMMQ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RKMSLCTTEKLSPEDLYNHWVYTNEQKRYSLSNEFINRIEVLNKGSLTMDVLEKRTR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YNDKNNQGKERCLCVRPKNYPPKICIIIGFIPMNKKGT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repeat_region   132878..152570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rpt_type=inverted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34628..1346</w:t>
      </w:r>
      <w:r w:rsidRPr="002D1610">
        <w:rPr>
          <w:rFonts w:ascii="宋体" w:eastAsia="宋体" w:hAnsi="宋体" w:cs="宋体" w:hint="eastAsia"/>
        </w:rPr>
        <w:t>99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N-GU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134628..134699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N-GU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As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GU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35291..13536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                  /gene="trnR-AC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135291..135364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R-AC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Ar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ACG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35596..13571</w:t>
      </w:r>
      <w:r w:rsidRPr="002D1610">
        <w:rPr>
          <w:rFonts w:ascii="宋体" w:eastAsia="宋体" w:hAnsi="宋体" w:cs="宋体" w:hint="eastAsia"/>
        </w:rPr>
        <w:t>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rn5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rRNA            complement(135596..135716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rn5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5S ribosomal RN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35938..136040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rn4.5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rRNA</w:t>
      </w:r>
      <w:r w:rsidRPr="002D1610">
        <w:rPr>
          <w:rFonts w:ascii="宋体" w:eastAsia="宋体" w:hAnsi="宋体" w:cs="宋体" w:hint="eastAsia"/>
        </w:rPr>
        <w:t xml:space="preserve">            135938..136040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rn4.5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4.5S ribosomal RN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36139..13889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rn2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rRNA            complement(136139..138895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</w:t>
      </w:r>
      <w:r w:rsidRPr="002D1610">
        <w:rPr>
          <w:rFonts w:ascii="宋体" w:eastAsia="宋体" w:hAnsi="宋体" w:cs="宋体" w:hint="eastAsia"/>
        </w:rPr>
        <w:t xml:space="preserve">                /gene="rrn23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/product="23S ribosomal RN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39048..139082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A-UG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139048..139082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A-UG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Al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UG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39881..13991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A-UG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139881..139918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</w:t>
      </w:r>
      <w:r w:rsidRPr="002D1610">
        <w:rPr>
          <w:rFonts w:ascii="宋体" w:eastAsia="宋体" w:hAnsi="宋体" w:cs="宋体" w:hint="eastAsia"/>
        </w:rPr>
        <w:t>A-UG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Al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UG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39983..140017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I-GA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139983..140017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</w:t>
      </w:r>
      <w:r w:rsidRPr="002D1610">
        <w:rPr>
          <w:rFonts w:ascii="宋体" w:eastAsia="宋体" w:hAnsi="宋体" w:cs="宋体" w:hint="eastAsia"/>
        </w:rPr>
        <w:t>e="trnI-GA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Ile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GA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40479..140787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68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140479..140787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</w:t>
      </w:r>
      <w:r w:rsidRPr="002D1610">
        <w:rPr>
          <w:rFonts w:ascii="宋体" w:eastAsia="宋体" w:hAnsi="宋体" w:cs="宋体" w:hint="eastAsia"/>
        </w:rPr>
        <w:t>gene="ycf68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exception="alternative start codon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except=(pos:complement(140785..140787),aa:Met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</w:t>
      </w:r>
      <w:r w:rsidRPr="002D1610">
        <w:rPr>
          <w:rFonts w:ascii="宋体" w:eastAsia="宋体" w:hAnsi="宋体" w:cs="宋体" w:hint="eastAsia"/>
        </w:rPr>
        <w:t>"hypothetical chloroplast RF68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GEIQCRSNFLFTRGIRAVRGGPPWLLSSRESIHPLSVYGQLS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EHRFRFGLNGKMEHLTTHLHRPRTTRSPLSFWGDGGIVPFEPFFFMLFPRRSGESSNQ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4124</w:t>
      </w:r>
      <w:r w:rsidRPr="002D1610">
        <w:rPr>
          <w:rFonts w:ascii="宋体" w:eastAsia="宋体" w:hAnsi="宋体" w:cs="宋体" w:hint="eastAsia"/>
        </w:rPr>
        <w:t>8..14268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rn1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rRNA            complement(141248..14268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rn16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16S ribosomal RN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42918..14298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</w:t>
      </w:r>
      <w:r w:rsidRPr="002D1610">
        <w:rPr>
          <w:rFonts w:ascii="宋体" w:eastAsia="宋体" w:hAnsi="宋体" w:cs="宋体" w:hint="eastAsia"/>
        </w:rPr>
        <w:t>ene="trnV-GA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complement(142918..142989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V-GA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Val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GAC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45619..146086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</w:t>
      </w:r>
      <w:r w:rsidRPr="002D1610">
        <w:rPr>
          <w:rFonts w:ascii="宋体" w:eastAsia="宋体" w:hAnsi="宋体" w:cs="宋体" w:hint="eastAsia"/>
        </w:rPr>
        <w:t>ps7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145619..146086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rps7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ribosomal protein S7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ation="MSRRGTAEEKTAK</w:t>
      </w:r>
      <w:r w:rsidRPr="002D1610">
        <w:rPr>
          <w:rFonts w:ascii="宋体" w:eastAsia="宋体" w:hAnsi="宋体" w:cs="宋体" w:hint="eastAsia"/>
        </w:rPr>
        <w:t>SDPIYRNRLVNMLVNRILKHGKKSLAYQIIY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QAVKKIQQKTETNPLSVLRQAIRGVTPDIAVKARRVGGSTHQVPIEIESTQGKALAIR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WLLGASRKRPGRNMAFKLSSELVDAAKGSGDAIRKKEETHRMAEANRAFAHFR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46413..14859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</w:t>
      </w:r>
      <w:r w:rsidRPr="002D1610">
        <w:rPr>
          <w:rFonts w:ascii="宋体" w:eastAsia="宋体" w:hAnsi="宋体" w:cs="宋体" w:hint="eastAsia"/>
        </w:rPr>
        <w:t>ndh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join(146413..147186,147842..148597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NADH-plastoquinone oxidoreductase subunit 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</w:t>
      </w:r>
      <w:r w:rsidRPr="002D1610">
        <w:rPr>
          <w:rFonts w:ascii="宋体" w:eastAsia="宋体" w:hAnsi="宋体" w:cs="宋体" w:hint="eastAsia"/>
        </w:rPr>
        <w:t xml:space="preserve">                  /translation="MWHVQNENFILDSTRIFMKAFHLLLFHGSFIFPECILIFGLIL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MIDSTSDQKDIPWLYFISSTSLVMSITALLFRWREEPMISFSGNFQTNNFNEIFQF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LLCSTLCIPLSVEYIECTEMAITEFLLFVLTATLGGMFLCGANDLITIFVAPESFS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</w:t>
      </w:r>
      <w:r w:rsidRPr="002D1610">
        <w:rPr>
          <w:rFonts w:ascii="宋体" w:eastAsia="宋体" w:hAnsi="宋体" w:cs="宋体" w:hint="eastAsia"/>
        </w:rPr>
        <w:t xml:space="preserve">     CSYLLSGYTKRDVRSNEATTKYLLMGGASSSILVHGFSWLYGSSGGEIELQEIVNGL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NTQMYNSPGISIALISITVGIGFKLSPAPSHQWTPDVYEGSPTPVVAFLSVTSKVAAS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ASATRIFDIPFYFSSNEWHLLLEILAILSMILGNLIAITQTSMKRMLAYSSIGQIGYV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IIGIIVGD</w:t>
      </w:r>
      <w:r w:rsidRPr="002D1610">
        <w:rPr>
          <w:rFonts w:ascii="宋体" w:eastAsia="宋体" w:hAnsi="宋体" w:cs="宋体" w:hint="eastAsia"/>
        </w:rPr>
        <w:t>SNDGYASMITYMLFYISMNLGTFARIVSFGLRTGTDNIRDYAGLYTKDPF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LALSSALCLLSLGGLPPLAGFFGKLHLFWCGWQAGLYFLVSIGLLTSVVSIYYYLKII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KLLMTGRNQEITPHVRNYRRSPLRSNNSIELSMIVCVIASTIPGISMNPIIAIAQDTL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F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</w:t>
      </w:r>
      <w:r w:rsidRPr="002D1610">
        <w:rPr>
          <w:rFonts w:ascii="宋体" w:eastAsia="宋体" w:hAnsi="宋体" w:cs="宋体" w:hint="eastAsia"/>
        </w:rPr>
        <w:t xml:space="preserve">    146413..147186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exon            147842..148597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ndhB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umber=2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149158..149238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</w:t>
      </w:r>
      <w:r w:rsidRPr="002D1610">
        <w:rPr>
          <w:rFonts w:ascii="宋体" w:eastAsia="宋体" w:hAnsi="宋体" w:cs="宋体" w:hint="eastAsia"/>
        </w:rPr>
        <w:t>trnL-C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tRNA            149158..149238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trnL-C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tRNA-Leu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note="anticodon:CAA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gene            complement(149555..15257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CDS             complement(149555..152570)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gene="ycf2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seudogene="unprocessed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codon_start=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transl_table=11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             /product="hypothetical chl</w:t>
      </w:r>
      <w:r w:rsidRPr="002D1610">
        <w:rPr>
          <w:rFonts w:ascii="宋体" w:eastAsia="宋体" w:hAnsi="宋体" w:cs="宋体" w:hint="eastAsia"/>
        </w:rPr>
        <w:t>oroplast RF21"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>BASE COUNT    45810 a  30038 c  29677 g  47045 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>ORIGIN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 1 gtccaagttt atagggatag cgaatgctgg gcgaacgacg ggaattgaac ccgcgc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 61 tggattcaca atccactgcc ttgatccact tggctacatc cgcccctcct ctctca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121 gattccattt tcaccat</w:t>
      </w:r>
      <w:r w:rsidRPr="002D1610">
        <w:rPr>
          <w:rFonts w:ascii="宋体" w:eastAsia="宋体" w:hAnsi="宋体" w:cs="宋体" w:hint="eastAsia"/>
        </w:rPr>
        <w:t>tca ttattttttg atttagtctt tattacttca ctctcc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 181 tgctgaaata cagatattgt acataagaca aaatgttgta cgtaaaaaaa aaaaaa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241 aatgctttga ttttttcaaa aaatcaaatt attttgaaga ataagaatat ataaaat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301 ggttggtaca gaagaaacta cgatattcga tcatgaaata</w:t>
      </w:r>
      <w:r w:rsidRPr="002D1610">
        <w:rPr>
          <w:rFonts w:ascii="宋体" w:eastAsia="宋体" w:hAnsi="宋体" w:cs="宋体" w:hint="eastAsia"/>
        </w:rPr>
        <w:t xml:space="preserve"> accagcggtt ttcataa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361 gaataaaaga aatgaaaatg aaaaacgatt atgtgaataa aacactactg aaccaa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421 atcaatacca aacttcttaa tagaacaaga agtttggtat tgatccttca acgactc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481 tacactaata ccaaagtatt atccgtttgt agatggaact tcgacagcag ctaggtc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</w:t>
      </w:r>
      <w:r w:rsidRPr="002D1610">
        <w:rPr>
          <w:rFonts w:ascii="宋体" w:eastAsia="宋体" w:hAnsi="宋体" w:cs="宋体" w:hint="eastAsia"/>
        </w:rPr>
        <w:t xml:space="preserve">     541 agggaagttg tgagcattac gttcatgcat aacttccata ccaaggttag cacgat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601 gatatcagcc caagtgttaa taacacgacc ttgactgtca actacagatt ggttga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661 gaaaccattt aggttgaaag ccatggtgct gatacctaaa gcagtaaacc agatacc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721 tacaggccaa gctgc</w:t>
      </w:r>
      <w:r w:rsidRPr="002D1610">
        <w:rPr>
          <w:rFonts w:ascii="宋体" w:eastAsia="宋体" w:hAnsi="宋体" w:cs="宋体" w:hint="eastAsia"/>
        </w:rPr>
        <w:t>tagga agaaatgtaa ggaacgggag ttgttaaaac tagcat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781 gaagatcaat cggccaaaat aaccatgagc agctacgata ttgtaagttt cttcctc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841 accgaatctg taacctgcat tagcagattc attttcagtg gtttccctga tcaaact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901 ggttaccaag gaaccatgca tagcactgaa tagggagc</w:t>
      </w:r>
      <w:r w:rsidRPr="002D1610">
        <w:rPr>
          <w:rFonts w:ascii="宋体" w:eastAsia="宋体" w:hAnsi="宋体" w:cs="宋体" w:hint="eastAsia"/>
        </w:rPr>
        <w:t>cg ccgaatacac cagctac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 961 taacatgtga aatggatgca taaggatatt gtgctctgcc tggaatacaa tcatgaa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021 gaaagtacca gatattccta aaggcatacc atcagaaaaa cttccttgac caatagg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081 gatcaagaaa acagcagtag ctgctgcaac aggagctgaa tatgcaacag caatcca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141 gcgcataccc agacggaaac taagttccca ttcacgaccc atgtaacaag ctacacc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201 taagaagtgt agaacaatta gctcataagg accaccattg tataaccatt catcaac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261 tgctgcttcc catattgggt aaaaatgcaa acctatagct gcagaagtgg gaataatg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321 accggaaata ata</w:t>
      </w:r>
      <w:r w:rsidRPr="002D1610">
        <w:rPr>
          <w:rFonts w:ascii="宋体" w:eastAsia="宋体" w:hAnsi="宋体" w:cs="宋体" w:hint="eastAsia"/>
        </w:rPr>
        <w:t>ttgtttc cataaagtag agacccagaa acaggttcac gaatacc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381 aatatctact gggggagcag caatgaaggc aataataaat acagaagttg cggtca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441 ggtagggatc atcaaaacac cgaaccatcc aatataaaga cggttttcag tgctgg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501 ccagttacag aagcgacccc ataggcttgt gctttc</w:t>
      </w:r>
      <w:r w:rsidRPr="002D1610">
        <w:rPr>
          <w:rFonts w:ascii="宋体" w:eastAsia="宋体" w:hAnsi="宋体" w:cs="宋体" w:hint="eastAsia"/>
        </w:rPr>
        <w:t>gcgt ctctctaaaa ttgcag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561 ggtaaaatct tggtttattc aattctcagg gactcccaag cacacagatt atctat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621 agaaatagac aacggaaggc ttgttattca acagtataac atgacttata tgtccgtg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681 aaccaataag agagatatct atctggatag atccatccga acgatttgta aattaaatg</w:t>
      </w:r>
      <w:r w:rsidRPr="002D1610">
        <w:rPr>
          <w:rFonts w:ascii="宋体" w:eastAsia="宋体" w:hAnsi="宋体" w:cs="宋体" w:hint="eastAsia"/>
        </w:rPr>
        <w:t>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741 gtagggattt atccaataac aaatattttt tcgtattttc cgtacgattg gtaatgg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801 gcccgggact cgaacccgga actagtcgga tggagtagat aatttccttc ttgcaa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861 atagatatag agtaaaaaga ccccccaaaa aagccgtgct tgcatttttc agtgcac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921 gctttaccta t</w:t>
      </w:r>
      <w:r w:rsidRPr="002D1610">
        <w:rPr>
          <w:rFonts w:ascii="宋体" w:eastAsia="宋体" w:hAnsi="宋体" w:cs="宋体" w:hint="eastAsia"/>
        </w:rPr>
        <w:t>gtatacatc caaaactaag ttccctaaaa ggggacctaa gaaact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1981 gactcagttg attcaaccac tactgtatga acatttcaga attcaaatga ataaaa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2041 tttgtgattt tatctcttca tcatttaggg atcctttcta tttacatgac ctcatga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2101 atcattaaat gactgactag gtcattgata cgga</w:t>
      </w:r>
      <w:r w:rsidRPr="002D1610">
        <w:rPr>
          <w:rFonts w:ascii="宋体" w:eastAsia="宋体" w:hAnsi="宋体" w:cs="宋体" w:hint="eastAsia"/>
        </w:rPr>
        <w:t>taatat ccaaatacca aatccg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2161 ctatgtgacc tatgagaagg agaagaggtt gttgggaaga tcaaagaaag agcttg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2221 tcctccgtaa agaattcttc caagaactcc gaacctaatc ttttcaaaaa agcacg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2281 gtacttttat gtttacgaga caaagttcta gcacatgaaa gtcgaagtat atacttt</w:t>
      </w:r>
      <w:r w:rsidRPr="002D1610">
        <w:rPr>
          <w:rFonts w:ascii="宋体" w:eastAsia="宋体" w:hAnsi="宋体" w:cs="宋体" w:hint="eastAsia"/>
        </w:rPr>
        <w:t>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2341 cgatacaaac tctgtttttt tgaggatcca ctgtgataat gagaaagatt tctgca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2401 cgcccaaatc gattgagaat ctcagaatct gacaaatcgg cccgaaacgg cttact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2461 ggatgccctg atacattaca aaattttgct ttagccaatg atccaatcag aggaat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2521 gggactacgg</w:t>
      </w:r>
      <w:r w:rsidRPr="002D1610">
        <w:rPr>
          <w:rFonts w:ascii="宋体" w:eastAsia="宋体" w:hAnsi="宋体" w:cs="宋体" w:hint="eastAsia"/>
        </w:rPr>
        <w:t xml:space="preserve"> tctcgaattt cttaatagca gtatctattc gaaacgaatt ctctagc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2581 tgactcctta tcaccgaaga gtttagtcgt acacttgaaa gatagcccag aaaata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2641 ggatgattat ataattgctt tatatggatc ctggccggtt gagaccacaa gtaaaa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2701 cattgccaaa agttgacaag gtgagatttc ca</w:t>
      </w:r>
      <w:r w:rsidRPr="002D1610">
        <w:rPr>
          <w:rFonts w:ascii="宋体" w:eastAsia="宋体" w:hAnsi="宋体" w:cs="宋体" w:hint="eastAsia"/>
        </w:rPr>
        <w:t>tttcttta tcagaagacg agccccc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2761 gaagccagaa tcgattttcc ttgatatctg acataatgca taaaagggtc tttgaac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2821 catagggttt tctgaaaatc gttacaaagc actactacaa gatattctat ttttgc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2881 aaatgtgttc gctcaagaaa ggatccaaaa gattttgatc gtaaatgaaa gggtt</w:t>
      </w:r>
      <w:r w:rsidRPr="002D1610">
        <w:rPr>
          <w:rFonts w:ascii="宋体" w:eastAsia="宋体" w:hAnsi="宋体" w:cs="宋体" w:hint="eastAsia"/>
        </w:rPr>
        <w:t>g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2941 cggagaaaaa tgaatatgaa ttcacattca tatacatgag aattagagag gaacaa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3001 aatctttgat tctcttttga aaaaagggaa atggaatttt ttggagtaat gagacta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3061 gaattccaat actcgtagag agagaatcgc aataaatgca acgaaggagt atcttg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3121 caagagtg</w:t>
      </w:r>
      <w:r w:rsidRPr="002D1610">
        <w:rPr>
          <w:rFonts w:ascii="宋体" w:eastAsia="宋体" w:hAnsi="宋体" w:cs="宋体" w:hint="eastAsia"/>
        </w:rPr>
        <w:t>aa gggtttgaac caagatttcc agatggatgg ggtggggtat tagtata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3181 gacacatgat ttaaatgtga taacttgtcc tcgaaaaagg gaaatattga atgaata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3241 cgtaaattat gagattttgc tatttctttt tcttctaggg aagataccaa tcgcagc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3301 aatggaattt ccacaacgac tgcaaaaccc </w:t>
      </w:r>
      <w:r w:rsidRPr="002D1610">
        <w:rPr>
          <w:rFonts w:ascii="宋体" w:eastAsia="宋体" w:hAnsi="宋体" w:cs="宋体" w:hint="eastAsia"/>
        </w:rPr>
        <w:t>tccgatatca tttgagaatc aaaatg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3361 ttgtgcccaa cgaatcgatt ttgattagaa tcattaaccg aaataatcaa acgattc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3421 tgatgcattc gagtaattaa acgtttcaca attagtgaac tggatttatt gtcatga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3481 aaattttcca ccggttcata aagaatcgat ccatttaaag catgaccatg agc</w:t>
      </w:r>
      <w:r w:rsidRPr="002D1610">
        <w:rPr>
          <w:rFonts w:ascii="宋体" w:eastAsia="宋体" w:hAnsi="宋体" w:cs="宋体" w:hint="eastAsia"/>
        </w:rPr>
        <w:t>aagcg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3541 tagatatatt cctgaaatag aaacggatat aggaagtatt gttgccgaaa tccatcc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3601 tctaaatatc cttgtagttc ctccatttcc atttgaaatt acacttgaac caaatgg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3661 atttcttgag ttatcaaata atacatagta cgatacggtc agaacaaggt atatagt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3721 aaaaga</w:t>
      </w:r>
      <w:r w:rsidRPr="002D1610">
        <w:rPr>
          <w:rFonts w:ascii="宋体" w:eastAsia="宋体" w:hAnsi="宋体" w:cs="宋体" w:hint="eastAsia"/>
        </w:rPr>
        <w:t>atag ataccccgga gccagaaagg acaatcaacg gatcctattt ccatcc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3781 tatttatgtt cgttatagtt acaagagatg gttagaaatc ctttattttt acaaccc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3841 cactcttttg actttggaat aatgaatttt gatcagtata ccgtttcttc tacacat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3901 tctccactac ataatagaga acataatag</w:t>
      </w:r>
      <w:r w:rsidRPr="002D1610">
        <w:rPr>
          <w:rFonts w:ascii="宋体" w:eastAsia="宋体" w:hAnsi="宋体" w:cs="宋体" w:hint="eastAsia"/>
        </w:rPr>
        <w:t>a gaatagttag gattcattaa aaaaaag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3961 ttgatgatcc actcacaaga gaaccctttc ccacatcagg cactaatata tttttaac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021 ctaattagat cgggtaatca ttcgaattaa gaacaaacag aagctcgttg cttttgg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081 ccctataatt ggagctatag ggctctatcc atttattcac tcgacccaac t</w:t>
      </w:r>
      <w:r w:rsidRPr="002D1610">
        <w:rPr>
          <w:rFonts w:ascii="宋体" w:eastAsia="宋体" w:hAnsi="宋体" w:cs="宋体" w:hint="eastAsia"/>
        </w:rPr>
        <w:t>tgaat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141 ttgacccctt tccaagaaaa gaatcaaaac aagattttgt atcgatccgt taagga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201 gtattctaag agttctccat tgatacgaca tgctgttttt tcctttcatt ccctttc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261 atcagtcgtg gtcttacaaa ctccaccaat ggtatggacg aatccgttgc ttcatc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321 tgtg</w:t>
      </w:r>
      <w:r w:rsidRPr="002D1610">
        <w:rPr>
          <w:rFonts w:ascii="宋体" w:eastAsia="宋体" w:hAnsi="宋体" w:cs="宋体" w:hint="eastAsia"/>
        </w:rPr>
        <w:t>taaaag accatagccg cacttaaaag ccgagtactc taccgttgag ttagcaa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381 atataaatag ggtgtgtaga tacgatcgga ataaaaaata aataaagaga ttcgatt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441 cgacctcgtc aaaacattga actagcaaca gatcaaaaag aaagatttga tgatca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501 tgaacataaa aatgaacaga gatcaga</w:t>
      </w:r>
      <w:r w:rsidRPr="002D1610">
        <w:rPr>
          <w:rFonts w:ascii="宋体" w:eastAsia="宋体" w:hAnsi="宋体" w:cs="宋体" w:hint="eastAsia"/>
        </w:rPr>
        <w:t>tga aaatacaaca gattctggga taaatt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561 agaaaatcta aatagatgta aaaattgata gactacccat actctatttt tttttt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621 ttatattaac taagatactt cttgtgtcac aacgaaattg acgaacccat cgtttga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681 aaataaagaa acaaacttat gaaatgtgga taaatagatc tatttatcca</w:t>
      </w:r>
      <w:r w:rsidRPr="002D1610">
        <w:rPr>
          <w:rFonts w:ascii="宋体" w:eastAsia="宋体" w:hAnsi="宋体" w:cs="宋体" w:hint="eastAsia"/>
        </w:rPr>
        <w:t xml:space="preserve"> cgatcg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741 atatttgttc gatacaccat tgtcaatatg aattgaatgt tgagaaaacc aattca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801 ataaaacaag gacttgtgtt ggagtgacac tacaacatag ataagggatg aagtatg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861 ggggaaataa ataaggaatt ccggtaggaa aaaaatgtcg ggtttattca atattt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921 aa</w:t>
      </w:r>
      <w:r w:rsidRPr="002D1610">
        <w:rPr>
          <w:rFonts w:ascii="宋体" w:eastAsia="宋体" w:hAnsi="宋体" w:cs="宋体" w:hint="eastAsia"/>
        </w:rPr>
        <w:t>tagaggta caataagcaa gattgacctt ttgtttgttg gtggagtccc aacgaaa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4981 atctgattga tggtaatccc ataatttccc agttatttca tctattcact caatc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5041 tctatctgtc tcatatcaag agaagatatt ttttttttat agttctatga tacgggg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5101 tgtgagagca acaatgaata gagaa</w:t>
      </w:r>
      <w:r w:rsidRPr="002D1610">
        <w:rPr>
          <w:rFonts w:ascii="宋体" w:eastAsia="宋体" w:hAnsi="宋体" w:cs="宋体" w:hint="eastAsia"/>
        </w:rPr>
        <w:t>tagag aaaaaaaata aggaatggtg gagaaa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5161 tagacaaagc tagatactgg cccccccctt ttttttttat ttcattaatt tcatttg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5221 aattcgaaat tccttaaata cctccgcctt ctttgaaata tcatgaacag ttcctgt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5281 ttgagcgcct ttttcaagga aatatagaat agcggaaaca tttgaata</w:t>
      </w:r>
      <w:r w:rsidRPr="002D1610">
        <w:rPr>
          <w:rFonts w:ascii="宋体" w:eastAsia="宋体" w:hAnsi="宋体" w:cs="宋体" w:hint="eastAsia"/>
        </w:rPr>
        <w:t>ag tttggt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5341 tatcggatcg taaaaaccca ctttacgaag atctcttccc tctcttcggg atcgaac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5401 aattgcaacg attcgataga tgactcattg ggatagacat aaatgaacaa ccccccc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5461 aaacgtataa gaggttttct cctcgtacgg ctcgaaaaag aatgattcga atttat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5521 </w:t>
      </w:r>
      <w:r w:rsidRPr="002D1610">
        <w:rPr>
          <w:rFonts w:ascii="宋体" w:eastAsia="宋体" w:hAnsi="宋体" w:cs="宋体" w:hint="eastAsia"/>
        </w:rPr>
        <w:t>tgtagtggca aatagatcca caaaatcatc aattagacta tgatttgagt cattt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5581 tgttcttcct tcctgaaaaa aaaaaaaaaa aaaaataaat ctcattcgta ctcataa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5641 aagttgggta attctcaaag agctcgaagg gaaatcctta gacatttatt gagccgt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5701 taacctcttt tgtttgtctc gcc</w:t>
      </w:r>
      <w:r w:rsidRPr="002D1610">
        <w:rPr>
          <w:rFonts w:ascii="宋体" w:eastAsia="宋体" w:hAnsi="宋体" w:cs="宋体" w:hint="eastAsia"/>
        </w:rPr>
        <w:t>tagaatc gatttgattt cttccccatt ctgatct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5761 tgttgagaca attgaaaacg gtgtttcctt gttccggtat cctttatttt atctttg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5821 tgaatccttg ggtttagaca ttacttcggt gatccttaat tgtttcaaaa tggtagc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5881 ataccttttg ttatttcgtt ctatggaaac gattgattcc cctgtg</w:t>
      </w:r>
      <w:r w:rsidRPr="002D1610">
        <w:rPr>
          <w:rFonts w:ascii="宋体" w:eastAsia="宋体" w:hAnsi="宋体" w:cs="宋体" w:hint="eastAsia"/>
        </w:rPr>
        <w:t>atac acttttg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5941 ggaattggta aaactatttc gacaaattca ttttactttt tttttttact tgttcga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001 tgatcctttc aatttctata ccgaagatat acttacgaag ttgttccaac ttattg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061 gcattaaccc tagatccttc tctctgctaa atgaaccaat tctttatgct cgagctc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12</w:t>
      </w:r>
      <w:r w:rsidRPr="002D1610">
        <w:rPr>
          <w:rFonts w:ascii="宋体" w:eastAsia="宋体" w:hAnsi="宋体" w:cs="宋体" w:hint="eastAsia"/>
        </w:rPr>
        <w:t>1 catgtgctat attataatta tattatttta ttacaacccc aaaattgggg tcctagt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181 atagaacaaa ctatgtcgag ccgagagcat cttctttgat atataaaatg gtgggta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241 gaatccacag ccaataatgt ccttcaagtc gcacgttgct ttctaccaca tcgttt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301 cgaagtttta ccataacatt c</w:t>
      </w:r>
      <w:r w:rsidRPr="002D1610">
        <w:rPr>
          <w:rFonts w:ascii="宋体" w:eastAsia="宋体" w:hAnsi="宋体" w:cs="宋体" w:hint="eastAsia"/>
        </w:rPr>
        <w:t>ctctaattt tggaccggta tggaattgat tcaatat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361 atcatgaata gtcattggct caatcggtat atagtatatg aagtcctcca tactttc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421 ttcatatatg gatctggaga agtctcagca agaatataat ttaaccccat attttat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481 aagaatgaaa cacatttata aaaaacacga agaaatgcgt tgct</w:t>
      </w:r>
      <w:r w:rsidRPr="002D1610">
        <w:rPr>
          <w:rFonts w:ascii="宋体" w:eastAsia="宋体" w:hAnsi="宋体" w:cs="宋体" w:hint="eastAsia"/>
        </w:rPr>
        <w:t>taacac ttcttta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541 cttcaacaga ttgttaggga tgatgaatca tgaaagatcc aattctttct caaacaa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601 aaactaaaga agggtctaga ttaccgatac cggaacagaa tgagtcatta accaaat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661 ctattccaat gaccgggaaa gatcgcaagt gactcgatag gatagattca ccaatgt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</w:t>
      </w:r>
      <w:r w:rsidRPr="002D1610">
        <w:rPr>
          <w:rFonts w:ascii="宋体" w:eastAsia="宋体" w:hAnsi="宋体" w:cs="宋体" w:hint="eastAsia"/>
        </w:rPr>
        <w:t>721 acttcttcga ggagaaagaa tttataagga atcataaaaa acaatttcaa gaatttc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781 cttcgacatc attactggaa ataagttttc cagtaaagac tgaattgaat ctctaaa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841 atcaacaagt cggtacaacg aggatctaaa aatgtttagc agatatctga ttaatt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901 cagacgcgaa tttgatcatc</w:t>
      </w:r>
      <w:r w:rsidRPr="002D1610">
        <w:rPr>
          <w:rFonts w:ascii="宋体" w:eastAsia="宋体" w:hAnsi="宋体" w:cs="宋体" w:hint="eastAsia"/>
        </w:rPr>
        <w:t xml:space="preserve"> ataagagacc tctatgtttc ctttccgatt gaatca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6961 taatttaaac cagataaatg ggtcaagaaa caaatccaat tgttttgttt tcttggg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7021 ggatagaagg ggctcatgaa agaaaagatt aaggtcggta ttctttcagg tattct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7081 tctgattgat aaaatcagaa tcgtaggagt ctgattttat cg</w:t>
      </w:r>
      <w:r w:rsidRPr="002D1610">
        <w:rPr>
          <w:rFonts w:ascii="宋体" w:eastAsia="宋体" w:hAnsi="宋体" w:cs="宋体" w:hint="eastAsia"/>
        </w:rPr>
        <w:t>tattcatc agataca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7141 aacaagtgtt accgggggta atcgtgggta tttaagggat cgcagatctt tttcgc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7201 actgaaacac cggtgtcact gatcactgaa atagaacaat aacaatatat ataggc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7261 ttcattttct acagattttt ccttacttca gattcaggaa tctttccata aagtaaa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</w:t>
      </w:r>
      <w:r w:rsidRPr="002D1610">
        <w:rPr>
          <w:rFonts w:ascii="宋体" w:eastAsia="宋体" w:hAnsi="宋体" w:cs="宋体" w:hint="eastAsia"/>
        </w:rPr>
        <w:t xml:space="preserve"> 7321 agtgtatgaa tctcccccct cccccaattg atcgctacat tgatttccaa ttattc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7381 gagccaaatc aaatacaaaa taaaagaaat taggtccaaa gaaaataatc cgttcc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7441 tgaattttct tgtttgttaa taagatccgg atgacaaggg tcttgaaatt gatacc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7501 tttcctttgc ggattaac</w:t>
      </w:r>
      <w:r w:rsidRPr="002D1610">
        <w:rPr>
          <w:rFonts w:ascii="宋体" w:eastAsia="宋体" w:hAnsi="宋体" w:cs="宋体" w:hint="eastAsia"/>
        </w:rPr>
        <w:t>tc atatcgacac gaattccatg gggatcatga atcatac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7561 aagccaattt aaaaggatct tcttatggga tgctatcctg tcttgtataa gtacaaa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7621 aaatgggttc atatcaattc gttgttacta ttttgtttga ttttgtccca ccccagt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7681 aggagcttta attccagcga tggaattaat accaagaacc </w:t>
      </w:r>
      <w:r w:rsidRPr="002D1610">
        <w:rPr>
          <w:rFonts w:ascii="宋体" w:eastAsia="宋体" w:hAnsi="宋体" w:cs="宋体" w:hint="eastAsia"/>
        </w:rPr>
        <w:t>cccccgtttt ttagga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7741 ggatccacat agaattagtc attttgtcta ccctatcttt atttatattt actttag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7801 aagtagagac ttctctttta tttcgcattt cgactcagaa tgcatcatgt gagaat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7861 atatcataga tatggggcat aaagtttatc caaatgacta actaaccttc aatatg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  7921 tgggcgaggg ggcgaacata cgctgaatgg cccacccagt ttttttttga atttca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7981 gatctttgtt cccatcctac ctatatcaaa aaagatattt atttccatcc acatgtc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8041 gatactcgat ccgtttgttt gtgagaaaca aaatcgaaag ggaagatatg attctat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8101 agaatcatta gaaatc</w:t>
      </w:r>
      <w:r w:rsidRPr="002D1610">
        <w:rPr>
          <w:rFonts w:ascii="宋体" w:eastAsia="宋体" w:hAnsi="宋体" w:cs="宋体" w:hint="eastAsia"/>
        </w:rPr>
        <w:t>acaa agaaagattg gatcacattg tatccaacat tacaccc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8161 aacagaagat tgttaaaaag aacaatcttt gttatgatag aattggtctg ggacgga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8221 attcgaacct ccgagtaacg ggaccaaaac ccgttgcctt accacttggc cacgccc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8281 ttttatttct attcggcacc aataaacact aatatcggt</w:t>
      </w:r>
      <w:r w:rsidRPr="002D1610">
        <w:rPr>
          <w:rFonts w:ascii="宋体" w:eastAsia="宋体" w:hAnsi="宋体" w:cs="宋体" w:hint="eastAsia"/>
        </w:rPr>
        <w:t>a ttggttgttc gtcaat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8341 gccccaatat ctattgaatt ggttgttgct atgattctac acatgtagat gtagaa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8401 aatgaattta ttgatcatta catataattc aattaagata ttgtatgtaa ggtatg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8461 cttctattct catttgagaa ttgaaggatt tttgattgag ggagttcaaa gaaaaa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8521 gattttgcgg cctactttcc cttctttctt cattttcccc ttatatcaat aaccca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8581 taatgaaatt ttctccaaga acaaaatgtt tgttatgctt aatatcttta gtttgat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 8641 tcttaattct gcccttcatt cgagtagctt tttcttcgcc aaattgcccg aagctta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8701 ttttttcaat ccaa</w:t>
      </w:r>
      <w:r w:rsidRPr="002D1610">
        <w:rPr>
          <w:rFonts w:ascii="宋体" w:eastAsia="宋体" w:hAnsi="宋体" w:cs="宋体" w:hint="eastAsia"/>
        </w:rPr>
        <w:t>tcgtag atgttatgcc agtcatacct gtgctctttt ttctctt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8761 ccttgtttgg caagctgctg taagttttcg atgagatctt taatactgtc ttagaaa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8821 tcatgattta ttcgataaaa aaaaattcta ttcttaagaa ttgataagat cagata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8881 accctcgact caaacatgga aattcttttg gataacc</w:t>
      </w:r>
      <w:r w:rsidRPr="002D1610">
        <w:rPr>
          <w:rFonts w:ascii="宋体" w:eastAsia="宋体" w:hAnsi="宋体" w:cs="宋体" w:hint="eastAsia"/>
        </w:rPr>
        <w:t>gag atgaatcgga atcacc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8941 ttcttcattc cttctggggg tcgaagaccc tatgtatggt ccctacaata cctaatt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001 ggtatgagag atcattttgt taacgaaaga atcagaatct tattacaaat gcattcc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061 aaattcctta tgttttctag aaaccgcttc ttttcttggt gtcaaaacgg aatatgt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121 acaaaaatgg agaatctatt cccctatttc ccccaaaatg atcttggaga ttgtgt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181 cttactctca aactcttcgt ttacacagta gtgatattct ttgtttctct cttcatc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241 ggattcctat ctaatgatcc aggacgtaat cctggacgtg atgaataaaa aaatcag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301 tttttccttg ct</w:t>
      </w:r>
      <w:r w:rsidRPr="002D1610">
        <w:rPr>
          <w:rFonts w:ascii="宋体" w:eastAsia="宋体" w:hAnsi="宋体" w:cs="宋体" w:hint="eastAsia"/>
        </w:rPr>
        <w:t>cgatttct gaattttctt aggattttct ttctccattc cataca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361 actatgagaa agggggttag agattttttc gaattcgaaa gggaaatatc aagtgat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421 aagaaacgga gagaggggga ttcgaaccct cggtacaaat aattcgtaca acggatt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481 aatccgccgc tttagtccac tcagccatct ctccc</w:t>
      </w:r>
      <w:r w:rsidRPr="002D1610">
        <w:rPr>
          <w:rFonts w:ascii="宋体" w:eastAsia="宋体" w:hAnsi="宋体" w:cs="宋体" w:hint="eastAsia"/>
        </w:rPr>
        <w:t>cattt taaatggata attcata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541 gacgcgtgaa gtaaaggttg ataaaagttt ttccttatct ttctttattc tataaa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601 gacgaatttg atcaatcatc aattcccttt agataatgat tcgaaacaga tatctc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661 agaaagagta cctctttgat ttcgtccgaa aagttctttc ttttattccc ccggcctg</w:t>
      </w:r>
      <w:r w:rsidRPr="002D1610">
        <w:rPr>
          <w:rFonts w:ascii="宋体" w:eastAsia="宋体" w:hAnsi="宋体" w:cs="宋体" w:hint="eastAsia"/>
        </w:rPr>
        <w:t>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721 cagtacctag ccaggccatt ccttgttcca atgaatcata gatcaaatga tttatt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781 ttgaaaacga aaatgcttgt tattgaagca gcaacaaggc tatttccatt cctatg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841 gagtgtcatt tgttattatg tttttccttt tctcgattta cttaaatgga ataaaa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901 catatttttt </w:t>
      </w:r>
      <w:r w:rsidRPr="002D1610">
        <w:rPr>
          <w:rFonts w:ascii="宋体" w:eastAsia="宋体" w:hAnsi="宋体" w:cs="宋体" w:hint="eastAsia"/>
        </w:rPr>
        <w:t>tctattataa tagaactcat atatttcttc aaagaacatg tttgaac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 9961 aacccttgag tccacaacca aaacaatagg atttttcact cgatccaatc gacccg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021 cataagattt ggcagttgaa tgaataggaa aaggagtagc ttcgaaaaag aaaaatg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081 ctctggattc ttgtacaact caactcattt tta</w:t>
      </w:r>
      <w:r w:rsidRPr="002D1610">
        <w:rPr>
          <w:rFonts w:ascii="宋体" w:eastAsia="宋体" w:hAnsi="宋体" w:cs="宋体" w:hint="eastAsia"/>
        </w:rPr>
        <w:t>tgttccg acttcaatgg ctctttc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141 ccgggactat cagtaacggc tccccgataa aagcttgtta ttgaaatgaa cctcctt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201 ctattttatc aagtctcccc gtcagagcac aacatgtcag caccccaatt ttcatg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261 tgatcctatc ttgattacgt ttcacgccct tgttcgacaa atggcccgct cgtata</w:t>
      </w:r>
      <w:r w:rsidRPr="002D1610">
        <w:rPr>
          <w:rFonts w:ascii="宋体" w:eastAsia="宋体" w:hAnsi="宋体" w:cs="宋体" w:hint="eastAsia"/>
        </w:rPr>
        <w:t>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321 aattatattg tagcgggtat agtttagtgg taaaagtgtg attcgttcta ttaacaa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381 aaatagataa gggatctttc gtttgattcc tattctgatc aaaaacttta tttatt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441 gggcattaat cccttacctc tcaatgccac atttgaggaa gaatatacat tctcgtg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501 tgtatccaa</w:t>
      </w:r>
      <w:r w:rsidRPr="002D1610">
        <w:rPr>
          <w:rFonts w:ascii="宋体" w:eastAsia="宋体" w:hAnsi="宋体" w:cs="宋体" w:hint="eastAsia"/>
        </w:rPr>
        <w:t>a agtcaagtca attagaaatt gactaacaaa attggattat ggaattg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561 agcataattt ttttttttga agttggatca accattccaa ttgaatgagt ataagta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621 gatccatgta tgaagataca aaagtctatt tctaatcgta actagatctt ccatt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681 tttttagggg gagattgaag ccaaatagct a</w:t>
      </w:r>
      <w:r w:rsidRPr="002D1610">
        <w:rPr>
          <w:rFonts w:ascii="宋体" w:eastAsia="宋体" w:hAnsi="宋体" w:cs="宋体" w:hint="eastAsia"/>
        </w:rPr>
        <w:t>ttaaacgat gactttggtt tactaga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741 atcgacatat tgtttcagct cggtggaaca aaaaaattct tttcttcagg attcttg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801 gtacaaatag ggaacgaagt aactagaaag atttgtgaga atcctcctct ttctaga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861 atcatctaaa aagcaagtca tttggggtgc attcagacga aaaggctgac atag</w:t>
      </w:r>
      <w:r w:rsidRPr="002D1610">
        <w:rPr>
          <w:rFonts w:ascii="宋体" w:eastAsia="宋体" w:hAnsi="宋体" w:cs="宋体" w:hint="eastAsia"/>
        </w:rPr>
        <w:t>atg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921 tgggccaaat tgatttcttt gaattcagat ttgctatgac tcccttttcc catacatc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0981 aaatttttta gtttttttta tgtcttagat ttgggaatcc cataaaggag ccgaat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1041 ccaaaatttc atgttcggtt ttgaattaga gacgttaaaa atgatgaatc gacgtct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1101 ataaccc</w:t>
      </w:r>
      <w:r w:rsidRPr="002D1610">
        <w:rPr>
          <w:rFonts w:ascii="宋体" w:eastAsia="宋体" w:hAnsi="宋体" w:cs="宋体" w:hint="eastAsia"/>
        </w:rPr>
        <w:t>cta gccttccaag ctaacgatgc gggttcgatt cccgctatcc gcttca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1161 aattattata atacatgctt ttgatatgtc cctaaaatct ttctttcaca tacaatc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1221 ttcctttttt ttataggaga taggaaagtc agaacgtgaa agaaatcgga atgaaaag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1281 tccattgtct aatggatagg acagaggtct</w:t>
      </w:r>
      <w:r w:rsidRPr="002D1610">
        <w:rPr>
          <w:rFonts w:ascii="宋体" w:eastAsia="宋体" w:hAnsi="宋体" w:cs="宋体" w:hint="eastAsia"/>
        </w:rPr>
        <w:t xml:space="preserve"> tctaaacctt tggtataggt tcaaatc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1341 ttggacgcaa tttatttcca tctatttttg tagattgcta tgtcaagaaa catatt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1401 atgattcgaa tcggggccat ttctcaacga ttcgtcttgt acttaagagt gatcaa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11461 tttatttttg ttcctgaagt agaaacagtt ctatctgttc cggaatagct tc</w:t>
      </w:r>
      <w:r w:rsidRPr="002D1610">
        <w:rPr>
          <w:rFonts w:ascii="宋体" w:eastAsia="宋体" w:hAnsi="宋体" w:cs="宋体" w:hint="eastAsia"/>
        </w:rPr>
        <w:t>cttc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1521 gggcttccgc ttgcgcggta aatgtcttgg tagaagatat gatttcttgg acctgag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1581 tatttgtttt taagtaggta cgtaactgaa cgagaaattt ctttacctgt ccaattt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1641 acggatcaag atacccattc gctccagtat aaatagtaac tatctgttct tccaccg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1701 gaggg</w:t>
      </w:r>
      <w:r w:rsidRPr="002D1610">
        <w:rPr>
          <w:rFonts w:ascii="宋体" w:eastAsia="宋体" w:hAnsi="宋体" w:cs="宋体" w:hint="eastAsia"/>
        </w:rPr>
        <w:t>gctga ttgggattgt ttgagcaact cgcgcaatcg ttgacctctt gccaat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1761 tctgagtggc tttatcgaga tcagaagcga attgtgcaaa ggcttctaac tctgcg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1821 gagccagttc cagtttcgat ttgccggcta cttgtttcat ggctttaatt tgagctg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1881 atcctactct cgagacagaa atacccac</w:t>
      </w:r>
      <w:r w:rsidRPr="002D1610">
        <w:rPr>
          <w:rFonts w:ascii="宋体" w:eastAsia="宋体" w:hAnsi="宋体" w:cs="宋体" w:hint="eastAsia"/>
        </w:rPr>
        <w:t>at taatggcagg acggattccg gcattg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1941 gatcagcgga taagaatatt tgtccatctg taatggaaat cacattagta gggatat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001 ccgaaacgtc cccagattga gtctcaacta ttggtaaagc ggtcatactt ccttcac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061 aacgagaact tgatttagcg gctctttcca aaaggcgtga atgcaaataa </w:t>
      </w:r>
      <w:r w:rsidRPr="002D1610">
        <w:rPr>
          <w:rFonts w:ascii="宋体" w:eastAsia="宋体" w:hAnsi="宋体" w:cs="宋体" w:hint="eastAsia"/>
        </w:rPr>
        <w:t>aaaacat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121 ctggataagc ttcgcggccg ggcggtcttc ttaatagaag agacatttga cgataag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181 gtgcttgttt ggagagatca tcataaatta ttgaagtatg tcgttcacgg tacata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241 attcagccag agccgctcct gtataaggag cgaggtattg taatgtagca ggtgaat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301 ccg</w:t>
      </w:r>
      <w:r w:rsidRPr="002D1610">
        <w:rPr>
          <w:rFonts w:ascii="宋体" w:eastAsia="宋体" w:hAnsi="宋体" w:cs="宋体" w:hint="eastAsia"/>
        </w:rPr>
        <w:t>tttcggc taccacaata gtgtattcca ttgcccctcg ttcctggaaa gtggtca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361 cctgggccac ggaggatgct ttttgaccaa tagctacata aacacatatt acatttt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421 ccttttggtt gagaatagta tctgtggcta ctgctgtttt tccggtctgt ctgtcc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481 taattaattc tcgctgaccg cgtcct</w:t>
      </w:r>
      <w:r w:rsidRPr="002D1610">
        <w:rPr>
          <w:rFonts w:ascii="宋体" w:eastAsia="宋体" w:hAnsi="宋体" w:cs="宋体" w:hint="eastAsia"/>
        </w:rPr>
        <w:t>atag ggatcatcga atcaatagca ataagtc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541 tttgaagagg ctcatatacg gaacgtctcg aaataatacc tggagcagga gattcga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601 accgagattc agaagctgaa atttcacctc tcccatcaat gggtttagcc agagca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661 taacacgacc caaataagcc tcactaacgg gtatctgagc aattcttcc</w:t>
      </w:r>
      <w:r w:rsidRPr="002D1610">
        <w:rPr>
          <w:rFonts w:ascii="宋体" w:eastAsia="宋体" w:hAnsi="宋体" w:cs="宋体" w:hint="eastAsia"/>
        </w:rPr>
        <w:t>t gttgct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721 cagaacttcc ctcttgtatc atcaaaccgt cacccattaa tacaacgcca acattat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781 attccaaatt cagagcaatg cctattgtac cctcttcaaa ttctactaat tcccctg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841 ttacttcatc aagaccatga atacgagcaa tgccgtcgcc tacctgaagt actgtgc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901 t</w:t>
      </w:r>
      <w:r w:rsidRPr="002D1610">
        <w:rPr>
          <w:rFonts w:ascii="宋体" w:eastAsia="宋体" w:hAnsi="宋体" w:cs="宋体" w:hint="eastAsia"/>
        </w:rPr>
        <w:t>attcacaat cttgacttct ctattatatt gttcaatacg ttcacggata atattac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2961 tttcgtcggc tcgaatggtt accattagtg tctcttaatt ctttttcgga aacaaa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021 aaaaaaaaaa aaaataatgc cttcagtaga agggctaatc agttacttct ttcatgg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081 cgagcatgcc aatattagca ccga</w:t>
      </w:r>
      <w:r w:rsidRPr="002D1610">
        <w:rPr>
          <w:rFonts w:ascii="宋体" w:eastAsia="宋体" w:hAnsi="宋体" w:cs="宋体" w:hint="eastAsia"/>
        </w:rPr>
        <w:t>tggtgc gtaaatgtaa ctcgctgttt gaacaac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141 tcagagttcc tagagctcct tgtaaggctt gttggaaaac tcgttgtcgc acctgat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201 ttgctctttg ttgttcaaaa tgaatggttt catttttgta attttctaat cgttcc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261 tctcataagt ggcattaatc aaattccatt tttctcgttc tatctca</w:t>
      </w:r>
      <w:r w:rsidRPr="002D1610">
        <w:rPr>
          <w:rFonts w:ascii="宋体" w:eastAsia="宋体" w:hAnsi="宋体" w:cs="宋体" w:hint="eastAsia"/>
        </w:rPr>
        <w:t>gag tatcca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321 ctcgaaactc atctgcttct atttccactt tccgtaagcg agcccgggct tcttcga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381 gctcaatggc tccttcacgt agttcttctg aatttcgaat agtactcaag atcctct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441 ttcgattatc taataaatca cttaatgaaa gtagattatc ttcccattca tttcaca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501</w:t>
      </w:r>
      <w:r w:rsidRPr="002D1610">
        <w:rPr>
          <w:rFonts w:ascii="宋体" w:eastAsia="宋体" w:hAnsi="宋体" w:cs="宋体" w:hint="eastAsia"/>
        </w:rPr>
        <w:t xml:space="preserve"> tcatttccat gatctcttcc cgaaccaaac atgaatcttt cgattcattt ggctctc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561 ctcagttact taatgggtca ttccatctat tttaatgtaa tgagcctacc ctctctt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621 tgttcgtatt ccaagatatc aaaactgata cgagaccaga atattcggag gactctt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681 acccgacaaa aaatctgtca tt</w:t>
      </w:r>
      <w:r w:rsidRPr="002D1610">
        <w:rPr>
          <w:rFonts w:ascii="宋体" w:eastAsia="宋体" w:hAnsi="宋体" w:cs="宋体" w:hint="eastAsia"/>
        </w:rPr>
        <w:t>gtcagcaa agttgtttct ttttttttgt tttctt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741 tccaaaaaat tcttcttatt ttagacatag gtcatcgatt caacattgga taaaaaa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801 cgagacacct atttttacag taaatggttc aaatcatttt atcgatatga gtgttc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861 tcggataaat tgccaactat tcattttttc gaaaccatct ccgta</w:t>
      </w:r>
      <w:r w:rsidRPr="002D1610">
        <w:rPr>
          <w:rFonts w:ascii="宋体" w:eastAsia="宋体" w:hAnsi="宋体" w:cs="宋体" w:hint="eastAsia"/>
        </w:rPr>
        <w:t>ctaac gtagtgg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921 aaagagtacc atgttgtgcc tggacttcaa acggtttcgc tttaaccatg ttaaagg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3981 cacattattg gctgatagag aatcaaagtt gatttaccaa taaattacga aatgct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4041 ttcttacata tgatttctta atttattcag aagtaattcg tcgagatcgt gcacct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41</w:t>
      </w:r>
      <w:r w:rsidRPr="002D1610">
        <w:rPr>
          <w:rFonts w:ascii="宋体" w:eastAsia="宋体" w:hAnsi="宋体" w:cs="宋体" w:hint="eastAsia"/>
        </w:rPr>
        <w:t>01 ttcctattta taactttccc attcaaaaaa aaaaaaaagg aaagtgcagc cggttgg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4161 cagcctattc ttgaaataca caactcgcac acactccctt tccaaaaaag atcaata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4221 caagcactac acttagattt attagatttg ttgctaaaat atcggtatta aacccga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14281 tcccagcgga tggccagtga </w:t>
      </w:r>
      <w:r w:rsidRPr="002D1610">
        <w:rPr>
          <w:rFonts w:ascii="宋体" w:eastAsia="宋体" w:hAnsi="宋体" w:cs="宋体" w:hint="eastAsia"/>
        </w:rPr>
        <w:t>ccaaaggaaa cgaaagaatc ggttacatct ctcatat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4341 tttctcttat agataggacc aacaaaatgg aacagagttc tttttgtatc acttcgc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4401 ctttgttttg gattgatttc tttttattaa tttacttatt ataaatatga atagat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4461 tttaagaaat atttttcttt attattattt ccatggaaat tct</w:t>
      </w:r>
      <w:r w:rsidRPr="002D1610">
        <w:rPr>
          <w:rFonts w:ascii="宋体" w:eastAsia="宋体" w:hAnsi="宋体" w:cs="宋体" w:hint="eastAsia"/>
        </w:rPr>
        <w:t>caataat ctattta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4521 agtcccaggt ttcatgtcaa ttacgaaata cctcgtttgt tgcaacactt cctaaaag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4581 aaaaagagtt tccattaaga acggaaggga agaaagcaag tgggtctgct atgcta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4641 ctcatcctca aatcactcca tccccggggg tattgtctca acgaagaagt gattgta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</w:t>
      </w:r>
      <w:r w:rsidRPr="002D1610">
        <w:rPr>
          <w:rFonts w:ascii="宋体" w:eastAsia="宋体" w:hAnsi="宋体" w:cs="宋体" w:hint="eastAsia"/>
        </w:rPr>
        <w:t>4701 gtgaagtttg gatataattc ggcaaggcaa gcccgcggca ataaaatagg aaaaga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4761 aagtatttat ttttcacatt tataggatta aacaaaagga ttcgcaaata aaagcgc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4821 tgccacgacc agtccgtaaa ttgttaaagc ttccataaaa gccagactaa gcaataa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4881 acctcgtatt ttaccctct</w:t>
      </w:r>
      <w:r w:rsidRPr="002D1610">
        <w:rPr>
          <w:rFonts w:ascii="宋体" w:eastAsia="宋体" w:hAnsi="宋体" w:cs="宋体" w:hint="eastAsia"/>
        </w:rPr>
        <w:t>g cttctggctg tctcgcgata ccttctacgg cttggccc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4941 agcagtacct tgaccaactc caggtccaat agaagcaagt cccacagcca atccagc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5001 aataacggaa gcggcagaaa tcaatggatt catattaagt tcctcgcacc aaaaaaa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5061 aatggttaat gatacaatca accgatgaat tattacttca t</w:t>
      </w:r>
      <w:r w:rsidRPr="002D1610">
        <w:rPr>
          <w:rFonts w:ascii="宋体" w:eastAsia="宋体" w:hAnsi="宋体" w:cs="宋体" w:hint="eastAsia"/>
        </w:rPr>
        <w:t>tattccatc acttaag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5121 tatccgaaaa aaaaaaagaa ctaagaactc tgaattgaaa taataatatt actgaa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5181 cagagctact tcgatatctc gtttttagtt cctatccgtg gagtctttgt aaatcta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5241 ggttccagtt cttccatttc tttgttccga accattccat tctttcaatt cttcgc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</w:t>
      </w:r>
      <w:r w:rsidRPr="002D1610">
        <w:rPr>
          <w:rFonts w:ascii="宋体" w:eastAsia="宋体" w:hAnsi="宋体" w:cs="宋体" w:hint="eastAsia"/>
        </w:rPr>
        <w:t xml:space="preserve"> 15301 tctcttctat atgcatgctt gacttcattt gtttattcat tcaatccaca gtcacag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5361 aaacggaagg gcttgcattg gaatccgtct aaattcagtg ggatgggaaa taatat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5421 ggatagccca tatataacta gtgaatatct aatatcacat atacattgtt tcttta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5481 cgtaaaccat ccgtacc</w:t>
      </w:r>
      <w:r w:rsidRPr="002D1610">
        <w:rPr>
          <w:rFonts w:ascii="宋体" w:eastAsia="宋体" w:hAnsi="宋体" w:cs="宋体" w:hint="eastAsia"/>
        </w:rPr>
        <w:t>ttc tattgaaccg gattctagaa tcattcttcg aaacata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5541 agggattggc ttagagccct tacatatacc cagctcgacc ccccttactt tttttt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5601 ctctaatatc atacattttt tttttgctcc tattctagat cgtatatacc ggtatga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5661 gggataagct tttttttaag accatttcgg aagctagtca</w:t>
      </w:r>
      <w:r w:rsidRPr="002D1610">
        <w:rPr>
          <w:rFonts w:ascii="宋体" w:eastAsia="宋体" w:hAnsi="宋体" w:cs="宋体" w:hint="eastAsia"/>
        </w:rPr>
        <w:t xml:space="preserve"> atgatgaccc tccatgg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5721 cacctatata agctgcggct aaagttgcaa aaataagagc ctgaatcccg cttgtg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5781 atccaaggaa catgacaggt ataggaacca ccgaaggtac taaagaaaca agaacaa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5841 ctactaattc atccgctaat atattcccga aaagtcgaaa actaagtgat aagggtt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</w:t>
      </w:r>
      <w:r w:rsidRPr="002D1610">
        <w:rPr>
          <w:rFonts w:ascii="宋体" w:eastAsia="宋体" w:hAnsi="宋体" w:cs="宋体" w:hint="eastAsia"/>
        </w:rPr>
        <w:t xml:space="preserve">   15901 tgaaatcttc tagaatgtta attggtaaaa gtattggagt tggttgaatg tatttac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5961 aataacccaa tccttttttg gtaagacccg catagaaata tgccactgac gtaggt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021 ctaaagcaac agtagtattt atatcattcg tgggtgcagc taactctcca tgcggta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081 gtatgatttt ccggg</w:t>
      </w:r>
      <w:r w:rsidRPr="002D1610">
        <w:rPr>
          <w:rFonts w:ascii="宋体" w:eastAsia="宋体" w:hAnsi="宋体" w:cs="宋体" w:hint="eastAsia"/>
        </w:rPr>
        <w:t>gtaaa agggcacctg accagttaga aacaaaaata aatagga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141 tagttccaat aaagggaacc caaggaccat attcttctcc aatctgagtt ttgctca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201 ctcgaatgaa ttcgaggaca tattcgaaga aattctgacc gtcggttgga atggttt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261 gattccgaac agctatagtg gctgaaccta ataagata</w:t>
      </w:r>
      <w:r w:rsidRPr="002D1610">
        <w:rPr>
          <w:rFonts w:ascii="宋体" w:eastAsia="宋体" w:hAnsi="宋体" w:cs="宋体" w:hint="eastAsia"/>
        </w:rPr>
        <w:t>gc aattacaacc caagaag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321 taagtacttg ggcatggact tggaaacccc ctatttgcca ataaaaatgt tggccta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381 ccacatcgga tatatcgtat aacgctttta gtgagttgat ggaacagggt aaaaca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441 tattgccctc tgacataaat agaacttaaa aaggaattat tttgattcag ccatctc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501 tctctttctc aactcgtcta ctttgaatca atcgtatatt tcggatccca agtgatc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561 taatatcccc agtgattttg atctcttttt tgagactcag ggatagtaac cgattc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621 aatttatgga gtttccaaag tgattgactt atcctaatca acaatttctt atatagc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681 aactgccctc aca</w:t>
      </w:r>
      <w:r w:rsidRPr="002D1610">
        <w:rPr>
          <w:rFonts w:ascii="宋体" w:eastAsia="宋体" w:hAnsi="宋体" w:cs="宋体" w:hint="eastAsia"/>
        </w:rPr>
        <w:t>aattgcg gatactaatt tgttaagaat ccatcggatt gaagcc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741 cgtcatcgtt cgctggaatc ggaatatttg cgagatccgg gtcacaattt gtatcga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801 aacaaattgt tggaatcctc aaagtgagac attctcgaag agccgtatat tcttctt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861 gaccaacgat gattacaata tcgggtaacc ccgtca</w:t>
      </w:r>
      <w:r w:rsidRPr="002D1610">
        <w:rPr>
          <w:rFonts w:ascii="宋体" w:eastAsia="宋体" w:hAnsi="宋体" w:cs="宋体" w:hint="eastAsia"/>
        </w:rPr>
        <w:t>tata tttgatcccg cccagat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921 tttgcaagtg agataattgc ctcttcaaca ttgctacatc tcttttcggg agacag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6981 gtttccccgt attttgttcc gatctcaagt tcctgaacct atgaagtctc atttctg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7041 tggaccaatt cgttaacata ccaccgagcc attttttatt aacataatga caccgagcc</w:t>
      </w:r>
      <w:r w:rsidRPr="002D1610">
        <w:rPr>
          <w:rFonts w:ascii="宋体" w:eastAsia="宋体" w:hAnsi="宋体" w:cs="宋体" w:hint="eastAsia"/>
        </w:rPr>
        <w:t>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17101 ttattgcagc tgatgctact aaattggctg ctttattttt ggtaccaact attaaga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7161 gttttcctat acttgctgca tcaaaaacta aatcacaggc ttctgacaaa aaacgag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7221 ttcgagtaag atttgtaata tgaatacctt tacgctttga agagatgtaa ggtgcc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7281 taggattcca t</w:t>
      </w:r>
      <w:r w:rsidRPr="002D1610">
        <w:rPr>
          <w:rFonts w:ascii="宋体" w:eastAsia="宋体" w:hAnsi="宋体" w:cs="宋体" w:hint="eastAsia"/>
        </w:rPr>
        <w:t>ttcctagta ccatggccaa aatgaactcc tgctttcacc atctct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7341 aattcatgtt ccaatatctt cttggcattt ctccccacat tttctctctt tttttt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7401 taagaggtac ccctgaaata aataattgtt ccgacggaac cttctaccgg agattga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7461 ttaataccca gtccaagtca ttaattcctt tcta</w:t>
      </w:r>
      <w:r w:rsidRPr="002D1610">
        <w:rPr>
          <w:rFonts w:ascii="宋体" w:eastAsia="宋体" w:hAnsi="宋体" w:cs="宋体" w:hint="eastAsia"/>
        </w:rPr>
        <w:t>ttcgtt attatcttta ttacca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7521 aaatgaccag gaccctatag ttaaaagaaa agaatgaatc tgtcattaaa tcccgt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7581 gatcgttctg atgtatcagg gaaattattt gggatgcaag aaccaaataa ttctctg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7641 tggaacaaaa gatctctcat ttcctcctcg aatggattct tctttttgat ttccaaa</w:t>
      </w:r>
      <w:r w:rsidRPr="002D1610">
        <w:rPr>
          <w:rFonts w:ascii="宋体" w:eastAsia="宋体" w:hAnsi="宋体" w:cs="宋体" w:hint="eastAsia"/>
        </w:rPr>
        <w:t>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7701 atgttgctgt gttgccttga gcggtgcact aatcctttga atccggtacc aacaggc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7761 atccccccca gaacaacgtt ttctttcagg cctttcaacc aatcaatacg acctcgt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7821 gcagcttttg ctaaaactcg agcggtttct tgaaaactcg cttcggatat gaaact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7881 gtattcagag</w:t>
      </w:r>
      <w:r w:rsidRPr="002D1610">
        <w:rPr>
          <w:rFonts w:ascii="宋体" w:eastAsia="宋体" w:hAnsi="宋体" w:cs="宋体" w:hint="eastAsia"/>
        </w:rPr>
        <w:t xml:space="preserve"> atgccctcgt tattcccaat aagatggctc ggtaacagat cgcttc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7941 aaagcacgcc ctgttcgttc cgctcgcaac aatccgatta gttctccagg tgaaaaa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001 ttagacattc catcttctga aaccaacact tttgatgtta tttgacgtac aataatc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061 atatgcctat tatggatctg caccccttgg ga</w:t>
      </w:r>
      <w:r w:rsidRPr="002D1610">
        <w:rPr>
          <w:rFonts w:ascii="宋体" w:eastAsia="宋体" w:hAnsi="宋体" w:cs="宋体" w:hint="eastAsia"/>
        </w:rPr>
        <w:t>tcgataaa ccttttggat cttatta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121 aaagagatac gactttgcgc tatggttagt tcagcgccaa tcaagaatcc ccaagg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181 ccaaggattc ttgttatacg ttcgttccaa ccctcaaccc tcttttctaa gttcatc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241 attgaatcaa tcgaacgcgc ttctaacact tgttccactt ttggaagacc ttgtg</w:t>
      </w:r>
      <w:r w:rsidRPr="002D1610">
        <w:rPr>
          <w:rFonts w:ascii="宋体" w:eastAsia="宋体" w:hAnsi="宋体" w:cs="宋体" w:hint="eastAsia"/>
        </w:rPr>
        <w:t>t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301 tcacccgatc tcgatttttc atatataaat gtaactaatg tatctccttc gtaaagg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361 tctccacaat ggccatgaac agttgcccct ggcgtagcca aatggggctt agcgga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421 atgactaagg agtcaacatg aacaattaga acttgactcg attttatgtg tggtccg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481 ttggatat</w:t>
      </w:r>
      <w:r w:rsidRPr="002D1610">
        <w:rPr>
          <w:rFonts w:ascii="宋体" w:eastAsia="宋体" w:hAnsi="宋体" w:cs="宋体" w:hint="eastAsia"/>
        </w:rPr>
        <w:t>ac atacattttc acaaataaac tgtccaaggc taattattgt ggatgtc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541 tcacaataat cgtgagggag aaagcaccaa ttcaaatcga atggattaaa aatgatg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601 ctgcatgaat cgggattata aattctccca ttttcatcca ttaaataata tttaagc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661 tggaaagtgt gtttgaaatt gtcaagtaga </w:t>
      </w:r>
      <w:r w:rsidRPr="002D1610">
        <w:rPr>
          <w:rFonts w:ascii="宋体" w:eastAsia="宋体" w:hAnsi="宋体" w:cs="宋体" w:hint="eastAsia"/>
        </w:rPr>
        <w:t>aaatatttct ttaacaagat ctgatt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721 gttattaaat agaaatagta aaatgaataa aaattcgtaa tttgaggtac aatccc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781 ggacccaacg aattcctaat gggaatcgcg ggatcctctt taattaattt aattaa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841 ttgtgagatt tcgaaccatt gaatagacca attcgagaac aatcggatga taa</w:t>
      </w:r>
      <w:r w:rsidRPr="002D1610">
        <w:rPr>
          <w:rFonts w:ascii="宋体" w:eastAsia="宋体" w:hAnsi="宋体" w:cs="宋体" w:hint="eastAsia"/>
        </w:rPr>
        <w:t>caa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901 agaaaagatg gacattcctt atttctattc agcaacgtac gaatagtccc ttgatgt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8961 gtaaatgatt gaatcctcgc cttgaaataa aaaggattaa tattggtgcg atctga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9021 ttattggcaa tcaatcctga acttgccata tcattccttt ttccgatata aaaaata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9081 gacttc</w:t>
      </w:r>
      <w:r w:rsidRPr="002D1610">
        <w:rPr>
          <w:rFonts w:ascii="宋体" w:eastAsia="宋体" w:hAnsi="宋体" w:cs="宋体" w:hint="eastAsia"/>
        </w:rPr>
        <w:t>acta aatcaattct tatgaaatct cgaatcagat catttgccct tacttca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9141 aaggaagcat gaacctcttc tatagaacca tctcggtctt ggttccaatt caatac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9201 caagtccgaa ctaattgaag acttgtgtga taaattcccc gaatcggttt gccatt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9261 taaaggatat aattgacaat tcgtagttg</w:t>
      </w:r>
      <w:r w:rsidRPr="002D1610">
        <w:rPr>
          <w:rFonts w:ascii="宋体" w:eastAsia="宋体" w:hAnsi="宋体" w:cs="宋体" w:hint="eastAsia"/>
        </w:rPr>
        <w:t>c acattatccc tttcctgcaa cggatcc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9321 gggaaaagcg ttgctaaatt tatcccatca gctatttcat atgtgactac gggtcga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9381 gaaacaaaat actttttctt ggtaggtgta atccgttgga cataaatcca attttt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9441 ttttttgatt ccttagaatt tttttttccc gttcctggtg gtatcaagat g</w:t>
      </w:r>
      <w:r w:rsidRPr="002D1610">
        <w:rPr>
          <w:rFonts w:ascii="宋体" w:eastAsia="宋体" w:hAnsi="宋体" w:cs="宋体" w:hint="eastAsia"/>
        </w:rPr>
        <w:t>ccgcag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9501 cgggatatct tatctgtcgc tccaggaaaa tagatatccc cagaaaagat tttgag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9561 atcctttttt tttttctctc cacccggacc aatccgccta cttggcttct tgtatt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9621 gcgattcgtg tatctactcc aatgatactg ttgttccgta ccattatggg cgaagaa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9681 ggta</w:t>
      </w:r>
      <w:r w:rsidRPr="002D1610">
        <w:rPr>
          <w:rFonts w:ascii="宋体" w:eastAsia="宋体" w:hAnsi="宋体" w:cs="宋体" w:hint="eastAsia"/>
        </w:rPr>
        <w:t>agatat gcacttcttc gggaatgaaa aaaaatcgat ctactttcat ttggta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9741 ggcctaaatt cttttgctct tcgatactca atcaaatcct ctttttttac gattgaa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9801 acccctatag tcccatattt agtaattcct gaactgcttc ttctgtatag gggatcg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9861 aaataagcaa gaatactatt tctaggt</w:t>
      </w:r>
      <w:r w:rsidRPr="002D1610">
        <w:rPr>
          <w:rFonts w:ascii="宋体" w:eastAsia="宋体" w:hAnsi="宋体" w:cs="宋体" w:hint="eastAsia"/>
        </w:rPr>
        <w:t>aaa acaccattta tgggtatttc aatcgag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19921 ccggaacggg gcattagttc tttttctcgt tcttgatcag attggaatgg gatgat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19981 ctatttcttc gcctcttagc caataaatca gaattctcgt ggagaatggt aggatat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0041 aaattccaat gaccgttgga tatgattcga tcaggtcctg aataatcaag</w:t>
      </w:r>
      <w:r w:rsidRPr="002D1610">
        <w:rPr>
          <w:rFonts w:ascii="宋体" w:eastAsia="宋体" w:hAnsi="宋体" w:cs="宋体" w:hint="eastAsia"/>
        </w:rPr>
        <w:t xml:space="preserve"> aaccccc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0101 tttttaccgt aaggattcga actaaacaat ttgtgtctca cttgatcatt agtcacg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0161 aggtcagaaa tagatctccg ttcaacagaa tgaacattca tttgatcttg atccttg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0221 agcgaaaaag gcactatact ggatctgcac agagctcctg ataatatcca taaatga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0281 gt</w:t>
      </w:r>
      <w:r w:rsidRPr="002D1610">
        <w:rPr>
          <w:rFonts w:ascii="宋体" w:eastAsia="宋体" w:hAnsi="宋体" w:cs="宋体" w:hint="eastAsia"/>
        </w:rPr>
        <w:t>tttgggta agagatgaac attaccatat ttatattcag gtgcatggta cacatcg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0341 ctccagtgca tttctccctc tgagtcagaa taaatatgtt ttcgaacttt ctcttta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0401 ttattaaaat tgaaagtgga tgttccagcg cgaatctcag caatcacttg ttctga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0461 acatattgat cattttgaac taaaa</w:t>
      </w:r>
      <w:r w:rsidRPr="002D1610">
        <w:rPr>
          <w:rFonts w:ascii="宋体" w:eastAsia="宋体" w:hAnsi="宋体" w:cs="宋体" w:hint="eastAsia"/>
        </w:rPr>
        <w:t>gaaaa cttttgggtg gaatattcac attatgt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0521 atatcgtgac tctcaatagt tacatacagg tctatataac atagaaaagc aggatgc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0581 tgacgtgtac gtgtgggatg aaccaaatcc tcattgaatt tgatttttcc cttaaaa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0641 gctcgtacat gttctgcagt accacctgtg aatactccac cggtatga</w:t>
      </w:r>
      <w:r w:rsidRPr="002D1610">
        <w:rPr>
          <w:rFonts w:ascii="宋体" w:eastAsia="宋体" w:hAnsi="宋体" w:cs="宋体" w:hint="eastAsia"/>
        </w:rPr>
        <w:t>aa agttctt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0701 gttagttgag tccccggttc gccgattgat tgacccgcaa taatacctac tgcttct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0761 aattcgacca ggtcgccatg agtgggactc tgaccataac ataatcgaca gatccaa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0821 atactcctgc aaagaaaggg ggttcgaata tatattggtt gtgttcgaaa ggttat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0881 </w:t>
      </w:r>
      <w:r w:rsidRPr="002D1610">
        <w:rPr>
          <w:rFonts w:ascii="宋体" w:eastAsia="宋体" w:hAnsi="宋体" w:cs="宋体" w:hint="eastAsia"/>
        </w:rPr>
        <w:t>cgagtgacaa gtccaacccc aatatcttta ttttgagcgg caatgcaacg tggaccc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0941 tatatattgt atgctaatac acgaccaatt agtgtttgga cccaaattct ttccgtc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001 ccatttctag gactcacgga aatgcctcgg gtagtgccac aatctgttct acgtaca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061 atgtgttgaa ctacttcaac aag</w:t>
      </w:r>
      <w:r w:rsidRPr="002D1610">
        <w:rPr>
          <w:rFonts w:ascii="宋体" w:eastAsia="宋体" w:hAnsi="宋体" w:cs="宋体" w:hint="eastAsia"/>
        </w:rPr>
        <w:t>tctacgc gtgaggtatc cagcatctga tgttcgt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121 gcagtatcca caactccttt gcgggctccg tagcaggaaa tgatatattc cgttaaa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181 agtccttcgc gtaaattgct ttgaatcggt aaatcaatca tttgtccttg gggatcc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241 attaatcctc tcatacctac taattggtgt acctgagatg catttc</w:t>
      </w:r>
      <w:r w:rsidRPr="002D1610">
        <w:rPr>
          <w:rFonts w:ascii="宋体" w:eastAsia="宋体" w:hAnsi="宋体" w:cs="宋体" w:hint="eastAsia"/>
        </w:rPr>
        <w:t>ctct agctccc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301 aaggacatta tatggactga attagaagga tcagtcatcc taaaattagg atgcat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361 tgtctcaaat attcacttgt agcataccat atctcaatgg attggcgtaa tttttct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421 gtgtgtacat tcccataatg atggtgcttt tctaaaatga aactttgttg ttcagca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48</w:t>
      </w:r>
      <w:r w:rsidRPr="002D1610">
        <w:rPr>
          <w:rFonts w:ascii="宋体" w:eastAsia="宋体" w:hAnsi="宋体" w:cs="宋体" w:hint="eastAsia"/>
        </w:rPr>
        <w:t>1 tggactaacc accccttaga aggtactgtt aaaagatcat caattcctaa tgaaatg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541 gtagcagtgg cttgctggaa acccagagtc tttacttgat ccagggtgtg cgatgt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601 gccattccga agtgatctat taatctgcta ataagtcgtt tcatggcaga cccatc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661 gctttattgt aaaagaacag a</w:t>
      </w:r>
      <w:r w:rsidRPr="002D1610">
        <w:rPr>
          <w:rFonts w:ascii="宋体" w:eastAsia="宋体" w:hAnsi="宋体" w:cs="宋体" w:hint="eastAsia"/>
        </w:rPr>
        <w:t>tcagcccat tctgccataa gtacttctct attccgc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721 gtaggattcg ccaatgggtt tgagtcagtg attcgaagac ctcctttact ggatctc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781 tcatgtagaa attaaggaat tatgattcca gttgaaccgg agagatccaa attcccg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841 tattacataa ttccttagct taggtaccgt atgagtaggc ctga</w:t>
      </w:r>
      <w:r w:rsidRPr="002D1610">
        <w:rPr>
          <w:rFonts w:ascii="宋体" w:eastAsia="宋体" w:hAnsi="宋体" w:cs="宋体" w:hint="eastAsia"/>
        </w:rPr>
        <w:t>caaaac ccctgt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901 cttcttctat ttctcgagaa aaagaaatag gaccaacagt ggttcgggtg tatata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1961 gggtttgttt ttttatacgt cttactatta gatagtgccc ataaatttca tgatagg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2021 ccaaagattc atattgaact tcgacaggaa cttctcttga ggcaatgaca cgttgat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2</w:t>
      </w:r>
      <w:r w:rsidRPr="002D1610">
        <w:rPr>
          <w:rFonts w:ascii="宋体" w:eastAsia="宋体" w:hAnsi="宋体" w:cs="宋体" w:hint="eastAsia"/>
        </w:rPr>
        <w:t>081 gtcgccaccg aagccacaaa ggactatcta aattgattcg tttctgctga taaact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2141 gtacatcata ggaactacaa aaatagggct ctttctcttt cgtagtatat ttatac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2201 aatcattaac tgtttcattt tgatagttta tgcgattcca tggattatac ctatttg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2261 aaatacctcg acgattcccg</w:t>
      </w:r>
      <w:r w:rsidRPr="002D1610">
        <w:rPr>
          <w:rFonts w:ascii="宋体" w:eastAsia="宋体" w:hAnsi="宋体" w:cs="宋体" w:hint="eastAsia"/>
        </w:rPr>
        <w:t xml:space="preserve"> atcgttaata catagagtcc aataagcata tcttggg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2321 gtaccgaaat gggatctcca atagccggag aaaagagatt catatgagaa aacataa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2381 aacgagcctc cgcttgcgct tccaaagata aaggtacatg aacagccatt tgatccc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2441 caaagtctgc attgaatcct ttacgaacta atggatgtaa ac</w:t>
      </w:r>
      <w:r w:rsidRPr="002D1610">
        <w:rPr>
          <w:rFonts w:ascii="宋体" w:eastAsia="宋体" w:hAnsi="宋体" w:cs="宋体" w:hint="eastAsia"/>
        </w:rPr>
        <w:t>aaatagca cgtccac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2501 ctaaaatggg ctggaacgcc tgtatgccta atctatgcag ggtgggcgct ctattca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2561 atacaggatg cccctgcata acttcttgaa gtatttccca tacaatgggt tcttttt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2621 gaatttgact tttagcaatt cctatgttag aagcgatatg tcgtctgatt aaaccac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</w:t>
      </w:r>
      <w:r w:rsidRPr="002D1610">
        <w:rPr>
          <w:rFonts w:ascii="宋体" w:eastAsia="宋体" w:hAnsi="宋体" w:cs="宋体" w:hint="eastAsia"/>
        </w:rPr>
        <w:t>22681 tgacaaatgt ctgaaaaagt tctattgcta tttctcgagg taatccacat cgatgt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22741 aaagcgaagg gcccacgaca atgacggaac gccccgaata atcgacccgt ttaccaa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2801 gagtctcacg aaatcttcct tctttgcctt caattacatc tgaaaatgac ttgtaaa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2861 tattatgacc gtctctca</w:t>
      </w:r>
      <w:r w:rsidRPr="002D1610">
        <w:rPr>
          <w:rFonts w:ascii="宋体" w:eastAsia="宋体" w:hAnsi="宋体" w:cs="宋体" w:hint="eastAsia"/>
        </w:rPr>
        <w:t>tt ggttgtccgc ggatcccatt atcaagaagt gtatcca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2921 cttcttgtac caatttctcc tgacacatta ctaattcccc tggcgtagat ctacttg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2981 ttaatgaatc ggtaagagta ttgttccgat agataactct tcggtagagt tcatta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3041 ccgaactcat tagtttaccc ccatctatct gaatgattgg </w:t>
      </w:r>
      <w:r w:rsidRPr="002D1610">
        <w:rPr>
          <w:rFonts w:ascii="宋体" w:eastAsia="宋体" w:hAnsi="宋体" w:cs="宋体" w:hint="eastAsia"/>
        </w:rPr>
        <w:t>cctcaactcg ggaggaa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3101 ctggtaatag gcacaaaacc atccgttctg gttctacatt tgttcgaata aaatgct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3161 ctaattccat gcgtctaacc aaaaaatcct ttcttcttcc aatttttcta tcttccc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3221 cattcccagt gaacccttct tcccctaatt ccttccattc taccgatgaa tgatct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 23281 taattcgcaa atccggatcg gctaattgtt ctctgatagc acctgctcca gtagaga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3341 ctcgatttcg aaatgtatcg aagcctgggg tagtaaaaaa aagtgggatg ctgtat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3401 gggattggat ttcagattcg aatgaacctc gtaatcgcaa gaaagtcggt tttttag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3461 tgggcctggc aaaaga</w:t>
      </w:r>
      <w:r w:rsidRPr="002D1610">
        <w:rPr>
          <w:rFonts w:ascii="宋体" w:eastAsia="宋体" w:hAnsi="宋体" w:cs="宋体" w:hint="eastAsia"/>
        </w:rPr>
        <w:t>aaaa ttgggatagg ttcctatagg atcccccctt caaaatc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3521 cgtgatggtt tcctctcatc cggctcaagt agttacacca aataaagaaa ggggttc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3581 actttcaaat tttgttctag aaaatcccag aaagatctac tccttactca agttccc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3641 gaggaccaac aaaaatattt catggattca tccttcctt</w:t>
      </w:r>
      <w:r w:rsidRPr="002D1610">
        <w:rPr>
          <w:rFonts w:ascii="宋体" w:eastAsia="宋体" w:hAnsi="宋体" w:cs="宋体" w:hint="eastAsia"/>
        </w:rPr>
        <w:t>t gacttttctg aattac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3701 tcaattacga taaaaatgga atgtcaaatt attgagtagt ctacttccct tcgaatg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3761 aatcccctta aatgaaagga ataccttgga attaataagg gatttacttg tctatg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3821 gtttcattcg atcttttagg tctccacttc acctcgacgg ttatgccata atgtccc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3881 aagcatatat gcgatggatg ggctcctgta accgtgtcat atttgtttat ttgaaca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3941 tctctttcta aaagaaatag aacgtctaat tccacgaaag aagttttttt tttcacg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001 tacaactgtt atatgttacg gaatcgacca tggatcaatt cccctttcat ttggaa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061 tgaatacaac cata</w:t>
      </w:r>
      <w:r w:rsidRPr="002D1610">
        <w:rPr>
          <w:rFonts w:ascii="宋体" w:eastAsia="宋体" w:hAnsi="宋体" w:cs="宋体" w:hint="eastAsia"/>
        </w:rPr>
        <w:t>attctg agcttcatat tcctcctccc aagatacatg tcagagt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121 gggcatcccc atcgaattga atgggatgac agtttctcat tccgaatctg taaaatc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181 atttcgatca aatcacacat cgcagtatac taggccttct aattccttaa ggggtt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241 taaaagattc gcgatataac taggaagacg tttcaaa</w:t>
      </w:r>
      <w:r w:rsidRPr="002D1610">
        <w:rPr>
          <w:rFonts w:ascii="宋体" w:eastAsia="宋体" w:hAnsi="宋体" w:cs="宋体" w:hint="eastAsia"/>
        </w:rPr>
        <w:t>tac catacatgag tcgctgg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301 tgccagtttg atgtatccca tttgatatct tcgtatccga gaatcaacaa attcaac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361 gcattgttca caaaatttcg gatcttcttt ttcctctccg atcactcgat aatttcc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421 agcacaaatt ccgcttttta taggtccaaa aattctttca caaaacaatc catcct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481 cggtttattg cttttgtaat gaaaagtata gggttttgtc acctctccaa ccatctc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541 attaggtagg attttggtgg cccaagcact tatttgttga ggagaaactg atccaac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601 aagttgttga tgtttatatc ggtcgatcat agaagaaaaa ttctgattca tttcga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661 acttccttcc tg</w:t>
      </w:r>
      <w:r w:rsidRPr="002D1610">
        <w:rPr>
          <w:rFonts w:ascii="宋体" w:eastAsia="宋体" w:hAnsi="宋体" w:cs="宋体" w:hint="eastAsia"/>
        </w:rPr>
        <w:t>ttaatctg gaagttcttc tcagatacaa ggaaatgatt cagttcc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721 gccaaagatc gtagttctcg aacgagcaat cgaaaagatt ctggcgcatc ctcggg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781 agtattgttc cgccaatgat tgtagttcca agtacttcct gacgagctct aatatga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841 gatttataag taagcatctc ttgtgaaata tgagc</w:t>
      </w:r>
      <w:r w:rsidRPr="002D1610">
        <w:rPr>
          <w:rFonts w:ascii="宋体" w:eastAsia="宋体" w:hAnsi="宋体" w:cs="宋体" w:hint="eastAsia"/>
        </w:rPr>
        <w:t>aacac caaatccctc tagagc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901 acttccattt ctcctactcg ttgtccccct tgcttggccc ttcccctaag gggttgt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4961 gtaacaagtg cataatgccc gctggaacgt ccatggattt tatcatcaac ttgatg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5021 aatttcagga tataggactt tcctattata accggttgtt caaaaggatc tcctgttc</w:t>
      </w:r>
      <w:r w:rsidRPr="002D1610">
        <w:rPr>
          <w:rFonts w:ascii="宋体" w:eastAsia="宋体" w:hAnsi="宋体" w:cs="宋体" w:hint="eastAsia"/>
        </w:rPr>
        <w:t>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5081 ccatccaata ttctgctttt tcccggatac tcgggttcaa atacccacgg atttgct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5141 tgcttactgg ctgaatataa ttcaggaaac actagctttc tcgaagcccc ctgctc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5201 ctctcatcaa agggtgctat tctataatgt ctgtccaaca ggtaccccgc taaaccg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5261 gaacattcaa </w:t>
      </w:r>
      <w:r w:rsidRPr="002D1610">
        <w:rPr>
          <w:rFonts w:ascii="宋体" w:eastAsia="宋体" w:hAnsi="宋体" w:cs="宋体" w:hint="eastAsia"/>
        </w:rPr>
        <w:t>atatttgtcc cacattcatt cgcgaaggta ctcctaatgg gttgaag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5321 atatcgaccg gtgttccagc ttgcaaataa ggcatatcct gtctaggcaa aattttg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5381 acgataccct tattcccatg tcttccagct attttatcac ctactttgat ttcacg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5441 tgtaaaatat atacacgaat cgtttctgga tta</w:t>
      </w:r>
      <w:r w:rsidRPr="002D1610">
        <w:rPr>
          <w:rFonts w:ascii="宋体" w:eastAsia="宋体" w:hAnsi="宋体" w:cs="宋体" w:hint="eastAsia"/>
        </w:rPr>
        <w:t>taactgg aacccccctt tttctgg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5501 catctcacat caataactcg accccttccg cctataggta gttttagaca agtttc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25561 gcggtggata cctgaatgcc aagtatggct cgtaataatc tatcttccgg ggcatac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5621 gattctttcg ccgcctgagg cgttaattta cccactaaaa tatcacctct ttctat</w:t>
      </w:r>
      <w:r w:rsidRPr="002D1610">
        <w:rPr>
          <w:rFonts w:ascii="宋体" w:eastAsia="宋体" w:hAnsi="宋体" w:cs="宋体" w:hint="eastAsia"/>
        </w:rPr>
        <w:t>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5681 gatcccagca ttacaattcc atttttgtct aaattgcgga gtaaatgggc ttctaaa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5741 ggtattttat tagtgattct ttcggggcct tggcttgtca catgagtctg aatttc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5801 ttccgtatgt gaaaagacgt ataaatatct ccatatacca gacgttcgct aatgagt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5861 gcgtcttca</w:t>
      </w:r>
      <w:r w:rsidRPr="002D1610">
        <w:rPr>
          <w:rFonts w:ascii="宋体" w:eastAsia="宋体" w:hAnsi="宋体" w:cs="宋体" w:hint="eastAsia"/>
        </w:rPr>
        <w:t>g aattgtagcc ttcccatgac atatgagcta ctaatacatt ttttcc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5921 gtaagttcac cgccaactgt agccgcgccg tccgctaaaa tttgtccctt tttaatg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5981 ttaccccgcg gagcctgagg tttttgatgc atacaagtat ttttgttgga acgttga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6041 ataaccaacg gaatgcttat agtgtctcca t</w:t>
      </w:r>
      <w:r w:rsidRPr="002D1610">
        <w:rPr>
          <w:rFonts w:ascii="宋体" w:eastAsia="宋体" w:hAnsi="宋体" w:cs="宋体" w:hint="eastAsia"/>
        </w:rPr>
        <w:t>tacccgata aaacgatctt gtccgta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6101 gtataaatga tctttccctc gtgttcggct atagccgaaa cccccgaatc tagagcc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6161 tggcattcca acccagttcc aacaatgcac ttctcggatc gagaaagcgg aactgc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6221 cgctgcatat tagaactcat taaagcccga tttgcatcat tatgctcgat aaag</w:t>
      </w:r>
      <w:r w:rsidRPr="002D1610">
        <w:rPr>
          <w:rFonts w:ascii="宋体" w:eastAsia="宋体" w:hAnsi="宋体" w:cs="宋体" w:hint="eastAsia"/>
        </w:rPr>
        <w:t>gg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6281 agggaagctc caatagaaaa atattggaag ggaaaaatgc ttcgaagatg aatctg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6341 catgcaatag tcaagaattc ttgacggtat ccggctggaa caacctgttc ttcctg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6401 ccccgattca aagccaaaga atttcctgcc gctaccatat agtattcatc tctactt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6461 gataaat</w:t>
      </w:r>
      <w:r w:rsidRPr="002D1610">
        <w:rPr>
          <w:rFonts w:ascii="宋体" w:eastAsia="宋体" w:hAnsi="宋体" w:cs="宋体" w:hint="eastAsia"/>
        </w:rPr>
        <w:t>aaa ccatcttttt tgatctctca gatatttcat aaaacggact ctctata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6521 ccccaatgac caatcctcgc atgaatagct aaggatccaa taagtccaac attgatt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6581 tcggacgtgt caattgggca aatacgtcca tagtgactag gatggatatc tcgtatc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6641 aaactagcag ttcgccctgt taatcctcca</w:t>
      </w:r>
      <w:r w:rsidRPr="002D1610">
        <w:rPr>
          <w:rFonts w:ascii="宋体" w:eastAsia="宋体" w:hAnsi="宋体" w:cs="宋体" w:hint="eastAsia"/>
        </w:rPr>
        <w:t xml:space="preserve"> ggacccaaat aactcaattt tcgccc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6701 actatttgtg tcaatggatt agttcgatcc aaaacttgag ataaagggtg taggcc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6761 aacgattcat aagtggttgt taatggagtt ggagttacca aattatgagg agtcgg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6821 aatttatgcc tgattgctcc acatatagtt cctcgaaccg cattttctaa ac</w:t>
      </w:r>
      <w:r w:rsidRPr="002D1610">
        <w:rPr>
          <w:rFonts w:ascii="宋体" w:eastAsia="宋体" w:hAnsi="宋体" w:cs="宋体" w:hint="eastAsia"/>
        </w:rPr>
        <w:t>gaacc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6881 gccaatccga attgatcctg taacagatct gctacagaac gaatacgttt atttttc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6941 tgattcatgt cgtcaagtgt gcccattcca aatttcattc cgatcaaatg atccaca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001 gccaatacgt cttgtggtaa caagaatgta ttgttcggag gtatatcaag attcagt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061 cggtt</w:t>
      </w:r>
      <w:r w:rsidRPr="002D1610">
        <w:rPr>
          <w:rFonts w:ascii="宋体" w:eastAsia="宋体" w:hAnsi="宋体" w:cs="宋体" w:hint="eastAsia"/>
        </w:rPr>
        <w:t>catat ttcgtcgacc aatccttcct aattcacatc tttgttgaaa aaattt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121 tgtaattcct tacataagga ctcagaaaat accggatccc cgcctacaca agcaaat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181 tgataaaact ccaaaatggc attttccctt gacccaatct tttttttctc cttatg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241 gggaaagaca agaaaatttc agggtagc</w:t>
      </w:r>
      <w:r w:rsidRPr="002D1610">
        <w:rPr>
          <w:rFonts w:ascii="宋体" w:eastAsia="宋体" w:hAnsi="宋体" w:cs="宋体" w:hint="eastAsia"/>
        </w:rPr>
        <w:t>aa acattatcta gaatttctct tagattc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301 cccatagccg atgatggaac taggatagat attttttgtt tcctactcac acgggcc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361 atccttgctt ttctatcaat ctctaattct gatcttcccc cccaatctga tattatg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421 ccggtataga cagaaattcc gctatggtcc aattctgaac ggtaataaat </w:t>
      </w:r>
      <w:r w:rsidRPr="002D1610">
        <w:rPr>
          <w:rFonts w:ascii="宋体" w:eastAsia="宋体" w:hAnsi="宋体" w:cs="宋体" w:hint="eastAsia"/>
        </w:rPr>
        <w:t>accgggg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481 tgcaatattt gattgattac aattctgtat attccactta ctagagaggt tcccagg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541 ttcattagag gaatatttcc aataaatacg gtttgttctt gcatatctct accggt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601 caaattaatc ccgcggatac atataattca gaagagtatg tgagtgattc atacaca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661 tct</w:t>
      </w:r>
      <w:r w:rsidRPr="002D1610">
        <w:rPr>
          <w:rFonts w:ascii="宋体" w:eastAsia="宋体" w:hAnsi="宋体" w:cs="宋体" w:hint="eastAsia"/>
        </w:rPr>
        <w:t>ctttctt ttatcaaggg ctctgccaat tgatatgttg ccacaaataa ttgaaa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721 atttcttggt ctgtatcttc aatttttgga aacttatgaa gttcttccat caagcc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781 tcaatgaacc tacaaaatcc gtcaaattgt atctgactaa accctggtat tgtatac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841 ccctcatttc catcccggaa catctt</w:t>
      </w:r>
      <w:r w:rsidRPr="002D1610">
        <w:rPr>
          <w:rFonts w:ascii="宋体" w:eastAsia="宋体" w:hAnsi="宋体" w:cs="宋体" w:hint="eastAsia"/>
        </w:rPr>
        <w:t>aagt tttccgttta tcgaaaaaat ccaact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901 gctcactctt cgttgaacca tatagattga tctagcaacg atggaatgta tattttg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7961 atttgaacaa catgaaattt tatccaaccc catatacata tatacatgta ctaaatac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8021 atgaacggag gaataaaaaa aaatgtgact caaattcgaa tttgcgaca</w:t>
      </w:r>
      <w:r w:rsidRPr="002D1610">
        <w:rPr>
          <w:rFonts w:ascii="宋体" w:eastAsia="宋体" w:hAnsi="宋体" w:cs="宋体" w:hint="eastAsia"/>
        </w:rPr>
        <w:t>g atacaa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8081 aaatgaattg ataaaacatt cctggaaaca aaattctgcc acttagactt atggag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8141 gtatagaata tcaaaataga tccaatttct accttatgat attacgatca gattggg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8201 cataaatgga ttcggaattg aatctgttct ctatgagtga gataaagaca gaataat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8261 g</w:t>
      </w:r>
      <w:r w:rsidRPr="002D1610">
        <w:rPr>
          <w:rFonts w:ascii="宋体" w:eastAsia="宋体" w:hAnsi="宋体" w:cs="宋体" w:hint="eastAsia"/>
        </w:rPr>
        <w:t>aaccgtcta gagttgactt tgattttagc acttaattta tttcatcgat tccgttg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8321 aaaaaatgat tcgcagagag aaaagatatt tctacccatt tgttaattag tagaata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28381 ttgaagtgcg taagagaagt catatttatt aagtacatgc agatataact atctagc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8441 ccgtatatcc catcttttat cgaa</w:t>
      </w:r>
      <w:r w:rsidRPr="002D1610">
        <w:rPr>
          <w:rFonts w:ascii="宋体" w:eastAsia="宋体" w:hAnsi="宋体" w:cs="宋体" w:hint="eastAsia"/>
        </w:rPr>
        <w:t>gttccc ttgaggcaac ataggtcgtg ctatat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8501 atttctattt tatattcaat atattcaatg aaaaatgcaa gcacgacgat ttccta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8561 gaatatgtag ataagatacc tgactaggta tccgtgtaag aatttctgtt ctgggg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8621 catatacaca taattgttgt tataattgaa attgaaaagg attaatt</w:t>
      </w:r>
      <w:r w:rsidRPr="002D1610">
        <w:rPr>
          <w:rFonts w:ascii="宋体" w:eastAsia="宋体" w:hAnsi="宋体" w:cs="宋体" w:hint="eastAsia"/>
        </w:rPr>
        <w:t>atg gaaaag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8681 gagactgatt agtcgtatat caatttgatc tccttatgtc attaaggaaa ccaaatt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8741 gatcaaaacc caagaaccat tcatgaattc acagtcatta atgcttccaa tttgctc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8801 attttggatt ctgtgactgg aaatccattt ttctcaatag aaaaaggggg gaaagc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8861</w:t>
      </w:r>
      <w:r w:rsidRPr="002D1610">
        <w:rPr>
          <w:rFonts w:ascii="宋体" w:eastAsia="宋体" w:hAnsi="宋体" w:cs="宋体" w:hint="eastAsia"/>
        </w:rPr>
        <w:t xml:space="preserve"> atttaggtgt tgtgtgtttt gaaatacaat caatctaaga gaacaacagg atccaa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8921 aaaaaagaaa tggttcagca attccccaga atatttccat ctatatctat tttgtatc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8981 tttggcggca tggccgagtg gtaaggcggg ggactgcaaa tcctttctcc ccagtt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9041 tccgggtgtc gcctgattaa ca</w:t>
      </w:r>
      <w:r w:rsidRPr="002D1610">
        <w:rPr>
          <w:rFonts w:ascii="宋体" w:eastAsia="宋体" w:hAnsi="宋体" w:cs="宋体" w:hint="eastAsia"/>
        </w:rPr>
        <w:t>aaagactc ggaatttctt accctactaa actaata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9101 ctcacaaaat tcttgcctgg cagaagcaga ggtaaggggc ggggactgtc gatacc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9161 tttaagaatc ggggggttga ctttcaatta tttcttcaaa aatcggggtg tgaccca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9221 ctgtaccata ccaatatgaa ttaccaatat aaataaagaa atact</w:t>
      </w:r>
      <w:r w:rsidRPr="002D1610">
        <w:rPr>
          <w:rFonts w:ascii="宋体" w:eastAsia="宋体" w:hAnsi="宋体" w:cs="宋体" w:hint="eastAsia"/>
        </w:rPr>
        <w:t>cactt aattacg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9281 tgctgatgcg ttcaggccat tgatttgatt tatcaatcga atcaaatcca tagtaag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9341 caattgtgag attcagaact acgaaagtca gggaccgtaa atccgtgtat ccaaag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9401 gttcctaaga gactgtaaat ccttgctcct aggatccaag aaggggttct aggaagg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94</w:t>
      </w:r>
      <w:r w:rsidRPr="002D1610">
        <w:rPr>
          <w:rFonts w:ascii="宋体" w:eastAsia="宋体" w:hAnsi="宋体" w:cs="宋体" w:hint="eastAsia"/>
        </w:rPr>
        <w:t>61 ataaatactt cctaattacc ttaccctact agtgtttact gactgagtct tgaagta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9521 tgggtaggct ggtggggaat ccaattagga gttgtggaaa gaactgaaga tacttt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9581 ccatacaaac tcatgagagt ctctgagtgc tcaggttttc aattaatatt gtatggg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9641 ttggctttta tagaataaaa </w:t>
      </w:r>
      <w:r w:rsidRPr="002D1610">
        <w:rPr>
          <w:rFonts w:ascii="宋体" w:eastAsia="宋体" w:hAnsi="宋体" w:cs="宋体" w:hint="eastAsia"/>
        </w:rPr>
        <w:t>gtggaaaaaa gtgctttcgt tggggtaacc ccgccaa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9701 tgtaataggg tgtcttccaa ttgtttcaca tttcacagaa gtagagacag taaggct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9761 atgggaaatt aggagtatgt gatagatagt tatatatctt gatggtatat tttttt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9821 tgctttttgt ttatgaaagg caacaatagg tcttactatt cct</w:t>
      </w:r>
      <w:r w:rsidRPr="002D1610">
        <w:rPr>
          <w:rFonts w:ascii="宋体" w:eastAsia="宋体" w:hAnsi="宋体" w:cs="宋体" w:hint="eastAsia"/>
        </w:rPr>
        <w:t>acatatt ccattag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9881 cattcccttg agacttccaa ggggcaactg tgtatcttgc ttgtacttag tgctttc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29941 ttccaccaga aatcatatag ggacttgtta cgggtgtatt cattggattg gttcat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0001 aacgttaggt caaaatccca ttttgactct gcaccattga ttccactatt attagtg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</w:t>
      </w:r>
      <w:r w:rsidRPr="002D1610">
        <w:rPr>
          <w:rFonts w:ascii="宋体" w:eastAsia="宋体" w:hAnsi="宋体" w:cs="宋体" w:hint="eastAsia"/>
        </w:rPr>
        <w:t>0061 aagaatggaa taattccttc atattcatag agatagggga cacgattcac atggat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0121 taagtctcgc ttgggctgct ttaatggtag tctttacatt ttccctttca ctcgta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0181 ggggaagaag tggactctag gggtactact aattgagttg agtaatcgaa tttatc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0241 gtttaataga tcgttctgc</w:t>
      </w:r>
      <w:r w:rsidRPr="002D1610">
        <w:rPr>
          <w:rFonts w:ascii="宋体" w:eastAsia="宋体" w:hAnsi="宋体" w:cs="宋体" w:hint="eastAsia"/>
        </w:rPr>
        <w:t>a aagcgctttt aaatcaaaat atctccacct cataaa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0301 actggaatcc aatatgaata agaacctttc gatcaaacaa atatttcaac gacttg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0361 ccatattcgt atttcgaaac tcaaagggat acacatgatg ggaaattttt tccaacc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0421 ttctttctaa atattctatt tcgacaaatc ggcccttact a</w:t>
      </w:r>
      <w:r w:rsidRPr="002D1610">
        <w:rPr>
          <w:rFonts w:ascii="宋体" w:eastAsia="宋体" w:hAnsi="宋体" w:cs="宋体" w:hint="eastAsia"/>
        </w:rPr>
        <w:t>gaattatgc atatta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0481 gaggagcaac caacccctat tttttttttt tatttgtttc ccttttctct ttgctg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0541 aagagggaac cgttcttcta ttacgtacgt ggatatgtac tttctactga ggcgac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0601 acatagtcgt tgtccaaaga ggtactacgc ctaataagat cttactttcg ttgggta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</w:t>
      </w:r>
      <w:r w:rsidRPr="002D1610">
        <w:rPr>
          <w:rFonts w:ascii="宋体" w:eastAsia="宋体" w:hAnsi="宋体" w:cs="宋体" w:hint="eastAsia"/>
        </w:rPr>
        <w:t xml:space="preserve"> 30661 gtacttacct ttttatactc ctaggaatct tatttatgct ttatcgactc gtctcatg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0721 atggttcaag catgaaaaat cggtggggtc tactacatcc ttttcaaaat ccgaaga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0781 tactatagaa ctttttggat catccgttaa cggatcaatc aattacttct tcgtaat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0841 aaaaaaaggc ttggttt</w:t>
      </w:r>
      <w:r w:rsidRPr="002D1610">
        <w:rPr>
          <w:rFonts w:ascii="宋体" w:eastAsia="宋体" w:hAnsi="宋体" w:cs="宋体" w:hint="eastAsia"/>
        </w:rPr>
        <w:t>tct tttatataat atatgcccat actagtcttt ctccat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0901 tctttcaatg gatccccgga tccatattga aaataatcag aaacccagga attaga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0961 ttgacgttcg attatttcag attgatcggg atcaatacaa attgacgtaa caaaga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1021 gaattggagt gctatttaca tgtacatata taaatgtggg</w:t>
      </w:r>
      <w:r w:rsidRPr="002D1610">
        <w:rPr>
          <w:rFonts w:ascii="宋体" w:eastAsia="宋体" w:hAnsi="宋体" w:cs="宋体" w:hint="eastAsia"/>
        </w:rPr>
        <w:t xml:space="preserve"> tacatattgt ggattga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1081 atatcaagct catacctttc tacaataata gatagtgtgg tagaaagaac tataatg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1141 ctttctacca tactatctat tatactgctg actccaaccc gaccatttaa gacttg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31201 ttgaatccct ttctttcatt tcttcaatcg ttgataagaa ctaataagtc aagtttc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</w:t>
      </w:r>
      <w:r w:rsidRPr="002D1610">
        <w:rPr>
          <w:rFonts w:ascii="宋体" w:eastAsia="宋体" w:hAnsi="宋体" w:cs="宋体" w:hint="eastAsia"/>
        </w:rPr>
        <w:t xml:space="preserve">   31261 caaattaatc actttgactg actgttttta cgtagattat aagtaaaaaa gcagtag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1321 ctagaatgaa caacgcaata gcaataaatg ctagaatatt gacttccata atctcatc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1381 ttttttttgc ttcgcaataa ctcgggatct aatcccatag agatgataag tctttct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1441 gtaaattcaa tagga</w:t>
      </w:r>
      <w:r w:rsidRPr="002D1610">
        <w:rPr>
          <w:rFonts w:ascii="宋体" w:eastAsia="宋体" w:hAnsi="宋体" w:cs="宋体" w:hint="eastAsia"/>
        </w:rPr>
        <w:t>tagat tgtatcctga tgatacttaa tcgtatcaat atcatg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1501 acaatatctg atctatcaaa tcgattcatc gtcgagaatt gaatagtata acatag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1561 atcttttatc cataccgaat ccaaaattgg attcctggtc caatcaagaa tcccat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1621 tttctcattt ccactctttc ttttttataa cctgccgt</w:t>
      </w:r>
      <w:r w:rsidRPr="002D1610">
        <w:rPr>
          <w:rFonts w:ascii="宋体" w:eastAsia="宋体" w:hAnsi="宋体" w:cs="宋体" w:hint="eastAsia"/>
        </w:rPr>
        <w:t>ct tccttataca atcatct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1681 cggcgttcca ttggtcacaa acccaaacgg tagggatgaa atggaaaaag gaatgag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1741 agttctaaac gaagtttttg tgaagatcta ctctttttgg aagacagaga agtgtg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1801 agattggtcc ggtagaaaag atctaacaga atattctatt ctgacaaatt cattta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1861 ttgattttgt tttttcttcg atggggccat taaaatagga agaaaaaaaa aaggggg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1921 ggtaggtttc atctgaaaag tactctgtcg ctgtcggggt aactagtaac tatact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1981 taattaaatt aattgcgtat cgtacaataa acgaatacaa tttgtgtatg tgctccc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2041 aaacgtatga gta</w:t>
      </w:r>
      <w:r w:rsidRPr="002D1610">
        <w:rPr>
          <w:rFonts w:ascii="宋体" w:eastAsia="宋体" w:hAnsi="宋体" w:cs="宋体" w:hint="eastAsia"/>
        </w:rPr>
        <w:t>ctctatt acatggacca ggagcaatcg aaaaagacag gcccgta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2101 tctctcttga aatctgaata gggcgatacc gccgatcaat ctacatatgt ctctccc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2161 caatcggtac tagttgaagt aattgaaagt cccatatttg tacgatgaga aatgcga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2221 gaaaaacacg aaagaaataa ggatcccccg gggatt</w:t>
      </w:r>
      <w:r w:rsidRPr="002D1610">
        <w:rPr>
          <w:rFonts w:ascii="宋体" w:eastAsia="宋体" w:hAnsi="宋体" w:cs="宋体" w:hint="eastAsia"/>
        </w:rPr>
        <w:t>aaat cctgctcctt gtccccc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2281 ttcgcagaaa atggggagat gagttgatgg attcatcgga ttctaggtcg ggactga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2341 ggctcgaacc cgcagcttcc gccttgacag ggcggtgctc tgaccgattg aactac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2401 ccgggaaatg gggtgtacag catacataca tattcttata atttcattcg aaccctttc</w:t>
      </w:r>
      <w:r w:rsidRPr="002D1610">
        <w:rPr>
          <w:rFonts w:ascii="宋体" w:eastAsia="宋体" w:hAnsi="宋体" w:cs="宋体" w:hint="eastAsia"/>
        </w:rPr>
        <w:t>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2461 ttctattcta tattagattg aaaatcgaca tctttctgtt acaagaaaga cgagtg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2521 actgatatac acatggatat ggactatagt gggagtgaca cggattacta gtaatcc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2581 ggttatttta ttacccaatc aattgataat ccatttttca atgaaaaaaa aaaagga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2641 tttatttcta t</w:t>
      </w:r>
      <w:r w:rsidRPr="002D1610">
        <w:rPr>
          <w:rFonts w:ascii="宋体" w:eastAsia="宋体" w:hAnsi="宋体" w:cs="宋体" w:hint="eastAsia"/>
        </w:rPr>
        <w:t>ctatcaggc atttcattta tagaggacaa actggttata tcatcc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2701 ggatcggcga attgttgggc cgagctggat ttgaaccagc gtagacatat cgccaac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2761 tttacagtcc gtccccatta accgctcggg catcgaccca ggaagaatca attctag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2821 tattgataat ccatgatcaa ccccctttcg tctt</w:t>
      </w:r>
      <w:r w:rsidRPr="002D1610">
        <w:rPr>
          <w:rFonts w:ascii="宋体" w:eastAsia="宋体" w:hAnsi="宋体" w:cs="宋体" w:hint="eastAsia"/>
        </w:rPr>
        <w:t>accccc aggggaagtc gaatcccc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2881 tgcctccttg aaagagagat gtcctgaacc actagacgat aggggcatac ccgcccg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2941 gccatcatac tatctatgct catagtatga gcagtttttt gaaattgtca atatac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001 tatatgacta gatccgaaga atctttcttg cttacaagat tccatagaat ggaattt</w:t>
      </w:r>
      <w:r w:rsidRPr="002D1610">
        <w:rPr>
          <w:rFonts w:ascii="宋体" w:eastAsia="宋体" w:hAnsi="宋体" w:cs="宋体" w:hint="eastAsia"/>
        </w:rPr>
        <w:t>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061 gattgttgat tcatgaacca tcctatatat aagagaggat aggatccttc agggag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121 ttgtccgaca gaaaaagggc aaaccccatt ccatttcttt cattttcact cgttgat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181 ttcgtcgtta aggtgagata tgcctatctc acactaacac taaactaagc caggaa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241 agaaacgata</w:t>
      </w:r>
      <w:r w:rsidRPr="002D1610">
        <w:rPr>
          <w:rFonts w:ascii="宋体" w:eastAsia="宋体" w:hAnsi="宋体" w:cs="宋体" w:hint="eastAsia"/>
        </w:rPr>
        <w:t xml:space="preserve"> gaatttcttt ttttgaggat cgacgaataa tcgaaaagat tcttt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301 tttttctaat aatttaattt agggtacgaa tcgaatccct tcatcacatg attcga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361 ataccttgga tctatatcgg attggtacat gtatcaatca accaagcgaa tctcgtc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421 atgaatcaat aaaagcaaag caattaggag cg</w:t>
      </w:r>
      <w:r w:rsidRPr="002D1610">
        <w:rPr>
          <w:rFonts w:ascii="宋体" w:eastAsia="宋体" w:hAnsi="宋体" w:cs="宋体" w:hint="eastAsia"/>
        </w:rPr>
        <w:t>tccctgaa acaattcatt gcattg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481 ttctcaaata tcaataacta aaacttccta ggtaaatcaa atttattgtt cctgaat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541 cccctatgta tacatgtaca ttatatacat atacattgta gtacatacat agatata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601 agtagactct atagtagcta gtgattaatt cattttttga agaaaatggg ccctt</w:t>
      </w:r>
      <w:r w:rsidRPr="002D1610">
        <w:rPr>
          <w:rFonts w:ascii="宋体" w:eastAsia="宋体" w:hAnsi="宋体" w:cs="宋体" w:hint="eastAsia"/>
        </w:rPr>
        <w:t>tt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661 tcagtggtag agtaacgcca tggtaaggcg taagtcatcg gttcaaatcc gataaagg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721 tttttctacg aagctccagt cttcgtcttc atttttcatt ggagaataga gatattg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781 atatttgtaa taaaagtaac ccataatgag ttatcattct aatgagttat aggtat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841 tgaaacag</w:t>
      </w:r>
      <w:r w:rsidRPr="002D1610">
        <w:rPr>
          <w:rFonts w:ascii="宋体" w:eastAsia="宋体" w:hAnsi="宋体" w:cs="宋体" w:hint="eastAsia"/>
        </w:rPr>
        <w:t>tt gtttattatg attatgataa gtaatcgtac ttagtaggag gactact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901 taattcacta caagctatac ccctcctcat attattccta tttttggtcc tgggac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3961 atattctaga tacccaatcc aaattgtgaa tcgccaaacc aaagtattcc catttct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34021 ttgttccaat caaatccctc ggaaaaatta </w:t>
      </w:r>
      <w:r w:rsidRPr="002D1610">
        <w:rPr>
          <w:rFonts w:ascii="宋体" w:eastAsia="宋体" w:hAnsi="宋体" w:cs="宋体" w:hint="eastAsia"/>
        </w:rPr>
        <w:t>gaaatcaaga aaatcaaaaa gtaagtg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4081 ctgagccatt gaatcatgac tatatcagct attctgatat tcaaattcga tagaga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4141 attgtagaag cgaacttttt ctttccttgg accacgcaat aatttgtcga tatttca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4201 tgaatcttct tgttcctgga tgctccatag gaataaattg ctcttccttt cct</w:t>
      </w:r>
      <w:r w:rsidRPr="002D1610">
        <w:rPr>
          <w:rFonts w:ascii="宋体" w:eastAsia="宋体" w:hAnsi="宋体" w:cs="宋体" w:hint="eastAsia"/>
        </w:rPr>
        <w:t>ccac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4261 gatacgttta ttccaagtca caagagcaat ctctttttca atacctttct ttgattc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4321 aaaaaaagaa gtttctatct atataggatt tagatataga tatcaaatca tggcttc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4381 tacaaaatat ttccatattg atgcatcaga tatttttgtt cctccaatgc aacggaa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4441 gagtgc</w:t>
      </w:r>
      <w:r w:rsidRPr="002D1610">
        <w:rPr>
          <w:rFonts w:ascii="宋体" w:eastAsia="宋体" w:hAnsi="宋体" w:cs="宋体" w:hint="eastAsia"/>
        </w:rPr>
        <w:t>gata aaggagggat tttgatttcc agtctcccta tttaatttag ggggcag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4501 caaaaaatag ggtccttttt tttctgccgg atatagggta ataaaaaaaa gtaaaga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4561 aaatattcga agtttatttt ttttggttcg acccgcgaaa agatatactc tggaat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4621 gattcattcg aaggaaatat aacaaagaa</w:t>
      </w:r>
      <w:r w:rsidRPr="002D1610">
        <w:rPr>
          <w:rFonts w:ascii="宋体" w:eastAsia="宋体" w:hAnsi="宋体" w:cs="宋体" w:hint="eastAsia"/>
        </w:rPr>
        <w:t>g acaataacaa acaaaaagca atcaaa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4681 gaaggagtaa gaaattatat atatatatag gatactgtag tagtttagta tacaca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4741 ttacgagaat ccataaagat atttattgat cttttctcaa taagatccaa gaacaa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4801 acgattagct tatggaatgg cgagctagat ctggggagca actgataacg a</w:t>
      </w:r>
      <w:r w:rsidRPr="002D1610">
        <w:rPr>
          <w:rFonts w:ascii="宋体" w:eastAsia="宋体" w:hAnsi="宋体" w:cs="宋体" w:hint="eastAsia"/>
        </w:rPr>
        <w:t>gagaaa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4861 tcgcttgttt cctcacagtt atttcaaaaa atggatctga ttgatgggtc ataaga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4921 tcagggttcg gatggttatt aagaataaga aggaataagg aataggaagg aataat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4981 tcgaactcat ggatttacct aggttggttt ctggcccaat agaaaggaag gatttg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5041 ttcg</w:t>
      </w:r>
      <w:r w:rsidRPr="002D1610">
        <w:rPr>
          <w:rFonts w:ascii="宋体" w:eastAsia="宋体" w:hAnsi="宋体" w:cs="宋体" w:hint="eastAsia"/>
        </w:rPr>
        <w:t>aaaccc attggatgga aggcgcagtg gacgaggaat cgttcataga tgaccga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5101 atcgtatgcc ctgagaatga tatgaggtgt tcggaaatgg ttgaagtagt tgaatag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5161 gatcgatatg actatagccc ttggcagatt taccaaagaa gaaaatgatt tatttg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5221 tatggatgac tggttaagga gggaccg</w:t>
      </w:r>
      <w:r w:rsidRPr="002D1610">
        <w:rPr>
          <w:rFonts w:ascii="宋体" w:eastAsia="宋体" w:hAnsi="宋体" w:cs="宋体" w:hint="eastAsia"/>
        </w:rPr>
        <w:t>ttt cgtttttgta ggttggtctg gtctatt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5281 ctttccttgt gcttatttcg ctttaggcgg ttggttcaca ggtacaacct ttgtaac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5341 atggtatacc catggattgg ccagttccta tttggaaggc tgcaatttct taaccgc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5401 agtttctact cctgctaata gtttagcaca ttctttgttg ttactatggg</w:t>
      </w:r>
      <w:r w:rsidRPr="002D1610">
        <w:rPr>
          <w:rFonts w:ascii="宋体" w:eastAsia="宋体" w:hAnsi="宋体" w:cs="宋体" w:hint="eastAsia"/>
        </w:rPr>
        <w:t xml:space="preserve"> gacctga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5461 acaaggagat tttactcgtt ggtgtcaatt aggcggtctg tggacttttg ttgctc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5521 tggagctttc gggctaatag gtttcatgtt acgtcaattt gaacttgctc gatctg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5581 attgcgacct tataatgcaa tcgcattttc tgctccaatt gctgtttttg tttctg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5641 ct</w:t>
      </w:r>
      <w:r w:rsidRPr="002D1610">
        <w:rPr>
          <w:rFonts w:ascii="宋体" w:eastAsia="宋体" w:hAnsi="宋体" w:cs="宋体" w:hint="eastAsia"/>
        </w:rPr>
        <w:t>tgatttat ccactaggtc agtctggttg gttcttcgcg cctagttttg gtgtagc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5701 tatatttcga ttcatcctct tcttccaagg gtttcataat tggacgttga acccat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5761 tatgatgggg gttgctggag tattgggcgc tgccctgcta tgcgctattc atggtgc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5821 tgtagaaaac actttattcg aggat</w:t>
      </w:r>
      <w:r w:rsidRPr="002D1610">
        <w:rPr>
          <w:rFonts w:ascii="宋体" w:eastAsia="宋体" w:hAnsi="宋体" w:cs="宋体" w:hint="eastAsia"/>
        </w:rPr>
        <w:t>ggtga cggtgcaaat acattccgtg cttttaa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5881 aactcaagct gaagagactt attcgatggt cactgctaac cgcttttggt ctcaaa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5941 tggggttgct ttttccaata aacgttggtt acatttcttt atgttatttg taccagt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6001 cggtttatgg atgagtgcta ttggagtagt cggtctggcc ctgaacct</w:t>
      </w:r>
      <w:r w:rsidRPr="002D1610">
        <w:rPr>
          <w:rFonts w:ascii="宋体" w:eastAsia="宋体" w:hAnsi="宋体" w:cs="宋体" w:hint="eastAsia"/>
        </w:rPr>
        <w:t>ac gcgcct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6061 cttcgtttcc caggaaatcc gtgcagcgga agatcctgaa tttgagactt tctaca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6121 aaatattctc ttaaacgaag gtattcgtgc ttggatggcg gctcaggatc agcctc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6181 aaatcttata ttccctgagg aggttctacc ccgtggaaac gctctttaat ggaactt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6241 </w:t>
      </w:r>
      <w:r w:rsidRPr="002D1610">
        <w:rPr>
          <w:rFonts w:ascii="宋体" w:eastAsia="宋体" w:hAnsi="宋体" w:cs="宋体" w:hint="eastAsia"/>
        </w:rPr>
        <w:t>ctttagccgg tcgtgaccaa gaaaccactg ggttcgcttg gtgggccggg aatgcac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6301 ttatcaattt gtccggtaaa ctactcgggg ctcacgtagc ccatgccgga ttaatt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6361 tctgggccgg agcaatgaac ctattcgaag tggctcattt cgtaccagag aaaccta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6421 atgaacaagg attgatttta ctt</w:t>
      </w:r>
      <w:r w:rsidRPr="002D1610">
        <w:rPr>
          <w:rFonts w:ascii="宋体" w:eastAsia="宋体" w:hAnsi="宋体" w:cs="宋体" w:hint="eastAsia"/>
        </w:rPr>
        <w:t>ccccatc tagctactct aggttgggga gtaggtc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6481 gtggggaagt tatagacacc tttccatact ttgtatctgg agtacttcac ttaattt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6541 ctgcagtctt aggctttggc ggcatttatc atgcacttct aggacctgag actctc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6601 aatcctttcc attcttcggt tatgtatgga aagatagaaa taaaat</w:t>
      </w:r>
      <w:r w:rsidRPr="002D1610">
        <w:rPr>
          <w:rFonts w:ascii="宋体" w:eastAsia="宋体" w:hAnsi="宋体" w:cs="宋体" w:hint="eastAsia"/>
        </w:rPr>
        <w:t>gact acaattc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6661 gtattcactt aatcttgtta ggtataggtg cttttcttct agtactcaag gctctt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6721 ttgggggcgt atatgatacc tgggctcccg gggggggaga tgtaagaaaa attagca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6781 tgacccttag cccgagtgtt atatttggtt atttactaaa atcgcctttt ggggga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3684</w:t>
      </w:r>
      <w:r w:rsidRPr="002D1610">
        <w:rPr>
          <w:rFonts w:ascii="宋体" w:eastAsia="宋体" w:hAnsi="宋体" w:cs="宋体" w:hint="eastAsia"/>
        </w:rPr>
        <w:t>1 gatggattgt tagtgtggac gatttagaag atataattgg aggacacgta tggttag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6901 ccatttgtat acttggtgga atttggcata tcttaaccaa accctttgca tgggctc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6961 gagcatttgt atggtctgga gaggcctact tatcttatag tttaggtgct ttatctg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021 ttggtttcat tgcttgttgt t</w:t>
      </w:r>
      <w:r w:rsidRPr="002D1610">
        <w:rPr>
          <w:rFonts w:ascii="宋体" w:eastAsia="宋体" w:hAnsi="宋体" w:cs="宋体" w:hint="eastAsia"/>
        </w:rPr>
        <w:t>ttgtttggt tcaataatac cgcttatcct agcgag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081 acgggcccac cgggccggaa gcttctcaag ctcaagcatt tacttttcta gttaggg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141 aacgtcttgg ggctaacgtg ggatccgctc aaggacccac tggtttaggt aaatatc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201 tgcgttcccc gaccggagag gtcatttttg gaggagaaac tatg</w:t>
      </w:r>
      <w:r w:rsidRPr="002D1610">
        <w:rPr>
          <w:rFonts w:ascii="宋体" w:eastAsia="宋体" w:hAnsi="宋体" w:cs="宋体" w:hint="eastAsia"/>
        </w:rPr>
        <w:t>cgtttt tgggatc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261 gtgctccctg gttggaacct ctaagaggtc ccaatggttt ggacttgagt aggctg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321 aagacataca accttggcaa gaacgacgtt cggcagaata tatgactcat gcccctt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381 gttctttaaa ttccgtgggt ggcgtagcta ccgagatcaa tgcagttaat tatgtct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</w:t>
      </w:r>
      <w:r w:rsidRPr="002D1610">
        <w:rPr>
          <w:rFonts w:ascii="宋体" w:eastAsia="宋体" w:hAnsi="宋体" w:cs="宋体" w:hint="eastAsia"/>
        </w:rPr>
        <w:t>441 ctagaagttg gttagctacc tctcattttg ttctaggatt cttcctattc gtgggtc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501 tgtggcatgc gggaagggcc cgtgcagctg cagcaggatt tgaaaaagga atcgatc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561 attttgaacc tgttctttcc atgacccctc ttaattgaga caggagatca aatgca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621 gtaggaatcc atttgattcc</w:t>
      </w:r>
      <w:r w:rsidRPr="002D1610">
        <w:rPr>
          <w:rFonts w:ascii="宋体" w:eastAsia="宋体" w:hAnsi="宋体" w:cs="宋体" w:hint="eastAsia"/>
        </w:rPr>
        <w:t xml:space="preserve"> attatacata ttaggttaag atcaggtcat atttaa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681 tattccttgt tttttccttt tcattctatc tatttttttc tggctcggct atcccac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741 gccgagccat ttccctttat gacaccgggc caggccatac caataaagaa acaaatc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801 tcaacgagca aaaggagaga gagggattcg aaccctcgat ag</w:t>
      </w:r>
      <w:r w:rsidRPr="002D1610">
        <w:rPr>
          <w:rFonts w:ascii="宋体" w:eastAsia="宋体" w:hAnsi="宋体" w:cs="宋体" w:hint="eastAsia"/>
        </w:rPr>
        <w:t>ttctttgt tcggaac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861 accggttttc aagaccagag ctatcaacca ctcagccatc tctccaagag acaatc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921 ttttattcct ccgaatagaa catggccata tgggttgata ctctaactat ctgtaga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7981 atcccaagtg cgaatctata tttcgacata tctatctgtc tatagatgca tgatcca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</w:t>
      </w:r>
      <w:r w:rsidRPr="002D1610">
        <w:rPr>
          <w:rFonts w:ascii="宋体" w:eastAsia="宋体" w:hAnsi="宋体" w:cs="宋体" w:hint="eastAsia"/>
        </w:rPr>
        <w:t>38041 tgcccatttg ggaagtcaaa aaaaaattcc ctgattccat gtccgaataa aataaag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8101 gactaagttc gaaaggatca ataaattcat ggtcaaatcc cgtcatgatg cattat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8161 attttgactc tgagagaggg atcaaatggt atagttcatt tgttggtagc ttggagg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8221 acaagcatga ctattgct</w:t>
      </w:r>
      <w:r w:rsidRPr="002D1610">
        <w:rPr>
          <w:rFonts w:ascii="宋体" w:eastAsia="宋体" w:hAnsi="宋体" w:cs="宋体" w:hint="eastAsia"/>
        </w:rPr>
        <w:t>tt ccaattggct gtttttgcat taattgctac ttcatc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8281 ttactgatta gtgtacccgt tgtatttgct tcttctgatg gttggtcaag taacaa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8341 gttgtatttt ctggtacatc gttatggatt ggattagtct ttctggtagc tattctt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8401 tctctcatct cttgaaccta ttcggtcttt cccggatcaa </w:t>
      </w:r>
      <w:r w:rsidRPr="002D1610">
        <w:rPr>
          <w:rFonts w:ascii="宋体" w:eastAsia="宋体" w:hAnsi="宋体" w:cs="宋体" w:hint="eastAsia"/>
        </w:rPr>
        <w:t>aaaactgacc cctccc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8461 ttctttcgga ttgtaagaca cattaaaatg aaatatgagt ccaaaaataa aaataa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8521 attggaggga ggggtcaaaa atcacttctt gaataaaaaa aacgaagaat ctaata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8581 ttggaatctt cctaagtatc tgaccctgtc tgtacaaatg ggatccagac acatat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 38641 tatatcatat atgtgtggac atatacgtgt gtatcaggaa cgaagaaagt gcggat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8701 tcgaatggta aaatttctct ttgccaagga gaagatgcgg gttcgatccc cgctatcc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8761 ccatggtaaa gtaaggtaat atgataaatg atttaggtat agttgaccac gataggg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8821 tggttctatt cttccc</w:t>
      </w:r>
      <w:r w:rsidRPr="002D1610">
        <w:rPr>
          <w:rFonts w:ascii="宋体" w:eastAsia="宋体" w:hAnsi="宋体" w:cs="宋体" w:hint="eastAsia"/>
        </w:rPr>
        <w:t>atcc caaaaccaaa atagccattg gttactaggt aacggaa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8881 cacctaaaaa tgtttttttg aaaaaaaaaa aaaagagatg ttgcggagac aggatt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8941 cccgtgacct caaggttatg agccttgcga gctaccaaac tgctctaccc cgcgct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9001 actaatggac gaacaagaat tggatgtgcc cccatacca</w:t>
      </w:r>
      <w:r w:rsidRPr="002D1610">
        <w:rPr>
          <w:rFonts w:ascii="宋体" w:eastAsia="宋体" w:hAnsi="宋体" w:cs="宋体" w:hint="eastAsia"/>
        </w:rPr>
        <w:t>t attctatata aataga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9061 cccatttata cagaatggta aagggggccc ctctatgatc atagctcata gagata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9121 gaaataggaa gaaggggtat ttttatcctt accaacttga tcttgtggcc cccggca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9181 aacatgcctg aaccttttcg tgaagtatgt gtccggatag ccgaaagtct cgatagc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9241 ctctaggtct tccggtcaaa aaacaacgtc gatgaagacg tgtaggtgta ctattac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9301 gtggggattg caattttcca tgaatttccc atttgtcact caacgatgaa actttgc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9361 tttctttttt tgaggatcga cgaatcaaat gatatttctg ttccaatttc tgcttc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9421 tctccctctg aatc</w:t>
      </w:r>
      <w:r w:rsidRPr="002D1610">
        <w:rPr>
          <w:rFonts w:ascii="宋体" w:eastAsia="宋体" w:hAnsi="宋体" w:cs="宋体" w:hint="eastAsia"/>
        </w:rPr>
        <w:t>aaactt ttccttgcca taaaggttca gttcctatta ttatca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9481 tacgggtcgg atcctagatg tagaaataga agaaggtgga ttctcccttc tccatc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9541 caaatgaaat tgtcgatgat acagcacatt aaaaaaaaaa attaaccaaa tttgcc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9601 gtagaggcaa tcaagaaagc tgcataagtg aatatat</w:t>
      </w:r>
      <w:r w:rsidRPr="002D1610">
        <w:rPr>
          <w:rFonts w:ascii="宋体" w:eastAsia="宋体" w:hAnsi="宋体" w:cs="宋体" w:hint="eastAsia"/>
        </w:rPr>
        <w:t>aac ctacagaaaa gtgggct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39661 ccaaccaatc ttgcttgcac aatggaaaga gccactggtt tatccctcca tcgaat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9721 ttagccaaag gcgtgcgttc atgagcccat gctaaggttt caatcaattc ctgcca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9781 ccacgccagg aaattaagaa cataaatcca atagcccaaa caagatgccc aaatagg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9841 atccatgccc agaccgataa actattcata ccaaaggggt tatagccatt gataagt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9901 gaagagttta accatagata atctcttaac catcccatca aataagtgga ggattcg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39961 aattgtgaaa cgttaccctg ccataatgtg atgtgcttcc aatgccaata aaaagta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021 catccgatag ta</w:t>
      </w:r>
      <w:r w:rsidRPr="002D1610">
        <w:rPr>
          <w:rFonts w:ascii="宋体" w:eastAsia="宋体" w:hAnsi="宋体" w:cs="宋体" w:hint="eastAsia"/>
        </w:rPr>
        <w:t>tttaacat ccagaaaacc gccaaataaa atgcgtccca ggccga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081 tcacaagtac cgcctcgtcc cggaccgtcg caaggaaaac tataaccgaa atcttt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141 tctggcatta acttggaacc acgtgcatct aaagcacctt ttactaagat caatgta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201 gtatgcaaac ctagagcaat agcatgatga accaa</w:t>
      </w:r>
      <w:r w:rsidRPr="002D1610">
        <w:rPr>
          <w:rFonts w:ascii="宋体" w:eastAsia="宋体" w:hAnsi="宋体" w:cs="宋体" w:hint="eastAsia"/>
        </w:rPr>
        <w:t>gaagt ctccaggacc tattgtt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261 aatagtgaat tactattctc attaacggca ttcaaccagc ccggtaacca tatactt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321 ccagcattga atgccgggcc attcgttgaa gataaaagta catcgaaccc atatgaag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381 ttaccgtgag cggattgtat ccattgggca aatatgggtt cgatcaagat ttgtttct</w:t>
      </w:r>
      <w:r w:rsidRPr="002D1610">
        <w:rPr>
          <w:rFonts w:ascii="宋体" w:eastAsia="宋体" w:hAnsi="宋体" w:cs="宋体" w:hint="eastAsia"/>
        </w:rPr>
        <w:t>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441 ggagtaccaa aagcgagcat gacgtcgtta tgaacataga gtcctaaggt atggaac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501 agaaagagac tggcccaact taaatgagat ttgatagctt ctttatggtc taacat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561 gccaatacat tatcctcatt ctgttccgga ttgtaatctc gaatgaagaa tatagc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621 tgagcaaagg </w:t>
      </w:r>
      <w:r w:rsidRPr="002D1610">
        <w:rPr>
          <w:rFonts w:ascii="宋体" w:eastAsia="宋体" w:hAnsi="宋体" w:cs="宋体" w:hint="eastAsia"/>
        </w:rPr>
        <w:t>cccctgtcat gatgaatcct gcgatgtatt ggtgatgagt atataac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681 gcttgagtag taaagtcttg tgctatgaat gcataagcag gtaaagagta catgtg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741 gctaccaagg aagtaataac ccctaaagag gctagagcaa ggcctaattg aaaatg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801 gaattattga ttgtgtcata aagaccctta tgc</w:t>
      </w:r>
      <w:r w:rsidRPr="002D1610">
        <w:rPr>
          <w:rFonts w:ascii="宋体" w:eastAsia="宋体" w:hAnsi="宋体" w:cs="宋体" w:hint="eastAsia"/>
        </w:rPr>
        <w:t>ccacgtc ccaatcgacc ccccgga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861 atatgtgctt ctaaaagatc tttcatactg tgcccaatcc cgaagttagt tctatac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921 tgaccagcaa cgagaaaaat aaatgcaata gctaaatgat gatgagcaat atcggtc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0981 cataaacttt gcgtttgtgg atggaatccc ccgagaaggg ttagaatggc agttcc</w:t>
      </w:r>
      <w:r w:rsidRPr="002D1610">
        <w:rPr>
          <w:rFonts w:ascii="宋体" w:eastAsia="宋体" w:hAnsi="宋体" w:cs="宋体" w:hint="eastAsia"/>
        </w:rPr>
        <w:t>c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1041 ccttgggagg taccaaataa atgacgactg gaatcggggt tttgggcata aagattc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1101 tgacctgtaa aaagtgggcc caacccttga ggatggggta atacatctaa gaaatt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1161 catctgacgt actgccccct tgatcctgga atagcgacat gaactaaatg ccctgt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1221 gccaaggaa</w:t>
      </w:r>
      <w:r w:rsidRPr="002D1610">
        <w:rPr>
          <w:rFonts w:ascii="宋体" w:eastAsia="宋体" w:hAnsi="宋体" w:cs="宋体" w:hint="eastAsia"/>
        </w:rPr>
        <w:t>c tgactccgaa gagtcctgac aaatgatgat tgagacgaga ttcggca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1281 ttgaaccacg aaacgcttgg tttccatttg ggttgtagat gtaaccaacc cgcaat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1341 gatatggcag aaagaaataa tagaaaaaga gctccagtat aaagatcttc attggtgc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1401 aagccaattg tgtaccacca ctgataaaca c</w:t>
      </w:r>
      <w:r w:rsidRPr="002D1610">
        <w:rPr>
          <w:rFonts w:ascii="宋体" w:eastAsia="宋体" w:hAnsi="宋体" w:cs="宋体" w:hint="eastAsia"/>
        </w:rPr>
        <w:t>cggagtaag cgatattcac tgggccg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1461 gcccctcctc gagtaaaggc ttctacagcc ggttgaccaa aatggggatc ccaaatt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1521 tgagcaatag gtcttacatg taaagggtcc tgtacccatg actcaaaatt tccttg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1581 gctacatgaa acagatttcc ggaagtccac agaaagatta ttgctaactg cccg</w:t>
      </w:r>
      <w:r w:rsidRPr="002D1610">
        <w:rPr>
          <w:rFonts w:ascii="宋体" w:eastAsia="宋体" w:hAnsi="宋体" w:cs="宋体" w:hint="eastAsia"/>
        </w:rPr>
        <w:t>aag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1641 gaagcaaaaa tgttctgata aagacgttcc tcagtaatat catcatgact ctcaaaa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1701 tgtgcggtag caataccaaa ccaaatacga cgagtagtgg ggtcctgagc taagcct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1761 ctaaactttg gaaatcttaa tgccataatg cctttcaaat cctcctagcc attatcc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1821 tgcaata</w:t>
      </w:r>
      <w:r w:rsidRPr="002D1610">
        <w:rPr>
          <w:rFonts w:ascii="宋体" w:eastAsia="宋体" w:hAnsi="宋体" w:cs="宋体" w:hint="eastAsia"/>
        </w:rPr>
        <w:t>att cttgctaaga agaatgccca tgttgtggca attccaccca gaaggt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1881 ggttactcct acagcgcgtc cttgtacaat gctcaaggct ctaggctgag tagcagg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1941 aacttttaat ttgttatgag cccaaacgat ggattcaatg agttcttgcc aataacc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2001 gccgctgaat agaaacatta aactgaaagc</w:t>
      </w:r>
      <w:r w:rsidRPr="002D1610">
        <w:rPr>
          <w:rFonts w:ascii="宋体" w:eastAsia="宋体" w:hAnsi="宋体" w:cs="宋体" w:hint="eastAsia"/>
        </w:rPr>
        <w:t xml:space="preserve"> ccagacaaaa tgagcaccta ggaaaa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2061 gccatatgcc gataatgaag aaccataaga ctgaattacc tgagatgcct gtgccc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2121 aaaatcccgg agccacccat taatagtaat ggaactctgt gcaaagtttc ctcccgt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2181 atgagttacc accccttgat cacttatact accccaaaca tctgactgca tt</w:t>
      </w:r>
      <w:r w:rsidRPr="002D1610">
        <w:rPr>
          <w:rFonts w:ascii="宋体" w:eastAsia="宋体" w:hAnsi="宋体" w:cs="宋体" w:hint="eastAsia"/>
        </w:rPr>
        <w:t>ttcca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2241 gaaatggaat attactaccg aaatagcatt gtacatccag aatagaccta agaagac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2301 atcccaggca gatacttgac atgtcccccc tcttccaggt ccatcacaag ggaaac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2361 accaagattt gctttatcag gtatcaaacg tgagctacga gcaaatagaa caccttt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2421 tagta</w:t>
      </w:r>
      <w:r w:rsidRPr="002D1610">
        <w:rPr>
          <w:rFonts w:ascii="宋体" w:eastAsia="宋体" w:hAnsi="宋体" w:cs="宋体" w:hint="eastAsia"/>
        </w:rPr>
        <w:t>tcaat acggtcacat ggatcgtaaa tgcatgaatg tgatgtacca aaaaatc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42481 ggttcctaat ggaataggta acaaagcgac tttgccgcct actgctacta aatcacc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2541 cccccaagtc aagctggtgc ttgttgttgc accaggagct gttgcaccag gtgctaa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2601 gtgggtgttt tgtacccatt gagcaaag</w:t>
      </w:r>
      <w:r w:rsidRPr="002D1610">
        <w:rPr>
          <w:rFonts w:ascii="宋体" w:eastAsia="宋体" w:hAnsi="宋体" w:cs="宋体" w:hint="eastAsia"/>
        </w:rPr>
        <w:t>at gggttgtaat tgtatagcgg tatctg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2661 catatctcgg ggacgcccta aagcgctcat ggtatcatta tgaatataca agccaaa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2721 gtgaaagcct agaaatatac atacccagtt gagatgtgat atgattgcat ctcggtg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2781 aaggacacga tctaatagat cgttgtatcg agtagttgga tcatagtctc </w:t>
      </w:r>
      <w:r w:rsidRPr="002D1610">
        <w:rPr>
          <w:rFonts w:ascii="宋体" w:eastAsia="宋体" w:hAnsi="宋体" w:cs="宋体" w:hint="eastAsia"/>
        </w:rPr>
        <w:t>ttacca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2841 aatggctgca tgtgcagcag caccaactat gagaaatcca ccgatccaca tgtgatg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2901 gaacaacgaa agttgtgtac catagtcaat agctaggtat ggataggggg gcatgg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2961 catatggtga gctacaacaa tggttgaaga gcctaacata gctagattaa gagata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021 agc</w:t>
      </w:r>
      <w:r w:rsidRPr="002D1610">
        <w:rPr>
          <w:rFonts w:ascii="宋体" w:eastAsia="宋体" w:hAnsi="宋体" w:cs="宋体" w:hint="eastAsia"/>
        </w:rPr>
        <w:t>atgccat gacgttgtta ggatctcata gaggccttta tgaccctggc ccgtaa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081 gcctttatgc gcctctaaaa tatctttcag gccatgacca atgccccagt tggtcc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141 catgtgacca gctaccagga aaagaattgc aatagctaaa tgatggtgtg caatatc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201 cagccataga ccccctgtta ctggat</w:t>
      </w:r>
      <w:r w:rsidRPr="002D1610">
        <w:rPr>
          <w:rFonts w:ascii="宋体" w:eastAsia="宋体" w:hAnsi="宋体" w:cs="宋体" w:hint="eastAsia"/>
        </w:rPr>
        <w:t>ctaa tcctccacga aaactaagaa attccgc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261 ttttgaccaa ttcaaggtga aaaatggggt tgatccctcg gcaaaactgg gataaag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321 agccaaaaga tcccgattca agataaattc atgaggaagt ggtatctctt taggatc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381 tccagcgtct agaaattggt taatcggtaa agatacatgt acttggtgt</w:t>
      </w:r>
      <w:r w:rsidRPr="002D1610">
        <w:rPr>
          <w:rFonts w:ascii="宋体" w:eastAsia="宋体" w:hAnsi="宋体" w:cs="宋体" w:hint="eastAsia"/>
        </w:rPr>
        <w:t>c ccgccca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441 aagagaccca agccctagta accccgctaa gtggtgattc aacatggatt ccacatc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501 gaaccaagcc aattttgggg cagctttgtg ataatggaac caaccggcaa aaagcat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561 ggctgcaaag accaatgcac cgattgcggt acaatagagt tgtaattcat tagtta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621 a</w:t>
      </w:r>
      <w:r w:rsidRPr="002D1610">
        <w:rPr>
          <w:rFonts w:ascii="宋体" w:eastAsia="宋体" w:hAnsi="宋体" w:cs="宋体" w:hint="eastAsia"/>
        </w:rPr>
        <w:t>gatgctcgc caaagctgaa aaaaaccaga ggttatttgt attcctcgga aaccccc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681 cacatcacca ttcaatattt cttgacctac tattggccaa acaacctggg cgctggg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741 aatgtgagta ggatcactta gccatgcttc ataattagaa aaacgggcgc catgga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801 cataccactc agccaaagaa aaat</w:t>
      </w:r>
      <w:r w:rsidRPr="002D1610">
        <w:rPr>
          <w:rFonts w:ascii="宋体" w:eastAsia="宋体" w:hAnsi="宋体" w:cs="宋体" w:hint="eastAsia"/>
        </w:rPr>
        <w:t>gatgga gagttgaccg aaatgagcac taaata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861 tcgagagatc tcctccaaat cactggtatg gctatcgaaa tcgtgagcat cagcat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921 gttccagatc caagtggtag tatcagggcc cttagctatt gttcttgaga aatggcc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3981 tctggcccat tcctcgaaag aagtttttat gggatcccta tccacca</w:t>
      </w:r>
      <w:r w:rsidRPr="002D1610">
        <w:rPr>
          <w:rFonts w:ascii="宋体" w:eastAsia="宋体" w:hAnsi="宋体" w:cs="宋体" w:hint="eastAsia"/>
        </w:rPr>
        <w:t>aaa tcttcac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4041 tggttccggc gaacgaataa tcattgagtc ctcctctttc cggacaacac atacaaa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4101 acccgccaac agtcaagtaa ttagtgaacg atgggtattt atgattagtt ccttat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4161 cctatccccc atctatcttt ttttttttta gttatttact agagcaatta tgatatg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4221</w:t>
      </w:r>
      <w:r w:rsidRPr="002D1610">
        <w:rPr>
          <w:rFonts w:ascii="宋体" w:eastAsia="宋体" w:hAnsi="宋体" w:cs="宋体" w:hint="eastAsia"/>
        </w:rPr>
        <w:t xml:space="preserve"> gtcgatccgg ggcaagtgtt cggatctatt atgacataac catggggcgc tcaacgg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4281 tttataatat tttataaccc cctccggcgt gacacaaaaa cggatttttt gatacaa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4341 agttagtgta ttcatatctc aatgtatagt atctagatgg atctacttca tatctta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4401 ggaacatatt acttacaata ca</w:t>
      </w:r>
      <w:r w:rsidRPr="002D1610">
        <w:rPr>
          <w:rFonts w:ascii="宋体" w:eastAsia="宋体" w:hAnsi="宋体" w:cs="宋体" w:hint="eastAsia"/>
        </w:rPr>
        <w:t>aatcaaag gatcattcat tagtcattaa taagaga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4461 cttgatatct atatttagtc attcgaggtc tgtctttttt actggcttag ctttatt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4521 atagcagaag ggaatatttt ctgtactgta tccgtatcgt ttatccctat gacagac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4581 atagaacaat cttagactta gaagggatat aatgaaattc cctga</w:t>
      </w:r>
      <w:r w:rsidRPr="002D1610">
        <w:rPr>
          <w:rFonts w:ascii="宋体" w:eastAsia="宋体" w:hAnsi="宋体" w:cs="宋体" w:hint="eastAsia"/>
        </w:rPr>
        <w:t>ttggc tcttcct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4641 ggaacgatct attttatttg attgatggat cccatattat aatgaattca aaaaga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4701 gttcttattc aaacctcctt gcgatcttca accaattatg tgcttcaata taattcc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4761 gagtaagcgc tatagcttgt ttccaatatt cagcagcttg atcggaccaa gcctctg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48</w:t>
      </w:r>
      <w:r w:rsidRPr="002D1610">
        <w:rPr>
          <w:rFonts w:ascii="宋体" w:eastAsia="宋体" w:hAnsi="宋体" w:cs="宋体" w:hint="eastAsia"/>
        </w:rPr>
        <w:t>21 tttcagaatc tccttgtcga atggcctgtt ctccccggtc ggaataggtg ggtcaa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4881 ttcccttaga accgtacttg agagtttcct acctcatacg gctcgacatt cttttgg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4941 tccatcttaa tctaccatat ctaactgaat gagatttctc ataaatctat cccat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5001 ttttttcggg ttaaccagaa </w:t>
      </w:r>
      <w:r w:rsidRPr="002D1610">
        <w:rPr>
          <w:rFonts w:ascii="宋体" w:eastAsia="宋体" w:hAnsi="宋体" w:cs="宋体" w:hint="eastAsia"/>
        </w:rPr>
        <w:t>gaggttaatt acacgagttt caaactctaa ttttga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5061 taatcagttt tctcttttct cccaccttca gaagaaccaa gcataggtat tttcctc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5121 cgttcgaatt ttctgaaagg taactatctc ggtttcatat agaaattcat atagaa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5181 tgaaaaagac tttcctccat aagaaagaaa ggacttacta tct</w:t>
      </w:r>
      <w:r w:rsidRPr="002D1610">
        <w:rPr>
          <w:rFonts w:ascii="宋体" w:eastAsia="宋体" w:hAnsi="宋体" w:cs="宋体" w:hint="eastAsia"/>
        </w:rPr>
        <w:t>ttgggat ctgatgc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5241 accgctgctc aataccttag tagatcgact ctattacata agttgattcc taactt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45301 ctcatatcat gacattaagt aagcagtcct tattgtatcg gtccccgaac ctcact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5361 gatctttacg gtgcttcctc tatcaattag atcctttatc catagaataa agtatat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</w:t>
      </w:r>
      <w:r w:rsidRPr="002D1610">
        <w:rPr>
          <w:rFonts w:ascii="宋体" w:eastAsia="宋体" w:hAnsi="宋体" w:cs="宋体" w:hint="eastAsia"/>
        </w:rPr>
        <w:t>5421 ccatacctat ttcttcatat ttcggctctt atgaagtctc tttctttgct acagctg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5481 aaaatcgttg ctttggacga tgcatatgta gaaagcctat tttgtttcta gtattga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5541 gcggatttgg tctttccttc cttctttcta tagtgtagat agtcgcacgt aatgaca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5601 cacggccata ttattaaaa</w:t>
      </w:r>
      <w:r w:rsidRPr="002D1610">
        <w:rPr>
          <w:rFonts w:ascii="宋体" w:eastAsia="宋体" w:hAnsi="宋体" w:cs="宋体" w:hint="eastAsia"/>
        </w:rPr>
        <w:t>g cttgtggtaa gaatggattt cgttctattg cccgga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5661 atattccaaa gccttcgtgt gttctccgtt acttgtgtgg ataaggccta tgttata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5721 tatataactt cgatcatagg gatcaatttc tagtcgcgta gcttcataat aattttg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5781 agcttccgca taatttcctt cggattgagc tgacatccgt t</w:t>
      </w:r>
      <w:r w:rsidRPr="002D1610">
        <w:rPr>
          <w:rFonts w:ascii="宋体" w:eastAsia="宋体" w:hAnsi="宋体" w:cs="宋体" w:hint="eastAsia"/>
        </w:rPr>
        <w:t>acggtcgtt cattct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5841 aaagaatctc cgttccagaa ccgtacgtga gattttcatc tcatacggct cctccc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5901 gtgcatagta ataaggggaa taatccatgg aatcaaaaaa gattgaaata ttctca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5961 gaactgacag gggctggtgt ttttacaaga aatctctagc cagccttcct gcaagagg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</w:t>
      </w:r>
      <w:r w:rsidRPr="002D1610">
        <w:rPr>
          <w:rFonts w:ascii="宋体" w:eastAsia="宋体" w:hAnsi="宋体" w:cs="宋体" w:hint="eastAsia"/>
        </w:rPr>
        <w:t xml:space="preserve"> 46021 tgtcttttct taacaccaag cgcgtttgtg ctagatagaa atggtaactc caacaa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6081 tttgtcctca acgccccctg tttccaggaa ttagtcactt caacgacctt tgatgg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6141 acgggtatcc aaagtacgaa cgagatggat gtttgttgtc ccaaccattc ttgttag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6201 cgatcccgat aaggaaa</w:t>
      </w:r>
      <w:r w:rsidRPr="002D1610">
        <w:rPr>
          <w:rFonts w:ascii="宋体" w:eastAsia="宋体" w:hAnsi="宋体" w:cs="宋体" w:hint="eastAsia"/>
        </w:rPr>
        <w:t>agg gttaatttat aacaaagttt tcgtgttgtt gatttct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6261 tgtagtgctt cttcccctat gcggcctatt ggtactagtg gagtaggatt gacccg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6321 acagaaccta taggtgtaac ctttcgctca atactagaat cgacagttga agcatct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6381 gctgcatcaa tcggggatac acgacagaag gaattgttct</w:t>
      </w:r>
      <w:r w:rsidRPr="002D1610">
        <w:rPr>
          <w:rFonts w:ascii="宋体" w:eastAsia="宋体" w:hAnsi="宋体" w:cs="宋体" w:hint="eastAsia"/>
        </w:rPr>
        <w:t xml:space="preserve"> atctccaaac ttcacc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6441 tcaagcgtag gtttatttca agaatctttt ttctttgtat cccgaatcat gtctct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6501 cgtaagactg agggcggtaa ataaataaat tcaaaaaaaa aagcaaatcg caccatc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6561 gtaataggta aatgcctctt tttctcctga ggttgtcgga attattcgta ataaga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</w:t>
      </w:r>
      <w:r w:rsidRPr="002D1610">
        <w:rPr>
          <w:rFonts w:ascii="宋体" w:eastAsia="宋体" w:hAnsi="宋体" w:cs="宋体" w:hint="eastAsia"/>
        </w:rPr>
        <w:t xml:space="preserve">   46621 ggctacaatt gaagaggtct tatcaataaa atttccattt atccgagatc taggcat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6681 taacaatcca ttctagaatt cttctcatta cccctcaggg gaaaatgatt ccacaaa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6741 aggaattgta cagtacgaaa tcacataaaa acagactcat tctaaaaaaa aaaatgt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6801 ccttccactc aaatt</w:t>
      </w:r>
      <w:r w:rsidRPr="002D1610">
        <w:rPr>
          <w:rFonts w:ascii="宋体" w:eastAsia="宋体" w:hAnsi="宋体" w:cs="宋体" w:hint="eastAsia"/>
        </w:rPr>
        <w:t>atccc tttttgagag gtatagatag gaaatatttg aatcgg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6861 gatttcattg aaattgagta gtataccaat gaatggaact cttttatttt atcgaag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6921 agaaatccag gaatttttac taccgattct tataatttaa ttcgataaat ttggat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6981 ttatgatcca aagaggaaaa agaatcaaat aatcattc</w:t>
      </w:r>
      <w:r w:rsidRPr="002D1610">
        <w:rPr>
          <w:rFonts w:ascii="宋体" w:eastAsia="宋体" w:hAnsi="宋体" w:cs="宋体" w:hint="eastAsia"/>
        </w:rPr>
        <w:t>ca tgatgaaaat agaataa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7041 tccattttgt gtgcatagtg tggatacacc atccaatcga aagataaaaa tctatag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7101 gattcatgaa tttgtaatag atctatggag tagctcatga gaggagttgt tgttga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7161 tctgaaactg gaagggggga attttgtaat tcctatggaa tcgtagttta aatataa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7221 tagtctaaaa tagggtcagt tgactcgttc caattcattg gcttaatccg aaatatt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7281 ataagatagg atcgtcgtat tgacaaacaa gacatttttg tttttaacaa gaaaaaa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7341 tgtttttttt atccctcgag cctcgaagga aaatcgttct ttagcgaaaa gttttc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7401 tctaatagat tgg</w:t>
      </w:r>
      <w:r w:rsidRPr="002D1610">
        <w:rPr>
          <w:rFonts w:ascii="宋体" w:eastAsia="宋体" w:hAnsi="宋体" w:cs="宋体" w:hint="eastAsia"/>
        </w:rPr>
        <w:t>tcgtacc tgtattgcaa taatatgaat gactcgctat ttactcg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7461 tctggggcat aataataaga ttatgtagga gagatggccg agtggttcaa ggcgtag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7521 tggaactgct atgtagactt ttgtttaccg agggttcgaa tccctctctt tccgtac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7581 catctaattc accaaccgac cacaatgtat caaatc</w:t>
      </w:r>
      <w:r w:rsidRPr="002D1610">
        <w:rPr>
          <w:rFonts w:ascii="宋体" w:eastAsia="宋体" w:hAnsi="宋体" w:cs="宋体" w:hint="eastAsia"/>
        </w:rPr>
        <w:t>aaat aacaattgat accatt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7641 caacagtaag acccttattt gatagagatt ctctattcct aattactgca gtacgg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7701 taccggaaag agtggaaagg aatgaaaatc tcactgctga tccatttgtg atacgt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7761 gggagaaaaa tccggatcaa accccttctt cggtgaaaaa aaaaaagagg ggggggggc</w:t>
      </w:r>
      <w:r w:rsidRPr="002D1610">
        <w:rPr>
          <w:rFonts w:ascii="宋体" w:eastAsia="宋体" w:hAnsi="宋体" w:cs="宋体" w:hint="eastAsia"/>
        </w:rPr>
        <w:t>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7821 aaatggtccg aagctttgtt attttagtta ggttcaagtc tgacgggaat aatattc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7881 gactagaaac tcattgattt tcaaaccgat ccatttaata tctattattt gatttac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7941 tcctttatat tgggatgagt caaaagtcaa atgttttgcc aaatcctcgc ggggcg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8001 atcaagataa t</w:t>
      </w:r>
      <w:r w:rsidRPr="002D1610">
        <w:rPr>
          <w:rFonts w:ascii="宋体" w:eastAsia="宋体" w:hAnsi="宋体" w:cs="宋体" w:hint="eastAsia"/>
        </w:rPr>
        <w:t>tttgaatca gagctctgga tctttgttca tcccttgcag taataa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8061 tcggggtttg cagcgataac ttgggatatc tactacacga ccattaacta aaatatg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48121 atggttaact aattgcctgg ctccaggaat ggtcgaagcc atacctaatc gaaaaag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8181 gttatccaaa cgcatctcaa gtagttgtag taaa</w:t>
      </w:r>
      <w:r w:rsidRPr="002D1610">
        <w:rPr>
          <w:rFonts w:ascii="宋体" w:eastAsia="宋体" w:hAnsi="宋体" w:cs="宋体" w:hint="eastAsia"/>
        </w:rPr>
        <w:t>acctga cctgttgacc ctttgg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8241 tccggcaata cgaacatatc taagcaattg tcgctctgtc agaccataat gaaaacg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8301 tttttgtttt tcttctagac gaatacgata ttgagatctt ttcccgaaac gtgattg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8361 tctaagatca cttccggatc taggtctttt actagttagt cccggtaaag cccccag</w:t>
      </w:r>
      <w:r w:rsidRPr="002D1610">
        <w:rPr>
          <w:rFonts w:ascii="宋体" w:eastAsia="宋体" w:hAnsi="宋体" w:cs="宋体" w:hint="eastAsia"/>
        </w:rPr>
        <w:t>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8421 gcgtattttt ttgaaacgag gccctcggta acgagacata aagactcctt gttaaa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8481 tattttacag aataaactta aattaagact gaactaaacg ataaacgaaa ctaaatc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8541 tgaagtacta caaaagaaga ctacaaaaga agaatgagat gaattgtatc aatatcc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8601 ttattttgta</w:t>
      </w:r>
      <w:r w:rsidRPr="002D1610">
        <w:rPr>
          <w:rFonts w:ascii="宋体" w:eastAsia="宋体" w:hAnsi="宋体" w:cs="宋体" w:hint="eastAsia"/>
        </w:rPr>
        <w:t xml:space="preserve"> tatataggaa gtgaaggacc cctttcttga tttgttctgt agtgtag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8661 tttaactgct ccaatcaaat aagtttttta ttcatagttg gaagttgcta cgacat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8721 gatcggtgac ccgacatttt taaaagaaaa aaagagagga gtcttttcaa tattcc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8781 gatcaaggaa tattgaaaag ccggctatcg ga</w:t>
      </w:r>
      <w:r w:rsidRPr="002D1610">
        <w:rPr>
          <w:rFonts w:ascii="宋体" w:eastAsia="宋体" w:hAnsi="宋体" w:cs="宋体" w:hint="eastAsia"/>
        </w:rPr>
        <w:t>atcgaacc gatgaccatc gcatta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8841 tgcgatgctc taacctctga gctaagcggg ctcacataac agaaataagt gcaatag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8901 taactaacta tatctatata gaatgttttt tttaattctt aatttatata ttatact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8961 tttatagcag ttagttatag cagattagat taatcatatt agagcagatc ggtac</w:t>
      </w:r>
      <w:r w:rsidRPr="002D1610">
        <w:rPr>
          <w:rFonts w:ascii="宋体" w:eastAsia="宋体" w:hAnsi="宋体" w:cs="宋体" w:hint="eastAsia"/>
        </w:rPr>
        <w:t>ta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021 aaaggataag ataaggatgc aatccagatc ataatgagac atttcgccgg tttcatt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081 aaagggggga ggtagaacga aaaaaaaaaa tgaatatcga ccgttccagt attaaa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141 gagcgggaaa aatgagaggg ggggagggta tgtatatgtg ggatatctct atccat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201 aattgcag</w:t>
      </w:r>
      <w:r w:rsidRPr="002D1610">
        <w:rPr>
          <w:rFonts w:ascii="宋体" w:eastAsia="宋体" w:hAnsi="宋体" w:cs="宋体" w:hint="eastAsia"/>
        </w:rPr>
        <w:t>at acatcaatga tagaatcatt tctgatggga ccaaatacgg gtcttcc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261 agagaatatg gacaagaaat caaaataaaa taaataaaat aataaaatag gagtaga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321 tttttcgata ttaggaatca gtatctaatg aattcaacgg ttccgacata aataaa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381 agagggggat gggatcacaa tgagatctcg </w:t>
      </w:r>
      <w:r w:rsidRPr="002D1610">
        <w:rPr>
          <w:rFonts w:ascii="宋体" w:eastAsia="宋体" w:hAnsi="宋体" w:cs="宋体" w:hint="eastAsia"/>
        </w:rPr>
        <w:t>gtctcataag gggatatggc gaaattg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441 gacgctacgg acttggttgg attgagcctt ggtatggaaa cctactaagt gataac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501 aaattcagag aaaccctgga attaaaaatg ggcaatcctg agccaaatcc tgttttc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561 aaacaagggt tcagaaagcg agaaccaaaa aaaggatagg tgcagagact caa</w:t>
      </w:r>
      <w:r w:rsidRPr="002D1610">
        <w:rPr>
          <w:rFonts w:ascii="宋体" w:eastAsia="宋体" w:hAnsi="宋体" w:cs="宋体" w:hint="eastAsia"/>
        </w:rPr>
        <w:t>agga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621 tgttctaacg aatggagttg attaacattg gtataggaat ccttctatcg aaattcc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681 aaggatgacc ctatcctata tacgtactga aatatcaaac aattaatcac gatccg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741 tgtatttttt ttatatgaaa aatggaagaa ttcttgtgaa tcgattccaa attgaag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801 gaatcg</w:t>
      </w:r>
      <w:r w:rsidRPr="002D1610">
        <w:rPr>
          <w:rFonts w:ascii="宋体" w:eastAsia="宋体" w:hAnsi="宋体" w:cs="宋体" w:hint="eastAsia"/>
        </w:rPr>
        <w:t>aata ttcagtgatc aaatcattca ctcctcggat agatcttttg aagaac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861 taatcggacg agaataaaga tagagtccat tctacatgtc aataccgaca acaatg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921 ttatagtaag gggaaaatcc gtcgacttta gaaatcgtga gggttcaagt ccctcta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49981 ccaataaaaa gaaaagagcc cgttttact</w:t>
      </w:r>
      <w:r w:rsidRPr="002D1610">
        <w:rPr>
          <w:rFonts w:ascii="宋体" w:eastAsia="宋体" w:hAnsi="宋体" w:cs="宋体" w:hint="eastAsia"/>
        </w:rPr>
        <w:t>a cctaacctct ttatttcgtc atcggt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0041 aattagttat gtttcttatt cactctactc tttcacaaac ggatccggac agaaac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0101 ctctcttatc acaagtctat agatacgata tacttacaaa tgaacatata taggcaa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0161 atttccatta ttaaataatt cacagtccat atcattactc ttacactgac a</w:t>
      </w:r>
      <w:r w:rsidRPr="002D1610">
        <w:rPr>
          <w:rFonts w:ascii="宋体" w:eastAsia="宋体" w:hAnsi="宋体" w:cs="宋体" w:hint="eastAsia"/>
        </w:rPr>
        <w:t>aagtc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0221 ttttgaagat ccaagaaact ccaaggccta ggtaagattt tgtaagactt tttggg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0281 tttaattgac atagacccca gtcctctaat agggcgatgc atccggaatg gtcggg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0341 ctcagctggt agagcagagg actgaaaatc ctcgtgtcac cagttcaaat ctggttc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0401 acac</w:t>
      </w:r>
      <w:r w:rsidRPr="002D1610">
        <w:rPr>
          <w:rFonts w:ascii="宋体" w:eastAsia="宋体" w:hAnsi="宋体" w:cs="宋体" w:hint="eastAsia"/>
        </w:rPr>
        <w:t>gcggtt aatgtatcga atggatactc atccaaatga atgggtaaag gaaagaa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0461 gattttgttc ctttttttta tactgtaccc cctctcgctc aaaaagaatg ttaatac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0521 atacatatcc aaagttaggt ggctgaaacc aaaaagtcta gcctagggga gttgaag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0581 aggaatagac aggattcatt tcagata</w:t>
      </w:r>
      <w:r w:rsidRPr="002D1610">
        <w:rPr>
          <w:rFonts w:ascii="宋体" w:eastAsia="宋体" w:hAnsi="宋体" w:cs="宋体" w:hint="eastAsia"/>
        </w:rPr>
        <w:t>cag tacaaagaaa atacgatccc ttttca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0641 tgaatttcat attttcttgc gtattctatt tcctcactcc ctcttacgcg acttcca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0701 gcccatccaa gtgatatgcg cggtacaaag ttcatggtac agaactcttt tgattca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0761 tattggcttt actcatccga aatagatata tttaaaattg gggaatatca</w:t>
      </w:r>
      <w:r w:rsidRPr="002D1610">
        <w:rPr>
          <w:rFonts w:ascii="宋体" w:eastAsia="宋体" w:hAnsi="宋体" w:cs="宋体" w:hint="eastAsia"/>
        </w:rPr>
        <w:t xml:space="preserve"> acgaagc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0821 tttattagct catccataat acgaattaga gcccagttac tctgtttcat ctagaac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0881 aaaagattcc ttgaatatct ggagtcgtag aagtgaagat tagtttctta tcattc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50941 agcatcttgt atttcataga aattgggggc aatataatcc ttacgtaggg gccatcc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001 cc</w:t>
      </w:r>
      <w:r w:rsidRPr="002D1610">
        <w:rPr>
          <w:rFonts w:ascii="宋体" w:eastAsia="宋体" w:hAnsi="宋体" w:cs="宋体" w:hint="eastAsia"/>
        </w:rPr>
        <w:t>aactttcg ggcatcaaga tacgtttcag gcgtggatga ttttcataag agatcc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061 catatcataa gattcccgtt cttgaaaatc agcacttttc caaatccaga aaacaga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121 gattctagga ttcctccttg gaacaaatac ttttatgcac acctcttcgg gttgatc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181 cccatactgt attctcgtaa gatga</w:t>
      </w:r>
      <w:r w:rsidRPr="002D1610">
        <w:rPr>
          <w:rFonts w:ascii="宋体" w:eastAsia="宋体" w:hAnsi="宋体" w:cs="宋体" w:hint="eastAsia"/>
        </w:rPr>
        <w:t>tacac actagctaaa aatccgccag gtgctac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241 ataggcacac tggaaacgta gataattgta accatataca tatgaaataa cagcaat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301 gtaccaatcc tcgggcttta tttgtaaagt ctctcttcct tggtaatcga agcccaa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361 tctatgaact agctcatgct tgactagcca agcagatgaa cgaccctg</w:t>
      </w:r>
      <w:r w:rsidRPr="002D1610">
        <w:rPr>
          <w:rFonts w:ascii="宋体" w:eastAsia="宋体" w:hAnsi="宋体" w:cs="宋体" w:hint="eastAsia"/>
        </w:rPr>
        <w:t>ca tcttct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421 ctctcccaca tttgtatgaa tattttacat ttacgatgaa ttttatgaaa attgactc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481 cgtttgttat tccgcacaaa aacaccctgc ctaattcatt aatttggggg aagatac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541 acttttgtat ttgaaaaatg tttcagaagg tatctctgaa gtagatggag attggta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601 </w:t>
      </w:r>
      <w:r w:rsidRPr="002D1610">
        <w:rPr>
          <w:rFonts w:ascii="宋体" w:eastAsia="宋体" w:hAnsi="宋体" w:cs="宋体" w:hint="eastAsia"/>
        </w:rPr>
        <w:t>taatccttga tcgtaatttc cagtatgagt actgtgtcca acatgaaact tgtgatt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661 agtaaaatat cgattttcct gttgagaccc aattctatct tcatagattt ctcgaga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721 tttcttacga agtttcgtta tagcatctat aactgcctct ggtttagggg ggcagcc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781 caaatagaca tccacaggaa tta</w:t>
      </w:r>
      <w:r w:rsidRPr="002D1610">
        <w:rPr>
          <w:rFonts w:ascii="宋体" w:eastAsia="宋体" w:hAnsi="宋体" w:cs="宋体" w:hint="eastAsia"/>
        </w:rPr>
        <w:t>gcttatc gactccccga acagtactat aagaatc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841 actgaacatc cctcctgtaa tagtacaggc tcccatagca atgacatatt ttggttc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901 catttgttca tataatctca ctaacgaagg agccattttc attgttactg tgccggc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1961 taaaattagg tccgcttgcc taggacttga tcttggtacc agtcca</w:t>
      </w:r>
      <w:r w:rsidRPr="002D1610">
        <w:rPr>
          <w:rFonts w:ascii="宋体" w:eastAsia="宋体" w:hAnsi="宋体" w:cs="宋体" w:hint="eastAsia"/>
        </w:rPr>
        <w:t>taac gatcaa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021 gaatcgcgag cctattaatg aagcaaactc aatgaagcaa caactggtac cataaa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081 cggccataaa ctagagagtc ttgaccaatt cgaaagatca ttcgatgtag ttgaaat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141 tgaattttgg gcggttcggt caagtaacgg aaactcaata gaattcataa ctgttt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20</w:t>
      </w:r>
      <w:r w:rsidRPr="002D1610">
        <w:rPr>
          <w:rFonts w:ascii="宋体" w:eastAsia="宋体" w:hAnsi="宋体" w:cs="宋体" w:hint="eastAsia"/>
        </w:rPr>
        <w:t>1 gtaatctttt ccttcttttt gattttgatt gtctgaatat tcaggagcta agacca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261 aatgctcctt ttcgccatgc ataaactgaa ccaacaattg ggataagcac gaaaat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321 gcttctataa acacagatac acccaataca tcgaaactca ttgcccatgg ataaag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381 actgtttcaa catcaaaaac a</w:t>
      </w:r>
      <w:r w:rsidRPr="002D1610">
        <w:rPr>
          <w:rFonts w:ascii="宋体" w:eastAsia="宋体" w:hAnsi="宋体" w:cs="宋体" w:hint="eastAsia"/>
        </w:rPr>
        <w:t>acaaaaact agagcaaaca tgtaatagcg gattcg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441 tgtaaccaag catcccccat cggttctatg cccgattcat aactagagag cttctct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501 ccttcactaa tcggggccaa aactccggaa attagaaatg ccaaaatagg aataaca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561 gatattatta gaaatgccca gaaaatatca tattcgtgaa gcag</w:t>
      </w:r>
      <w:r w:rsidRPr="002D1610">
        <w:rPr>
          <w:rFonts w:ascii="宋体" w:eastAsia="宋体" w:hAnsi="宋体" w:cs="宋体" w:hint="eastAsia"/>
        </w:rPr>
        <w:t>aaacat agaagca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621 ctattaatgt ggaatatacc gaattagttg attcaaattg gaattctcaa ttcatcc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681 actgcattag tcgaaacaac aattttgatc aaaccacata gtttcgtttg tttactt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741 gtgggtcatg tatcgtctca agattcatcc aacggaatcc cacttacact tacttcg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</w:t>
      </w:r>
      <w:r w:rsidRPr="002D1610">
        <w:rPr>
          <w:rFonts w:ascii="宋体" w:eastAsia="宋体" w:hAnsi="宋体" w:cs="宋体" w:hint="eastAsia"/>
        </w:rPr>
        <w:t>801 ctatttagat atggtgtaga catataatgc tattatacaa atcaaactct ctcctac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861 gcctcgggtt ttctatcaaa caaaaaaagg aattaaggaa ttttttttaa agaata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921 aaataatatg aattgaaatt gaaataatat tcaaacaata ttattcaaat aagatt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2981 gaaatattaa acataaataa</w:t>
      </w:r>
      <w:r w:rsidRPr="002D1610">
        <w:rPr>
          <w:rFonts w:ascii="宋体" w:eastAsia="宋体" w:hAnsi="宋体" w:cs="宋体" w:hint="eastAsia"/>
        </w:rPr>
        <w:t xml:space="preserve"> tttcaatatt ctattaatat aatagagcca aagagga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3041 ctggcccatt ttttctctct ctctcttttt tttttttttt cttagtgatt tagaat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3101 tcagtagtca gatgtaatag aatttctagg aatttccatc tcgggattta tggtat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3161 tacgtggctg tgttggtgta ttcttttcat taagatccgg at</w:t>
      </w:r>
      <w:r w:rsidRPr="002D1610">
        <w:rPr>
          <w:rFonts w:ascii="宋体" w:eastAsia="宋体" w:hAnsi="宋体" w:cs="宋体" w:hint="eastAsia"/>
        </w:rPr>
        <w:t>agaggatt attgttt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3221 ttgatttgat acggatacga aaacggaatg catcgaccga ttcgattctc tctccctg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3281 ccagatttat acttaattga tttgattcaa tccattgaat tgtgaggaac ccttac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3341 aaaaactcat gggttcctat acccaaatta ggaaactttg gacctgtact accccgg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</w:t>
      </w:r>
      <w:r w:rsidRPr="002D1610">
        <w:rPr>
          <w:rFonts w:ascii="宋体" w:eastAsia="宋体" w:hAnsi="宋体" w:cs="宋体" w:hint="eastAsia"/>
        </w:rPr>
        <w:t>53401 cggctttacc cccgagttag aagtcttgaa agaatcattt cagacccatt tctagga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3461 aagatcgtga tttggaatga ctcgaaatac ttatttattt aatgtaataa taacacc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3521 caggaccaac caacgagtta ggtttcgtga caacaaaaaa cgtttctttt gaagcaa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3581 tacaaaatgg ggcatagt</w:t>
      </w:r>
      <w:r w:rsidRPr="002D1610">
        <w:rPr>
          <w:rFonts w:ascii="宋体" w:eastAsia="宋体" w:hAnsi="宋体" w:cs="宋体" w:hint="eastAsia"/>
        </w:rPr>
        <w:t>tt aatggtagag tcggctgaat cgtaaatgat ttacaga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3641 tacttcgaat ggaatcatgc gttgtcgaac gattcgatag acaaaatctc cccatc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3701 aaccaactca tagaacatag aaatagaaga gggtgcgttg atacatttag gaccaa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53761 ttgtctctaa aacaatgaat tgggattgtt gttctgccaa </w:t>
      </w:r>
      <w:r w:rsidRPr="002D1610">
        <w:rPr>
          <w:rFonts w:ascii="宋体" w:eastAsia="宋体" w:hAnsi="宋体" w:cs="宋体" w:hint="eastAsia"/>
        </w:rPr>
        <w:t>aaggcgatac gtcgggg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3821 tcctaactca tccaagttca aatgggccct aatcttttta gataaagtct gcattgg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3881 aattggaatg atgaacaaat tggattgggt agattggaat aaaaaaaaga agttatt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3941 tattgtacag aaaaatgact acttgctttg ctaagccggt tatacgaaga aaagcc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 54001 gtacaatgaa acttaccaaa gagcttcgtt tttgaaactc tggcttttct acaaata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4061 gaacaagaat aggttctaga taatgtgact tactattaga ttgaatttgg atttgat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4121 gttgggtcag gttggagttt ttcttgagcc aggctcatgt tatgattttg acttca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4181 ttggcttggg tatacc</w:t>
      </w:r>
      <w:r w:rsidRPr="002D1610">
        <w:rPr>
          <w:rFonts w:ascii="宋体" w:eastAsia="宋体" w:hAnsi="宋体" w:cs="宋体" w:hint="eastAsia"/>
        </w:rPr>
        <w:t>aaag caaaggtgta tcactaaatc ttggatcatg gacaaa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4241 agaggaaaaa ggccgtatgt cattcacaga cgaagattaa tgaagaagaa tgggttt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4301 tatccgagat ttgaaaatac cgatccgatt ggatccattg gaataaatta ttgttt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4361 gccccgaggg atctccgtga tcctgtggga atgattcca</w:t>
      </w:r>
      <w:r w:rsidRPr="002D1610">
        <w:rPr>
          <w:rFonts w:ascii="宋体" w:eastAsia="宋体" w:hAnsi="宋体" w:cs="宋体" w:hint="eastAsia"/>
        </w:rPr>
        <w:t>t ttctatggaa caatcaa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4421 gccggtcaca cgcactaatt aggaaatgaa tacaaaaatg tatagggcta tacggac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4481 aaccgtagac cttctcggta aaacagatca aacttattat tatcgaaatg attcgaa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4541 tttcaaagac ccaacatgcg tttttttttt gcattgggct ctttcattaa ctgata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4601 gatcggctag tccaccatat tttttcttga caggaagata acgagatggc tccatgc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4661 cggattcatt atttgaattc tgatccggga gcaataccaa agtgtttcaa agaaggg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4721 ccctgacgta ggtctgcctc cggcctagat caacctaagt taaatggagt ctctat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4781 ccgccccaag agtc</w:t>
      </w:r>
      <w:r w:rsidRPr="002D1610">
        <w:rPr>
          <w:rFonts w:ascii="宋体" w:eastAsia="宋体" w:hAnsi="宋体" w:cs="宋体" w:hint="eastAsia"/>
        </w:rPr>
        <w:t>aaatat gatacttaat acaccttaaa gttcatagga cgaaaag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4841 ttattttgag gtccttatcc tcattatgcc tagcattgaa gggactgggt attcacc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4901 tcaatgatca aaccaatgat gggttctatt tggtacctga attggcacct gaatcgg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4961 gaacaaaata tttgtcaggc tattgttctc ttgttcc</w:t>
      </w:r>
      <w:r w:rsidRPr="002D1610">
        <w:rPr>
          <w:rFonts w:ascii="宋体" w:eastAsia="宋体" w:hAnsi="宋体" w:cs="宋体" w:hint="eastAsia"/>
        </w:rPr>
        <w:t>ctc gaatccatgg agtaaga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021 cgatttctca ataagatcaa ttctgttgat tgcatgatgg actcctctga aaaagc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081 gcgcgcgtgt aaacgaggtg ctctacctaa ctgagctata gcccttgtca tagaca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141 aacatctaga taatttcttg tcaagatgga tattccataa tcccacatga taactct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201 atccgtttcc tgccaaggat tggtattgct gagaagtaat attccgtcta taatccc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261 tgtgatgggt cccatttttt ctttctcttt gtgatgataa atgacctact taaccca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321 gttagagtat tgctttcata cggcgggagt cattggttca aatccaatag taggtag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381 ttattagata cc</w:t>
      </w:r>
      <w:r w:rsidRPr="002D1610">
        <w:rPr>
          <w:rFonts w:ascii="宋体" w:eastAsia="宋体" w:hAnsi="宋体" w:cs="宋体" w:hint="eastAsia"/>
        </w:rPr>
        <w:t>ggagtcga tggtatctaa taagtttttc tacccacctt cttctc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441 ttttttatgg attttgtacc ctttccctat tataccccca ctactcatat ttgtatt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501 tttttttttg ttcgttacat cagattacaa ttgattgtat ccaattggcg gaatcc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561 atggtgtata aacagaactt cttttgatta ttctg</w:t>
      </w:r>
      <w:r w:rsidRPr="002D1610">
        <w:rPr>
          <w:rFonts w:ascii="宋体" w:eastAsia="宋体" w:hAnsi="宋体" w:cs="宋体" w:hint="eastAsia"/>
        </w:rPr>
        <w:t>ataca ttgactagta cgaaata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621 ttgatagcct ctactcgtgt cctagctcgt ctaagagcta gattcgcctc aattgct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681 ctcttgcctt cagctctact caagttagct tcagctattt caagagttcg ctgagc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741 tgtggatcaa tgtcactacc cttctctgca tcatttacta aaatggtgat ctcattat</w:t>
      </w:r>
      <w:r w:rsidRPr="002D1610">
        <w:rPr>
          <w:rFonts w:ascii="宋体" w:eastAsia="宋体" w:hAnsi="宋体" w:cs="宋体" w:hint="eastAsia"/>
        </w:rPr>
        <w:t>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801 cctattctag cgaaaccgcc catcacagcc atcgttaacc attggtcgtt gaggcg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861 ctcaaaatac ctatatctac ggctgtggca ataggggcgt gatttggtaa tacgcc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921 tggccactat tagtagataa aatgatttct ttcacttccg aatcccaaat aattcg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5981 ggagtcagta </w:t>
      </w:r>
      <w:r w:rsidRPr="002D1610">
        <w:rPr>
          <w:rFonts w:ascii="宋体" w:eastAsia="宋体" w:hAnsi="宋体" w:cs="宋体" w:hint="eastAsia"/>
        </w:rPr>
        <w:t>cacaaagatt taaggtcatt tcttcaattt gctctccact tctaag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6041 tagccttcgc agtagcttca tcaatgttac ctaccaaata aaaggcctgc tcgggaa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6101 catctaattc tccggaaagg atcagttgaa accccctaat tgtttctgta agaccaa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6161 atttccctgg agaaccagta aatacttctg cta</w:t>
      </w:r>
      <w:r w:rsidRPr="002D1610">
        <w:rPr>
          <w:rFonts w:ascii="宋体" w:eastAsia="宋体" w:hAnsi="宋体" w:cs="宋体" w:hint="eastAsia"/>
        </w:rPr>
        <w:t>cgaagaa gggttgtgat aagaaac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6221 caatttttcg tgctcttgct acggttaaac gatcctcttc agataattcg tccaac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6281 ggatagctat aatgtcctga agttctttgt aacgttgtga agtttgctta actctttg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6341 cagtttcata atgttcctca ccaacgatcc taggttgtag catagttgac gttgaa</w:t>
      </w:r>
      <w:r w:rsidRPr="002D1610">
        <w:rPr>
          <w:rFonts w:ascii="宋体" w:eastAsia="宋体" w:hAnsi="宋体" w:cs="宋体" w:hint="eastAsia"/>
        </w:rPr>
        <w:t>t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6401 acggatctac tgctggatag atacctttgg cagctaatcc tcttgatagt acggtag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6461 catctaagtg cgcaaatgtc gtagcaggag cagggtcggt caaatcgtcc gcaggta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6521 aaactgcttg aatggaagtt atagacccct ctttggtaga agtaattctt tcttgc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56581 aacccattt</w:t>
      </w:r>
      <w:r w:rsidRPr="002D1610">
        <w:rPr>
          <w:rFonts w:ascii="宋体" w:eastAsia="宋体" w:hAnsi="宋体" w:cs="宋体" w:hint="eastAsia"/>
        </w:rPr>
        <w:t>c tgtactaagg gtaggttgat aacccacagc ggaaggcatt ctacct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6641 aggcggatac ttctgatcct gcttggacga aacggaaaat attgtcgata aatagaa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6701 cgtcttgttc attaacatcc cgaaaatatt ccgccatggt tagggcagtc aaaccaa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6761 tcatacgagc tcccggcggt tcattcatct g</w:t>
      </w:r>
      <w:r w:rsidRPr="002D1610">
        <w:rPr>
          <w:rFonts w:ascii="宋体" w:eastAsia="宋体" w:hAnsi="宋体" w:cs="宋体" w:hint="eastAsia"/>
        </w:rPr>
        <w:t>tccatggac tagagctact ttggatt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6821 caatattttg ttcattaatc actccggatt ctttcatttc catgtaaaga tcatttc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6881 cacgagtacg ttcgcctact ccgccaaata cagatacacc tccatgagct ttggcaa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6941 tgttgatcaa ttccatgatg agtactgttt tacccacccc agctcccccg aata</w:t>
      </w:r>
      <w:r w:rsidRPr="002D1610">
        <w:rPr>
          <w:rFonts w:ascii="宋体" w:eastAsia="宋体" w:hAnsi="宋体" w:cs="宋体" w:hint="eastAsia"/>
        </w:rPr>
        <w:t>gtc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001 tttttcctcc acgacgataa ggggctaaaa gatctaccac tttaatccct gtttcaa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061 ttgataattt ggtatctaac tggataaaag caggcgcaga tctatgaata ggagatg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121 tgcgagtatc tacaggacct aaattatcaa caggctctcc aagaacgttg aaaattcg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181 ctagagt</w:t>
      </w:r>
      <w:r w:rsidRPr="002D1610">
        <w:rPr>
          <w:rFonts w:ascii="宋体" w:eastAsia="宋体" w:hAnsi="宋体" w:cs="宋体" w:hint="eastAsia"/>
        </w:rPr>
        <w:t>agc tccacccact ggaacgctta gaggagctcc cgtgtcaatc acctcc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241 ctctcatcag accatctgta gcactcatag ctacagctct aactcgatta tttcct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301 attgctggac ctcacaagtc acattaattt gctgaccgac agtatctcga cccttaa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361 ccaaagcgtt gtaaatatta ggcatcttgc</w:t>
      </w:r>
      <w:r w:rsidRPr="002D1610">
        <w:rPr>
          <w:rFonts w:ascii="宋体" w:eastAsia="宋体" w:hAnsi="宋体" w:cs="宋体" w:hint="eastAsia"/>
        </w:rPr>
        <w:t xml:space="preserve"> cggggggaaa agctacatcc agtaccg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421 caatgatttg agcaatacgc cccaggtttt tttcttcaag tgtggaaacc ccaggcc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481 aattagtagg attgattctc ataataatga aagtgaaata tgtcaaaatt ttttgc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541 attaccgaat cgaaaataaa tgtccgatag caagttgatc ggttaattca at</w:t>
      </w:r>
      <w:r w:rsidRPr="002D1610">
        <w:rPr>
          <w:rFonts w:ascii="宋体" w:eastAsia="宋体" w:hAnsi="宋体" w:cs="宋体" w:hint="eastAsia"/>
        </w:rPr>
        <w:t>aaata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601 aatgggagtt agcgcttgat ttcgttggta ccattcaact gaatccaact caatcg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661 ctcattcact aaatgaattt tcaagttcaa ccaacccttt ttcaaaatat ctatca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721 aagtagatga ataagaatca tggggaagtc tttcattttt ctatcattat agacaat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781 atcca</w:t>
      </w:r>
      <w:r w:rsidRPr="002D1610">
        <w:rPr>
          <w:rFonts w:ascii="宋体" w:eastAsia="宋体" w:hAnsi="宋体" w:cs="宋体" w:hint="eastAsia"/>
        </w:rPr>
        <w:t>tatta tctatggaac tcgaacctga actttattta tgattcagaa tttcta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841 attggccgtt gttccttatt tcagcatatt agtttccgcc tattcttgtt tttat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901 ataccctttc atggatgaat tctgcctatt ttcacatcta ggatttacat atacaac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7961 tatcactgtc aagggtgaat ttcttatt</w:t>
      </w:r>
      <w:r w:rsidRPr="002D1610">
        <w:rPr>
          <w:rFonts w:ascii="宋体" w:eastAsia="宋体" w:hAnsi="宋体" w:cs="宋体" w:hint="eastAsia"/>
        </w:rPr>
        <w:t>at ttagattcaa aaaaaaagaa ggagat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021 acttgcaaaa caaggattgg gttgcgccat acatatgaaa gggtatacaa taatgat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081 tttggatgta tttggcaaat caaataccat gataacgaac cattctaatt agttgat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141 attagttgag aattttgtga aagattcctg tgaaaggttt cattcattac </w:t>
      </w:r>
      <w:r w:rsidRPr="002D1610">
        <w:rPr>
          <w:rFonts w:ascii="宋体" w:eastAsia="宋体" w:hAnsi="宋体" w:cs="宋体" w:hint="eastAsia"/>
        </w:rPr>
        <w:t>taatcca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201 cgagtagacc ttgttgttgt gagaattctt aattcatgag ttgtagggag ggactta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261 caccaaaaac agagactaaa gcaagtgttg gattcaaagc tggtgttaaa gattac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321 tgacttatta tactcctgac tatgaaacca aagatactga tattttggca gcatttc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381 taa</w:t>
      </w:r>
      <w:r w:rsidRPr="002D1610">
        <w:rPr>
          <w:rFonts w:ascii="宋体" w:eastAsia="宋体" w:hAnsi="宋体" w:cs="宋体" w:hint="eastAsia"/>
        </w:rPr>
        <w:t>ctcctca acccggagtt ccacctgagg aagcaggggc tgcggtagct gccgaa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441 ctactggtac atggacaact gtgtggaccg atggacttac cagccttgat cgttac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501 gacgatgcta ccacatcgag cccgttcctg gggaggaaac tcaatttatt gcctatg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561 cttacccttt agaccttttt gaagaa</w:t>
      </w:r>
      <w:r w:rsidRPr="002D1610">
        <w:rPr>
          <w:rFonts w:ascii="宋体" w:eastAsia="宋体" w:hAnsi="宋体" w:cs="宋体" w:hint="eastAsia"/>
        </w:rPr>
        <w:t>ggtt ctgttacgaa catgtttact tctattg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621 gtaatgtatt tgggttcaaa gctctacgag ctctacgtct ggaggatctg cgaattc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681 ctgcttattc caaaactttc caaggcccgc cccatggcat ccaagttgag agagat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741 tgaacaagta tggtcgtccc ctattgggat gtactattaa accaaaatt</w:t>
      </w:r>
      <w:r w:rsidRPr="002D1610">
        <w:rPr>
          <w:rFonts w:ascii="宋体" w:eastAsia="宋体" w:hAnsi="宋体" w:cs="宋体" w:hint="eastAsia"/>
        </w:rPr>
        <w:t>g gggttat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801 ccaagaacta cggtagagcg gtttatgaat gtctccgtgg tggacttgat tttacca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861 atgatgagaa cgtgaactcc caaccattta tgcgttggag agaccgtttc gtatttt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921 ccgaagcaat ttataaagcg caggccgaaa caggtgaaat caaaggacat tacttg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8981 c</w:t>
      </w:r>
      <w:r w:rsidRPr="002D1610">
        <w:rPr>
          <w:rFonts w:ascii="宋体" w:eastAsia="宋体" w:hAnsi="宋体" w:cs="宋体" w:hint="eastAsia"/>
        </w:rPr>
        <w:t>tactgcagg tacatgcgaa gaaatgatca aaagggccgt atttgccaga gaattgg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9041 ttcctatcgt aatgcatgac tatttaacgg ggggattcac tgcaaatact accttgg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9101 attattgccg ggacaacggc ctacttcttc acatccatcg cgcaatgcat gcagtt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9161 atagacagaa gaatcatggt atgc</w:t>
      </w:r>
      <w:r w:rsidRPr="002D1610">
        <w:rPr>
          <w:rFonts w:ascii="宋体" w:eastAsia="宋体" w:hAnsi="宋体" w:cs="宋体" w:hint="eastAsia"/>
        </w:rPr>
        <w:t>actttc gcgtactggc taaagcgtta cgtatgt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9221 gtggagatca tgttcacgct ggtaccgtag taggtaaact agaaggggaa cgggaca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9281 ctttgggttt tgttgattta ctacgtgatg attttattga aaaagaccga agtcgcg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9341 tttatttcac tcaagattgg gtctctatgc caggtgttct gcccgtg</w:t>
      </w:r>
      <w:r w:rsidRPr="002D1610">
        <w:rPr>
          <w:rFonts w:ascii="宋体" w:eastAsia="宋体" w:hAnsi="宋体" w:cs="宋体" w:hint="eastAsia"/>
        </w:rPr>
        <w:t>gct tcagggg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59401 ttcacgtttg gcatatgcct gccctgaccg agatctttgg ggatgattcc gtactac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9461 tcggtggagg aactttagga cacccttggg gaaacgcacc tggtgcagta gctaatc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9521 tggctgtaga agcgtgtgta caagctcgta atgagggacg tgatcttgct cgtgaag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9581</w:t>
      </w:r>
      <w:r w:rsidRPr="002D1610">
        <w:rPr>
          <w:rFonts w:ascii="宋体" w:eastAsia="宋体" w:hAnsi="宋体" w:cs="宋体" w:hint="eastAsia"/>
        </w:rPr>
        <w:t xml:space="preserve"> atgaaattat ccgtgaagct gccaaatgga gccctgagct agctgccgct tgtgag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9641 ggaaggagat caaattcgaa ttcgccgcaa tggatacctt gtaatccagt aattccc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9701 cgttccccta attgtaatta aactcggccc aatcttttac taaaaggatt gagccg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9761 aaagaatgag gatcctatgt at</w:t>
      </w:r>
      <w:r w:rsidRPr="002D1610">
        <w:rPr>
          <w:rFonts w:ascii="宋体" w:eastAsia="宋体" w:hAnsi="宋体" w:cs="宋体" w:hint="eastAsia"/>
        </w:rPr>
        <w:t>atggatag atatagatct tgtatctatc aatatgt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9821 tactttacct agatatacaa gatctaaata caagataaga tctaagacta aacaac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9881 tgcttctatt gttggatcca taattaatcc tatggatcct taggattggt ggatcc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59941 ctatcccgtt gtttcggacc atagatcgag ccaagggtca caact</w:t>
      </w:r>
      <w:r w:rsidRPr="002D1610">
        <w:rPr>
          <w:rFonts w:ascii="宋体" w:eastAsia="宋体" w:hAnsi="宋体" w:cs="宋体" w:hint="eastAsia"/>
        </w:rPr>
        <w:t>tcttc tactcat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0001 gtatattgtc cttttcattc cgtgttgcat tagaaactta ttattatacg agattat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0061 aaaatgaatc cttcctagga gggaacaaat atttctcttt tcgatgagag tttgtac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0121 acatgggaga aacctatctt ctatttataa taattgaaga aaaggttcca tcatatc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01</w:t>
      </w:r>
      <w:r w:rsidRPr="002D1610">
        <w:rPr>
          <w:rFonts w:ascii="宋体" w:eastAsia="宋体" w:hAnsi="宋体" w:cs="宋体" w:hint="eastAsia"/>
        </w:rPr>
        <w:t>81 tatagtgaat tgatactccc gattcccaca aaatcatttc tttcgttcaa tagttac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0241 ttattagtta ataatcctag tgattggatc tatatgcgta ttccgatagg aaatga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0301 gtaaaatgat ttttcgtcga atgactattc atttattgta ttttcaaata gggggca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0361 aggatctatg ggaaaatggt </w:t>
      </w:r>
      <w:r w:rsidRPr="002D1610">
        <w:rPr>
          <w:rFonts w:ascii="宋体" w:eastAsia="宋体" w:hAnsi="宋体" w:cs="宋体" w:hint="eastAsia"/>
        </w:rPr>
        <w:t>ggttcaattc aatgttgtct aacgaggagt tagaaca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0421 gtgtgggcta ggtaaatcaa tggacagtct tggtcgtcct gttggaaata ccagtg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0481 tgaagatccc attctaaatg atacgaataa aaacaatcat aatcatggtt ggcgcg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0541 taatagttgc agtaatgttg atcatttttt cggtgtcaga gac</w:t>
      </w:r>
      <w:r w:rsidRPr="002D1610">
        <w:rPr>
          <w:rFonts w:ascii="宋体" w:eastAsia="宋体" w:hAnsi="宋体" w:cs="宋体" w:hint="eastAsia"/>
        </w:rPr>
        <w:t>atttgga gtttcat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0601 tgatgacact tttttagtta gggatagtaa tggtaacagt tattccgtat attttg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0661 tgaaaatcgg gtttttgaga ttgacaatga tagttctttt ctgagtgaac tagaaac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0721 tttttctagt tatctgaata gcgggtctaa gagtgacaat cgctactatg atcatt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</w:t>
      </w:r>
      <w:r w:rsidRPr="002D1610">
        <w:rPr>
          <w:rFonts w:ascii="宋体" w:eastAsia="宋体" w:hAnsi="宋体" w:cs="宋体" w:hint="eastAsia"/>
        </w:rPr>
        <w:t>0781 gtatgatact acgtatagtt ggaataatca cattaatagt tgcattgata gttatct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0841 ttctgaaatc agtattaata agtacatttc gagtggtagc gacaatccca tttacag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0901 tatttatagt tacatttgta gtggtgaaag tgtaagtgat agtgacaggg ggagttc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0961 tataagaact ggcggtaat</w:t>
      </w:r>
      <w:r w:rsidRPr="002D1610">
        <w:rPr>
          <w:rFonts w:ascii="宋体" w:eastAsia="宋体" w:hAnsi="宋体" w:cs="宋体" w:hint="eastAsia"/>
        </w:rPr>
        <w:t>g gcagtgattt caatataaga ggaagatcta atgattt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1021 tggaaataaa aaatacagac atttatgggt tcaatgcgaa aattgttatg gattaaa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1081 taagaaattt tttaggtcaa aaatgaatat ttgtgaacaa tgtggatatc atttga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1141 gggtagttca gatagaatcg aactttcggt tgattcgggc a</w:t>
      </w:r>
      <w:r w:rsidRPr="002D1610">
        <w:rPr>
          <w:rFonts w:ascii="宋体" w:eastAsia="宋体" w:hAnsi="宋体" w:cs="宋体" w:hint="eastAsia"/>
        </w:rPr>
        <w:t>cttgggatc ctatgga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1201 agacatggtc tctattgacc ccattgaatt tcactcggaa gaggaacctt atagaga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1261 tatcaattcg tatcaaagaa agacaggttt aactgaggct gttcaaacag gcatagg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1321 actaaatggg attcccatag ccattggggt tatggatttt cagttcatgg ggggta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</w:t>
      </w:r>
      <w:r w:rsidRPr="002D1610">
        <w:rPr>
          <w:rFonts w:ascii="宋体" w:eastAsia="宋体" w:hAnsi="宋体" w:cs="宋体" w:hint="eastAsia"/>
        </w:rPr>
        <w:t xml:space="preserve"> 61381 gggatccgta gtaggcgaga aaatcacccg gttgatcgaa tatgctgcta atagatc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1441 acctgttatt atggtgtgtg cttctggagg agcacgcatg caagaaggaa gtttgag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1501 gatgcaaatg gctaaaatat cttccgcttt atatgattat caattcaata aaaagt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1561 ctatgtatca atcctta</w:t>
      </w:r>
      <w:r w:rsidRPr="002D1610">
        <w:rPr>
          <w:rFonts w:ascii="宋体" w:eastAsia="宋体" w:hAnsi="宋体" w:cs="宋体" w:hint="eastAsia"/>
        </w:rPr>
        <w:t>cat ctcctacaac cggcggagta acggccagtt ttggtat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1621 gggagatatt attattgctg aacccaatgc ctacattgca tttgcgggga aaagagt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1681 tgaacaaaca ttgaataaga cagtacctga cggttcacaa gcagctgagt atttat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1741 taagggctta tttgatccaa tcgtaccacg taatccttta</w:t>
      </w:r>
      <w:r w:rsidRPr="002D1610">
        <w:rPr>
          <w:rFonts w:ascii="宋体" w:eastAsia="宋体" w:hAnsi="宋体" w:cs="宋体" w:hint="eastAsia"/>
        </w:rPr>
        <w:t xml:space="preserve"> aaaggtgttc tgagtg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1801 atttcagcta cacggtttct ttcccttgaa tcaaaattca agtagagcgc taggctc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1861 tatttgtagc gaactttagt tcatcggaat caaagtcaaa ataagaagag tggagt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1921 tttggtaaca taacttctat aggaagtttc ggataattac tttttttgat gcaga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</w:t>
      </w:r>
      <w:r w:rsidRPr="002D1610">
        <w:rPr>
          <w:rFonts w:ascii="宋体" w:eastAsia="宋体" w:hAnsi="宋体" w:cs="宋体" w:hint="eastAsia"/>
        </w:rPr>
        <w:t xml:space="preserve">   61981 tatcctaccc ctattcatga ttagtaatca ggaaccccct atcaggagga aaagag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2041 ttcttccttc cgcggaatgg aattgggaaa aaaaatcaaa agaatttcat gttccc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2101 ttcatattaa tatatatcgt attaatatat atagaataat tcaaatctat aagggaa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2161 ttgcatattt ttata</w:t>
      </w:r>
      <w:r w:rsidRPr="002D1610">
        <w:rPr>
          <w:rFonts w:ascii="宋体" w:eastAsia="宋体" w:hAnsi="宋体" w:cs="宋体" w:hint="eastAsia"/>
        </w:rPr>
        <w:t>tctcc cgaggaccta cacttttgac tatgaattcc tgttgga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62221 gattctaaca aatccttagg aaactcgtaa gaaactcttt attagaagat aagggcg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2281 gaacaagaat aataaagcgg attatcatcc atctatttct tgtagaaagg tgaatag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2341 cacttattta gctctacatt ccttgcactt attatata</w:t>
      </w:r>
      <w:r w:rsidRPr="002D1610">
        <w:rPr>
          <w:rFonts w:ascii="宋体" w:eastAsia="宋体" w:hAnsi="宋体" w:cs="宋体" w:hint="eastAsia"/>
        </w:rPr>
        <w:t>ct taataatact tataata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2401 atacttatca taagataaga tatctttata acaggtacaa atattaaatc gaggcac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2461 ttctatgaca gatttcaatt taccctctat ttttgtgcct ttagtgggct tagtgt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2521 agcaattgca atggcttctt tatctcttca tgttcaaaaa aacaagattg tttagac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2581 ataggacaaa atttcatcaa tttatttcaa cacttggact tggatcataa taggga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2641 catttagtgg aatatgatac gacatgtggc cccctccggg cacaaataaa aaagtga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2701 tacatgcgga tacattatat atggataaat gcatgtatat ggggggatag ctgttt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2761 atggatcaga gcg</w:t>
      </w:r>
      <w:r w:rsidRPr="002D1610">
        <w:rPr>
          <w:rFonts w:ascii="宋体" w:eastAsia="宋体" w:hAnsi="宋体" w:cs="宋体" w:hint="eastAsia"/>
        </w:rPr>
        <w:t>gatatct gaaatagaaa gttaacgtat ctatattatg tagatat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2821 tagtggtggt attatacgaa ggggatgtta ttattttata tctaaccaat tcgatg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2881 actcctaata gttcgcgtca taatagtgct agttgatgag agttacttcg ggagca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2941 aaaaaaagta aaatcaaatt catttggctt attctc</w:t>
      </w:r>
      <w:r w:rsidRPr="002D1610">
        <w:rPr>
          <w:rFonts w:ascii="宋体" w:eastAsia="宋体" w:hAnsi="宋体" w:cs="宋体" w:hint="eastAsia"/>
        </w:rPr>
        <w:t>ttct ctcaattcca ataggat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001 actgaatcta gtatgaacta tcgatcagaa cgtatatgga tagaacttat aacgggg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061 cgaaaaacca gtaatttctg ctgggcctgt atcctttttt taggttcact aggattc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121 ttggttggaa cttccagtta tcttggtagg aatctgatat ctttattccc gtctcagca</w:t>
      </w:r>
      <w:r w:rsidRPr="002D1610">
        <w:rPr>
          <w:rFonts w:ascii="宋体" w:eastAsia="宋体" w:hAnsi="宋体" w:cs="宋体" w:hint="eastAsia"/>
        </w:rPr>
        <w:t>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181 atcatttttt ttccccaagg aatcgtgatg tctttctatg ggatcgcagg tctgttc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241 agttcctatt tgtggtgcac aatttcgtgg aatgtaggta gcggttatga tcgattc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301 agaaaagaag gaatagtgtg tatttttcgt tggggatttc ctggaataaa tcgtcgc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361 ttccttcgat t</w:t>
      </w:r>
      <w:r w:rsidRPr="002D1610">
        <w:rPr>
          <w:rFonts w:ascii="宋体" w:eastAsia="宋体" w:hAnsi="宋体" w:cs="宋体" w:hint="eastAsia"/>
        </w:rPr>
        <w:t>ccttatgag agagattcaa tcgatcagaa tggaagttaa agaggg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421 tatcctcgac gtgtccttta tatggaaatc agaggccagg gcgccattcc cttgaccc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481 actgacgaaa atttgactcc acgagaaatt gaacaaaaag ctgctgaatt ggccta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541 ttgcgcgtgc caattgaagt attttgaaat gaag</w:t>
      </w:r>
      <w:r w:rsidRPr="002D1610">
        <w:rPr>
          <w:rFonts w:ascii="宋体" w:eastAsia="宋体" w:hAnsi="宋体" w:cs="宋体" w:hint="eastAsia"/>
        </w:rPr>
        <w:t>ggaatg aatgctttct cagcatg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601 gaagggaccc aggaaccccc ttttaaatat aactgaagct tcttcggaac gttcatt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661 gcaaaacatg ttagattcta tttcccccgt tccgttggta atccttctgt ggcccat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721 ataaagcagg cggacgtata cggaacaacc ataataagaa gcaattttga tcgacca</w:t>
      </w:r>
      <w:r w:rsidRPr="002D1610">
        <w:rPr>
          <w:rFonts w:ascii="宋体" w:eastAsia="宋体" w:hAnsi="宋体" w:cs="宋体" w:hint="eastAsia"/>
        </w:rPr>
        <w:t>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781 ctcctttttc tgcatataga actcaattct actagtaaca agtctaataa gtatgt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841 atcacacata tcagagcatt tcggaataca taatttatct ttttaggacc aatactt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901 attaatacat tagatacaga tgtatcatat cccgttaatt atctttcttt tgtcaat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3961 tgtttctttt</w:t>
      </w:r>
      <w:r w:rsidRPr="002D1610">
        <w:rPr>
          <w:rFonts w:ascii="宋体" w:eastAsia="宋体" w:hAnsi="宋体" w:cs="宋体" w:hint="eastAsia"/>
        </w:rPr>
        <w:t xml:space="preserve"> ttgatccttt ctttagctcc tggataacca aacgtttaga tctctc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021 ctatccaatt tctctctcgt tttgtcacct atttcggatt tcatcattaa tattttt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081 aaatatcccc tcaattattc ccgggtcgtg ggtagccagt gaaaatttcg aaaaaat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141 tgaggggagt tctttcgtct cgaaatcaaa at</w:t>
      </w:r>
      <w:r w:rsidRPr="002D1610">
        <w:rPr>
          <w:rFonts w:ascii="宋体" w:eastAsia="宋体" w:hAnsi="宋体" w:cs="宋体" w:hint="eastAsia"/>
        </w:rPr>
        <w:t>aatattca ttatttcaag cggttc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201 gggcattcat cgaaagaaca aatgaagata gaattggttc gaatttgacc aactgag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261 tctgggaaaa gtatttgatt atttcttcat tcgaaacggg cccttattct atttcta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321 ctatattctt tctagatcca aggactaaac aattcaaaaa aaaaaggaat agatc</w:t>
      </w:r>
      <w:r w:rsidRPr="002D1610">
        <w:rPr>
          <w:rFonts w:ascii="宋体" w:eastAsia="宋体" w:hAnsi="宋体" w:cs="宋体" w:hint="eastAsia"/>
        </w:rPr>
        <w:t>c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381 gttccatacc ttgttataga actcatgctt catagaaata tcggatcaga tagagtcg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441 gaatgaagcg ggttcattaa caattcacag atgaaaagtg tcaaaaaaga aagcatt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501 tcccctcccg tatcttgcat ctatagtctt tttgccctgg tggatctctc tctcatt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561 taaaagtc</w:t>
      </w:r>
      <w:r w:rsidRPr="002D1610">
        <w:rPr>
          <w:rFonts w:ascii="宋体" w:eastAsia="宋体" w:hAnsi="宋体" w:cs="宋体" w:hint="eastAsia"/>
        </w:rPr>
        <w:t>tg gaaccttggg ttactaattg gtggaatacc ggacaatccg aaact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621 gaatgatatt caagaaaaga acgttctaga aagattcgta gaattagaac aactatt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681 gttggatgaa atgataaaag agtacccgga gacacagata caaaagcttc gtatag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741 ccacaaagag acgatgcaat tggtcaaaat </w:t>
      </w:r>
      <w:r w:rsidRPr="002D1610">
        <w:rPr>
          <w:rFonts w:ascii="宋体" w:eastAsia="宋体" w:hAnsi="宋体" w:cs="宋体" w:hint="eastAsia"/>
        </w:rPr>
        <w:t>gcacaacgaa gatcatatcc atatca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801 ggatttctcg acaaatataa tctgttttgc tattctaagt ggttattcta ttctggg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861 tgaagaactt gtcattctga attcttgggt tcaggaattc ctctataact taagcga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921 aataaaggct ttttctattc ttttattaac tgatttatgt atcggattcc act</w:t>
      </w:r>
      <w:r w:rsidRPr="002D1610">
        <w:rPr>
          <w:rFonts w:ascii="宋体" w:eastAsia="宋体" w:hAnsi="宋体" w:cs="宋体" w:hint="eastAsia"/>
        </w:rPr>
        <w:t>cacc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4981 ggggtgggaa ctaatgattg gttcggtcta caaagatttt ggatttgctc ataacga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65041 aattatatct ggtcttgttt ccacttttcc agtcattcta gatacaattt tgaaat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5101 gatcttccat tatttaaatc gtgtatctcc ttcacttgta gtgatttatc attcaa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5161 tgaatg</w:t>
      </w:r>
      <w:r w:rsidRPr="002D1610">
        <w:rPr>
          <w:rFonts w:ascii="宋体" w:eastAsia="宋体" w:hAnsi="宋体" w:cs="宋体" w:hint="eastAsia"/>
        </w:rPr>
        <w:t>aaga actcatttga tctgctgata tcaatcaaat catgatgcta cttcgta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5221 aaacaaactg ttttgaagct tactcactct ttatacttct acccgcccag ggggttc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5281 ctatacttca gtacaattat tccagtacaa tggcagaatc atggataggg aactatg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5341 gctacctacc taatttattg tagaaattt</w:t>
      </w:r>
      <w:r w:rsidRPr="002D1610">
        <w:rPr>
          <w:rFonts w:ascii="宋体" w:eastAsia="宋体" w:hAnsi="宋体" w:cs="宋体" w:hint="eastAsia"/>
        </w:rPr>
        <w:t>c cgggatcaat tattggacca tgcaaa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5401 aaataccttt tcctgggtaa agaaagagat gactcgattc atttccgtat tgatca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5461 atatgtaata actcggacat ctatttcaaa tgcatatcct atttttgcgc agcaggg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5521 tgaaaatcca cgagaagcaa ccggtcgtat tgtatgtgcc aattgccatt t</w:t>
      </w:r>
      <w:r w:rsidRPr="002D1610">
        <w:rPr>
          <w:rFonts w:ascii="宋体" w:eastAsia="宋体" w:hAnsi="宋体" w:cs="宋体" w:hint="eastAsia"/>
        </w:rPr>
        <w:t>agcta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5581 gcccgtggat attgaggttc cacaagctgt gcttcctgat actgtatttg aagcagt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5641 tagaatccct tatgatatgc aaatgaaaca agttcttgct aatggtaaaa aggggg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5701 gaatgtgggg gctgtcctta ttttacccga gggattcgaa ttagctcccc ccgatc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5761 ttct</w:t>
      </w:r>
      <w:r w:rsidRPr="002D1610">
        <w:rPr>
          <w:rFonts w:ascii="宋体" w:eastAsia="宋体" w:hAnsi="宋体" w:cs="宋体" w:hint="eastAsia"/>
        </w:rPr>
        <w:t>cccgag ctgaaagaaa agatgggcaa tctgtctttt cagagctatc gccccac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5821 aagaaatatt cttgtagtgg gtcctgttcc tggtcagaaa tatagtgaaa tcgtct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5881 cattctttct ccggaccctt ctactaagaa agacgttcac ttcttaaaat atccca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5941 cgtaggcggg aacaggggaa ggggtca</w:t>
      </w:r>
      <w:r w:rsidRPr="002D1610">
        <w:rPr>
          <w:rFonts w:ascii="宋体" w:eastAsia="宋体" w:hAnsi="宋体" w:cs="宋体" w:hint="eastAsia"/>
        </w:rPr>
        <w:t>gat ttatcccgac gggagcaaaa gtaacaa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001 agtctataat gctacagcag caggtatagt aagcagaata gtacgtaaag aaaaagg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061 atatgaaata agcatagccg atgcatcgga tggacaccaa gtggttgata ttatacc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121 aggaccagaa cttcttgttt cagagggtga atccatcaag cttgatcagc</w:t>
      </w:r>
      <w:r w:rsidRPr="002D1610">
        <w:rPr>
          <w:rFonts w:ascii="宋体" w:eastAsia="宋体" w:hAnsi="宋体" w:cs="宋体" w:hint="eastAsia"/>
        </w:rPr>
        <w:t xml:space="preserve"> cattaac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181 taatcccaat gtgggtggat ttggtcaggg agatgcagaa atagtacttc aagatcc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241 acgtgtccaa ggtttgttgt tcttcttggc atctgttatc ctagcacaaa tcttttt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301 tctcaaaaag aaacagtttg agaaggttca attgtccgaa atgaatttct agatcca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361 at</w:t>
      </w:r>
      <w:r w:rsidRPr="002D1610">
        <w:rPr>
          <w:rFonts w:ascii="宋体" w:eastAsia="宋体" w:hAnsi="宋体" w:cs="宋体" w:hint="eastAsia"/>
        </w:rPr>
        <w:t>tcatcaag ttgataaaaa gggccgaatt attgttgatc aatgcaatta tgtatga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421 aaaaaaatat ggaaagcccc ttgtcttgct ttgtttatcc tgcttttctg cgagatg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481 ggaattgctt gtatcccatt cccagtaata gtatgtatat tgcgaagaag actactt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541 cccccccctt tttatttttt ttttt</w:t>
      </w:r>
      <w:r w:rsidRPr="002D1610">
        <w:rPr>
          <w:rFonts w:ascii="宋体" w:eastAsia="宋体" w:hAnsi="宋体" w:cs="宋体" w:hint="eastAsia"/>
        </w:rPr>
        <w:t>tcaat ccaaattgga gcggtgtgac gcttct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601 gccagattgt aaatgccatg gaatgcatca atagtttttt ctatctaata gaatcg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661 ctaatagaca ataggcggca taacattaag taggaagaga atacgcggca agggat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721 gaaagaatga ttctgggagg gattacttgt cttcctaatt ttcgacac</w:t>
      </w:r>
      <w:r w:rsidRPr="002D1610">
        <w:rPr>
          <w:rFonts w:ascii="宋体" w:eastAsia="宋体" w:hAnsi="宋体" w:cs="宋体" w:hint="eastAsia"/>
        </w:rPr>
        <w:t>aa gaaaag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781 tttccgccct tttcttgtgt cgaaataata atgattcttg atcttgttcg tcaaaga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841 ctgttttctt ttccaggtct atcggaacct ctttctttag attcataaga agtggcg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901 aaacaaaaaa gggggatggc ttagtaaaca aatagaactt cttcaacgaa cttata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6961 </w:t>
      </w:r>
      <w:r w:rsidRPr="002D1610">
        <w:rPr>
          <w:rFonts w:ascii="宋体" w:eastAsia="宋体" w:hAnsi="宋体" w:cs="宋体" w:hint="eastAsia"/>
        </w:rPr>
        <w:t>ttcaagtaaa aaaaaataaa attttaagat gagataataa ataaggattt ggatatg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7021 aaaaatccaa gattttcccc tttcaaccgg aacattaaga gtcttttttt acttga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7081 attttatttt tatagaattt ttatagaata gagtagagta aggttcaatt aaatta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7141 agaaatggtt tgcaggatgt ctc</w:t>
      </w:r>
      <w:r w:rsidRPr="002D1610">
        <w:rPr>
          <w:rFonts w:ascii="宋体" w:eastAsia="宋体" w:hAnsi="宋体" w:cs="宋体" w:hint="eastAsia"/>
        </w:rPr>
        <w:t>atctgta gaaatcctgt gtcatccaaa aaatca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7201 attccttctt tcttcttgtt tcggaagggg ccctcatact atggcggaac agatact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7261 aatcaatcaa gggattccat ttttcaaaaa catcatcaga aacaaagcat cctttta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7321 tttctatgaa tctaatatta tgattatgtt gactggatga atttcc</w:t>
      </w:r>
      <w:r w:rsidRPr="002D1610">
        <w:rPr>
          <w:rFonts w:ascii="宋体" w:eastAsia="宋体" w:hAnsi="宋体" w:cs="宋体" w:hint="eastAsia"/>
        </w:rPr>
        <w:t>aact tttttta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7381 tatggaatag atcaaacaaa accttacccg aagagtaaga actcaatagg accttac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7441 tctttgtctg attcgggggg taaggtccta ttgagttctt actttttcat gtctac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7501 cggctcatcc gattactata gggatgatcc caatccggaa tatgagccgt aaaaga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756</w:t>
      </w:r>
      <w:r w:rsidRPr="002D1610">
        <w:rPr>
          <w:rFonts w:ascii="宋体" w:eastAsia="宋体" w:hAnsi="宋体" w:cs="宋体" w:hint="eastAsia"/>
        </w:rPr>
        <w:t>1 acctattgaa ccgatcacag gaataccagt tacagtacct ataagccaaa gaggaat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7621 tccagtagta tcggccattt acccacttcc ctccacattt catcaagtgg tcgtgct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7681 gacataaaca gtcatggata attatgagga tgatatcctt ccgaatggga taagag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7741 cctactcttt ttctttattt t</w:t>
      </w:r>
      <w:r w:rsidRPr="002D1610">
        <w:rPr>
          <w:rFonts w:ascii="宋体" w:eastAsia="宋体" w:hAnsi="宋体" w:cs="宋体" w:hint="eastAsia"/>
        </w:rPr>
        <w:t>ttctcaatt gaagaaataa ttggaaaata aaacagc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7801 tacaaaaatg agtaataacc cccagtagag actggtacga ttcaattcaa cattttg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67861 gttcgggttt gattgtgtcg tagctctata attcggatta ggtttatcgt tggatga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7921 gcattgctga tattgacccc aaaaaagaaa cagtaggtac agct</w:t>
      </w:r>
      <w:r w:rsidRPr="002D1610">
        <w:rPr>
          <w:rFonts w:ascii="宋体" w:eastAsia="宋体" w:hAnsi="宋体" w:cs="宋体" w:hint="eastAsia"/>
        </w:rPr>
        <w:t>agtccg tgaacag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7981 accatcgcac tgtaaaaatt ggataggttc gatctatggt cattgaggcc tcctaaa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8041 atctactaaa ttcatcgagt tgtgccaaag gatcaaaacg accagttatt aatgga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8101 cttgccggct ctctgtgaaa tattcgtttg gccgagggct tccaaacaca tcgtaag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8</w:t>
      </w:r>
      <w:r w:rsidRPr="002D1610">
        <w:rPr>
          <w:rFonts w:ascii="宋体" w:eastAsia="宋体" w:hAnsi="宋体" w:cs="宋体" w:hint="eastAsia"/>
        </w:rPr>
        <w:t>161 aacctgtgct gacgaataac caacccgcaa tgaataggga aggtatagta atacta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8221 tgacccagta tcgaatactg gtaataatat cagcaaaaga acgttctccc gtgcttc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8281 acatgctgag ctccacatat tcttgtacag tcaaacagag gatcgattcc gtgaaag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8341 ggatcagtaa atggaaaact</w:t>
      </w:r>
      <w:r w:rsidRPr="002D1610">
        <w:rPr>
          <w:rFonts w:ascii="宋体" w:eastAsia="宋体" w:hAnsi="宋体" w:cs="宋体" w:hint="eastAsia"/>
        </w:rPr>
        <w:t xml:space="preserve"> actgatattt catccttgtg agatcgtcaa tagtgta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8401 aaggtgtatt tagagtatac cgaatcagta tagctatcct tcctctgaca cagcaat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8461 ttttcaatca gtatcgaaaa gaaatggaat tcctttcttc ctttcttgtt ccttgtc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8521 gcaaaaccgc gtgtcattca atagaaaatt cttaaatacc tg</w:t>
      </w:r>
      <w:r w:rsidRPr="002D1610">
        <w:rPr>
          <w:rFonts w:ascii="宋体" w:eastAsia="宋体" w:hAnsi="宋体" w:cs="宋体" w:hint="eastAsia"/>
        </w:rPr>
        <w:t>taatatag ggtttc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8581 actggcttcg gaatagaaac tgaagatctt ggtaaagtat gagtcgacgg gttcta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8641 ttcatgatta ttatatttcc acaattcaat tagatgcaaa atttagaaac cccttt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8701 ggttgtcgaa aaggtatttt tttttttcta atcctttcat ttaaagtaat tggttgg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</w:t>
      </w:r>
      <w:r w:rsidRPr="002D1610">
        <w:rPr>
          <w:rFonts w:ascii="宋体" w:eastAsia="宋体" w:hAnsi="宋体" w:cs="宋体" w:hint="eastAsia"/>
        </w:rPr>
        <w:t>68761 tacagtagta gacagtagta ggtagtagta gatggaaaaa acagaacaaa cagtagt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8821 aacaattatc aatatttgtg atgcaaccat tgctgcatta gacccaaagg ttccttc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8881 acccagctac aaggatggga ctgaacttta tgatatggaa agacagagtg cgaaacc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8941 actaaaagga taatagca</w:t>
      </w:r>
      <w:r w:rsidRPr="002D1610">
        <w:rPr>
          <w:rFonts w:ascii="宋体" w:eastAsia="宋体" w:hAnsi="宋体" w:cs="宋体" w:hint="eastAsia"/>
        </w:rPr>
        <w:t>at tgctagtttt agaatgaagt tgggctcgaa ataaagg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9001 tatttcttcg agaaatcatg ggatactttt catttttctt ctcgttcgaa atattat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9061 caattaacca acctactact gaatacaatt aagttaaaaa gtcaagtaaa agccgt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9121 cggctgtttg ttccaaaatg gattagataa attgaaaaag </w:t>
      </w:r>
      <w:r w:rsidRPr="002D1610">
        <w:rPr>
          <w:rFonts w:ascii="宋体" w:eastAsia="宋体" w:hAnsi="宋体" w:cs="宋体" w:hint="eastAsia"/>
        </w:rPr>
        <w:t>aaacgaaatg atcaaa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9181 tggaattttc aaatccaatt ctttatattc tgatagttac tcaaagagaa tttca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9241 gaattgaatg aagttacaag acacagttct tattattagt actttactca cgggttg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9301 actgaatctg ttgattcgga atcatgggat ctgtagatgt tacaggcgac gaatcca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 69361 tttttttcta cccctcttac tctctctttg ttagtgccgt ctataatgga tgatgaa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9421 agagctttca attggaactg attctgtcaa ttggtatttt ttcttgtcat tgtatctc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9481 aaaaatggaa acttaggtaa gtgctttaga accctatgta tgaaaaagaa gatatc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9541 ttagctcctc catgac</w:t>
      </w:r>
      <w:r w:rsidRPr="002D1610">
        <w:rPr>
          <w:rFonts w:ascii="宋体" w:eastAsia="宋体" w:hAnsi="宋体" w:cs="宋体" w:hint="eastAsia"/>
        </w:rPr>
        <w:t>tact ataactagtt atttcggttt tctactggct gcttcaa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9601 taaccccagc tctattgatt agtctgagca agatacgact tatttgaaat taattg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9661 aacaattcat aaaaatgaat atttctgtga gattcccggt attctatagt tccttccc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9721 gttaattgcc aattcttggt tattgagatt catgggcga</w:t>
      </w:r>
      <w:r w:rsidRPr="002D1610">
        <w:rPr>
          <w:rFonts w:ascii="宋体" w:eastAsia="宋体" w:hAnsi="宋体" w:cs="宋体" w:hint="eastAsia"/>
        </w:rPr>
        <w:t>t tcggattaat atttagg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9781 agatattacc tctctttttc tattctttca aagaaattga aatgattgaa gtttttc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9841 ttggaattgt gttaggtcta attcccatta ctttggccgg attattcgta actgca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9901 tacaatacag acgcggcgat cagttggacc tttaattgag taacatctct ttttttt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69961 tgacctcctc cttaatctcc aggaggtcaa attcaggttg cagttcaagt tagtgaa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0021 attttattgt gattcaacat taaaagaaca gaatcacgct ctgtaggatt tgaacct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0081 acatcgggtt ttggagaccc acgttctacc gaactgaact aagagcgctt tattatg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0141 ggagatacgg atgt</w:t>
      </w:r>
      <w:r w:rsidRPr="002D1610">
        <w:rPr>
          <w:rFonts w:ascii="宋体" w:eastAsia="宋体" w:hAnsi="宋体" w:cs="宋体" w:hint="eastAsia"/>
        </w:rPr>
        <w:t>caagaa aaggattctt tttgtacccc caatacatct tgtatg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0201 gtatcataaa atggtagatt gtgtccaatt ttaatcgatc tcaattgacc cctcgtt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0261 gtccatagga gaagtgataa gtagggatga caggatttga acccgtgaca ttttgta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0321 aaaacaaacg cgctaccaag ctgcgctaca tcccttt</w:t>
      </w:r>
      <w:r w:rsidRPr="002D1610">
        <w:rPr>
          <w:rFonts w:ascii="宋体" w:eastAsia="宋体" w:hAnsi="宋体" w:cs="宋体" w:hint="eastAsia"/>
        </w:rPr>
        <w:t>cat ttgttgtaca gtgccat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0381 agggaatcca tgttttgttt tccacatcat aatttcctct atctaaatag aatttc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0441 gccatttctt ctttttggtt ttttggtttc attctcataa agaattatat acatacc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0501 cgtataaacg tataaaggaa tgaatattta tcagtagtgc tcaggaagga gggttca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0561 ttttctgttt tagggacagg tagatttcat ctaccggatc gttgtatata tccattt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0621 ttagagattc cccgtacaaa tgatctttaa ctacatatgc atctgatcat atatgta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70681 caatatacaa taaagtcaat aaagttaact ttaaagaagg aggattttca atgcgag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0741 taaaaacata tc</w:t>
      </w:r>
      <w:r w:rsidRPr="002D1610">
        <w:rPr>
          <w:rFonts w:ascii="宋体" w:eastAsia="宋体" w:hAnsi="宋体" w:cs="宋体" w:hint="eastAsia"/>
        </w:rPr>
        <w:t>tctccacg gcacctgtgc taactactct atggttcggg tctttgg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0801 gtctattgat agagatcaat cgtttattcc cagatgcgtt gacattcccc tttttt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0861 tctagttatt gacatgggaa gggatcaaga agattagaga tacaataaat tctctgt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0921 taaccccccc ctttttcagt tctttaggat aggaa</w:t>
      </w:r>
      <w:r w:rsidRPr="002D1610">
        <w:rPr>
          <w:rFonts w:ascii="宋体" w:eastAsia="宋体" w:hAnsi="宋体" w:cs="宋体" w:hint="eastAsia"/>
        </w:rPr>
        <w:t>agaaa gagtaaagaa taaaagt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0981 ttgaatctca tcgaaactcg ggttcgggtt aatataggga gaacagaaat ggaaatg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1041 gtcgagggca ggctgttcaa gatcatacaa gatactaaat gaaatactgg gattgg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1101 aattgatagt tagaaatatt tgtattactt aataatttga ttactctatt gattgcaa</w:t>
      </w:r>
      <w:r w:rsidRPr="002D1610">
        <w:rPr>
          <w:rFonts w:ascii="宋体" w:eastAsia="宋体" w:hAnsi="宋体" w:cs="宋体" w:hint="eastAsia"/>
        </w:rPr>
        <w:t>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1161 aaatctttca taattgaatt ggatttcgag ttagcaactt ctcgtctatt tatttt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1221 tcctttcttc ttcgcttcgg ttcgaatcga aaatagaaga attgagtgaa ttcaaaa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1281 aaaggaggtt catggctaag ggtaaagatg tcagagtagt agttattttg gaatgta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1341 gttgtgtccg </w:t>
      </w:r>
      <w:r w:rsidRPr="002D1610">
        <w:rPr>
          <w:rFonts w:ascii="宋体" w:eastAsia="宋体" w:hAnsi="宋体" w:cs="宋体" w:hint="eastAsia"/>
        </w:rPr>
        <w:t>aaatggtttg aataaagaat cgcggggcat ttccagatat attact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1401 agaatcgaca caatacacct agtcaattgg acttgaaaaa attctgccct tattgtt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1461 aacatacgat tcatggggag ataaagaaat aaatcgaacg gaacgcgtgt gccactc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1521 caaggaagag gaagaaatta catatatata tat</w:t>
      </w:r>
      <w:r w:rsidRPr="002D1610">
        <w:rPr>
          <w:rFonts w:ascii="宋体" w:eastAsia="宋体" w:hAnsi="宋体" w:cs="宋体" w:hint="eastAsia"/>
        </w:rPr>
        <w:t>aatatat acaaatccag tcctatt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1581 gtcggatccg agatgaatga agaaatagga ttttagaaat aagaaataaa ccatgg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1641 atccaagcgg ccctttcata aatccaagcg atcttttcat aggcgtttgc ccccaat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1701 atcgggggat cgaattgatt atagaaacat gagtttaatt aatcaattta ttagtg</w:t>
      </w:r>
      <w:r w:rsidRPr="002D1610">
        <w:rPr>
          <w:rFonts w:ascii="宋体" w:eastAsia="宋体" w:hAnsi="宋体" w:cs="宋体" w:hint="eastAsia"/>
        </w:rPr>
        <w:t>a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1761 aggaaaaata ttatctagac gagtgaatag attaaccttg aaacaacaac gattaat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1821 tattgctata aaacaagctc gtattttatc ttcgttacct tttcttaata atgagaa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1881 gtttgagaga accgggtcga tccctagaac tactggtcct agaaccagaa ataaata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1941 ctattcctc</w:t>
      </w:r>
      <w:r w:rsidRPr="002D1610">
        <w:rPr>
          <w:rFonts w:ascii="宋体" w:eastAsia="宋体" w:hAnsi="宋体" w:cs="宋体" w:hint="eastAsia"/>
        </w:rPr>
        <w:t>t caatcgaatc aaaactctaa ttcgaactca gattgaagtt ttgttc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001 aagccgagag attgtcgcgc cgtaatgtaa taataaaaaa aagaatgggg gaagaa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061 tctttttttt ttattgaaac gtgttcgttc attcctacta cttatcttat catacg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121 tctactatac cctcccggag ttcattctcc g</w:t>
      </w:r>
      <w:r w:rsidRPr="002D1610">
        <w:rPr>
          <w:rFonts w:ascii="宋体" w:eastAsia="宋体" w:hAnsi="宋体" w:cs="宋体" w:hint="eastAsia"/>
        </w:rPr>
        <w:t>gggaactcc gtttaaagta ttccag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181 ttccttccaa tctccttatt tgatgatcgc attggaaatc gtgtcaagac aattcc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241 tgatatggct atttgtgcag gtattttacg attaagaagc aactgcctct tgtacag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301 aagtattaat cgactataac tatgggatcc cctattctca cgagttactg catt</w:t>
      </w:r>
      <w:r w:rsidRPr="002D1610">
        <w:rPr>
          <w:rFonts w:ascii="宋体" w:eastAsia="宋体" w:hAnsi="宋体" w:cs="宋体" w:hint="eastAsia"/>
        </w:rPr>
        <w:t>tat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361 agtgatccac aaacgacgaa aacttctctt tcgcctgcct ctatcccgat gagtgga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421 caaagctctc attttctgtt gagtagtagt tcgagtaagt cttgaatgag cccctc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481 ggttgctgca aataaacgaa tttttgttct acgtctccga gctatatatc ttcgtct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541 tctggtc</w:t>
      </w:r>
      <w:r w:rsidRPr="002D1610">
        <w:rPr>
          <w:rFonts w:ascii="宋体" w:eastAsia="宋体" w:hAnsi="宋体" w:cs="宋体" w:hint="eastAsia"/>
        </w:rPr>
        <w:t>att gaatcaaaag aaactttgat gaataactaa ttgatttctt ttctttc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601 cattcttttc ccctctcctg gtttattaat aacaaaacgg attcttccga tgtata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661 taaaatacaa attccaatgg cttttgctac tataaccttc ccaaccacga tttttt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721 tcttccaggc atttcacctc aaaaaaaaaa</w:t>
      </w:r>
      <w:r w:rsidRPr="002D1610">
        <w:rPr>
          <w:rFonts w:ascii="宋体" w:eastAsia="宋体" w:hAnsi="宋体" w:cs="宋体" w:hint="eastAsia"/>
        </w:rPr>
        <w:t xml:space="preserve"> aaaagaaatt gtaccgatat taggta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781 ataaatcgta aatggacaaa tagtggcttc catcgtttct atggttactt cttaaacg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841 gaggtcctct ctatacaccg gagccccttt cctcatttaa tcaatgttat tggtaac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901 tacagttcac gctctttggc tctaccgatg aattatcgag taataggtct tt</w:t>
      </w:r>
      <w:r w:rsidRPr="002D1610">
        <w:rPr>
          <w:rFonts w:ascii="宋体" w:eastAsia="宋体" w:hAnsi="宋体" w:cs="宋体" w:hint="eastAsia"/>
        </w:rPr>
        <w:t>tttc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2961 ggatctatcc atacagtgac ggcatttaat tatgaaggtt gaataggtag ctgaccc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3021 tagtccgttc ttgcaagagt aggagcataa tctttctgct tcttaaatat cattccc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3081 cttaatggat aaccatttgc taccaatggg aattgctttt catctcaaat cgaggtg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3141 ggatt</w:t>
      </w:r>
      <w:r w:rsidRPr="002D1610">
        <w:rPr>
          <w:rFonts w:ascii="宋体" w:eastAsia="宋体" w:hAnsi="宋体" w:cs="宋体" w:hint="eastAsia"/>
        </w:rPr>
        <w:t>tgcac caatggaaac cataaattcc atacaaatag aggtatacga gagatc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3201 tttttcgata gtgaatggag ttcttccatt ctattcattg gtacgagtca ttgatac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3261 aaaagtcgtc tcatttgttc tagctcatga tctgaacgag tcgcacatac accctag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3321 atgttcctcg acgctgagga catcctcg</w:t>
      </w:r>
      <w:r w:rsidRPr="002D1610">
        <w:rPr>
          <w:rFonts w:ascii="宋体" w:eastAsia="宋体" w:hAnsi="宋体" w:cs="宋体" w:hint="eastAsia"/>
        </w:rPr>
        <w:t>aa gagcggggga tttcgtgaca tttctg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3381 gctgtcttgt atttctaata agttgtttaa tagttggcat gctgaatcat atacag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3441 ggctggttta gatcgatcct aaccggatga ttatgaatta cttctttacc caggtaa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73501 gataaaagat caaataaggg ttcattcaaa ttatgattcg aaatggaatc </w:t>
      </w:r>
      <w:r w:rsidRPr="002D1610">
        <w:rPr>
          <w:rFonts w:ascii="宋体" w:eastAsia="宋体" w:hAnsi="宋体" w:cs="宋体" w:hint="eastAsia"/>
        </w:rPr>
        <w:t>aaagat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3561 gcgaaatccc cggtattttc gatcgctaca agatcaacaa tgccataatc ttgggc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3621 gttgctgaca taaaaacatc cctttccatg tcttcggata caacccataa aggattg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3681 gttctttgta cataaaccct tgtgagggtt tcgcggagtt tcagtagttc ttccgc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3741 agg</w:t>
      </w:r>
      <w:r w:rsidRPr="002D1610">
        <w:rPr>
          <w:rFonts w:ascii="宋体" w:eastAsia="宋体" w:hAnsi="宋体" w:cs="宋体" w:hint="eastAsia"/>
        </w:rPr>
        <w:t>ataaatt ctcctgtggg tgcctcataa aaagaactag caggttgatg gatcata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3801 ctgatgatat aacataatga acgattcctc tatctcgcat gattgggcga agggaag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3861 taaagaataa caagcaggga gaaaaagata gaattgaaca accgtacagg catcttt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3921 gcatacggct ctgtaatgga attttt</w:t>
      </w:r>
      <w:r w:rsidRPr="002D1610">
        <w:rPr>
          <w:rFonts w:ascii="宋体" w:eastAsia="宋体" w:hAnsi="宋体" w:cs="宋体" w:hint="eastAsia"/>
        </w:rPr>
        <w:t>tttt ctcttttttc atcgaagaaa gagacaag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3981 gaatctatca gacccagatc gttgaatgat ccatttacca tccttccttt cggagt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4041 aaaaaatact atgatggttc cgttgcttta tatatttatc tcgtctgtga ttcagc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4101 ccaaagtttc tttctgatcc gatcaaataa aaataagtaa aaaatgatc</w:t>
      </w:r>
      <w:r w:rsidRPr="002D1610">
        <w:rPr>
          <w:rFonts w:ascii="宋体" w:eastAsia="宋体" w:hAnsi="宋体" w:cs="宋体" w:hint="eastAsia"/>
        </w:rPr>
        <w:t>t ttttt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4161 tttattttca cactctttca taacataaat attggaaaga gacttctgat gtggaag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4221 aaaggtttgt gacgctgaaa tggaccccga tacataagat caagtcggaa ataacc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4281 tttcatacta ctatctcgat acataatctc atattatgaa aaaataataa tagtttg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4341 a</w:t>
      </w:r>
      <w:r w:rsidRPr="002D1610">
        <w:rPr>
          <w:rFonts w:ascii="宋体" w:eastAsia="宋体" w:hAnsi="宋体" w:cs="宋体" w:hint="eastAsia"/>
        </w:rPr>
        <w:t>tatcgaact tgaaatgcca tgctattatt acttaatatt attattattt tattca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4401 ccatatgacg aaggcatagt ctttttttct ctcaaataaa aaaactcatt ggcgcca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4461 gtgagggaat gctagacgtt tggtaatttc tcctccaacc aggatgaaag atccca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4521 agcggctaat cccatgcata ttgt</w:t>
      </w:r>
      <w:r w:rsidRPr="002D1610">
        <w:rPr>
          <w:rFonts w:ascii="宋体" w:eastAsia="宋体" w:hAnsi="宋体" w:cs="宋体" w:hint="eastAsia"/>
        </w:rPr>
        <w:t>atgcac atctggtggc acaaattgca tagtatc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4581 aatagctatt cctgggatta cccatccgcc gggagaattt ataaacaaat acagatc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4641 ggtatcatcc tctatactga gatataccat gagaccaaca agttgattcg agatctc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4701 atcaacttct tggcctaaaa aaagtaatct ttctcgatga agtcggt</w:t>
      </w:r>
      <w:r w:rsidRPr="002D1610">
        <w:rPr>
          <w:rFonts w:ascii="宋体" w:eastAsia="宋体" w:hAnsi="宋体" w:cs="宋体" w:hint="eastAsia"/>
        </w:rPr>
        <w:t>tga ttagga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4761 attctattcc ttaggaaccg tacacgcacc tttgggtgca tacggttcaa aaaatc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4821 ttgagaaaaa aaaaaagaaa ttgtcgattc cagccctatt tcttttttcg tagcggg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4881 tttcttccat tttttaagaa acatgagttt tgacttgctt ccctataaaa tcaaaaa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4941</w:t>
      </w:r>
      <w:r w:rsidRPr="002D1610">
        <w:rPr>
          <w:rFonts w:ascii="宋体" w:eastAsia="宋体" w:hAnsi="宋体" w:cs="宋体" w:hint="eastAsia"/>
        </w:rPr>
        <w:t xml:space="preserve"> attcactgaa cttatcgagc taacccctca ttgatgtatt gtttcatcga gatcta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001 acgatgtaat tttcttgttc ccgaatgggc ctcttccact cttttaggtt tatgctc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061 tccgggtaaa gatctgcccg aattcgattt gcacatatag gacaaatgat cccagta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121 cttctttttg ctatgacttc tt</w:t>
      </w:r>
      <w:r w:rsidRPr="002D1610">
        <w:rPr>
          <w:rFonts w:ascii="宋体" w:eastAsia="宋体" w:hAnsi="宋体" w:cs="宋体" w:hint="eastAsia"/>
        </w:rPr>
        <w:t>tttttttt tttcaatttg tttcattttc atgcct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181 caaaatattc gatgtattca tcatattatt ccattaattg gcaatttggg atcactc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241 tggtataaag gaatcatttc tgatagggtg gtaatcatac atggattacc ttggta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301 ctgaacggag cctgtatact tcattttatt ggtccaagcc aacca</w:t>
      </w:r>
      <w:r w:rsidRPr="002D1610">
        <w:rPr>
          <w:rFonts w:ascii="宋体" w:eastAsia="宋体" w:hAnsi="宋体" w:cs="宋体" w:hint="eastAsia"/>
        </w:rPr>
        <w:t>taaat tctttt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361 gagaatattg atcctccaac caaataaatt gatctaattg cacttcacgc ttcgaa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421 tgatggttca atcaatcttt cttgggcgaa acagaggata tctcgatcgg gggagag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481 ggggaaatcc catatgaccc aatatgtctg acaagtcaca ctatacgtca acccaaa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5</w:t>
      </w:r>
      <w:r w:rsidRPr="002D1610">
        <w:rPr>
          <w:rFonts w:ascii="宋体" w:eastAsia="宋体" w:hAnsi="宋体" w:cs="宋体" w:hint="eastAsia"/>
        </w:rPr>
        <w:t>41 catcttcctc tccaggactc cgaaaaggta cttttggaac accaatgggc attaaa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601 agaaaaatga agtattctat ttcactttga tgtggaaacg taacaaacaa tggttt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661 tcttcataat attgtcgttt atcgtatttt atcgatagat tggaagattc atagag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721 acggaataaa ggaaaattct </w:t>
      </w:r>
      <w:r w:rsidRPr="002D1610">
        <w:rPr>
          <w:rFonts w:ascii="宋体" w:eastAsia="宋体" w:hAnsi="宋体" w:cs="宋体" w:hint="eastAsia"/>
        </w:rPr>
        <w:t>tacgaacgga tcgttcgaat gagaaacaag tatctat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781 ttcgctcaca aaaaatagga ttaatccccc cattgcgtat tggtacttat tgggtat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841 atagatctgc ttctctttgt tcctacgaac agaattgttc aattattact aacggaa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901 aataaatatt aacccttgtt tcgagataat ccaatgaaaa ggt</w:t>
      </w:r>
      <w:r w:rsidRPr="002D1610">
        <w:rPr>
          <w:rFonts w:ascii="宋体" w:eastAsia="宋体" w:hAnsi="宋体" w:cs="宋体" w:hint="eastAsia"/>
        </w:rPr>
        <w:t>gaggtcc atagcat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5961 tatttccaat gtgataaagt tacatagtat ctattttatc tttgagaaag gggtat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6021 atgggtttgc cttggtatcg tgttcatacc gtcgtattga atgatcccgg tcggctg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6081 tctgtccata taatgcatac agctctagtt tccggttggg ccggttcgat ggctcta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</w:t>
      </w:r>
      <w:r w:rsidRPr="002D1610">
        <w:rPr>
          <w:rFonts w:ascii="宋体" w:eastAsia="宋体" w:hAnsi="宋体" w:cs="宋体" w:hint="eastAsia"/>
        </w:rPr>
        <w:t>6141 gaattagcag tttttgatcc ttctgacccc gttcttgatc caatgtggag acagggt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6201 ttcgttatac ccttcatgac tcgtttagga ataaacaatt catggggcgg ttggag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6261 acaggaggaa ctataacgaa tccgggtatt tggagttacg aaggtgtggc cggggca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76321 attgtgtttt ctggcttgt</w:t>
      </w:r>
      <w:r w:rsidRPr="002D1610">
        <w:rPr>
          <w:rFonts w:ascii="宋体" w:eastAsia="宋体" w:hAnsi="宋体" w:cs="宋体" w:hint="eastAsia"/>
        </w:rPr>
        <w:t>g cttcttagca gctatctggc attgggtgta ttgggac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6381 gaaatattct gtgatgaacg tacgggaaaa ccctccttgg atttgcccaa gattttt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6441 attcatttat ttctctcagg ggtggcttgc tttgggtttg gcgcatttca tgtaacag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6501 ttgtatggtc ctggaatatg ggtatccgat ccttatggcc t</w:t>
      </w:r>
      <w:r w:rsidRPr="002D1610">
        <w:rPr>
          <w:rFonts w:ascii="宋体" w:eastAsia="宋体" w:hAnsi="宋体" w:cs="宋体" w:hint="eastAsia"/>
        </w:rPr>
        <w:t>aaccggaaa agtacaa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6561 gtaaatccag cgtggggtgc ggaaggtttt gatccctttg ttccgggagg aatagcc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6621 catcatattg cagcaggtac attgggtata ttagcaggtc tattccatct tagtgtcc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6681 ccaccccaac gtctatacaa aggattacgt atgggcaata ttgaaactgt cctttcc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</w:t>
      </w:r>
      <w:r w:rsidRPr="002D1610">
        <w:rPr>
          <w:rFonts w:ascii="宋体" w:eastAsia="宋体" w:hAnsi="宋体" w:cs="宋体" w:hint="eastAsia"/>
        </w:rPr>
        <w:t xml:space="preserve"> 76741 agtatcgctg ctgtcttttt tgcagctttc gttgttgctg gaactatgtg gtatgg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6801 gcaactaccc cgatcgaatt atttggtccc actcgttatc agtgggatca gggatac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6861 cagcaagaaa tatatcgaag agttggcgcc agtctagccg aaaatctgag tttatcg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6921 gcttggtcta aaattcc</w:t>
      </w:r>
      <w:r w:rsidRPr="002D1610">
        <w:rPr>
          <w:rFonts w:ascii="宋体" w:eastAsia="宋体" w:hAnsi="宋体" w:cs="宋体" w:hint="eastAsia"/>
        </w:rPr>
        <w:t>cga aaaattagct ttttatgatt acatcggtaa taatccgg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6981 aaaggtggat tattccgggc aggctcaatg gacaacgggg atgggatagc tgttgg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7041 ttaggacacc ctatctttag agataaagaa gggcatgaac tttttgtacg ccgtatg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7101 actttttttg aaacatttcc agtagttttg gtggacggag</w:t>
      </w:r>
      <w:r w:rsidRPr="002D1610">
        <w:rPr>
          <w:rFonts w:ascii="宋体" w:eastAsia="宋体" w:hAnsi="宋体" w:cs="宋体" w:hint="eastAsia"/>
        </w:rPr>
        <w:t xml:space="preserve"> acggaattgt gagagcc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7161 gttcctttta gaagggcaga atcgaagtat agtgtcgaac aagtgggtgt aactgtt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7221 ttctatggtg gcgaactcaa tggagtcagc tatagcgatc ctgctactgt gaaaaa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7281 gctagacgtg cccaattggg tgaaattttt gaattagatc gtgctacttt gaaatcc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</w:t>
      </w:r>
      <w:r w:rsidRPr="002D1610">
        <w:rPr>
          <w:rFonts w:ascii="宋体" w:eastAsia="宋体" w:hAnsi="宋体" w:cs="宋体" w:hint="eastAsia"/>
        </w:rPr>
        <w:t xml:space="preserve">   77341 ggtgtttttc ggagcagtcc aaggggttgg ttcacttttg gacatgctac gtttgct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7401 ctcttctttt tcggacacat ttggcatggc gctcgaacct tgttcagaga tgttttt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7461 gggattgacc cagatttgga tgctcaagtg gaatttggag cattccaaaa acttgga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7521 ccaactacaa ggaga</w:t>
      </w:r>
      <w:r w:rsidRPr="002D1610">
        <w:rPr>
          <w:rFonts w:ascii="宋体" w:eastAsia="宋体" w:hAnsi="宋体" w:cs="宋体" w:hint="eastAsia"/>
        </w:rPr>
        <w:t>caggt agtctgatac aacattgctc cggtatcttt cgcctc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7581 tttgattttt ttgatttgac ataaggtacc gtagaaatat tgatttgaat catcgc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7641 ctttgctctt gtcctttctt tatctgggaa ataatcctaa atgaacaggt gtggaag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7701 taattgtaaa caacgatcga atctatggaa gcattggt</w:t>
      </w:r>
      <w:r w:rsidRPr="002D1610">
        <w:rPr>
          <w:rFonts w:ascii="宋体" w:eastAsia="宋体" w:hAnsi="宋体" w:cs="宋体" w:hint="eastAsia"/>
        </w:rPr>
        <w:t>tt atacattcct cttagtc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7761 actttaggga taatcttttt cgctatattt tttcgagacc cgcctaaggt cccgac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7821 aagacgaaat gatttttcat tatcttaatt gaagtaatga gtcccccata tggggga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7881 attacttcaa ttagtctccg tgttcctcga atggatctct tagttgttga gagggtt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7941 caaaagcggt atataaggcg taccctgtaa agcttacaag tgaaccagat atggag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001 cgactaaggt tgctgtttcc attattagag aatttcaaga ccacgatgga tctatgc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061 gataagatcg tttatttaca acggaatagt atacaaagtc aacagatctc aaccaat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121 atagtattta tgg</w:t>
      </w:r>
      <w:r w:rsidRPr="002D1610">
        <w:rPr>
          <w:rFonts w:ascii="宋体" w:eastAsia="宋体" w:hAnsi="宋体" w:cs="宋体" w:hint="eastAsia"/>
        </w:rPr>
        <w:t>ctacaca aaccgttgag ggtagtgcta gatctgggcc aagacga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181 attacagggg atttattgaa accattgaat tcagaatatg gtaaagtggc tcctgg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241 ggaaccaccc catttatggg tgtcgcaatg gctctatttg cgatattcct atctat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301 ttagagattt ataattcttc cgttttactg gatgga</w:t>
      </w:r>
      <w:r w:rsidRPr="002D1610">
        <w:rPr>
          <w:rFonts w:ascii="宋体" w:eastAsia="宋体" w:hAnsi="宋体" w:cs="宋体" w:hint="eastAsia"/>
        </w:rPr>
        <w:t>attt caatgaatta ggtccat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361 aaccagaagc cctagctttt caatcaaaaa tgaatcactt aggactcaga tttatag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421 attctggtag tttgaccgtg gaattccgtt gtttcggtat ttccggaata tgagtgtg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481 acttgttata attgatccta ttgatagtac agagaatggg tctgtcatct cgacagaga</w:t>
      </w:r>
      <w:r w:rsidRPr="002D1610">
        <w:rPr>
          <w:rFonts w:ascii="宋体" w:eastAsia="宋体" w:hAnsi="宋体" w:cs="宋体" w:hint="eastAsia"/>
        </w:rPr>
        <w:t>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541 ggttctgcct cgtcggatat tcatcctagt atctggagca cggaatatat ggaatag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601 aagaaatatt tgaactatga ttcataccta ctattcagac ctcgtgactg gacttc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661 aattttcaaa caaagaggta tttgataaat tgaacgattt ttcttccttt agaatca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721 ttattttgac c</w:t>
      </w:r>
      <w:r w:rsidRPr="002D1610">
        <w:rPr>
          <w:rFonts w:ascii="宋体" w:eastAsia="宋体" w:hAnsi="宋体" w:cs="宋体" w:hint="eastAsia"/>
        </w:rPr>
        <w:t>gaaggacaa atctttctct ggatttttag tcattacatc tatgaat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781 tgatgatcaa atagttctta ctcatagaac ccttggtctt agtttttggg ttttat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841 tcatcgtggt tctagtatga atctgaggtt tcaatcgatt cataggctct caacaag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901 attcctatca aaaaaaaata gtaaacaata gtca</w:t>
      </w:r>
      <w:r w:rsidRPr="002D1610">
        <w:rPr>
          <w:rFonts w:ascii="宋体" w:eastAsia="宋体" w:hAnsi="宋体" w:cs="宋体" w:hint="eastAsia"/>
        </w:rPr>
        <w:t>atctgc attacgcaca aacaaaa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8961 acaaatcaaa taacaaataa ataggggaat agaagattca agaggcctgt aacgatc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9021 ataaagacag atgagctaac ttgatatttt ggcattctca tcacaacaaa gaagaga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9081 cggattttgg ttccttcgta tcttcagaga cgattgaatc aagtggataa ataagaa</w:t>
      </w:r>
      <w:r w:rsidRPr="002D1610">
        <w:rPr>
          <w:rFonts w:ascii="宋体" w:eastAsia="宋体" w:hAnsi="宋体" w:cs="宋体" w:hint="eastAsia"/>
        </w:rPr>
        <w:t>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79141 tcaaattttc tattacatat ccattgtaat cagtatttgg gtgtttctgc ttgagcc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9201 cgagatgaaa ttctcatata cggttctcag agggggagtc cccttggttt acctat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9261 gtaaagtata tgattggttc gaggagcgtc tcgagattca ggcgattgca gatgat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9321 ctagtaaata</w:t>
      </w:r>
      <w:r w:rsidRPr="002D1610">
        <w:rPr>
          <w:rFonts w:ascii="宋体" w:eastAsia="宋体" w:hAnsi="宋体" w:cs="宋体" w:hint="eastAsia"/>
        </w:rPr>
        <w:t xml:space="preserve"> tgttcctcct catgtcaata tattttattg tctaggaggg atcacac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9381 cttgtttttt agtacaagta gctacgggtt ttgctatgac tttttactat cgtccga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9441 ttacggaggc ttttgcctct gttcaataca taatgactga agccaacttt ggttggt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9501 tccgatcagt tcatcgatgg tcagcaagta tg</w:t>
      </w:r>
      <w:r w:rsidRPr="002D1610">
        <w:rPr>
          <w:rFonts w:ascii="宋体" w:eastAsia="宋体" w:hAnsi="宋体" w:cs="宋体" w:hint="eastAsia"/>
        </w:rPr>
        <w:t>atggtcct aatgatgatc ctacac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9561 ttcgtgtgta tctcacgggc ggatttaaaa aacctcgcga attgacttgg gttacgg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9621 tggttctggc tgtattgact gcatcgtttg gtgtaactgg ttattcctta ccccggg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9681 aaatcggtta ttgggcagta aaaatcgtga caggcgtacc tgaagctatt cccgt</w:t>
      </w:r>
      <w:r w:rsidRPr="002D1610">
        <w:rPr>
          <w:rFonts w:ascii="宋体" w:eastAsia="宋体" w:hAnsi="宋体" w:cs="宋体" w:hint="eastAsia"/>
        </w:rPr>
        <w:t>a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9741 gatcaccttt agtagagtta ttgcgtggaa gtgctagtgt gggtcaatct actttga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9801 gtttttatag tttacacact tttgtattac ctcttcttac tgccgtattt atgttaa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9861 attttccaat gatacgtaag caaggtattt caggtccttt atagagaaga cagatc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9921 atatttgt</w:t>
      </w:r>
      <w:r w:rsidRPr="002D1610">
        <w:rPr>
          <w:rFonts w:ascii="宋体" w:eastAsia="宋体" w:hAnsi="宋体" w:cs="宋体" w:hint="eastAsia"/>
        </w:rPr>
        <w:t>aa tcgatcatat ataatttcgg ggaggaacaa tagtgtttta ttgcta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79981 tatggattat tgaaaagaat aagacatctt tttggatatt tctcttcaac taactac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0041 gtattgtatt ctttatttga tacgaatagt tgaagtacat tctccgaaga gaagatg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0101 tatgggagtg tgtgacttga actattgatt </w:t>
      </w:r>
      <w:r w:rsidRPr="002D1610">
        <w:rPr>
          <w:rFonts w:ascii="宋体" w:eastAsia="宋体" w:hAnsi="宋体" w:cs="宋体" w:hint="eastAsia"/>
        </w:rPr>
        <w:t>gggccgtgca gatatatgat tttatcc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0161 acattggaat tcacaaccaa atgtgtctct gttccaacca ccgcgtaggt cccccta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0221 aggataggct ggttcgcttt aggagaatct tttctatgat cagaccaaat catgtta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0281 tgtgcatgaa cgggctccgt aagatccaat agaataaaat aaaatgaagt aat</w:t>
      </w:r>
      <w:r w:rsidRPr="002D1610">
        <w:rPr>
          <w:rFonts w:ascii="宋体" w:eastAsia="宋体" w:hAnsi="宋体" w:cs="宋体" w:hint="eastAsia"/>
        </w:rPr>
        <w:t>gtgg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0341 gatccagatt atgttttatc tatttactta aagtatggaa atgcattcat ttcctct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0401 tcgatcccaa tctatgatac tatcggagtg aaacaaggga tctaaggaag aacatag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0461 agactttatt agtaacaagg aaatcctttg tattaagaag actcgagata ttgtggg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0521 aaacac</w:t>
      </w:r>
      <w:r w:rsidRPr="002D1610">
        <w:rPr>
          <w:rFonts w:ascii="宋体" w:eastAsia="宋体" w:hAnsi="宋体" w:cs="宋体" w:hint="eastAsia"/>
        </w:rPr>
        <w:t>taat cacaaagcat gagaccatcc aaaaagcatt tgatcatgat caaattt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0581 agcctacttg ggtattgagc atttacttgt aagaactgaa ttccttgcaa tgggtag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0641 caaccccgta aaattgaatc cggtaaatct tttcttacat agagtcatat atgtgtg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0701 gatatatcta ttttatatgg acccgtttt</w:t>
      </w:r>
      <w:r w:rsidRPr="002D1610">
        <w:rPr>
          <w:rFonts w:ascii="宋体" w:eastAsia="宋体" w:hAnsi="宋体" w:cs="宋体" w:hint="eastAsia"/>
        </w:rPr>
        <w:t>a ttcttttgat tcttgctcga gccgga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0761 aaaaaattat catgtccggt tccttcgggg gatggatcta taagaaagaa ttcacc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0821 ccaataacaa agaaacctga cttgaatgat cctgtattaa gagctaaatt ggctaaa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0881 atggggcata attattacgg agaacccgca tggcccaatg atcttttata t</w:t>
      </w:r>
      <w:r w:rsidRPr="002D1610">
        <w:rPr>
          <w:rFonts w:ascii="宋体" w:eastAsia="宋体" w:hAnsi="宋体" w:cs="宋体" w:hint="eastAsia"/>
        </w:rPr>
        <w:t>atttt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0941 gtagtcattc taggcactat tgcgtgtaac gtaggtctag cggttctaga accgtc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1001 attggtgaac cagcggatcc atttgcaact cctttggaaa tattacccga atggtac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1061 tttcccgtat ttcaaatcct ccgtacagta cccaataagt tattgggtgt tctctt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1121 gttt</w:t>
      </w:r>
      <w:r w:rsidRPr="002D1610">
        <w:rPr>
          <w:rFonts w:ascii="宋体" w:eastAsia="宋体" w:hAnsi="宋体" w:cs="宋体" w:hint="eastAsia"/>
        </w:rPr>
        <w:t>tagtac caacgggatt attgacagta ccgtttttgg agaatgttaa taaatt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1181 aatccatttc gtcgtccagt agctacaaca gtttttttga tcggtaccgc ggcagcc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1241 tggttaggta ttggggcaac attacctatt gataaatctc taactttagg ccttttt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1301 gttgatttaa ccgtgaaata ctacgcg</w:t>
      </w:r>
      <w:r w:rsidRPr="002D1610">
        <w:rPr>
          <w:rFonts w:ascii="宋体" w:eastAsia="宋体" w:hAnsi="宋体" w:cs="宋体" w:hint="eastAsia"/>
        </w:rPr>
        <w:t>tat gtatctaggg aatagtcact tctaaag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1361 attctcccta gatacatctc ttaaatttca ttatcaatcc attctggata tagaga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1421 actaaggatt caaaagccat tttcttcttt tctttctttc aaaaaagatg aaataat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1481 aatggattta aaacttattc ttaggtaaat aaattgcaaa atgcttctgt</w:t>
      </w:r>
      <w:r w:rsidRPr="002D1610">
        <w:rPr>
          <w:rFonts w:ascii="宋体" w:eastAsia="宋体" w:hAnsi="宋体" w:cs="宋体" w:hint="eastAsia"/>
        </w:rPr>
        <w:t xml:space="preserve"> agaatg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1541 atatctgttt tacatcttct atgcgaagat gttcaattct cataagatct tcttgac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1601 tattcaaaag gtccaataat gtatgtatat tggacctttt gagacaatta taggtcc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1661 agggcaattc tgattggtca ataaaaatac atttcagtgc aattcctttt ttgttt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1721 tt</w:t>
      </w:r>
      <w:r w:rsidRPr="002D1610">
        <w:rPr>
          <w:rFonts w:ascii="宋体" w:eastAsia="宋体" w:hAnsi="宋体" w:cs="宋体" w:hint="eastAsia"/>
        </w:rPr>
        <w:t>atattagc caatctatca tgaaaagtaa aaaacgatac agtaaacctg ttttgat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1781 cttctaaata aaaatgaatg tcctcttcct ccgcatgtag aaaaggaata aataag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1841 tcaaagtacg ggaagcttcg cgaagtgctt ctttaggagt taaacttcca ttcgtcc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1901 tttcaagaaa aagtatctct tgttt</w:t>
      </w:r>
      <w:r w:rsidRPr="002D1610">
        <w:rPr>
          <w:rFonts w:ascii="宋体" w:eastAsia="宋体" w:hAnsi="宋体" w:cs="宋体" w:hint="eastAsia"/>
        </w:rPr>
        <w:t>ctcat tctcactccc ataagaatga atacta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81961 tcgcatttcg aacaggcatg gatacagcat ctataggata acttccatct tgatag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021 tgggggattt catacgatat ccgcgatccc tctcgatttt gaattcaata cacaaa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081 ttggctccgt cagattagct atatgctgtg tagtatcgac tagttcca</w:t>
      </w:r>
      <w:r w:rsidRPr="002D1610">
        <w:rPr>
          <w:rFonts w:ascii="宋体" w:eastAsia="宋体" w:hAnsi="宋体" w:cs="宋体" w:hint="eastAsia"/>
        </w:rPr>
        <w:t>ca gaaggcg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141 agatgatatc ttgagcagtt acgtatttag gacccctgac gcaaatggat gcgtcac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201 ttccatacag attacttctc aatacaattt ctttcaaatt cattaaaatt tcatgta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261 attcttcaat accaactatc gtagaatatt catgtgatac cttctcagat tttgcac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321 </w:t>
      </w:r>
      <w:r w:rsidRPr="002D1610">
        <w:rPr>
          <w:rFonts w:ascii="宋体" w:eastAsia="宋体" w:hAnsi="宋体" w:cs="宋体" w:hint="eastAsia"/>
        </w:rPr>
        <w:t>tgatacatgt tccctctatt tctccgagta aagcctttcg catcgcgata cctatc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381 ctgcttgacc tttcataagc ggggacagaa cgaaacggcc ataataaaga cgcttac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441 ctgttcttga ttcaacacac ttccactgta gtgttcgagt ggatactgct acttctt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501 gaaccatact aatattattg ttt</w:t>
      </w:r>
      <w:r w:rsidRPr="002D1610">
        <w:rPr>
          <w:rFonts w:ascii="宋体" w:eastAsia="宋体" w:hAnsi="宋体" w:cs="宋体" w:hint="eastAsia"/>
        </w:rPr>
        <w:t>gatcaga tcattgaatc atttatttct attgcaa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561 attccatttt tatttctaca cacgtctttt tttaggaggc ctacatccat tatgtgg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621 aggggttacg tcacgtacga aacttaatag tataccactt ctacgaatgg ctcgtaa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681 tgcatctctt ccgagaccag ggccttttat catgacttct gctcgt</w:t>
      </w:r>
      <w:r w:rsidRPr="002D1610">
        <w:rPr>
          <w:rFonts w:ascii="宋体" w:eastAsia="宋体" w:hAnsi="宋体" w:cs="宋体" w:hint="eastAsia"/>
        </w:rPr>
        <w:t>tgca gaccctg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741 cactgcctta cgaatagcat ttcctgctgc ggtttgagca gcaaatggtg tccctc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801 tgtgcctctg aatccacaag taccagcgga ggaccaagaa accacccgac ctattac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861 tgtaacagtc acaatggtat tgttgaaact cgcttgaaca tgaataactc cttttt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92</w:t>
      </w:r>
      <w:r w:rsidRPr="002D1610">
        <w:rPr>
          <w:rFonts w:ascii="宋体" w:eastAsia="宋体" w:hAnsi="宋体" w:cs="宋体" w:hint="eastAsia"/>
        </w:rPr>
        <w:t>1 tctacgtcca ttcttacgtg aaccaattct tggtatagct tttgtcatat tttatca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2981 cataaatatg agtcagagat atacggatat atccatttca tgtcaaaaca gatcct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3041 ttgtacatcg gaccgtttag aaagtccctt gttagaaaga ttacccctgt ctctgt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3101 gtttcggatt ggaacaaatt a</w:t>
      </w:r>
      <w:r w:rsidRPr="002D1610">
        <w:rPr>
          <w:rFonts w:ascii="宋体" w:eastAsia="宋体" w:hAnsi="宋体" w:cs="宋体" w:hint="eastAsia"/>
        </w:rPr>
        <w:t>ctataattc gtccccgcct acggatcagt cgaca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3161 cacaaatttt acgaatggaa gcccttattt tcatatttgt tattccttaa ttccaa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3221 actccttgga agaaaataag tctcttcaaa ttttgaacct cgaattgtat tcccat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3281 ggaatgttta aattcaaata aaaagccgcc taatcattcg actc</w:t>
      </w:r>
      <w:r w:rsidRPr="002D1610">
        <w:rPr>
          <w:rFonts w:ascii="宋体" w:eastAsia="宋体" w:hAnsi="宋体" w:cs="宋体" w:hint="eastAsia"/>
        </w:rPr>
        <w:t>tttgtt gcgaagt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3341 taaattatac gtcccctagt tgaatcataa cgacttactt cgattttgac tctatct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3401 ggtagtatcc ggataaaact ccgtcggatc ctccccgaaa cataacctag aatcaga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3461 tcattgtcta aacgaactcg gaacatacca ttgggaagtg attcagtaat taaacct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3</w:t>
      </w:r>
      <w:r w:rsidRPr="002D1610">
        <w:rPr>
          <w:rFonts w:ascii="宋体" w:eastAsia="宋体" w:hAnsi="宋体" w:cs="宋体" w:hint="eastAsia"/>
        </w:rPr>
        <w:t>521 tgaatcaatt tttgttcttt cattccaggt aacccccttg aagtatcaac taatgga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3581 ggagtaatag tagacaattc gtctttcctc tctttttccc aaatagcaag ttacgga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3641 aattcggata ccagaaggat caccagatat aatacaaaat ttctccccca attcttt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3701 gtcgagcttc tcgatctgtc</w:t>
      </w:r>
      <w:r w:rsidRPr="002D1610">
        <w:rPr>
          <w:rFonts w:ascii="宋体" w:eastAsia="宋体" w:hAnsi="宋体" w:cs="宋体" w:hint="eastAsia"/>
        </w:rPr>
        <w:t xml:space="preserve"> attatacctc gagaagtaga aagaattacg accccc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3761 cacctaaaat cctaggaatt cgttgatggt tggaatagat tcgtagaccg ggacgac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3821 tacgctttaa aatatttcta tatgttcctt tcctattcct tctatgtcgc agggtt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3881 ccaagaaata tttgttgttt tccctatgtt tcctaacatt tt</w:t>
      </w:r>
      <w:r w:rsidRPr="002D1610">
        <w:rPr>
          <w:rFonts w:ascii="宋体" w:eastAsia="宋体" w:hAnsi="宋体" w:cs="宋体" w:hint="eastAsia"/>
        </w:rPr>
        <w:t>caataaac ccttctt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3941 gaagtatttt aacaatgttt tcggcgatat tagtagatgc tactcgaacc gttcc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4001 tatccatgtt agcatttctt atagaagtta ttatatcggc aatagtgtcc ctaccc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4061 cgaactaaat ttatgggtgc cttccagttt tgatataatc aacatgttcc ttttt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</w:t>
      </w:r>
      <w:r w:rsidRPr="002D1610">
        <w:rPr>
          <w:rFonts w:ascii="宋体" w:eastAsia="宋体" w:hAnsi="宋体" w:cs="宋体" w:hint="eastAsia"/>
        </w:rPr>
        <w:t>84121 ttcatttttt cttatttatt tatgaattat taaaggtata tgcgtgagac acaatct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4181 aacgtgatct atttcagaga cctgactata ctctatcacg gtctcatcta ctagta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4241 taagacttca ggagctaatg agactatttt agtgaaattc aactgtctca attcccgc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4301 gatcgctcca aaaactcg</w:t>
      </w:r>
      <w:r w:rsidRPr="002D1610">
        <w:rPr>
          <w:rFonts w:ascii="宋体" w:eastAsia="宋体" w:hAnsi="宋体" w:cs="宋体" w:hint="eastAsia"/>
        </w:rPr>
        <w:t>ag ttccttttgg atttccttct tgatcaatga caactgc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4361 attgtcatca tatcgtatta tcataccgtt gtcgcgtttg agttctttac atgtacg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4421 aattacagct ctgatcactt ctgatctttc gagaggcata ttgggcactg cttctt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4481 tacagcaaca ataacgtcac caatatgagc atatcgttga </w:t>
      </w:r>
      <w:r w:rsidRPr="002D1610">
        <w:rPr>
          <w:rFonts w:ascii="宋体" w:eastAsia="宋体" w:hAnsi="宋体" w:cs="宋体" w:hint="eastAsia"/>
        </w:rPr>
        <w:t>ttactagctc ctatgat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4541 aatacacatc aattctcgag ccccgctgtt gtccgctaca ttcaaatgag tctgagg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4601 aatcatatca tttttttttt tttgaatctg ctctttcaat gcaaaaggca aaggaa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4661 agagaaatat tgtctgccca gaaatccaaa aatctgcgat tgtatttttc atcaca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 84721 cccttcacat acctatcacg cgataatgaa ttgagttcgt ataggcattt tgcacgc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84781 tattgaaata gctgctctgg ctacagtttc tgatactccg cccatttcat aaagtat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4841 accgggttta acgacagata cccaatattc gggagatcct ttccccgaac ccatacg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4901 ttcggtaggt cttact</w:t>
      </w:r>
      <w:r w:rsidRPr="002D1610">
        <w:rPr>
          <w:rFonts w:ascii="宋体" w:eastAsia="宋体" w:hAnsi="宋体" w:cs="宋体" w:hint="eastAsia"/>
        </w:rPr>
        <w:t>gtaa cgggtttgtc gggaaatata cgtacccata tttttcc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4961 acggcgtgca tatcgtgtca ttgctcgtcg tcctgcttct atttgtctag atgtga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021 agcgggttca agtgcctgaa gagcgtatct gccgaaacaa atatgattgc ctcgata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081 tattcccttc attcttcctc tatgttgttt acggaatct</w:t>
      </w:r>
      <w:r w:rsidRPr="002D1610">
        <w:rPr>
          <w:rFonts w:ascii="宋体" w:eastAsia="宋体" w:hAnsi="宋体" w:cs="宋体" w:hint="eastAsia"/>
        </w:rPr>
        <w:t>g gttcttttgg gactaag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141 gatggttgtt tctcaatccc atctctactg cagaaccgga catgagagtt tcttctc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201 cagctcctcg cgaatgaaac gattcaataa gattacgtat atgtatttat tgaatg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261 atacactgaa tcatggaatt tcttgatatt taatctgtca cacgggaagc cgtata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321 atagtatata cggctagacg gatatttcta ttttatttat atgggataat gccttt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381 tgaaaatgaa tccttgacct ttaccgaatc tgtcaaaata ctacaatcca ataatgg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441 cgcgggcgaa tattgactct ttccatattt gcttcattcg tagggtgaac ccatgac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501 tcagaagaaa ttaa</w:t>
      </w:r>
      <w:r w:rsidRPr="002D1610">
        <w:rPr>
          <w:rFonts w:ascii="宋体" w:eastAsia="宋体" w:hAnsi="宋体" w:cs="宋体" w:hint="eastAsia"/>
        </w:rPr>
        <w:t>ttggtt cctggttgat tccgccatcc cacccaatga atcatta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561 ttcgttttca atagaatctt ccgcagtcac aggtttcgtc gttcccatag cttttcc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621 aatggctagg cctgaactat gcaatggagc tcctaattaa attcgttccc gagccaa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681 cctcagtctc tattgactcg gggctcttta ttatttg</w:t>
      </w:r>
      <w:r w:rsidRPr="002D1610">
        <w:rPr>
          <w:rFonts w:ascii="宋体" w:eastAsia="宋体" w:hAnsi="宋体" w:cs="宋体" w:hint="eastAsia"/>
        </w:rPr>
        <w:t>tat ttttcttatg aaccgt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741 atctaattat ggacgaatca gtattgatgc tttatcacac tgccttttat gatatga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801 gattgataga ccatacatat tggaatcata tatcatggag attctccttc tctcttt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861 tcgcccttcc agttacccac atccctctat ttttctttcc aacctataaa tggatt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921 ctttatggaa aaaaaaagat ttcagttgct acaactatat gatcgataca tcatatgg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5981 actgcttcct tggatctcga taatacaaag caatgagttg gttactagtt cttatag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6041 ttagttaggg gctggtctgt tttttgaatc ccaactttaa ataaaaaacc aacgagt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6101 acactaagca ta</w:t>
      </w:r>
      <w:r w:rsidRPr="002D1610">
        <w:rPr>
          <w:rFonts w:ascii="宋体" w:eastAsia="宋体" w:hAnsi="宋体" w:cs="宋体" w:hint="eastAsia"/>
        </w:rPr>
        <w:t>gcagttcc accaaaaggt caatcgaatt tttattcaac cttata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6161 tagaattgct catttttcat tttttttttt attgaagtga aaaggaatag tttgtag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6221 ttgttctatc actgaataga atggcaagca aaggaagggt ccattattgc tcgtcta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6281 atatccaaat tttgatgccc aatgccccat aggca</w:t>
      </w:r>
      <w:r w:rsidRPr="002D1610">
        <w:rPr>
          <w:rFonts w:ascii="宋体" w:eastAsia="宋体" w:hAnsi="宋体" w:cs="宋体" w:hint="eastAsia"/>
        </w:rPr>
        <w:t>gttcg aactgtatag gaacaa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6341 caattttagc tcgaatggtt tggaggggaa ccctaccttc tctgatccat tcgacac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6401 caatttcttt tccgtcgata cgccctgcaa tttccacttg aattcctttt gtgtctg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6461 gttcagttaa ttcaatagct tttttcattg cctttcgaaa cgaaacccta ttctttaa</w:t>
      </w:r>
      <w:r w:rsidRPr="002D1610">
        <w:rPr>
          <w:rFonts w:ascii="宋体" w:eastAsia="宋体" w:hAnsi="宋体" w:cs="宋体" w:hint="eastAsia"/>
        </w:rPr>
        <w:t>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6521 gtagagctat atattctgca agaatattag gttgtccata aggttttgca actcttg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6581 tagcaatgtt aagtctccga ttcacagaat gaagcccctt ttgtacattg atctgc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6641 cttcgattcc tcgtgtttgg ccttctatta acaaatttgg gaatccaata tagatt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6701 cctggatcaa </w:t>
      </w:r>
      <w:r w:rsidRPr="002D1610">
        <w:rPr>
          <w:rFonts w:ascii="宋体" w:eastAsia="宋体" w:hAnsi="宋体" w:cs="宋体" w:hint="eastAsia"/>
        </w:rPr>
        <w:t>gtccattttt ttttgaatct ctatatgtgc aattccaatt ccttcga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6761 ttgaagatac tcttatattt ttttgtacat atatcttgat ccaatcccgt attttt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6821 cttcctggag acctatgtaa taactttttg gttgtgcgaa ccaaagggaa cgatga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6881 ggttttcgcc aaggcggaaa ccaagtggat tta</w:t>
      </w:r>
      <w:r w:rsidRPr="002D1610">
        <w:rPr>
          <w:rFonts w:ascii="宋体" w:eastAsia="宋体" w:hAnsi="宋体" w:cs="宋体" w:hint="eastAsia"/>
        </w:rPr>
        <w:t>ttttttg acccatcttt tttttct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6941 tctctctcct tctctatata tctttctatt ataggatctc tccatacatt ttttgt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7001 aaaaatatat cctgatctgt tttcttttta gagctatcct tcaatacaat aattat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7061 caggcgggtc tttctatcgg ataactacgt cctctagccc tgggttttaa cttttt</w:t>
      </w:r>
      <w:r w:rsidRPr="002D1610">
        <w:rPr>
          <w:rFonts w:ascii="宋体" w:eastAsia="宋体" w:hAnsi="宋体" w:cs="宋体" w:hint="eastAsia"/>
        </w:rPr>
        <w:t>c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7121 atagtacccc cattgacttc ggctttacta atgaccgaat cagcttcgtt gaaact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7181 ttgtgactag catttgctgc tgcagaataa accagtttaa aaatgggata aaatgct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7241 taaggcatga gttccagtaa cataagtgtt ttctcatagg aatgcccacg aatctga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7301 atgactctt</w:t>
      </w:r>
      <w:r w:rsidRPr="002D1610">
        <w:rPr>
          <w:rFonts w:ascii="宋体" w:eastAsia="宋体" w:hAnsi="宋体" w:cs="宋体" w:hint="eastAsia"/>
        </w:rPr>
        <w:t>c gtgctttgtg agcagacata catatacgtt gagctaaagc ttgtact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7361 gtactcgagc tcctcttcat cttctgcttt ttcaaggtct tcttccactt tctcca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7421 gacataagat aaggttcgcc tcccgccaat gaacgatgag cacctatttc acttta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7481 attaacggag agatctagta tcgtttctcg c</w:t>
      </w:r>
      <w:r w:rsidRPr="002D1610">
        <w:rPr>
          <w:rFonts w:ascii="宋体" w:eastAsia="宋体" w:hAnsi="宋体" w:cs="宋体" w:hint="eastAsia"/>
        </w:rPr>
        <w:t>gtgtccctg gaaagtaaga gtaggtg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7541 attctcctaa tttttgaccc accatacgat ccgttatata aataggtaaa tgcgcc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87601 cattatgaat ggcaattgta ttgccgatca ttgtgggtat aatggtagat gcccggg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7661 aagttactat tatctctttt tcctctctca tgttaagctt ctttattttt tcca</w:t>
      </w:r>
      <w:r w:rsidRPr="002D1610">
        <w:rPr>
          <w:rFonts w:ascii="宋体" w:eastAsia="宋体" w:hAnsi="宋体" w:cs="宋体" w:hint="eastAsia"/>
        </w:rPr>
        <w:t>at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7721 gattagctac aaaaggattt ttttttagtg aacgtgtcac ggcctattat tcccccc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7781 tttttttttt gaaaagacga gtaaaaaaca atatttattt gattttgaat attccta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7841 acggcgacga ataataaaac tattactata tttattcctt ttcctacttt ttcttcc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7901 cgcagga</w:t>
      </w:r>
      <w:r w:rsidRPr="002D1610">
        <w:rPr>
          <w:rFonts w:ascii="宋体" w:eastAsia="宋体" w:hAnsi="宋体" w:cs="宋体" w:hint="eastAsia"/>
        </w:rPr>
        <w:t>taa ccccaagggg ttgtgggttt ttttctacca atcggggccc tcccttc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7961 acccccgtgg ggatggtcta cagggttcat aactacccct cttactacag gacgcct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021 tagccaacat ttagatccgg ctctacccaa acttttctgg ttcgccccaa cattacc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081 ttgtccgact gttgctgagc agtttttgga</w:t>
      </w:r>
      <w:r w:rsidRPr="002D1610">
        <w:rPr>
          <w:rFonts w:ascii="宋体" w:eastAsia="宋体" w:hAnsi="宋体" w:cs="宋体" w:hint="eastAsia"/>
        </w:rPr>
        <w:t xml:space="preserve"> tatcaaacgg acctccccag atggaaa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141 taatgtgacc gatttaccct cttttgcaat cagtttcgct acagcacctg ctgctct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201 taattgtcca ccctttccaa gtgtgatttc tatgttatgt acggccgtgc ctaaggg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261 atgggttgaa gtagattttt ctttttgatc aataaaaacc ccttcccaaa cc</w:t>
      </w:r>
      <w:r w:rsidRPr="002D1610">
        <w:rPr>
          <w:rFonts w:ascii="宋体" w:eastAsia="宋体" w:hAnsi="宋体" w:cs="宋体" w:hint="eastAsia"/>
        </w:rPr>
        <w:t>gtaca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321 ttcttccaaa gcatacggct ttccggatgt atatatatat tctatgatga tatctag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381 gatggatttt atatgaatcg tgtgatgaag taccacatga gtggatatat aggaata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441 atctgccaaa tcactcatgt tatgatctta tacatcctag gtctctccgt ttcgtca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501 ggctt</w:t>
      </w:r>
      <w:r w:rsidRPr="002D1610">
        <w:rPr>
          <w:rFonts w:ascii="宋体" w:eastAsia="宋体" w:hAnsi="宋体" w:cs="宋体" w:hint="eastAsia"/>
        </w:rPr>
        <w:t>atgtt cttcatgtag cattcagacc gaatgactct atgaaattac gtcgcta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561 ccacatatta cgggtaacgt aggagacatc tctatttttc cccgggggaa ttttta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621 taccaccact tagctttcaa ttcacctctg accatcaaat gaaatgtgaa taaccca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681 tcttctcttt gaaacaaggg tcgcttcc</w:t>
      </w:r>
      <w:r w:rsidRPr="002D1610">
        <w:rPr>
          <w:rFonts w:ascii="宋体" w:eastAsia="宋体" w:hAnsi="宋体" w:cs="宋体" w:hint="eastAsia"/>
        </w:rPr>
        <w:t>gc ttctgtccgt gcttcaaaca attttg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741 ctccatatta ccatatctgg agtgtcaata gttttctatg aggaactact gaactc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801 acttgctgcc gttactcttc agttttctgt tgaggtctat cccgtagagg tactca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861 ggatcagtga tcaatttcta ggtttcgtcg taaacctaat tggttacttc </w:t>
      </w:r>
      <w:r w:rsidRPr="002D1610">
        <w:rPr>
          <w:rFonts w:ascii="宋体" w:eastAsia="宋体" w:hAnsi="宋体" w:cs="宋体" w:hint="eastAsia"/>
        </w:rPr>
        <w:t>caattac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921 aatccatagt tcaaaccgca ctcaaaggta gggcatttcc cattgatata ggaactt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8981 taccggaaac aatggtatct ccaattatag cccctctggg atgtaaaata tatctt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9041 caccatctcc atagtgtatg agacaaatgt atgcatttcg attagggtca tattct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9101 tta</w:t>
      </w:r>
      <w:r w:rsidRPr="002D1610">
        <w:rPr>
          <w:rFonts w:ascii="宋体" w:eastAsia="宋体" w:hAnsi="宋体" w:cs="宋体" w:hint="eastAsia"/>
        </w:rPr>
        <w:t>cgatcct agcagatatg tctttttcat tccgtcgaaa atcgatttta cggtata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9161 gcttatggcc tcctcctcta tgccctgcgg taatgattcc cctggaatta cgacctt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9221 cgcagcgatg ctgtccatag atcaaattat ttcgcggatt ggatttcgct tgactgt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9281 tggatccttt gcgtatgctc ggggta</w:t>
      </w:r>
      <w:r w:rsidRPr="002D1610">
        <w:rPr>
          <w:rFonts w:ascii="宋体" w:eastAsia="宋体" w:hAnsi="宋体" w:cs="宋体" w:hint="eastAsia"/>
        </w:rPr>
        <w:t>gaag ttttgtataa atgtatcgcc gtgtta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9341 gtattttttt tatttttttt ttacttaaat tcttttctct tctctataag aggtaa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9401 gaataacccg gttgaagcgt aatgatcata cgtctgtaat gcattgtatg tcccat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9461 ggtcccgttc ttctaccctt tcccgggagt tgatgactat ttatagcta</w:t>
      </w:r>
      <w:r w:rsidRPr="002D1610">
        <w:rPr>
          <w:rFonts w:ascii="宋体" w:eastAsia="宋体" w:hAnsi="宋体" w:cs="宋体" w:hint="eastAsia"/>
        </w:rPr>
        <w:t>t tactttg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9521 ccaaagaaga gttcgaccca atgctttatt tctgtcctag ttgatcctga ttcgac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9581 ttccccacga gttccagtat cgataagaat tctagttctt actcttcata tgttatg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9641 ggtatgaata taccatacca attcgttatg tatggatgat gagattccat tgatacg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9701 c</w:t>
      </w:r>
      <w:r w:rsidRPr="002D1610">
        <w:rPr>
          <w:rFonts w:ascii="宋体" w:eastAsia="宋体" w:hAnsi="宋体" w:cs="宋体" w:hint="eastAsia"/>
        </w:rPr>
        <w:t>cagtggaat tagtcttatt gaatgtcccc gttggcctgc atccagcagg aattgaa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9761 acgaattcgc caattatgag ttgggtgctt taaccattca gccatggatg cttcact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9821 gtcattgtac atcgcgagtg acccaaattc aattcactta gattcttttg gattctt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9881 gaggaatcaa tgaaatgaga ggac</w:t>
      </w:r>
      <w:r w:rsidRPr="002D1610">
        <w:rPr>
          <w:rFonts w:ascii="宋体" w:eastAsia="宋体" w:hAnsi="宋体" w:cs="宋体" w:hint="eastAsia"/>
        </w:rPr>
        <w:t>atcaat tcaaatcctg gatcttcgaa ttgaga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89941 tcaagaattc tcacgatttc ttggattcat ggatccaacc cgattcggtg aaatct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0001 cttccttttt tttccaccaa gagcgcttta tgaaactttt tgattcccga atttgga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0061 tcctaatttc acgtgattca cagggttcaa ttcgtcgaca ttgcatg</w:t>
      </w:r>
      <w:r w:rsidRPr="002D1610">
        <w:rPr>
          <w:rFonts w:ascii="宋体" w:eastAsia="宋体" w:hAnsi="宋体" w:cs="宋体" w:hint="eastAsia"/>
        </w:rPr>
        <w:t>atc aaaggtg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0121 tactgcttgt acttgtagta gcggtcctta tatacaatcg aaatagggtc gaaaga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0181 atatctattt gatggggctt cttcctaaac ctctgcgttc cattggaccc cccaat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0241 cattgaaaga atccttttgg tcttccaatc tcaataggtt gattgtttcg ctcctg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0301</w:t>
      </w:r>
      <w:r w:rsidRPr="002D1610">
        <w:rPr>
          <w:rFonts w:ascii="宋体" w:eastAsia="宋体" w:hAnsi="宋体" w:cs="宋体" w:hint="eastAsia"/>
        </w:rPr>
        <w:t xml:space="preserve"> ttccaaaagg gaaaaatatc tatgagagtt gtttcatgga tccgaaagaa agtactt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0361 ttcttccaat aactaaaaag tgtatcatgt ctgaatctaa ctggggttcg cagcgat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90421 ggaatgcgat cgtaaaaaag aggaattcca gctgtaagat atcgaatgaa attgcag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0481 gaattgagat ctcattcaaa ga</w:t>
      </w:r>
      <w:r w:rsidRPr="002D1610">
        <w:rPr>
          <w:rFonts w:ascii="宋体" w:eastAsia="宋体" w:hAnsi="宋体" w:cs="宋体" w:hint="eastAsia"/>
        </w:rPr>
        <w:t>gaaagata tcaaatatct ggagtttttt tttgtat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0541 atacgaatga tccgatccgc aaggaccatg attggaaatt atttgaccgc ctttctc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0601 gtaagaagcg aaacataatc aacttgaatt cgggacagct attcgaaatt ttagtga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0661 atttgatttg ttatctcatg tctgcttttc gtgaaaaaag accaa</w:t>
      </w:r>
      <w:r w:rsidRPr="002D1610">
        <w:rPr>
          <w:rFonts w:ascii="宋体" w:eastAsia="宋体" w:hAnsi="宋体" w:cs="宋体" w:hint="eastAsia"/>
        </w:rPr>
        <w:t>ttgat gaggggg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0721 tcttcaaaca acaaggagct gaggcgacta ttcaatcaaa cgagattgaa catgttt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0781 atctcctctc gagaaacaag gggggtattt ttttgaaaaa ttgcgctcaa tttcata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0841 ggcaattccg ccaagatctc ttcgttattg gggggaagaa tcggcacaaa tcgga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09</w:t>
      </w:r>
      <w:r w:rsidRPr="002D1610">
        <w:rPr>
          <w:rFonts w:ascii="宋体" w:eastAsia="宋体" w:hAnsi="宋体" w:cs="宋体" w:hint="eastAsia"/>
        </w:rPr>
        <w:t>01 tgaggaacgt ctcgagagag aatttgattt ggttagacaa tgcgtggttg gtaaaca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0961 atcgggtttt tagcaaggta cggaatgtat cgtcaaatat tcaatatgat tccataa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1021 ccattttctt tcaagtaacg gattctagcc aatcgaaagg attttctgat caatcc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1081 atcctttcaa ttccattagt </w:t>
      </w:r>
      <w:r w:rsidRPr="002D1610">
        <w:rPr>
          <w:rFonts w:ascii="宋体" w:eastAsia="宋体" w:hAnsi="宋体" w:cs="宋体" w:hint="eastAsia"/>
        </w:rPr>
        <w:t>aatgagggtt cggaatatca cacattgatc aatcaaa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1141 agattcagca actaaaaaaa agatcaattc ttttagatac ttcctttctt caaacgg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1201 gaacagagat aaaatcagat cgattctcaa aatacctttc cggatattcc tcaatgg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1261 ggctattccc ggaacgtgag aagcagatga ataatcatct gct</w:t>
      </w:r>
      <w:r w:rsidRPr="002D1610">
        <w:rPr>
          <w:rFonts w:ascii="宋体" w:eastAsia="宋体" w:hAnsi="宋体" w:cs="宋体" w:hint="eastAsia"/>
        </w:rPr>
        <w:t>tccagaa gaaata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1321 aatttcttgg gaatcctaca agatcaattc gttctttttt ctctgataga tggtcag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1381 ttcatctggg tttgaatcct accgagaggt cgactataga tcagaaattg ttgaaga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1441 aacaaggtgt ttcttttgtc ccttcgaggc gatcggaaaa taaagaaata gttgat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</w:t>
      </w:r>
      <w:r w:rsidRPr="002D1610">
        <w:rPr>
          <w:rFonts w:ascii="宋体" w:eastAsia="宋体" w:hAnsi="宋体" w:cs="宋体" w:hint="eastAsia"/>
        </w:rPr>
        <w:t>1501 tcaagataat tacgtattta caaaatacct cctcagttca ttcgattgca gcagatc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1561 gatgggatat ggttccgaag gatgaaccgg atatggacag ttccaataag atttca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1621 tgaacgaaaa tgcatttttt gatttatttc atctattcca tgatcggaac aaggggg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1681 acaggttgca ccacgagtt</w:t>
      </w:r>
      <w:r w:rsidRPr="002D1610">
        <w:rPr>
          <w:rFonts w:ascii="宋体" w:eastAsia="宋体" w:hAnsi="宋体" w:cs="宋体" w:hint="eastAsia"/>
        </w:rPr>
        <w:t>t gaattagaag agacatttca agaaatggca gatcta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1741 ctctatcaat aaccgagccg ggtttagcct atcataataa ggaatttggc ttgtct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1801 attcctacgg aaaattattg aatgaggtat tcaactccgg ggatgagtcg aaaaag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1861 ctttattggt tctaccttcc attttttatg atttattttt a</w:t>
      </w:r>
      <w:r w:rsidRPr="002D1610">
        <w:rPr>
          <w:rFonts w:ascii="宋体" w:eastAsia="宋体" w:hAnsi="宋体" w:cs="宋体" w:hint="eastAsia"/>
        </w:rPr>
        <w:t>ttggttcta tcttcta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1921 tttatgattt atttttattg gttctacttt ctatttttta tgatttattt ttattgg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1981 tactttctat tttttatgaa gagaatgaat ctttttatcg aaagataaaa aaaaaat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2041 tccggatctc ctgcgggaat gatttggaag atccaaaacc aaaaatagcg gtatttg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</w:t>
      </w:r>
      <w:r w:rsidRPr="002D1610">
        <w:rPr>
          <w:rFonts w:ascii="宋体" w:eastAsia="宋体" w:hAnsi="宋体" w:cs="宋体" w:hint="eastAsia"/>
        </w:rPr>
        <w:t xml:space="preserve"> 92101 acaacaacat aatggaggcg atccatcaat atagattgat ccgaaatcag attcaaa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2161 aatatagtac ctatgggtac ataagaaatg tattgaatcg attcttttta atgaatc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2221 ccgattgcaa cttcgcatat ggaattcaaa agcatcccat aggaattcaa aagcac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2281 taggaaatga tattctg</w:t>
      </w:r>
      <w:r w:rsidRPr="002D1610">
        <w:rPr>
          <w:rFonts w:ascii="宋体" w:eastAsia="宋体" w:hAnsi="宋体" w:cs="宋体" w:hint="eastAsia"/>
        </w:rPr>
        <w:t>aat catctaacta taataataga taagatcaac caacat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2341 ccaatttgaa aaagattaag aagaagtggt tcgatcctct tatttctcga accgaga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2401 ccacgaatct ggatcctaat gtatatagat acaaatgttc caatggaagc aagaat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2461 aggaacattt ggagcatttc gtttctgagc agaaacaccg</w:t>
      </w:r>
      <w:r w:rsidRPr="002D1610">
        <w:rPr>
          <w:rFonts w:ascii="宋体" w:eastAsia="宋体" w:hAnsi="宋体" w:cs="宋体" w:hint="eastAsia"/>
        </w:rPr>
        <w:t xml:space="preserve"> ttttcaagta atgttcg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2521 gattacgtat taatcaatat tcgattgatt ggtccgaggt tatcgacaaa caagatt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2581 ccaagtcact tcgtttcttt ttgtccaagt cacttctcct tttgtccaag tcgcttc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2641 ttttatctaa gtcacttcct tttttcgttg tgagtctcgg gaatatctcc attcata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</w:t>
      </w:r>
      <w:r w:rsidRPr="002D1610">
        <w:rPr>
          <w:rFonts w:ascii="宋体" w:eastAsia="宋体" w:hAnsi="宋体" w:cs="宋体" w:hint="eastAsia"/>
        </w:rPr>
        <w:t xml:space="preserve">   92701 ccgaaatcca catctatgaa ttgaaaggtc tgaatgatca acccggcaat cagttgt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2761 aatcaatagg tgttcaaatc gtttatttga ataaattgaa acccttctta ttgtatg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2821 atgatacttc ccaaagatcg aaatttttaa tcaatacagg aacaatatta ccttttt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2881 tcaacaagat acaaa</w:t>
      </w:r>
      <w:r w:rsidRPr="002D1610">
        <w:rPr>
          <w:rFonts w:ascii="宋体" w:eastAsia="宋体" w:hAnsi="宋体" w:cs="宋体" w:hint="eastAsia"/>
        </w:rPr>
        <w:t>agtgc atgattgact cattccgtac tagaaaaaat cgcaag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2941 cctttgagaa cacggattcc tatttctcaa tgatatccca cgatcgaaac aattgg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3001 atcctcagaa aagttcattg atatcttctt tttatagagc aaacagactt caattc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3061 atcatcccca ttgcttctgg ttctattgta acaaagga</w:t>
      </w:r>
      <w:r w:rsidRPr="002D1610">
        <w:rPr>
          <w:rFonts w:ascii="宋体" w:eastAsia="宋体" w:hAnsi="宋体" w:cs="宋体" w:hint="eastAsia"/>
        </w:rPr>
        <w:t>tt ccatttttat ggggaaa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3121 cccgtatcca taattatgat tttacatatg cacaattccc caatatcttg tgcattc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3181 acaaaaaatt ttctttgtgt ttcggtaaaa aaaaacatgt tttgggagag agagaga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93241 tttcaccaat tgagtcacag gtatctggca tattcatacc taacaatgtt tcacaaa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3301 gtaacaaaac gtataacttg tacaaatctt tccatttttc aattggatct gatccat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3361 ttcctattta ctcgattgca gacatttcgg gaacacctgt aatagaggaa caaatag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3421 attttgaaag aacttattgt cagcttcttt cagatatgaa tctatctgat tcagaag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3481 aaaacttgca tca</w:t>
      </w:r>
      <w:r w:rsidRPr="002D1610">
        <w:rPr>
          <w:rFonts w:ascii="宋体" w:eastAsia="宋体" w:hAnsi="宋体" w:cs="宋体" w:hint="eastAsia"/>
        </w:rPr>
        <w:t>ctatctc cgtttcaatt caaacatggg tttgattcac actccat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3541 ttgagaaata tgtgccgtcc ggaaagagga aagaactgag tctatgtcta aagaaaa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3601 ttgagaaggg ggaagtaggt agaacccttc aacgagatag tgctttttca aatctc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3661 aatggaattt gttccaaacc tatatgccat ggttcc</w:t>
      </w:r>
      <w:r w:rsidRPr="002D1610">
        <w:rPr>
          <w:rFonts w:ascii="宋体" w:eastAsia="宋体" w:hAnsi="宋体" w:cs="宋体" w:hint="eastAsia"/>
        </w:rPr>
        <w:t>ttac ttggacgggg tgtaaa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3721 tttatttcac cttaaaaaac aatatttatt tgatattgaa tattcccttt caatatt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3781 taagtggcag tcaaaatttt gtgtccgttt ttcatgatat gatgcatgga tcagat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3841 catggccaat tcctcagaaa aagtggtggt cgattcttcc acaacggaat ctgataagt</w:t>
      </w:r>
      <w:r w:rsidRPr="002D1610">
        <w:rPr>
          <w:rFonts w:ascii="宋体" w:eastAsia="宋体" w:hAnsi="宋体" w:cs="宋体" w:hint="eastAsia"/>
        </w:rPr>
        <w:t>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3901 agagttcgag taagtgttta cagaatcttc ttctgtccga agaaatgatt catcga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3961 atgagtcacc cattccattg atatggacac atctgagatc accaaatgct tgggag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021 tctattcaat tcttttcctt cttcttgttg ctggatatct cgttcgtaca catcttc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081 ttgttttccg a</w:t>
      </w:r>
      <w:r w:rsidRPr="002D1610">
        <w:rPr>
          <w:rFonts w:ascii="宋体" w:eastAsia="宋体" w:hAnsi="宋体" w:cs="宋体" w:hint="eastAsia"/>
        </w:rPr>
        <w:t>gcctctagt gagttacaga cagagttaga aaagatcaaa tctttg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141 ttccatcata catgattgag ttgcgaaaac ttctggatag gtatcctaca tctgaac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201 attctttctg gttaaagaat ctctttctag ttgctctgga acaattagga gattctc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261 aagaaatacg ggattctgct tctggcggca acat</w:t>
      </w:r>
      <w:r w:rsidRPr="002D1610">
        <w:rPr>
          <w:rFonts w:ascii="宋体" w:eastAsia="宋体" w:hAnsi="宋体" w:cs="宋体" w:hint="eastAsia"/>
        </w:rPr>
        <w:t>gctatt gggtggtggt cccgctt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321 gggtcaaatc aatacgttct aagaagaaat atttgaatat caatctcatc gatctca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381 gtatcatacc aaatcccatc aatcgaatca ctttttcgag aaatacgaga catctaag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441 gtacaagtaa agagatctat tcattgataa gaaaaagaaa aaacgtgaac ggtgatt</w:t>
      </w:r>
      <w:r w:rsidRPr="002D1610">
        <w:rPr>
          <w:rFonts w:ascii="宋体" w:eastAsia="宋体" w:hAnsi="宋体" w:cs="宋体" w:hint="eastAsia"/>
        </w:rPr>
        <w:t>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501 ttgatgataa aatagaatcc tgggtcgcga acagtgattc gattgatgat gaagaaa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561 aattcttggt tcagttctcc accttaacga cggaaaaaag gattgatcaa attcta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621 gtctgactca tagtgatcgt ttatcaaaga atgactctgg ttatcaaatg attgaac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681 cgggatccat</w:t>
      </w:r>
      <w:r w:rsidRPr="002D1610">
        <w:rPr>
          <w:rFonts w:ascii="宋体" w:eastAsia="宋体" w:hAnsi="宋体" w:cs="宋体" w:hint="eastAsia"/>
        </w:rPr>
        <w:t xml:space="preserve"> ttacttacga tacttagttg acattcataa aaagtatcta atgaatt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741 agttcaatag atcctgttta gcagaaagac ggatattcct tgctcattat cagacaa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801 cttattcaca aacctcgtgt ggggctaata gttctcattt cccatctcat ggaaaac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861 tttcgctccg cttagcccta tccccttcta gg</w:t>
      </w:r>
      <w:r w:rsidRPr="002D1610">
        <w:rPr>
          <w:rFonts w:ascii="宋体" w:eastAsia="宋体" w:hAnsi="宋体" w:cs="宋体" w:hint="eastAsia"/>
        </w:rPr>
        <w:t>ggtatttt agtgataggt tctatag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921 ctggacgatc ctatttggtc aaatacctag cgacaaactc ctatgttcct ttcatta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4981 tatttccgaa caagttcctg gatgacaagc ctaaaggtta tcttattgac gatatcg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5041 ttgatgatag tgacgatatc gatattgatg atagtgacga tattgatgat gacct</w:t>
      </w:r>
      <w:r w:rsidRPr="002D1610">
        <w:rPr>
          <w:rFonts w:ascii="宋体" w:eastAsia="宋体" w:hAnsi="宋体" w:cs="宋体" w:hint="eastAsia"/>
        </w:rPr>
        <w:t>tg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5101 cggagctgct aactatgacg aatgtgctaa ctatgtatat gacgccgaaa atagacc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5161 ttgataccac ccttcaatta gaattagcaa aagcaatgtc cccttgcata atatgg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5221 caaacattca tgatctgtat gtgaatgagt cgaattactt atccctcggt ctattag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5281 actatctc</w:t>
      </w:r>
      <w:r w:rsidRPr="002D1610">
        <w:rPr>
          <w:rFonts w:ascii="宋体" w:eastAsia="宋体" w:hAnsi="宋体" w:cs="宋体" w:hint="eastAsia"/>
        </w:rPr>
        <w:t>tc cagagatagt gaaagatgtt ccactagaaa tattcttgtt attgctt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5341 ctcatattcc ccaaaaagtg gatcccactc taatagctcc gaataaatta aagaaat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5401 tgaagatacg aaggcttctt attccacaac aacgaaagca ctttttcatt ctttca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5461 ctaggggatt taacttggaa aagaaaatgt </w:t>
      </w:r>
      <w:r w:rsidRPr="002D1610">
        <w:rPr>
          <w:rFonts w:ascii="宋体" w:eastAsia="宋体" w:hAnsi="宋体" w:cs="宋体" w:hint="eastAsia"/>
        </w:rPr>
        <w:t>tccatactaa cagtaacaga ttcggg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5521 taaccatggg ttccaatgca cgagatcttg tagcacttac caatgaggcc ctatcaa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5581 gtattacaca gaagaaatca attatagaca ctaatacaat tagatcagct cttcata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5641 aaacttggga tttgcgatcc caggtaagat cggttcagga tcatgggatc ctt</w:t>
      </w:r>
      <w:r w:rsidRPr="002D1610">
        <w:rPr>
          <w:rFonts w:ascii="宋体" w:eastAsia="宋体" w:hAnsi="宋体" w:cs="宋体" w:hint="eastAsia"/>
        </w:rPr>
        <w:t>ttc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5701 agataggaag ggctgttgca caaaatgtac ttctaagtaa ttgccccata gatcct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5761 ctatctatat gaagaagaaa tcatgtaagg aaggggattc ttatttgtac aaatggt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5821 tcgaacttgg aacgagcatg aagaaattaa cgatacttct ttatcttttg agttgtt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5881 ccggat</w:t>
      </w:r>
      <w:r w:rsidRPr="002D1610">
        <w:rPr>
          <w:rFonts w:ascii="宋体" w:eastAsia="宋体" w:hAnsi="宋体" w:cs="宋体" w:hint="eastAsia"/>
        </w:rPr>
        <w:t>cggt cgctcaagat ctttggtctc cacccggacc cgatgaaaaa aattgga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5941 cttcttatgg attcgttgag aatgattctg atctagttca tggcctatta gaagtc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6001 gcgctctgtt gggatcctca cggacagaaa aagattgcag tcagtttgat aatgatc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96061 tgacattgct tcttcggtcc gaaccaagg</w:t>
      </w:r>
      <w:r w:rsidRPr="002D1610">
        <w:rPr>
          <w:rFonts w:ascii="宋体" w:eastAsia="宋体" w:hAnsi="宋体" w:cs="宋体" w:hint="eastAsia"/>
        </w:rPr>
        <w:t>a atcagttaga tatgatgcaa aacgga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6121 gttctatcgt tgatcagaga tttctatatg aaaaatacga atcggagttt gaagaag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6181 aaagagaagg agccctcgac ccgcaacaga tagaggagga tttattcaat cacatag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6241 gggctcctag aatatggcgc ccttgtggca atctatttga ttgtatcgaa a</w:t>
      </w:r>
      <w:r w:rsidRPr="002D1610">
        <w:rPr>
          <w:rFonts w:ascii="宋体" w:eastAsia="宋体" w:hAnsi="宋体" w:cs="宋体" w:hint="eastAsia"/>
        </w:rPr>
        <w:t>ggacc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6301 aattgggatt tccctattgg gccaggtcat ttcggggcaa gcggatcatt tatcat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6361 aggatgagct tcaagagaat gattcggagt tcttgcagag tggaaccatg cagtacc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6421 cacgagatag atcttccaaa gaacaaggct tttttcgaat aagccaattc atttggg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6481 ctgc</w:t>
      </w:r>
      <w:r w:rsidRPr="002D1610">
        <w:rPr>
          <w:rFonts w:ascii="宋体" w:eastAsia="宋体" w:hAnsi="宋体" w:cs="宋体" w:hint="eastAsia"/>
        </w:rPr>
        <w:t>agatcc attctttttc ctattcaaag atcagccctt tgtctctgtg ttttcac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6541 gagaattctt tgcagatgaa gagatgtcaa aagggcttat tacttcccaa acaaatc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6601 ctacatctat atataaacgc tggttcatca agaatacgca agaaaagcac ttcgaat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6661 tgattcatcg ccagagatgg cttcgaa</w:t>
      </w:r>
      <w:r w:rsidRPr="002D1610">
        <w:rPr>
          <w:rFonts w:ascii="宋体" w:eastAsia="宋体" w:hAnsi="宋体" w:cs="宋体" w:hint="eastAsia"/>
        </w:rPr>
        <w:t>cca atagttcatt atctaatgga tctttcc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6721 ctaatactcc atccgagagt tatcagtatt tatcaaatct gttcctatct aacggaac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6781 tattggatca aatgacaaag gcattgttga gaaagagatg gcttttcccg gatgaa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6841 aacatttgat tcatgtaaca ggctaaaacg gactatgtac tttatctgtt</w:t>
      </w:r>
      <w:r w:rsidRPr="002D1610">
        <w:rPr>
          <w:rFonts w:ascii="宋体" w:eastAsia="宋体" w:hAnsi="宋体" w:cs="宋体" w:hint="eastAsia"/>
        </w:rPr>
        <w:t xml:space="preserve"> gggttac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6901 cgggcatttt accagaggtt tctattgtat caatttaccc ttgtgtgatt cctgtt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6961 catatactcg gggggtgggt gcagggcgga cgatttcaaa acggactcct cattcat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021 atagagaaga tcgccaagat ttcgtgatcc gctgccgaac ctattccaat tccaaca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081 cg</w:t>
      </w:r>
      <w:r w:rsidRPr="002D1610">
        <w:rPr>
          <w:rFonts w:ascii="宋体" w:eastAsia="宋体" w:hAnsi="宋体" w:cs="宋体" w:hint="eastAsia"/>
        </w:rPr>
        <w:t>gactcgga tcgtggggat cgatggaata cttcgtatca acagatactt ggtatat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141 tatcaatatt gattagatcc gagatctgtt attgaattgc tcattcaatg agcatt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201 tattatgcct tgaagaggac tcgaacctcc acgctcttta gcacgagatt ttgagtc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261 cgtgtctacc atttcaccat caagg</w:t>
      </w:r>
      <w:r w:rsidRPr="002D1610">
        <w:rPr>
          <w:rFonts w:ascii="宋体" w:eastAsia="宋体" w:hAnsi="宋体" w:cs="宋体" w:hint="eastAsia"/>
        </w:rPr>
        <w:t>catct tgaaagtgaa tcgtattcca tgaata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321 atctatctag tgtgatatat ggaatatatg acaaaggtgg agttttggag tatttc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381 gatcggtcag gtcatatagg cccgagtcgg acatcaaatt gcttcgattt gaattat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441 gaggatacct tatatatatc aaaaagatgt acaatcaaac ctatttct</w:t>
      </w:r>
      <w:r w:rsidRPr="002D1610">
        <w:rPr>
          <w:rFonts w:ascii="宋体" w:eastAsia="宋体" w:hAnsi="宋体" w:cs="宋体" w:hint="eastAsia"/>
        </w:rPr>
        <w:t>cg attcaat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501 agcccaaaga agttaatatg gtacccaaat aacgatagat atgtaaaaag caggtcc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561 tacgcctatt cctaatccta aatggaatgt aacgacgtag ggatccatat gtaaac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621 tctctattta catatgctcg aatgacccct tctcataatg agaatgtaca taaccc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681 </w:t>
      </w:r>
      <w:r w:rsidRPr="002D1610">
        <w:rPr>
          <w:rFonts w:ascii="宋体" w:eastAsia="宋体" w:hAnsi="宋体" w:cs="宋体" w:hint="eastAsia"/>
        </w:rPr>
        <w:t>ccggtctggt ccggtatgga atgaacttat aatctgatga tcgagtcgat tccatga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741 taagttcata accccagccc attcccattt tgggcggaac agatctacta attctt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801 tccagttagt aaaagggatc ttgaactaag aaatagaccc tagaagctaa aagagg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861 cctgagcaat tgcaataatt gga</w:t>
      </w:r>
      <w:r w:rsidRPr="002D1610">
        <w:rPr>
          <w:rFonts w:ascii="宋体" w:eastAsia="宋体" w:hAnsi="宋体" w:cs="宋体" w:hint="eastAsia"/>
        </w:rPr>
        <w:t>ttcattg atattcctgg tatagtagat gctatca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921 atacaatcat actcaattcg atggaattgt ttgatcttaa gggggatctt ctataa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7981 gcacgtgagg ggttatttct tggtttcgtc cagtcattaa taacttgatt attttta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8041 aatagtagat agaaacaacg ctcgtaagga gtcctattga aaccaa</w:t>
      </w:r>
      <w:r w:rsidRPr="002D1610">
        <w:rPr>
          <w:rFonts w:ascii="宋体" w:eastAsia="宋体" w:hAnsi="宋体" w:cs="宋体" w:hint="eastAsia"/>
        </w:rPr>
        <w:t>gaaa tataggc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8101 cctgccatcc acaccagaat agatggagtt ttccgaaaaa acctgctagt ggaggaa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8161 ctcctaggga taagagacat agggctgaag agagagccaa aaaaggatct ttcgtg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8221 atcctgcata atctcgaatg ttatcagttc cggtacgtag accaaatgag acaatgc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828</w:t>
      </w:r>
      <w:r w:rsidRPr="002D1610">
        <w:rPr>
          <w:rFonts w:ascii="宋体" w:eastAsia="宋体" w:hAnsi="宋体" w:cs="宋体" w:hint="eastAsia"/>
        </w:rPr>
        <w:t>1 caaaagttcc tagattcatg gagatataga acagcatata agttatcatg cttgca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8341 catcatttga gtctccaaca attattccaa taattacata tccgatttga cctatgg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8401 aatatgcaag catacgtttc atgcttgttt gagtaatagc aatgagattc cccaata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8461 tgctaagaat agctaggatt t</w:t>
      </w:r>
      <w:r w:rsidRPr="002D1610">
        <w:rPr>
          <w:rFonts w:ascii="宋体" w:eastAsia="宋体" w:hAnsi="宋体" w:cs="宋体" w:hint="eastAsia"/>
        </w:rPr>
        <w:t>ccagaagaa gatgccattc gtttgatgag aaataa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8521 gaatatcgaa aattcgagtg gctgaagctg aagcagctac tttcgaagta acagaaa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8581 aagcaacgac tggagtggga gagtcagagt cgaaaagagg attcctcact tctttct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8641 attcaaaacc gtgcatgaga ctttcatctc gcacggctcc taag</w:t>
      </w:r>
      <w:r w:rsidRPr="002D1610">
        <w:rPr>
          <w:rFonts w:ascii="宋体" w:eastAsia="宋体" w:hAnsi="宋体" w:cs="宋体" w:hint="eastAsia"/>
        </w:rPr>
        <w:t>tgataa aagaaa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8701 aactcacctt ctttcttttt tgattacctt cctcgcgtat gtataagacc gaatcc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8761 gatttctaaa aaggattact aatccttaac ttttcgagga atccttcatc agtggtt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8821 aatgactgac tttttcaatc ttttcgaccc cggttccgta ggagcacaag tcagaaa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 98</w:t>
      </w:r>
      <w:r w:rsidRPr="002D1610">
        <w:rPr>
          <w:rFonts w:ascii="宋体" w:eastAsia="宋体" w:hAnsi="宋体" w:cs="宋体" w:hint="eastAsia"/>
        </w:rPr>
        <w:t>881 tgagaaatag aaccatctga tttgattcgt tctcaatagc catgagatga tcatctt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8941 gtgatccttt tgtcgacgga tgctcctatt acactcgtag tctctgaagg atgagaa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9001 actatgtagc atctacatcg ataattcaag tattgtatac gtcattagtc cgatcct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9061 taggaactac ccgtaataac</w:t>
      </w:r>
      <w:r w:rsidRPr="002D1610">
        <w:rPr>
          <w:rFonts w:ascii="宋体" w:eastAsia="宋体" w:hAnsi="宋体" w:cs="宋体" w:hint="eastAsia"/>
        </w:rPr>
        <w:t xml:space="preserve"> gaacttgcaa aatggatctg tttatcataa agagattc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9121 tgttcctgac cctgcttcac cttaattgtt atttgaacaa aaagatcaca ataaac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9181 ggtaaaagtt atgtcttggt ccgagtgggg atagcatttc tcttctgcat gtccatg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9241 ttttgaaaaa tccaaacatc tcagagatag atatagaggt ag</w:t>
      </w:r>
      <w:r w:rsidRPr="002D1610">
        <w:rPr>
          <w:rFonts w:ascii="宋体" w:eastAsia="宋体" w:hAnsi="宋体" w:cs="宋体" w:hint="eastAsia"/>
        </w:rPr>
        <w:t>gaatttgt cgaacga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9301 gcactccttc gtatacgtca ggagtccatt gatgagaagg ggctggggaa agcttga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9361 caattcctac agtgatggat ataagcgcaa tggaaattcc tggggagtta tacattt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9421 tattgataag accattcact atttcttgaa gctcgatctc tcccccggat gaacca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</w:t>
      </w:r>
      <w:r w:rsidRPr="002D1610">
        <w:rPr>
          <w:rFonts w:ascii="宋体" w:eastAsia="宋体" w:hAnsi="宋体" w:cs="宋体" w:hint="eastAsia"/>
        </w:rPr>
        <w:t>99481 gccaagagaa accatgaacc agaatagaag agcttgcccc acccatgagt aaatatt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9541 tagtagcctc attagaccgt acatctctct tggtatatcc agataatagg taggagc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9601 aactgaaaga ttctggagct acaaagatag ttattaaatc gttagcacca cataaaa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9661 ttcctcctag agtagctg</w:t>
      </w:r>
      <w:r w:rsidRPr="002D1610">
        <w:rPr>
          <w:rFonts w:ascii="宋体" w:eastAsia="宋体" w:hAnsi="宋体" w:cs="宋体" w:hint="eastAsia"/>
        </w:rPr>
        <w:t>tt aatacgaata acaaaaactc tgttatagcc atttctg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9721 attcaatgta ctctacggat agaggaatac atagagttga acatagtaaa ataaga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9781 gaaagatttc gttgaaattg ttcgtttgga aatttcccga aaagctaatc ataggt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9841 ctctccatcg gaacaatagg gccgttatgc tcattactaa </w:t>
      </w:r>
      <w:r w:rsidRPr="002D1610">
        <w:rPr>
          <w:rFonts w:ascii="宋体" w:eastAsia="宋体" w:hAnsi="宋体" w:cs="宋体" w:hint="eastAsia"/>
        </w:rPr>
        <w:t>acttgttgaa gagatg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9901 ataaccaagg tatatctttt tgatcagagg ttgaatcgat catcagaaga agaattag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 99961 caaaaatgag gatacattct gggaaaatga aacttccatg gaagagaagc aaatgaa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0021 ctttcataaa aattctcgta gaatcgagaa tgaagttttc attctgtaca tgccaga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100081 tgaattagta actgcatcca atctccgaaa aagtcccaat tgtttcgaac tttcga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0141 tggaatggga tatttacgga atccccatga acaggatcaa accttattcc atggta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0201 catgagattc ctccttctta ttcttaagaa agcccccgag agggcttagt tgatcc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0261 tttatgtttc atcttt</w:t>
      </w:r>
      <w:r w:rsidRPr="002D1610">
        <w:rPr>
          <w:rFonts w:ascii="宋体" w:eastAsia="宋体" w:hAnsi="宋体" w:cs="宋体" w:hint="eastAsia"/>
        </w:rPr>
        <w:t>cttt tccttttcgt ttgtttcgag aaagatatcg atccat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0321 attctttctt tttctattga ttcttttccg atcgagatgt atggatccac ggatcta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0381 gtctatatag atcctgttca tggattaacg aaaatgtgca aaagctctat ttgcctc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0441 cattctatga gtctcttcct ttttgcgtat ggcatcgcc</w:t>
      </w:r>
      <w:r w:rsidRPr="002D1610">
        <w:rPr>
          <w:rFonts w:ascii="宋体" w:eastAsia="宋体" w:hAnsi="宋体" w:cs="宋体" w:hint="eastAsia"/>
        </w:rPr>
        <w:t>a ctccctttgg cagcatc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0501 taattcggaa cttaatttga aagccatatt tcgacccgga cgttttcggg atgcccc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0561 taaccaacga atggcaagtg cttttccttg tgtagattct atttcaatag gaacttg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0621 agtcgatcca cctacacgtc ttgctttgac tgctatatcg ggagttactc cacgtat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0681 ttgacgtaaa acagatagtg gatttgtttc tgtcttttgt tgaatctttt tcacggc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0741 atagataatt tgataagcca atgatttttt tccgtgtttc agaatacggt taaccaa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0801 gttaactaat cgattacgat aaattggatc ggattttgca gttttttctt ctgcagt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0861 tcgacgtgac atga</w:t>
      </w:r>
      <w:r w:rsidRPr="002D1610">
        <w:rPr>
          <w:rFonts w:ascii="宋体" w:eastAsia="宋体" w:hAnsi="宋体" w:cs="宋体" w:hint="eastAsia"/>
        </w:rPr>
        <w:t>gcgtga aagaggttca agaatccgtt ttctttttat acgggc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0921 aacgaatcac ttattttggc tttttgaccc catattgtag ggtggatctc gaaagat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0981 aaagatctcc ctccaagccg tacatacgac tttcatcgaa tacggctttc cacagaa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1041 gatatgtatc tatgaaatcg agtatggaat tctgttt</w:t>
      </w:r>
      <w:r w:rsidRPr="002D1610">
        <w:rPr>
          <w:rFonts w:ascii="宋体" w:eastAsia="宋体" w:hAnsi="宋体" w:cs="宋体" w:hint="eastAsia"/>
        </w:rPr>
        <w:t>act cactttaaat tgagtag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1101 tttccctcct tttcctgcta ggattggaaa tcctgtattt tacatatcca tacgatc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1161 tccttgggtt tccgaaatag tgtaaaaaga agtgcttcga atcattgcta tttgact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1221 acctgttctg aaaaagtcga ggtatttcga attgtttgtt gacacggaca aagtaag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1281 aaacctctga aatgatttca atattgaacc ttggacatat aatagttccg aatcgaa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1341 ctttagaaag aagatctttt gtctcatggt agcctgctcc agtcccctta cgaaac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1401 gtgattgggt tagccataca cttcacatgt ttctagcgat tcacatggca tcatcc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1461 atacaagtct tg</w:t>
      </w:r>
      <w:r w:rsidRPr="002D1610">
        <w:rPr>
          <w:rFonts w:ascii="宋体" w:eastAsia="宋体" w:hAnsi="宋体" w:cs="宋体" w:hint="eastAsia"/>
        </w:rPr>
        <w:t>gataagaa tctacaacgc actagaacgc ccttgttgac gatcctt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1521 tccgacagca tctaaggttc ctcgaacaat gtgatatctc acaccgggta aatcctt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1581 ccttcctcct cttactaaga ctacagaatg ttcttgtgaa ttatggccaa taccag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1641 ataagcagtg atttcaaatc cagaggttaa tcgta</w:t>
      </w:r>
      <w:r w:rsidRPr="002D1610">
        <w:rPr>
          <w:rFonts w:ascii="宋体" w:eastAsia="宋体" w:hAnsi="宋体" w:cs="宋体" w:hint="eastAsia"/>
        </w:rPr>
        <w:t>ctctg gcaactttac gtaaggc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01701 gtttggtttt ttgggggtga tagtggaaaa gttgacagat aagtcaccct tactgtc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1761 ctacagaacc gtacatgaga ttttcacctc atacggctcc tcgttcaatt ctttcga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1821 aattgggtcc ttttcctcgt tcgagaatct cctcccttct tccactccgt cccgaaga</w:t>
      </w:r>
      <w:r w:rsidRPr="002D1610">
        <w:rPr>
          <w:rFonts w:ascii="宋体" w:eastAsia="宋体" w:hAnsi="宋体" w:cs="宋体" w:hint="eastAsia"/>
        </w:rPr>
        <w:t>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1881 aactaggacc aattcagtca cgttctcatg ttccaattga acactttcca tttttga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1941 tgatcaaagg agaagattat tctttttacc aaaatatgcg gatcaaatca cgatct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001 ataagaacaa gagatctttc tcgatcaatc cctttgccct cattcttcga gaatca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061 gatccttttt </w:t>
      </w:r>
      <w:r w:rsidRPr="002D1610">
        <w:rPr>
          <w:rFonts w:ascii="宋体" w:eastAsia="宋体" w:hAnsi="宋体" w:cs="宋体" w:hint="eastAsia"/>
        </w:rPr>
        <w:t>gagtttgaat ttgttcattt ggaatcttta tttatttttg tatttt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121 ttatttattt tctttgattc tttatttcga ttttctttcc ctctcttttc ttttta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181 cttccatcat tccttaagtc ccataggttt gatcctgtag aatctgaccc attttc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241 cgaacgaggg gtacgaaata aatccgattg att</w:t>
      </w:r>
      <w:r w:rsidRPr="002D1610">
        <w:rPr>
          <w:rFonts w:ascii="宋体" w:eastAsia="宋体" w:hAnsi="宋体" w:cs="宋体" w:hint="eastAsia"/>
        </w:rPr>
        <w:t>tttcgat caaaagtact atgtga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301 ttcggttttt tcctcttcct ctatcccata ggtacagcgt ttgaatcaat agagaac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361 ttcttctgta tgaatcgata ttattacatt ccaattcctt cccgatacct cccaag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421 atcccgaatt ggatcccaaa ttgacgggtt ggtgtgagct tatccatgcg gttatg</w:t>
      </w:r>
      <w:r w:rsidRPr="002D1610">
        <w:rPr>
          <w:rFonts w:ascii="宋体" w:eastAsia="宋体" w:hAnsi="宋体" w:cs="宋体" w:hint="eastAsia"/>
        </w:rPr>
        <w:t>c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481 cttcgaatag gaatccattt tctgaaagat cctggctttc gtgctttggc gggtcgt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541 agatcctttc gatgacctat gttgtgttga agggatatct atatgatccg atcgattg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601 taaggcccgc ggtagcaacg gagccgggaa agtatacaga aaagacagtt cttttc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661 atattagta</w:t>
      </w:r>
      <w:r w:rsidRPr="002D1610">
        <w:rPr>
          <w:rFonts w:ascii="宋体" w:eastAsia="宋体" w:hAnsi="宋体" w:cs="宋体" w:hint="eastAsia"/>
        </w:rPr>
        <w:t>t tagttagtga tcccggctcg gtgagtcctt tcttccgtga tgaactg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721 gcaccagtcc tacattttgt ctctgtggac cgaggagaaa ggggggctca gcgggaa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781 gattgtacca tgagagaagc aaggaggtca acctgtttca aatatacaaa tggattc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841 caatgcaatg tagttggacc ctcatgtcga t</w:t>
      </w:r>
      <w:r w:rsidRPr="002D1610">
        <w:rPr>
          <w:rFonts w:ascii="宋体" w:eastAsia="宋体" w:hAnsi="宋体" w:cs="宋体" w:hint="eastAsia"/>
        </w:rPr>
        <w:t>ccgaatgaa tcagtctttc cacggagg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901 aatctttgcc tgctaggcaa gaggatagca agttacaaat tctgtctcgg taggaca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2961 atttctatta ctattaaatt cagaaatgaa gtagttaatg ttggggttac cattatc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021 tttgtagtga cgaatcttgt atgtgttcct aagaacctaa gaaaaggaat ttgt</w:t>
      </w:r>
      <w:r w:rsidRPr="002D1610">
        <w:rPr>
          <w:rFonts w:ascii="宋体" w:eastAsia="宋体" w:hAnsi="宋体" w:cs="宋体" w:hint="eastAsia"/>
        </w:rPr>
        <w:t>cc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081 ttcgaggtct caaaagggcg tggaaacaca taagaactct tgaatggaaa ttgaaaa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141 atgtagctcc agttccttcg gaaatggtaa gatctttggc gcaagaagaa ggggttg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201 cgtatcatct tgacttggtt ctgcttcctc tcttttttta acaataccga gtcggg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261 tctccta</w:t>
      </w:r>
      <w:r w:rsidRPr="002D1610">
        <w:rPr>
          <w:rFonts w:ascii="宋体" w:eastAsia="宋体" w:hAnsi="宋体" w:cs="宋体" w:hint="eastAsia"/>
        </w:rPr>
        <w:t>cca gtatcgaata gaacatgctg aacaaaatct tcttcctgta aaacctg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321 gatttagatc gggaaaatcg tacggatttt atgaaaccat gtgctatggc tcgaatcc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381 agtcaatcct atttccgata ggagcagttg acaattgaat ccaatttttc cattct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441 gtatccgtaa tagtgcgaaa agaagtcccg</w:t>
      </w:r>
      <w:r w:rsidRPr="002D1610">
        <w:rPr>
          <w:rFonts w:ascii="宋体" w:eastAsia="宋体" w:hAnsi="宋体" w:cs="宋体" w:hint="eastAsia"/>
        </w:rPr>
        <w:t xml:space="preserve"> gctccgagtt gttcaggaag agtggcg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501 agtttctcga ccctttgcct taggattagt cagttctatt tctcgatggg ggcagg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561 ggatataact cagcggtaga gtgtcacctt gacgtggtgg aagtcatcag ttcgagc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621 attatcccta aacccaacgc aatgtgagtt tttctatttt gacttgctcc cc</w:t>
      </w:r>
      <w:r w:rsidRPr="002D1610">
        <w:rPr>
          <w:rFonts w:ascii="宋体" w:eastAsia="宋体" w:hAnsi="宋体" w:cs="宋体" w:hint="eastAsia"/>
        </w:rPr>
        <w:t>cgccg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681 tcgaatgaga atggataaga ggctcgtggg attgacgtga gagggtaggg atggct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741 tgctgggagc gaactccagg ctaatatgaa gcgcatggat acaagccttg gaatgaa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801 caattccgaa tcagctttgt ctacgaaccg gaagattggt aagtaatgca actatg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861 tcatg</w:t>
      </w:r>
      <w:r w:rsidRPr="002D1610">
        <w:rPr>
          <w:rFonts w:ascii="宋体" w:eastAsia="宋体" w:hAnsi="宋体" w:cs="宋体" w:hint="eastAsia"/>
        </w:rPr>
        <w:t>gagag ttcgatcccg gctcaggatg aacgctggcg gcatgcctaa cacatgc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921 tcggacggga agtggtgttt ccagtggcgg acgggtgagt aacgcgtaag aacctgc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3981 tgggagggga acaacaactg gaaacggctg ctaatacccc gtaggctgag gagcaaa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4041 aggaatctgc ccgaggaggg gcttgcgt</w:t>
      </w:r>
      <w:r w:rsidRPr="002D1610">
        <w:rPr>
          <w:rFonts w:ascii="宋体" w:eastAsia="宋体" w:hAnsi="宋体" w:cs="宋体" w:hint="eastAsia"/>
        </w:rPr>
        <w:t>ct gattagctag ttggtgaggc aatagct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4101 caaggcgatg atcagtagct ggtccgagag gatgatcagc cacactggga ctgagac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4161 gcccagactc ctacgggagg cagcagtggg gaattttccg caatgggcga aagcctg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4221 gagcaatgcc gcgtggaggt agaaggccca cgggtcgtga acttcttttc </w:t>
      </w:r>
      <w:r w:rsidRPr="002D1610">
        <w:rPr>
          <w:rFonts w:ascii="宋体" w:eastAsia="宋体" w:hAnsi="宋体" w:cs="宋体" w:hint="eastAsia"/>
        </w:rPr>
        <w:t>ccggaga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4281 agcaatgacg gtatctgagg aataagcatc ggctaactct gtgccagcag ccgcggt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4341 acagaggatg caagcgttat ctggaatgat tgggcgtaag gcgtctgtag gtggct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4401 aagtccgccg tccaatccca gggctcaacc ctggacaggc ggtggaaact accaagc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4461 agt</w:t>
      </w:r>
      <w:r w:rsidRPr="002D1610">
        <w:rPr>
          <w:rFonts w:ascii="宋体" w:eastAsia="宋体" w:hAnsi="宋体" w:cs="宋体" w:hint="eastAsia"/>
        </w:rPr>
        <w:t>acggtag gggcagaggg aatttccggt ggagcggtga aatgcgtaga gatcgg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04521 aacaccaacg gcgaaagcac cctgctgggc cgacactgac actgagagac gaaagct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4581 ggagcgaatg ggattagata ccccagtagt cctagccgta aacgatggat actaggc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4641 gtgcgtatcg acccgtgcag tgctgt</w:t>
      </w:r>
      <w:r w:rsidRPr="002D1610">
        <w:rPr>
          <w:rFonts w:ascii="宋体" w:eastAsia="宋体" w:hAnsi="宋体" w:cs="宋体" w:hint="eastAsia"/>
        </w:rPr>
        <w:t>agct aacgcgttaa gtatcccgcc tggggag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4701 gttcgcaaga atgaaactca aaggaattga cgggggcccg cacaagcggt ggagcat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4761 gtttaattcg atgcaaagcg aagaacctta ccagggcttg acatgccgtg aatcctc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4821 aaagagaggg gtgccttcgg gaacgcggac acaggtggtg catggctgt</w:t>
      </w:r>
      <w:r w:rsidRPr="002D1610">
        <w:rPr>
          <w:rFonts w:ascii="宋体" w:eastAsia="宋体" w:hAnsi="宋体" w:cs="宋体" w:hint="eastAsia"/>
        </w:rPr>
        <w:t>c gtcagctc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4881 gccgtaaggt gttgggttaa gtcccgcaac gagcgcaacc ctcgtgttta gttgcca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4941 ttgagtttgg aaccctgaac agaccgccgg tgataagccg gaggaaggtg aggatgac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001 caagtcatca tgccccctat gccctgggcg acacacgtgt tacaatggcc gggacaa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061 g</w:t>
      </w:r>
      <w:r w:rsidRPr="002D1610">
        <w:rPr>
          <w:rFonts w:ascii="宋体" w:eastAsia="宋体" w:hAnsi="宋体" w:cs="宋体" w:hint="eastAsia"/>
        </w:rPr>
        <w:t>tcgcgatcc cgccagggtg agctaactcc aaaaacccgt cctaagttcg gattgcag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121 tgcaactcgc ctgcatgaag ccggaatcgc tagtaatcgc cggtcagcca tacggcg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181 aattcgttcc cgggccttgt acacaccgcc cgtcacactg tgggagctgg ctatgcc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241 agtcgttacc ttaaccgcaa ggag</w:t>
      </w:r>
      <w:r w:rsidRPr="002D1610">
        <w:rPr>
          <w:rFonts w:ascii="宋体" w:eastAsia="宋体" w:hAnsi="宋体" w:cs="宋体" w:hint="eastAsia"/>
        </w:rPr>
        <w:t>ggggat gccgaaggcg gggctagtga ctggag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301 gtcgtaacaa ggtagccgta ctggaaggtg cggctggatc acctcctttt cagggag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361 taaagaagcg agctacgtct gagctaagct tggagatgga agtcttcttt cgtttct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421 cggtgaagta agacaagctc atgagcttat tatcctaggt cggaaca</w:t>
      </w:r>
      <w:r w:rsidRPr="002D1610">
        <w:rPr>
          <w:rFonts w:ascii="宋体" w:eastAsia="宋体" w:hAnsi="宋体" w:cs="宋体" w:hint="eastAsia"/>
        </w:rPr>
        <w:t>agt tgatagg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481 ccctttttta cgtccccatg cccctcccgt gtggcgacat gggggcgcaa aaaggaa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541 gagggatggg ctttctctcg cttttggcat agcgggcctc cccgtggggg gcccgca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601 gctattagct cagtggtaga gcgcgcccct gataattgcg tcgttgtgcc tgggctg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661</w:t>
      </w:r>
      <w:r w:rsidRPr="002D1610">
        <w:rPr>
          <w:rFonts w:ascii="宋体" w:eastAsia="宋体" w:hAnsi="宋体" w:cs="宋体" w:hint="eastAsia"/>
        </w:rPr>
        <w:t xml:space="preserve"> gggctctcag ccacatggat agttcaatgt gctcatcagc gcctgacccg gggatgt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721 tcatccaagg cacattagca tggcgtactc ctcctgttcg aaccggagtt tgaaac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781 cttctcctca ggaggataga tggggcgatt caggtgagat ccaatgtaga tccaac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841 tattcactcg tgggatccgg gc</w:t>
      </w:r>
      <w:r w:rsidRPr="002D1610">
        <w:rPr>
          <w:rFonts w:ascii="宋体" w:eastAsia="宋体" w:hAnsi="宋体" w:cs="宋体" w:hint="eastAsia"/>
        </w:rPr>
        <w:t>ggtccggg ggggaccacc atggctcctc tcttctc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901 aatccataca tcccttatca gtgtatggac agctatctct cgagcacagg tttaggt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5961 gcctcaatgg gaaaatggag cacctaacaa cgcatcttca cagaccaaga actacga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6021 cacccctttc attctggggt gacggaggga tcgtaccatt cgagc</w:t>
      </w:r>
      <w:r w:rsidRPr="002D1610">
        <w:rPr>
          <w:rFonts w:ascii="宋体" w:eastAsia="宋体" w:hAnsi="宋体" w:cs="宋体" w:hint="eastAsia"/>
        </w:rPr>
        <w:t>ctttt tttttca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6081 ttttcccgcg gaggtctgga gaaagcagca atcaatagga tttccctaat cctccc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6141 cgaaaggaag aacgtgaaat tctttttcct ttccgcaggg accaggagat tggatct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6201 cataagaaga atgcttggta taaataactc acttcttggt cttcgacccc ctcagtc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62</w:t>
      </w:r>
      <w:r w:rsidRPr="002D1610">
        <w:rPr>
          <w:rFonts w:ascii="宋体" w:eastAsia="宋体" w:hAnsi="宋体" w:cs="宋体" w:hint="eastAsia"/>
        </w:rPr>
        <w:t>61 acgaacgccc cccgatcagt gcaatgggat gtgtctattt atctatctct tgactc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6321 tgggagcagg tttgaaaaag gatcttagag tgtctagggt tgggccagga gggtctc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6381 acgccttctt tttcttctca tcggagttat ttcacaaata cttgccatgg taaggaa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6441 ggtgggaaca agcacacttg </w:t>
      </w:r>
      <w:r w:rsidRPr="002D1610">
        <w:rPr>
          <w:rFonts w:ascii="宋体" w:eastAsia="宋体" w:hAnsi="宋体" w:cs="宋体" w:hint="eastAsia"/>
        </w:rPr>
        <w:t>gagagcgcag tacaacggag agttgtatgc tgcgttc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6501 aaggatgaat cgcccccgaa aaagaatcta ttgattctct cccaattggt tggatcg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6561 gtgcgatgat ttacttcacg ggcgaggtct ctggttcaag tccaggatgg cccagctg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6621 ccagggaaaa gaatcgaaga agcatctgac tccttcatgc atg</w:t>
      </w:r>
      <w:r w:rsidRPr="002D1610">
        <w:rPr>
          <w:rFonts w:ascii="宋体" w:eastAsia="宋体" w:hAnsi="宋体" w:cs="宋体" w:hint="eastAsia"/>
        </w:rPr>
        <w:t>ctccact gggctcg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6681 ggatatagct cagttggtag agctccgctc ttgcaattgg gtcgttgcga ttacggg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6741 gatgtctaat tgtccaggcg gtaatgatag tatcttgtac ctgaaccggt ggctca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6801 ttctaagtaa tggggaagag gaccgaaaca tgccactgaa agactctact gagacaa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</w:t>
      </w:r>
      <w:r w:rsidRPr="002D1610">
        <w:rPr>
          <w:rFonts w:ascii="宋体" w:eastAsia="宋体" w:hAnsi="宋体" w:cs="宋体" w:hint="eastAsia"/>
        </w:rPr>
        <w:t>6861 tgggctgtca agaacgtaga ggaggtagga tgggcagttg gtcagatcta gtatgga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6921 tacatggacg atagttggag tcggcggctc tcctagggtt ccctcatctg gatccct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6981 gaagaggatc aagttggccc ttgcgaacag cttgatgcac tatctccctt caaccct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7041 agcgaaatgt ggcaaaagg</w:t>
      </w:r>
      <w:r w:rsidRPr="002D1610">
        <w:rPr>
          <w:rFonts w:ascii="宋体" w:eastAsia="宋体" w:hAnsi="宋体" w:cs="宋体" w:hint="eastAsia"/>
        </w:rPr>
        <w:t>a aggaaaatcc atggaccgac cccatcgtct ccacccc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7101 ggaactacga gatcacccca aggacgcctt cggcatccag gggtcacaga ccgacc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7161 accctgttca ataagtggaa cgcattagct gtccgctctc cggttgggca gtaaggg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7221 gagaagggca atcactcatt cttaaaacca gcattcttaa g</w:t>
      </w:r>
      <w:r w:rsidRPr="002D1610">
        <w:rPr>
          <w:rFonts w:ascii="宋体" w:eastAsia="宋体" w:hAnsi="宋体" w:cs="宋体" w:hint="eastAsia"/>
        </w:rPr>
        <w:t>accaaagag tcgggcg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7281 aaaggggaag agctccccgt tcctggttct cgtgtagctg gatcctccgg aaccaca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07341 atccttagaa tgggattcca actcagcacc ctttgagatt ttgagaagag ttgctct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7401 gagagcacag tacgatgaaa gttgtaagct gtgttcgggg gggagttatt gtctatc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</w:t>
      </w:r>
      <w:r w:rsidRPr="002D1610">
        <w:rPr>
          <w:rFonts w:ascii="宋体" w:eastAsia="宋体" w:hAnsi="宋体" w:cs="宋体" w:hint="eastAsia"/>
        </w:rPr>
        <w:t>107461 ggcctctatg atagaatcag tcggggaggc ccgagaggcg gtggtttacc ctgtggc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7521 tgtcagcggt tcgagtccgc ttatctccag ctcgtgacct tagccgatgc aaaggt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7581 gatagcaccc aatttttccg attcggcagt tcgatctatg atttctcatt catggac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7641 gataagatcc ttccatt</w:t>
      </w:r>
      <w:r w:rsidRPr="002D1610">
        <w:rPr>
          <w:rFonts w:ascii="宋体" w:eastAsia="宋体" w:hAnsi="宋体" w:cs="宋体" w:hint="eastAsia"/>
        </w:rPr>
        <w:t>tag cagcacctta ggatggcata gccaacacat taatggc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7701 gttcaaacga ggaaaggctt acggtggata cctaggcacc cagagacgag gaagggc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7761 gcaagcgacg aaatgcttcg ggaagttgaa aataagcata gatccggaga ttccca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7821 ggtcaacctt tcgaactgcc tgctgaatcc atgagcaggc</w:t>
      </w:r>
      <w:r w:rsidRPr="002D1610">
        <w:rPr>
          <w:rFonts w:ascii="宋体" w:eastAsia="宋体" w:hAnsi="宋体" w:cs="宋体" w:hint="eastAsia"/>
        </w:rPr>
        <w:t xml:space="preserve"> aagagacaac ctggcga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7881 gaaacatctt agtagccaga ggaaaagaaa gcaaaagcga ttcccgtagt agcggcg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7941 gaaatgggag cagcctaaac cgtgaaaacg aggttgtggg agagcaatac aagcgtc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8001 ctgctaggcg aagcggtgga gtgccgcacc ctagatggat aaagtccagt agccgaa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</w:t>
      </w:r>
      <w:r w:rsidRPr="002D1610">
        <w:rPr>
          <w:rFonts w:ascii="宋体" w:eastAsia="宋体" w:hAnsi="宋体" w:cs="宋体" w:hint="eastAsia"/>
        </w:rPr>
        <w:t xml:space="preserve">  108061 atcactagct tacgctctga cccgagtagc atggggcacg tggaatcccg tgtgaat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8121 caaggaccac cttgcaaggc taaatactcc tgggtgaccg atagcgaagt agtaccg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8181 gggaaaggtg aaaagaaccc ccagcgggga gtgaaataga acatgaaacc gtgctga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8241 cccaagcagt gggag</w:t>
      </w:r>
      <w:r w:rsidRPr="002D1610">
        <w:rPr>
          <w:rFonts w:ascii="宋体" w:eastAsia="宋体" w:hAnsi="宋体" w:cs="宋体" w:hint="eastAsia"/>
        </w:rPr>
        <w:t>gagaa agtgatctct gaccgcgtgc ctgttgaaga atgagccg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8301 gactcatagg cagtggcttg gttaagggaa cggaacccac cggagccgta gcgaaag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8361 gtcttcatag ggcaattgtc actgcttatg gacccgaacc tgggtgatct atccatg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8421 aggatgaagc ttggatgaaa ctaagcagag gtccgaac</w:t>
      </w:r>
      <w:r w:rsidRPr="002D1610">
        <w:rPr>
          <w:rFonts w:ascii="宋体" w:eastAsia="宋体" w:hAnsi="宋体" w:cs="宋体" w:hint="eastAsia"/>
        </w:rPr>
        <w:t>cg actgatgttg aagaatc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8481 ggatgagttg tggttagggg tgaaatgcca ctcgaaccca gagctagctg gttctcc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8541 aaatgcgttg aggcgcagca gttgactgga catctagggg taaagcgctg tttcggtg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8601 ggccgcgaga gcggtaccaa atcgaggcaa actctgaata ctagatatga ccccaa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8661 acaggggtca agttcggaca gtgagacgat gggggataag cttcatcgtc gagagg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8721 cagcccggat caccagctaa ggcccctaaa tgaccgctca gtaataaagg aggtagg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8781 gcagagacag ccaggaggtt tgcctagaag cagccaccct tgaaagagtg cgtaata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8841 cactgatcga gtg</w:t>
      </w:r>
      <w:r w:rsidRPr="002D1610">
        <w:rPr>
          <w:rFonts w:ascii="宋体" w:eastAsia="宋体" w:hAnsi="宋体" w:cs="宋体" w:hint="eastAsia"/>
        </w:rPr>
        <w:t>ctcttgc gccgaagatg aacggggcta agcgatctgc cgaagct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8901 ggatgtaaaa atgcatcggt aggggagcgt tccgcttaga gggaagctcc cgcgcga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8961 ggtgtggacg aagcggaagc gagaatgtcg gcttgagtaa cgcaaacatt ggtgag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021 caatgccccg aaaacctaag ggttcctccg caaggt</w:t>
      </w:r>
      <w:r w:rsidRPr="002D1610">
        <w:rPr>
          <w:rFonts w:ascii="宋体" w:eastAsia="宋体" w:hAnsi="宋体" w:cs="宋体" w:hint="eastAsia"/>
        </w:rPr>
        <w:t>tcgt ccacggaggg tgagtca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081 cctaagatca ggccgaaagg cgtagtcgat ggacaacagg tgaatattcc tgtacta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141 cttgttggtc ccgaggtacg gaggaggcta ggttagccga aagatggtta tcggttc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201 gacgcaaggt caccttgctt ttttagggca gggtaagaag gggtagagga aatgccccg</w:t>
      </w:r>
      <w:r w:rsidRPr="002D1610">
        <w:rPr>
          <w:rFonts w:ascii="宋体" w:eastAsia="宋体" w:hAnsi="宋体" w:cs="宋体" w:hint="eastAsia"/>
        </w:rPr>
        <w:t>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261 gccaatgtcc gagtaccagg cgctacggcg ctgaagtaac tcatgccata ctcccag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321 aagctcgaag gaccttcaac aaaagggtac ctgtacccga aaccgacaca ggtgggt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381 tagagaatac ctaggggcac gagacaactc tctctaagga actcggcaaa atagcccc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441 aacttcggga g</w:t>
      </w:r>
      <w:r w:rsidRPr="002D1610">
        <w:rPr>
          <w:rFonts w:ascii="宋体" w:eastAsia="宋体" w:hAnsi="宋体" w:cs="宋体" w:hint="eastAsia"/>
        </w:rPr>
        <w:t>aaggggtgc ctcctcacaa aggaggtcgc agtgaccagg cccgggc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501 tgtttaccaa aaacacaggt ctccgcaaag tcgtaagacc atgtatgggg gctgacg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561 gcccagtgcc ggaaggtcaa ggaagttggt gaactgatga cagggaagcc ggcgacc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621 gccccggtga acggcggccg taacaataac ggtc</w:t>
      </w:r>
      <w:r w:rsidRPr="002D1610">
        <w:rPr>
          <w:rFonts w:ascii="宋体" w:eastAsia="宋体" w:hAnsi="宋体" w:cs="宋体" w:hint="eastAsia"/>
        </w:rPr>
        <w:t>ctaagg tagcgaaatt ccttgtc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681 taagttccga cccgcacgaa aggcgtaacg atctgggcac tgtctcggag agagact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741 tgaaatagac atgtctgtga agatgcggac tacctgcacc tggacagaaa gaccct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801 agctttactg ttccctggga ttggctttgg gcctttcctg cgcagcttag gtggaag</w:t>
      </w:r>
      <w:r w:rsidRPr="002D1610">
        <w:rPr>
          <w:rFonts w:ascii="宋体" w:eastAsia="宋体" w:hAnsi="宋体" w:cs="宋体" w:hint="eastAsia"/>
        </w:rPr>
        <w:t>g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861 aagaaggccc ccttccgggg gggcccgagc catcagtgag ataccactct ggaagag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921 gaattctaac cttgtgtcag gacccacggg ccaagggaca gtctcaggta gacagt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09981 atggggcgta ggcctcccaa aaggtaacgg aggcgtgcaa aagtttcctc gggccag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0041 gacattggcc</w:t>
      </w:r>
      <w:r w:rsidRPr="002D1610">
        <w:rPr>
          <w:rFonts w:ascii="宋体" w:eastAsia="宋体" w:hAnsi="宋体" w:cs="宋体" w:hint="eastAsia"/>
        </w:rPr>
        <w:t xml:space="preserve"> ctcgagtgca aaggcagaag ggagcttgac tgcaagaccc acccgtc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0101 cagagacgaa agtcggcctt agtgatccga cggtgccgag tggaagggcc gtcgctc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10161 ggataaaagt tactctaggg ataacaggct gatcttcccc aagagtccac atcgacg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0221 aggtttggca cctcgatgtc ggctcttcgc ca</w:t>
      </w:r>
      <w:r w:rsidRPr="002D1610">
        <w:rPr>
          <w:rFonts w:ascii="宋体" w:eastAsia="宋体" w:hAnsi="宋体" w:cs="宋体" w:hint="eastAsia"/>
        </w:rPr>
        <w:t>cctggagc tgtaggaggt tccaagg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0281 gggctgttcg cccattaaag cggtacgtga gctgggttca gaacgtcgtg agacagt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0341 gtccatatcc ggtgtgggcg ttagagcatt gagaggacct ttccctagta cgagagg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0401 gggaaggacg cacctctggt gtaccagtta tcgtgcccac ggtaaacgct gggta</w:t>
      </w:r>
      <w:r w:rsidRPr="002D1610">
        <w:rPr>
          <w:rFonts w:ascii="宋体" w:eastAsia="宋体" w:hAnsi="宋体" w:cs="宋体" w:hint="eastAsia"/>
        </w:rPr>
        <w:t>g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0461 gtgcggagag gataactgct gaaagcatat aagtagtaag cccaccccaa gatgagt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0521 ctcctattcc gacttcccca gagcctccgg tagcacagcc gagacagcga cgggttc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0581 gcccctgcgg ggatggagcg acagaagtct tgagaatcca agataaggtc acggcga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0641 gagccgtt</w:t>
      </w:r>
      <w:r w:rsidRPr="002D1610">
        <w:rPr>
          <w:rFonts w:ascii="宋体" w:eastAsia="宋体" w:hAnsi="宋体" w:cs="宋体" w:hint="eastAsia"/>
        </w:rPr>
        <w:t>ta tcattacgat aggtgtcaag cggaagtgca gtgatgtatg cagctgag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0701 atcctaacag accgagagat ttgaaccttg ttcctacatg acccgatcaa ttcgatc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0761 cactcgccat ctattttcat tgttcaactg tttgacaaca tgaaaaaacc aaaagct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0821 ccctccctct ctatctatcc aagggatgga </w:t>
      </w:r>
      <w:r w:rsidRPr="002D1610">
        <w:rPr>
          <w:rFonts w:ascii="宋体" w:eastAsia="宋体" w:hAnsi="宋体" w:cs="宋体" w:hint="eastAsia"/>
        </w:rPr>
        <w:t>agggcagagg cctttggtgt cccttcc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0881 caagaatttg ggcttcacaa tcactagcca atatttctct catacctttc ttcgttc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0941 gttcgatatt ctggtgtcct aggcgtagag gaaccacacc aatccatccc ggaactt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001 ggttaaactc tactgcggtg acgatactgt aggggaggtc ctgcggaaaa ata</w:t>
      </w:r>
      <w:r w:rsidRPr="002D1610">
        <w:rPr>
          <w:rFonts w:ascii="宋体" w:eastAsia="宋体" w:hAnsi="宋体" w:cs="宋体" w:hint="eastAsia"/>
        </w:rPr>
        <w:t>gctc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061 gccaggatga taaaaagctt aacacctctt attcttatta ctcaaaaaga aaaaaa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121 aaggtcgtct tattcaaaac ccaattatga catcccttct ctcccacttc acacctc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181 acgcgctgtt cttatagaga gaaaggcgct ttcacgtctt cttaacccga aatggct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241 gggaga</w:t>
      </w:r>
      <w:r w:rsidRPr="002D1610">
        <w:rPr>
          <w:rFonts w:ascii="宋体" w:eastAsia="宋体" w:hAnsi="宋体" w:cs="宋体" w:hint="eastAsia"/>
        </w:rPr>
        <w:t>aaag gttccttttt gagggtactc cagggaacag atccagtgga gacgggg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301 ggcctgtagc tcagaggatt agagcacgtg gctacgaacc acggtgtcgg gggttc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361 ccctcctcgc ccacaaccgg cccaaaaggg aaggaccttt cctttacctc tgggggt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421 aaaatcatga tcgggatagc ggacgcaaa</w:t>
      </w:r>
      <w:r w:rsidRPr="002D1610">
        <w:rPr>
          <w:rFonts w:ascii="宋体" w:eastAsia="宋体" w:hAnsi="宋体" w:cs="宋体" w:hint="eastAsia"/>
        </w:rPr>
        <w:t>g ctatggaact ggggtgtggg tcttttg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481 aaatggcctt attcttttta tttatcgtga aggaaaaaat cgatacatat agtatgc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541 gcccgaatca gcatatttgt gttttactcc ccgtaactct tcctcagcca ggcttgg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601 gaatagcaga gcaaatacaa gtattagtag catagcaaaa atgcgttcct c</w:t>
      </w:r>
      <w:r w:rsidRPr="002D1610">
        <w:rPr>
          <w:rFonts w:ascii="宋体" w:eastAsia="宋体" w:hAnsi="宋体" w:cs="宋体" w:hint="eastAsia"/>
        </w:rPr>
        <w:t>gtcatt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661 atgtttgctc gcggtaattg tggcctctcg ggagaatcga tgactgcatc tttgatg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721 tgctagtaca tcatctgaga attatgaatt ggctagttgt aaatagcccc agggct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781 aacaaaggat tatcccggat ctacaccgag gtattgacgg cgattctcaa atatcgc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841 acag</w:t>
      </w:r>
      <w:r w:rsidRPr="002D1610">
        <w:rPr>
          <w:rFonts w:ascii="宋体" w:eastAsia="宋体" w:hAnsi="宋体" w:cs="宋体" w:hint="eastAsia"/>
        </w:rPr>
        <w:t>aatgcg atgagataga gtgcaataga aacaaagaca gggaacgggt tacctac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901 taacggtcaa agcgagccct ttaattctgt aattctgaat tctttaatta agaattc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1961 aaatctcccc aagtaggatt cgaacctacg accagtcagt taacagccaa ccgctct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2021 actgagctac tgaggaataa cgggaga</w:t>
      </w:r>
      <w:r w:rsidRPr="002D1610">
        <w:rPr>
          <w:rFonts w:ascii="宋体" w:eastAsia="宋体" w:hAnsi="宋体" w:cs="宋体" w:hint="eastAsia"/>
        </w:rPr>
        <w:t>ttc gatctcatag agttcaactc ccgctc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2081 cccatgacca atatgagccc gaagcttcct tcgtaactcc cggaacttct tcgtagtg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2141 tccgttccat gcctcatttc atagggaacc tcaaagtggc tctatttcat tatattc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2201 ccatatccca atattccatc catatcccaa ttccattcat ttaatatccc</w:t>
      </w:r>
      <w:r w:rsidRPr="002D1610">
        <w:rPr>
          <w:rFonts w:ascii="宋体" w:eastAsia="宋体" w:hAnsi="宋体" w:cs="宋体" w:hint="eastAsia"/>
        </w:rPr>
        <w:t xml:space="preserve"> tttggtg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2261 ttgacataag agatgtcatt caatcgaaga agagggtatc attgacataa aagatg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2321 ttctagtcta tctgtttcta tctatggaaa gtgaagaaat catcatatag taatcga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2381 attgcaatag aaaagaaaaa agggaggttt gtgatgattt tgaaatcttt tctacta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2441 aa</w:t>
      </w:r>
      <w:r w:rsidRPr="002D1610">
        <w:rPr>
          <w:rFonts w:ascii="宋体" w:eastAsia="宋体" w:hAnsi="宋体" w:cs="宋体" w:hint="eastAsia"/>
        </w:rPr>
        <w:t>tctattat ccttatacat gaagataata aattcggtcg ttgtggtcgg actcta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2501 ggatttctga ccacattctc catagggccc tcttatcttt tccttctccg agctagg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2561 atggaagaag gaaccgagaa ggaggtatca gcaacaactg gttttattac gggacag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2621 atgatgttca tatcgatcta ttatg</w:t>
      </w:r>
      <w:r w:rsidRPr="002D1610">
        <w:rPr>
          <w:rFonts w:ascii="宋体" w:eastAsia="宋体" w:hAnsi="宋体" w:cs="宋体" w:hint="eastAsia"/>
        </w:rPr>
        <w:t>cgcct ctgcatctag cattgggtag acctcat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2681 ataactgtcc tagttctacc gtatcttttg tttcatttct tctggaacaa tcacaaa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2741 tttttggatt atggatctac taccagaaat tcaatgcgta atctcagcat tcaatgt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2801 ttcctgaata atctcatttt tcaattattc aaccatttca ttttacca</w:t>
      </w:r>
      <w:r w:rsidRPr="002D1610">
        <w:rPr>
          <w:rFonts w:ascii="宋体" w:eastAsia="宋体" w:hAnsi="宋体" w:cs="宋体" w:hint="eastAsia"/>
        </w:rPr>
        <w:t>ag ttcaacg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2861 gtcagattag tcaacattta tatgtttcga tgcaacaaca agatgttatt tgtaaca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2921 agttttgttg gttggttaat tggtcacatt ttcttcatga aatgggttgg attggta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12981 ttctggatac ggcaaaatca ttctattaga tcgaatgtac ttattcgatc taataag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3041 </w:t>
      </w:r>
      <w:r w:rsidRPr="002D1610">
        <w:rPr>
          <w:rFonts w:ascii="宋体" w:eastAsia="宋体" w:hAnsi="宋体" w:cs="宋体" w:hint="eastAsia"/>
        </w:rPr>
        <w:t>cttgtgtcag aattgagaaa ttctatggct cgaatcttta ctattctctt atttatc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3101 tgtgtctact atttaggcag aataccgtcg cctattgtca ctaagaaact gaaagaa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3161 tcaaaaacgg aagaaagggg ggaaagtgag gaagaaacag atgtagaaat agaaaaa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3221 tccgaaacga aggggactaa aca</w:t>
      </w:r>
      <w:r w:rsidRPr="002D1610">
        <w:rPr>
          <w:rFonts w:ascii="宋体" w:eastAsia="宋体" w:hAnsi="宋体" w:cs="宋体" w:hint="eastAsia"/>
        </w:rPr>
        <w:t>ggaacaa gagggatcca ccgaagaaga cccttcc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3281 tgttcggaag aaagggagga tccaaaaaaa ctacatgaaa aaaaaaagag gcaaga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3341 ttgaagttag aaatacttaa agagaaagaa gataaagacc tcttctggtt tgaaaaa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3401 cttgtgaatc ttcttttcga ctataaacga tgtaatcgtc cattga</w:t>
      </w:r>
      <w:r w:rsidRPr="002D1610">
        <w:rPr>
          <w:rFonts w:ascii="宋体" w:eastAsia="宋体" w:hAnsi="宋体" w:cs="宋体" w:hint="eastAsia"/>
        </w:rPr>
        <w:t>gata tataaa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3461 aatttatttc aaaatgctgt aagaaatgaa atgtcacaat atttttttca cgtatg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3521 gttgatggaa aacaaataat atcttttaca tatccaccca gtttatcgat ttttttg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3581 atgatgcaaa gaaagatgtc tttgtgtacg accgaaaaac tatcccccga agatctg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364</w:t>
      </w:r>
      <w:r w:rsidRPr="002D1610">
        <w:rPr>
          <w:rFonts w:ascii="宋体" w:eastAsia="宋体" w:hAnsi="宋体" w:cs="宋体" w:hint="eastAsia"/>
        </w:rPr>
        <w:t>1 aatcattggg tttataccaa tgaacaaaaa aggtacagct tgagcaatga attcata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3701 cgaatagaag ttctaaacaa gggatctctt actatggatg tgcttgaaaa aaggacc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3761 ttgtataatg ataaaaataa ccaagaggat aagaataacc aagaagataa gaataa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3821 gaagataaaa ataaccaaga a</w:t>
      </w:r>
      <w:r w:rsidRPr="002D1610">
        <w:rPr>
          <w:rFonts w:ascii="宋体" w:eastAsia="宋体" w:hAnsi="宋体" w:cs="宋体" w:hint="eastAsia"/>
        </w:rPr>
        <w:t>gataagaat aaccaagaat gcttgcctag agtgta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3881 ccttttttaa acggaccata tcgtggaaca ataaaaaaag tgtattcacg ttcaatg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3941 gatgactcaa tcacttcgac agaagattct atagggacag aagattctat aggaatg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4001 tggataaata agattcatga taggcttcct actgattacc aaaa</w:t>
      </w:r>
      <w:r w:rsidRPr="002D1610">
        <w:rPr>
          <w:rFonts w:ascii="宋体" w:eastAsia="宋体" w:hAnsi="宋体" w:cs="宋体" w:hint="eastAsia"/>
        </w:rPr>
        <w:t>acttga acataaa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4061 gatacattta atggagaacc attatcgaca gacattggtc ctttcttgac ctctatc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4121 gaattagcta ggaaatcaac aactggtttt agtctgaatt ttaaaaagct tgtttt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4181 tccgaacaaa gaagatttga ttcagaaaat aaaaaaaaat gtttgaaatt tctattc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4</w:t>
      </w:r>
      <w:r w:rsidRPr="002D1610">
        <w:rPr>
          <w:rFonts w:ascii="宋体" w:eastAsia="宋体" w:hAnsi="宋体" w:cs="宋体" w:hint="eastAsia"/>
        </w:rPr>
        <w:t>241 gtaattacaa ctgatcaaaa taatcaaaca attcaaaata aatctattgg aatagaa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4301 atcggtaaaa agattcctcg acgatcatac aaattgatca attcttttga agagcgg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4361 gaggaaaatg aggaagaatc agaagaatca acagaaaatc atgggattcg ttcaag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4421 gccaaacgtg tggtaattta</w:t>
      </w:r>
      <w:r w:rsidRPr="002D1610">
        <w:rPr>
          <w:rFonts w:ascii="宋体" w:eastAsia="宋体" w:hAnsi="宋体" w:cs="宋体" w:hint="eastAsia"/>
        </w:rPr>
        <w:t xml:space="preserve"> tactgataag gcggatccgg atcagaatac caatac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4481 actagtacca gtactaatag tgatcaagca gaagagttgg ctttggtacg ttactcg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4541 caatcagatt ttcgtcggga tatagtaaaa ggatccatac gcgctcaaag acgtaa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4601 gttatttggg aaatgtttca agcgaatgca cattccctgc tt</w:t>
      </w:r>
      <w:r w:rsidRPr="002D1610">
        <w:rPr>
          <w:rFonts w:ascii="宋体" w:eastAsia="宋体" w:hAnsi="宋体" w:cs="宋体" w:hint="eastAsia"/>
        </w:rPr>
        <w:t>tttttgga cagaata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4661 aaaacttttt ttttttcttt tgatatctcc cgaacaatga atctcatttt tagaaat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4721 atagatacag gaccgaaact caaaacttcg gattctgagg aggaagaggc aaaagaa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4781 gcaaaaaaaa tggaagataa aaaaaacgag aatgaacgga tagcaatagc agaaac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</w:t>
      </w:r>
      <w:r w:rsidRPr="002D1610">
        <w:rPr>
          <w:rFonts w:ascii="宋体" w:eastAsia="宋体" w:hAnsi="宋体" w:cs="宋体" w:hint="eastAsia"/>
        </w:rPr>
        <w:t>14841 gatactttta tatttgctca agcaataaga ggtactatgt tagtaaccca atcgat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4901 agaaaataca tcatattgcc ttcattgata atagctaaaa acctcggccg tatgctc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4961 tttcaattcc ccgagtggta cgaggatttg aaggagtgga atagagaaat gcatgt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5021 tgcacctata atggtgtt</w:t>
      </w:r>
      <w:r w:rsidRPr="002D1610">
        <w:rPr>
          <w:rFonts w:ascii="宋体" w:eastAsia="宋体" w:hAnsi="宋体" w:cs="宋体" w:hint="eastAsia"/>
        </w:rPr>
        <w:t>ca attatcagaa acagaatttc cgaaaaactg gttaaca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5081 ggtattcaga taaaaatcct atttcctttc tgtctgaaac cctggcgcaa atccaaa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5141 cgatcccatc atagagatcc aatccaaaag aaagggaaaa cagaaaattt ttgttt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5201 acaatctggg gaaaggaaac cgaactacct tttggttctg </w:t>
      </w:r>
      <w:r w:rsidRPr="002D1610">
        <w:rPr>
          <w:rFonts w:ascii="宋体" w:eastAsia="宋体" w:hAnsi="宋体" w:cs="宋体" w:hint="eastAsia"/>
        </w:rPr>
        <w:t>cccgacaaca accttc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5261 tttgaaccta tttataatga attcgaaaaa aaaaagataa aagtgaaaaa aaaatg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5321 ctagttctaa gagttttcaa aaaaaaaaca aaacagttta gaaaggtctc aaaaga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5381 acaagatgga ttatcaaaac gattctattt ttaaaaagaa aaattaaaga gtttgca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115441 gtaaatccaa ttttcttatt tgtattgaag aaagtatatg aaccgaatga aaatgg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5501 gattccataa tcataagcag taataaaatt gttcctaaat cgacatcgac cattcg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5561 agattcatgg attgggcaaa ttattcactg acagaaaaaa aaaagaaaga tctgtcc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5621 agaacaaccc taatca</w:t>
      </w:r>
      <w:r w:rsidRPr="002D1610">
        <w:rPr>
          <w:rFonts w:ascii="宋体" w:eastAsia="宋体" w:hAnsi="宋体" w:cs="宋体" w:hint="eastAsia"/>
        </w:rPr>
        <w:t>gaaa tcaaatagaa aggggtgcaa aagacaaaag aaaaata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5681 ctaactccgg atataaatat tagtcctaac gatacaagtt gtggtgataa aagatcg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5741 tcgcagaaac atatttggca gatatcaaaa ggaaaaagta acagattcat attcatac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15801 aaatggcact attttttgac atttctcgac gaaagaata</w:t>
      </w:r>
      <w:r w:rsidRPr="002D1610">
        <w:rPr>
          <w:rFonts w:ascii="宋体" w:eastAsia="宋体" w:hAnsi="宋体" w:cs="宋体" w:hint="eastAsia"/>
        </w:rPr>
        <w:t>t acatacatat ctttct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5861 actgttaatg tttctagagt caacgtacaa cttttccttg aatcaacaaa aaagat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5921 gataaataca ttcacaaaga agggattgat gaaataaatc aaaaaaaaat gcactt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5981 tcgactataa aaaagtctat ttctaatatt agtaaaaata aatcaaagat ttctggt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6041 ctatattcct tttcacaagc atctgtattt tacaaattat cgcaaatcca agctatt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6101 aagaagtatc atttgagatc tctacttcaa tatcgcgaag catatcttat tcttaag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6161 agaatccgga atttttttgg aacacgaaga atattagatt ccaaatcaag gcataa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6221 cttccgaatt ctgg</w:t>
      </w:r>
      <w:r w:rsidRPr="002D1610">
        <w:rPr>
          <w:rFonts w:ascii="宋体" w:eastAsia="宋体" w:hAnsi="宋体" w:cs="宋体" w:hint="eastAsia"/>
        </w:rPr>
        <w:t>aatgaa tgagtggaaa aactggttaa ggggtcatta tcaata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6281 ttatctcagg ctaggtggtc taaattagta ccgcaaaaat ggcgaactag ggtcaat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6341 cgtcgtacga ttcaaaataa agactcaaaa aagaattcat atgaaaaagc ccaattc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6401 cattacgaga aaaaaaatga ttatgaagtg aattcat</w:t>
      </w:r>
      <w:r w:rsidRPr="002D1610">
        <w:rPr>
          <w:rFonts w:ascii="宋体" w:eastAsia="宋体" w:hAnsi="宋体" w:cs="宋体" w:hint="eastAsia"/>
        </w:rPr>
        <w:t>tga cgataaaaaa agcaaaa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6461 aaaaaaaact acagatatga tcttttttca tataaatata ttaattatgg ggatag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6521 gactcatata tttatccatc ctcattacaa gtaaacgagg accgagagat tccatat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6581 tacaacacac ctaaaattga accattttat gtactggggg atatatgtat tagtga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6641 ctaggagaag agtctattat tggtacgggt aaaagtacgg atagaaaata tttggag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6701 aaaattttcg atttatttct tagaaagaat atcgatattg agtcctggac cgatacg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6761 accgggacca acattaataa aatgactaaa accgagactg attattatca aatgat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6821 aagaaagatc tt</w:t>
      </w:r>
      <w:r w:rsidRPr="002D1610">
        <w:rPr>
          <w:rFonts w:ascii="宋体" w:eastAsia="宋体" w:hAnsi="宋体" w:cs="宋体" w:hint="eastAsia"/>
        </w:rPr>
        <w:t>ttctatct cacgattcat caagaaatca acccacccaa tcaaaa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6881 aagttttttt tgatgggaat gaataaagaa atgctatatc gccccatatt aaatac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6941 tcttggttct tctcagaatt tgtgccactt tatgatgcat ataagatcaa accgtgg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001 ataccaatca aattacttct tttgattttt aatgg</w:t>
      </w:r>
      <w:r w:rsidRPr="002D1610">
        <w:rPr>
          <w:rFonts w:ascii="宋体" w:eastAsia="宋体" w:hAnsi="宋体" w:cs="宋体" w:hint="eastAsia"/>
        </w:rPr>
        <w:t>aaatg aaaacattag tgaaaa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061 aacattaatg aaaatcaaaa aaaggatctt cgtatatcat ctaatcaaaa agaata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121 gaattaaaga atcgaaatca agaagaaaaa gaacagctcg gccacggaaa tattggc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181 gacgcacgaa aacgacaaaa agattttgaa aaggattaca cggaatcgga cattcaaa</w:t>
      </w:r>
      <w:r w:rsidRPr="002D1610">
        <w:rPr>
          <w:rFonts w:ascii="宋体" w:eastAsia="宋体" w:hAnsi="宋体" w:cs="宋体" w:hint="eastAsia"/>
        </w:rPr>
        <w:t>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241 cgtgaaaaga aaggacaacc cgagagtaac aagaaagcaa aacaagagtt attcct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301 aaatatttgc tttttcaatt gagatgggat gatcttttga ataacagaat tttcaat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361 gttaaggtat attgtttcct gcttagacta ataaatgcaa aggaaattgc tatatcc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421 attcaaggag </w:t>
      </w:r>
      <w:r w:rsidRPr="002D1610">
        <w:rPr>
          <w:rFonts w:ascii="宋体" w:eastAsia="宋体" w:hAnsi="宋体" w:cs="宋体" w:hint="eastAsia"/>
        </w:rPr>
        <w:t>gagaaatgca cctggatgta atgttaattc agacgaatcc aactct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481 gaattgataa aaaagggaat attgattctt gaaccagtac gtctgtctat aaaatgg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541 agacaattta ttatgtatca aaccataggt atctcattgg tccataataa taaatg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601 actaatggaa gatatcgaga aaaaagatat gtt</w:t>
      </w:r>
      <w:r w:rsidRPr="002D1610">
        <w:rPr>
          <w:rFonts w:ascii="宋体" w:eastAsia="宋体" w:hAnsi="宋体" w:cs="宋体" w:hint="eastAsia"/>
        </w:rPr>
        <w:t>gatgaga attatttcaa tggatcc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661 gtacaacata aaaagatgct tgtgaataga gacgaaaatc attatgattt gcttgtt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721 gaaaatattc tatcccctag gcgtcgtaga gaattgagaa ttctaatttg tttcaa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781 ggaaatagga atgctatgga tagaaatccg gtatttttca atgacaacaa tgtaag</w:t>
      </w:r>
      <w:r w:rsidRPr="002D1610">
        <w:rPr>
          <w:rFonts w:ascii="宋体" w:eastAsia="宋体" w:hAnsi="宋体" w:cs="宋体" w:hint="eastAsia"/>
        </w:rPr>
        <w:t>g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841 tgggtccaat ttttggatga ggacaagcat attgatacag atataaataa attcat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901 ttcaaattgt ttctttggcc caattatcga ttagaggatt tagcttgtat gaatcgc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7961 tggtttgata ccaataatgg cagccgtttc agtatgtcaa ggatacatat gtatcca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8021 ttcggaatt</w:t>
      </w:r>
      <w:r w:rsidRPr="002D1610">
        <w:rPr>
          <w:rFonts w:ascii="宋体" w:eastAsia="宋体" w:hAnsi="宋体" w:cs="宋体" w:hint="eastAsia"/>
        </w:rPr>
        <w:t>a gttgatggtt ggtacatttc ctatatatca ggtgtcggat ttggat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8081 tctagaaatg atttggcaga atcttcttag gtcaaaataa ttttgttttg tgggta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8141 aattgccctt ctatcgaatc aaattacaaa ttgtacttac aattcatttg aatttaa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8201 tgatttgatt tgatagaata tagaataaag t</w:t>
      </w:r>
      <w:r w:rsidRPr="002D1610">
        <w:rPr>
          <w:rFonts w:ascii="宋体" w:eastAsia="宋体" w:hAnsi="宋体" w:cs="宋体" w:hint="eastAsia"/>
        </w:rPr>
        <w:t>aatatatga ataaatccag attattg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8261 gtatcagatc aaaataactg gcattattat tattcctgat tggtaaaatc catatat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8321 gaaaaaaaaa aaaaaaagag agaaatttta tttttatggt tatggtaaaa aattca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8381 tctcagttat tccgaaagaa gaaaaaaaca aagggtctgt tgaatttcaa gtaa</w:t>
      </w:r>
      <w:r w:rsidRPr="002D1610">
        <w:rPr>
          <w:rFonts w:ascii="宋体" w:eastAsia="宋体" w:hAnsi="宋体" w:cs="宋体" w:hint="eastAsia"/>
        </w:rPr>
        <w:t>tca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8441 tcaccaataa gatacagaga cttacttcac attttgaatt gcacagaaaa gattat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8501 ctcagatagg tttgcggaaa attctgggaa aacgtcaacg actgctggct tatttg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8561 agaaaaatag agtgcgttat aaaaaattaa tcgatcaatt agatattcgg gaacca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18621 ctcgtta</w:t>
      </w:r>
      <w:r w:rsidRPr="002D1610">
        <w:rPr>
          <w:rFonts w:ascii="宋体" w:eastAsia="宋体" w:hAnsi="宋体" w:cs="宋体" w:hint="eastAsia"/>
        </w:rPr>
        <w:t>att tgaagattat ttgaattctt tggtttatta gatcttgaat tttgatg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8681 ctcatttatt tccttttcgg caattcatag aataatggat cggagaagaa aacata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8741 tgtaccggct acaagaaaag acctcatgat agttaatatg ggtcctcacc acccat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8801 gcatggtgtt cttcgactta tcgttactct</w:t>
      </w:r>
      <w:r w:rsidRPr="002D1610">
        <w:rPr>
          <w:rFonts w:ascii="宋体" w:eastAsia="宋体" w:hAnsi="宋体" w:cs="宋体" w:hint="eastAsia"/>
        </w:rPr>
        <w:t xml:space="preserve"> agatggtgaa gatgttattg actgcga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8861 cgtattgggt tatttacaca gagggatgga aaaaattgcg gaaaaccgaa caattat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8921 atatcttcct tatgtaacac gttgggatta tttagctact atgttcacag aggcaat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8981 ggtaaatgca ccagaacaat taggaaatat tcaagtaccc aaaagagcca gc</w:t>
      </w:r>
      <w:r w:rsidRPr="002D1610">
        <w:rPr>
          <w:rFonts w:ascii="宋体" w:eastAsia="宋体" w:hAnsi="宋体" w:cs="宋体" w:hint="eastAsia"/>
        </w:rPr>
        <w:t>tatat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9041 agtaattatg ctggagctga gtcgtatagc ttctcattta ttatggcttg gacctt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9101 ggcagatatc ggttcacaga ctcccttctt ctatattttc agagaaaggg aattgc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9161 tgacctattc gaagctgcca caggtatgcg aatgatgcat aattatttcc gtatcgg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9221 agtcg</w:t>
      </w:r>
      <w:r w:rsidRPr="002D1610">
        <w:rPr>
          <w:rFonts w:ascii="宋体" w:eastAsia="宋体" w:hAnsi="宋体" w:cs="宋体" w:hint="eastAsia"/>
        </w:rPr>
        <w:t>ctgct gatctacctc atggctggat agataaatgt ttggatttct gcgatt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9281 tttaacagga attgttgaat atcaaaagct tattacgcaa aatcccattt ttttgga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9341 agttgaaggg gtgggcatta ttggtgggga ggaagcaata aattggggtt tatcggg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9401 aatgctacga gcttccggaa tccaatgg</w:t>
      </w:r>
      <w:r w:rsidRPr="002D1610">
        <w:rPr>
          <w:rFonts w:ascii="宋体" w:eastAsia="宋体" w:hAnsi="宋体" w:cs="宋体" w:hint="eastAsia"/>
        </w:rPr>
        <w:t>ga tcttcgtaaa gttgatcatt atgagtg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9461 cgatgaattc gattgggaag tccagtggca aaaagaagga gactcattag ctcgtta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9521 agtacgaatc aatgaaatga cggaatccat aaaaattatt caacaggctc tagaag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9581 tccggggggg ccctatgaga acttagaagt tcgacgcttt gatagagcaa </w:t>
      </w:r>
      <w:r w:rsidRPr="002D1610">
        <w:rPr>
          <w:rFonts w:ascii="宋体" w:eastAsia="宋体" w:hAnsi="宋体" w:cs="宋体" w:hint="eastAsia"/>
        </w:rPr>
        <w:t>gtgattc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9641 atggaatggt tttgaatatc gattcattag taaaaagcct tctcccactt ttgaattg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9701 gaaacaagaa ctttatgtga gagtcgaagc cccaaaggga gaattgggaa tttttc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9761 aggggataat agtgtttttc cctggagatg gaaaattcgt ccacctggtt tcatcaa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9821 gca</w:t>
      </w:r>
      <w:r w:rsidRPr="002D1610">
        <w:rPr>
          <w:rFonts w:ascii="宋体" w:eastAsia="宋体" w:hAnsi="宋体" w:cs="宋体" w:hint="eastAsia"/>
        </w:rPr>
        <w:t>aattctt cctcagctag ttaaaagaat gaaattggcg gatatcatga cgatact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9881 tagtatagat atcattatgg gagaagttga tcgttgaaat gataattgat acgaca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19941 tacaagctat caattctttt tccagatcgg aatccttaaa agaggtctat gacctc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001 ggctgcttgt ccctattttt actcct</w:t>
      </w:r>
      <w:r w:rsidRPr="002D1610">
        <w:rPr>
          <w:rFonts w:ascii="宋体" w:eastAsia="宋体" w:hAnsi="宋体" w:cs="宋体" w:hint="eastAsia"/>
        </w:rPr>
        <w:t>gtat cgggaatcac aataggcgta ctcgtg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061 tgtggttaga aagagaaata tctgcaggga tacaacaacg tatcgggcct gaatatg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121 gccccttggg aattcttcaa gctctagcag atgggaccaa actacttttg aaagagg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181 ttctcccatc tagaggagat gttcgtttat tcagtatggg gccatctat</w:t>
      </w:r>
      <w:r w:rsidRPr="002D1610">
        <w:rPr>
          <w:rFonts w:ascii="宋体" w:eastAsia="宋体" w:hAnsi="宋体" w:cs="宋体" w:hint="eastAsia"/>
        </w:rPr>
        <w:t>a gcggtc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241 caattctact aagctattta gtaattcctt ttggctatcg ccttgttcta gccgatc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301 gtataggcgt ttttttatgg atcgctattt ccagtattgc tcctattgga cttctta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361 caggatatgg atcgaataat aaatattcct tttcaggtgg tctacgagct gctgct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421 c</w:t>
      </w:r>
      <w:r w:rsidRPr="002D1610">
        <w:rPr>
          <w:rFonts w:ascii="宋体" w:eastAsia="宋体" w:hAnsi="宋体" w:cs="宋体" w:hint="eastAsia"/>
        </w:rPr>
        <w:t>tattagtta tgaaatacca ttaactccgt gtgtgttatc aatatctcta cgtgtg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481 gttggaacat gaacctttac ccctttcctg gaaataaagg aaaggggttg gatgtg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541 atagatacct ttctcttttt attcatcatt cgggtcgatg agttaaacca gatagt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601 tgagtgaaac aaaacagctt atga</w:t>
      </w:r>
      <w:r w:rsidRPr="002D1610">
        <w:rPr>
          <w:rFonts w:ascii="宋体" w:eastAsia="宋体" w:hAnsi="宋体" w:cs="宋体" w:hint="eastAsia"/>
        </w:rPr>
        <w:t>atttgc agtaagaaga ttgattctca ttcccta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661 acgagagtaa agtggaagta aacataagcg gtcgaaactg tttaccccaa gattgg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721 ttagtcatca tgacttgaag cgggtgcaaa agatcaactg tatggagttt ctactat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781 atagtatgtt gttgtatgtt gtgtatgttg tatgtattac cataccg</w:t>
      </w:r>
      <w:r w:rsidRPr="002D1610">
        <w:rPr>
          <w:rFonts w:ascii="宋体" w:eastAsia="宋体" w:hAnsi="宋体" w:cs="宋体" w:hint="eastAsia"/>
        </w:rPr>
        <w:t>ggg atcaat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841 aatgagtgga cggttaggaa cacaaaggta cacaaaggat tagtgatgaa gataatg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901 ggtatccaaa gggatatttc tgcataacat aaaaggaatc ataatgaggg ctttaag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0961 gtagaaatga tcaagcagta cttcctcacg attccgatcc agagtatgct tctatcc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1021</w:t>
      </w:r>
      <w:r w:rsidRPr="002D1610">
        <w:rPr>
          <w:rFonts w:ascii="宋体" w:eastAsia="宋体" w:hAnsi="宋体" w:cs="宋体" w:hint="eastAsia"/>
        </w:rPr>
        <w:t xml:space="preserve"> gattaaataa atgactgtcg agaacgaagt aatcctttga tttgattttt tagaaac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1081 cttctgagtg agaaagaaga acaggaacga aagaaatgga atgcaatagg aaaact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1141 aataagagat ctttgtttat tctttctttc ctcaatccta tccatattta tacggat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1201 attcttataa tgatttatca ac</w:t>
      </w:r>
      <w:r w:rsidRPr="002D1610">
        <w:rPr>
          <w:rFonts w:ascii="宋体" w:eastAsia="宋体" w:hAnsi="宋体" w:cs="宋体" w:hint="eastAsia"/>
        </w:rPr>
        <w:t>tataactc atgaattagt gtctaattct ttttcgt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1261 aaaagtatgg gtcgaaatat ctattgaaac aacgagtatt ttattgaagg attaag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1321 tactgaacta aaagaattct aagtctaatt agaaaataaa ggatgagatc aattcgg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1381 cgcttttttt tttttttatt atggcggacg gaattccatt ggtct</w:t>
      </w:r>
      <w:r w:rsidRPr="002D1610">
        <w:rPr>
          <w:rFonts w:ascii="宋体" w:eastAsia="宋体" w:hAnsi="宋体" w:cs="宋体" w:hint="eastAsia"/>
        </w:rPr>
        <w:t>aattc gggactc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21441 gatacatctt tactctaatc tacactacaa acatgccgag gtaataatga accagtc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1501 agatttattt gtggccatcg aggagccgta tgaagctgag gtctcatgtg cggttct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1561 atagcgatgg gaatagtgat gttatcatcg actatgatta tctaacagtt caagtac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16</w:t>
      </w:r>
      <w:r w:rsidRPr="002D1610">
        <w:rPr>
          <w:rFonts w:ascii="宋体" w:eastAsia="宋体" w:hAnsi="宋体" w:cs="宋体" w:hint="eastAsia"/>
        </w:rPr>
        <w:t>21 tgatatagtt gaggcacagt caaaatatgg gttttggggg tggaatctgt ggcgtca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1681 tatagggttt atagtttttc taatttcttc cctagcggaa tgtgaaagat tacctt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1741 tttaccagaa gcagaggagg aattagtagc aggttatcaa accgaatatt caggtat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1801 atctggttta ttttacgttg </w:t>
      </w:r>
      <w:r w:rsidRPr="002D1610">
        <w:rPr>
          <w:rFonts w:ascii="宋体" w:eastAsia="宋体" w:hAnsi="宋体" w:cs="宋体" w:hint="eastAsia"/>
        </w:rPr>
        <w:t>cttcttacct aaatctacta gtttcttcat tatttgt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1861 agttctttac ttgggcgggt ggaatttctc tattccgtac atattcattt ctgaac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1921 tggaataaat aaaacaggtg gagtctttgg aatgacaatt ggtatcctta ttacatt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1981 taaagcttat ttgttcctgt tcattcctat cacaacaaga tgg</w:t>
      </w:r>
      <w:r w:rsidRPr="002D1610">
        <w:rPr>
          <w:rFonts w:ascii="宋体" w:eastAsia="宋体" w:hAnsi="宋体" w:cs="宋体" w:hint="eastAsia"/>
        </w:rPr>
        <w:t>actttac ctaggat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2041 aatggaccag ctattaaacc ttgggtggaa atttctttta cctatttctc taggtaa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2101 attattaaca acttcttccc aactcgtttc gctataacaa aatatgatat tctaga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2161 taacctatct agagcaagag aaagaaacat caaactattc atggatatcc acgatat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</w:t>
      </w:r>
      <w:r w:rsidRPr="002D1610">
        <w:rPr>
          <w:rFonts w:ascii="宋体" w:eastAsia="宋体" w:hAnsi="宋体" w:cs="宋体" w:hint="eastAsia"/>
        </w:rPr>
        <w:t>2221 ccctatggtg actgggttca tgaattatgg tcaacagaca atacgagctg caaggt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2281 tggtcaaagt ttcatgatta ccttatctca cgtgaatcgt ttacctgtga ctattc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2341 tccttatgaa aagtcgatca catcggagcg ttttcgtggt cgaatccatt ttgaat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2401 taaatgcatt gcttgtgaa</w:t>
      </w:r>
      <w:r w:rsidRPr="002D1610">
        <w:rPr>
          <w:rFonts w:ascii="宋体" w:eastAsia="宋体" w:hAnsi="宋体" w:cs="宋体" w:hint="eastAsia"/>
        </w:rPr>
        <w:t>g tatgtgttcg ggtatgcccc atagatctac ccgttg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2461 ttggagattg gaaacggata ttagaaagaa acgattgctt aattatagta ttgattt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2521 aatctgtata ttttgtggta attgtgtcga gtattgtcca acaaactgtt tatcaat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2581 tgaagaatat gaactttcta cttatgatcg tcacgaattg a</w:t>
      </w:r>
      <w:r w:rsidRPr="002D1610">
        <w:rPr>
          <w:rFonts w:ascii="宋体" w:eastAsia="宋体" w:hAnsi="宋体" w:cs="宋体" w:hint="eastAsia"/>
        </w:rPr>
        <w:t>attataatc aaattg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2641 gggccggtta ccaatgtcag taattggaga ttacacaatt cgaacaatta cgaattc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2701 tccaatcaaa ataatcaggg gtaaacctct tgattcaaaa acgattacca attacta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2761 ttccgttttg atttaaagta aaggagtgag gcttctttca ttttgctagg tcagta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</w:t>
      </w:r>
      <w:r w:rsidRPr="002D1610">
        <w:rPr>
          <w:rFonts w:ascii="宋体" w:eastAsia="宋体" w:hAnsi="宋体" w:cs="宋体" w:hint="eastAsia"/>
        </w:rPr>
        <w:t>122821 actattgatt ggtgagaatc aaggcttgat tttgatttag aatggattca tagatct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2881 atgatttcaa aatatacaat ttcgaactac tctttcagat acagtagcgg gattga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2941 ataactgtat ctatataaat ctacacccct ttaggattca attaggaacg tatcata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3001 aagaaaaaaa taaggta</w:t>
      </w:r>
      <w:r w:rsidRPr="002D1610">
        <w:rPr>
          <w:rFonts w:ascii="宋体" w:eastAsia="宋体" w:hAnsi="宋体" w:cs="宋体" w:hint="eastAsia"/>
        </w:rPr>
        <w:t>acc tcttttttct tgggtcggtt agtaagttta tgaaata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3061 cgatttattt atctcttttt ttacacataa tggatttacc tggaccaata catgat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3121 ttttagtatt tctgggatca ggtcttatat tagggggtct gggggtggtc ttactta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3181 acccaattta ttctgctttt tcattgggac tggttcttgt</w:t>
      </w:r>
      <w:r w:rsidRPr="002D1610">
        <w:rPr>
          <w:rFonts w:ascii="宋体" w:eastAsia="宋体" w:hAnsi="宋体" w:cs="宋体" w:hint="eastAsia"/>
        </w:rPr>
        <w:t xml:space="preserve"> ttgtatatcc ttattcc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3241 ttccatctaa ctcctatttt gtagctgctg cacagctcct tatttacgta ggagctg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3301 atgttttaat cctatttgct gtgatgttca tgaatggttc agaatattac aaagat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3361 atctttggac cgttggggat ggggtcactt cactggtttg tacaagtatt ctttttt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</w:t>
      </w:r>
      <w:r w:rsidRPr="002D1610">
        <w:rPr>
          <w:rFonts w:ascii="宋体" w:eastAsia="宋体" w:hAnsi="宋体" w:cs="宋体" w:hint="eastAsia"/>
        </w:rPr>
        <w:t xml:space="preserve">  123421 taattactac tatctcggat acgtcgtggt acgggattgt ttggactaca agatcaa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3481 agattataga gcaggaccta acaagtaacg ttcaacaaat tgggattcat ttatcaa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3541 atttttacct tccatttgaa ctcatttcta taattctttt agttgctttg ataggtg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3601 ttgctatggc ccggc</w:t>
      </w:r>
      <w:r w:rsidRPr="002D1610">
        <w:rPr>
          <w:rFonts w:ascii="宋体" w:eastAsia="宋体" w:hAnsi="宋体" w:cs="宋体" w:hint="eastAsia"/>
        </w:rPr>
        <w:t>agtaa agtaattaag taataaatac ttagatccaa aataaa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3661 ataaagtctt gttttgttct atgttatcac atccattttc cttcagttcc attttc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3721 tctattgttc atatatgaaa ttgaaagggg tttagttcga tccattacta atacctt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3781 ttgtttcgta cttcatttat attctaatca aatcggtg</w:t>
      </w:r>
      <w:r w:rsidRPr="002D1610">
        <w:rPr>
          <w:rFonts w:ascii="宋体" w:eastAsia="宋体" w:hAnsi="宋体" w:cs="宋体" w:hint="eastAsia"/>
        </w:rPr>
        <w:t>aa attgttgttc atattga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3841 gaatcaaaat tgatgagggg ttggtcaatg atgaccgaac atgtacttat tttgagt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3901 tatttatttt ctatcggtat ttatggattg atcacaagtc gaaacatggt tagagca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3961 atgtgtcttg aacttatact gaatgcggtt aatataaatc tcgtaacatt ttctgat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4021 tttgatagtc gtcaattaaa aggagatatt ttctcgattt ttgttatagc tattgca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4081 gctgaagcag ctattgggcc ggctattgtt tcatcgatcc atcgtaacag aaaatca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4141 cgtatcaatc aatcgaattt gttgaataaa tagtattaat gatataaata aagacag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4201 tccacaaaat att</w:t>
      </w:r>
      <w:r w:rsidRPr="002D1610">
        <w:rPr>
          <w:rFonts w:ascii="宋体" w:eastAsia="宋体" w:hAnsi="宋体" w:cs="宋体" w:hint="eastAsia"/>
        </w:rPr>
        <w:t>cactaat ttagaactag catgtatgat tcgtatgacc atgcttg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24261 aaacgtaaga aatcaaagta tcttggccct tgctcatgaa cagatccaga aatagat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4321 ttatcaaaaa agttctggta aaccactgat tcgtctggcg tctacaacat aatata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4381 attcaattac taatgaagcc agatcgaaaa ttcata</w:t>
      </w:r>
      <w:r w:rsidRPr="002D1610">
        <w:rPr>
          <w:rFonts w:ascii="宋体" w:eastAsia="宋体" w:hAnsi="宋体" w:cs="宋体" w:hint="eastAsia"/>
        </w:rPr>
        <w:t>aagt tcaaaaaatt tataga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4441 atgtcgcatt cagtaaagat ttatgataca tgtatagggt gtactcaatg tgtacga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4501 tgccccacag atgtattgga aatgatacct tgggacggat gtaaagctaa acaaatt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4561 tctgctccaa gaacagagga ctgtgtaggt tgtaagagat gtgaatccgc ttgtccaac</w:t>
      </w:r>
      <w:r w:rsidRPr="002D1610">
        <w:rPr>
          <w:rFonts w:ascii="宋体" w:eastAsia="宋体" w:hAnsi="宋体" w:cs="宋体" w:hint="eastAsia"/>
        </w:rPr>
        <w:t>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4621 gatttcttga gtgttcgggt ttacttatgg catgagacaa ctcgcagcat gggtcta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4681 tattgatacg ttctagaaaa atccacttga atccatttga ttcctcttta ccgaca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4741 cccgtactcg agaaattatt ccgagcgcgg gtttttctgg tcaaagtcta tcttgt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4801 accacgagtt a</w:t>
      </w:r>
      <w:r w:rsidRPr="002D1610">
        <w:rPr>
          <w:rFonts w:ascii="宋体" w:eastAsia="宋体" w:hAnsi="宋体" w:cs="宋体" w:hint="eastAsia"/>
        </w:rPr>
        <w:t>ttttccttg gttaacaata attgttgttt tgccgatatc cgcgggt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4861 tcaattttct ttctccctcg tagagggaat aaaaataagg tggttcggtg gtatac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4921 tgtatatgct tattagaact ccttctaacg acctatgcgt tctgttatca tttccaa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4981 gacgatccat taatccaatt agaagaggct tata</w:t>
      </w:r>
      <w:r w:rsidRPr="002D1610">
        <w:rPr>
          <w:rFonts w:ascii="宋体" w:eastAsia="宋体" w:hAnsi="宋体" w:cs="宋体" w:hint="eastAsia"/>
        </w:rPr>
        <w:t>aatgga taaatacttt tgatttt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5041 tggagaccgg gaatcgatgg actttccata ggacccattt tactgacggg attcatc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5101 actttagcta ctttagcggc tcggccagtt actagagatt cgcgattgtt ccatttc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5161 atgttagcaa tgtatagtgg tcaaatagga tcattttcct ctcgagacct tttactt</w:t>
      </w:r>
      <w:r w:rsidRPr="002D1610">
        <w:rPr>
          <w:rFonts w:ascii="宋体" w:eastAsia="宋体" w:hAnsi="宋体" w:cs="宋体" w:hint="eastAsia"/>
        </w:rPr>
        <w:t>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5221 ttcctcatgt gggaattaga attaattcct gtttacctac ttgtatccat atgggga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5281 aagaaacgtc tgtactcagc tacaaagttt attttgtaca cagcgggggg ttcta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5341 ctcttaatgg gagttccggg tatgggttta tatggctcca atgagccaac attaaa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5401 gaaacattag</w:t>
      </w:r>
      <w:r w:rsidRPr="002D1610">
        <w:rPr>
          <w:rFonts w:ascii="宋体" w:eastAsia="宋体" w:hAnsi="宋体" w:cs="宋体" w:hint="eastAsia"/>
        </w:rPr>
        <w:t xml:space="preserve"> ctaatcaatc gtatcctttg ggattggaaa taatattcta tattggc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5461 cttattgctt atgctgtcaa atcgccgatt atacccctac atacatggtt accagat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5521 catggagaag cacattacag tacatgtatg cttctagcgg gaatcttatt aaaaatg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5581 gcgtatggat tggttcggat caatatggaa tt</w:t>
      </w:r>
      <w:r w:rsidRPr="002D1610">
        <w:rPr>
          <w:rFonts w:ascii="宋体" w:eastAsia="宋体" w:hAnsi="宋体" w:cs="宋体" w:hint="eastAsia"/>
        </w:rPr>
        <w:t>attacccc atgctcattc tatatt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5641 ccctggttga tgatagtagg agcgattcaa ataatctatg cagcttcaac ttctttc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5701 caacgcaatt taaaaaagag aatagcctat tcttccgtat ctcatatggg tttcaca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5761 ataggaattg gttccataac cgatacggga atcaatggag ccattttaca aataa</w:t>
      </w:r>
      <w:r w:rsidRPr="002D1610">
        <w:rPr>
          <w:rFonts w:ascii="宋体" w:eastAsia="宋体" w:hAnsi="宋体" w:cs="宋体" w:hint="eastAsia"/>
        </w:rPr>
        <w:t>tc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5821 catggattta ttggtgctgc actttttttc ttggcaggaa cgagctacga tagaatac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5881 cttgtttatc tcgacgaaat gggaggaata gctatcccaa tgccaaaaat atttacc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5941 ttcagtagct tctcgatggc ttctcttgca ttgccaggaa tgagtggttt tgttgcg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001 tcagtagt</w:t>
      </w:r>
      <w:r w:rsidRPr="002D1610">
        <w:rPr>
          <w:rFonts w:ascii="宋体" w:eastAsia="宋体" w:hAnsi="宋体" w:cs="宋体" w:hint="eastAsia"/>
        </w:rPr>
        <w:t>at tttttggaat aattactagc ccgaaatatc ttttaatgcc aaaaata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061 ataactttcg taatggcaat tggaatgata ttaactccta tttattcatt atctatg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121 cgtcggatgt tctatggcta caagctattc aacgttccaa actcttattt ttttga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181 ggaccacgag aactatttgt ttcggtctgt </w:t>
      </w:r>
      <w:r w:rsidRPr="002D1610">
        <w:rPr>
          <w:rFonts w:ascii="宋体" w:eastAsia="宋体" w:hAnsi="宋体" w:cs="宋体" w:hint="eastAsia"/>
        </w:rPr>
        <w:t>atccttctac ctgtaatagg tattgg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241 tatcctgatt tcgttctctc gctatcaatt gacaggatag aagctattct atctat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301 tttcataaat agttttcatc aataagacat tacattaatg taaaagaact gtgtga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361 taaaagcgtt caatgaaaga aaaaaaaaat gaagtgaatt ataatcagat aca</w:t>
      </w:r>
      <w:r w:rsidRPr="002D1610">
        <w:rPr>
          <w:rFonts w:ascii="宋体" w:eastAsia="宋体" w:hAnsi="宋体" w:cs="宋体" w:hint="eastAsia"/>
        </w:rPr>
        <w:t>tct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421 ttttttcgaa ccatttgaat caagtagtga ttcaaatggt tcgaaaaaac ttgcaca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481 cttctttata taatatacgg gacgatgttc ctatgtattc ttcaggccct ttcttc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541 agttgttaat gtgaatgaac cataactatg tagtcctatt cctaatagat tgaccc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601 atagca</w:t>
      </w:r>
      <w:r w:rsidRPr="002D1610">
        <w:rPr>
          <w:rFonts w:ascii="宋体" w:eastAsia="宋体" w:hAnsi="宋体" w:cs="宋体" w:hint="eastAsia"/>
        </w:rPr>
        <w:t>tatc caaattataa gaaatcctat agaagccaca attgccgaat ccacacc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661 aaagctctga tttgttctac tgtgtaaata aatcgcgaat atggtccaag taataaa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721 ccaagtttcc ttggggtccc aattccaata agacccccat gcctcattag cccatac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781 tcccgaaaga atacctatgg ttaaaaaag</w:t>
      </w:r>
      <w:r w:rsidRPr="002D1610">
        <w:rPr>
          <w:rFonts w:ascii="宋体" w:eastAsia="宋体" w:hAnsi="宋体" w:cs="宋体" w:hint="eastAsia"/>
        </w:rPr>
        <w:t>t aaaccctaga ctaatgacac gataact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841 ctgatctaat tgttgagtta attgatacct gtgataattt ctaaatgaaa gaaaaga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901 gttttgtaaa acgcttcttt tttcattcac aaaggaaaat gacccaatta ataaatg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6961 gcttttgcga ggaatatcta ggttttttcg aaatgtaatg actaaaagag c</w:t>
      </w:r>
      <w:r w:rsidRPr="002D1610">
        <w:rPr>
          <w:rFonts w:ascii="宋体" w:eastAsia="宋体" w:hAnsi="宋体" w:cs="宋体" w:hint="eastAsia"/>
        </w:rPr>
        <w:t>tatgg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7021 taacgatcca cataaaagag ctgcataact caataacatc atacttacgt gcatcat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27081 ccactgggat tgtagagcag gtactaatat tgcagattga tgcatttcgg ttgaaag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7141 cgaagtggca aagccttggg taaaaatagc acttggcgcg gttattgcgc ttaaata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7201 tttc</w:t>
      </w:r>
      <w:r w:rsidRPr="002D1610">
        <w:rPr>
          <w:rFonts w:ascii="宋体" w:eastAsia="宋体" w:hAnsi="宋体" w:cs="宋体" w:hint="eastAsia"/>
        </w:rPr>
        <w:t>tggttc cgtcttttag gaaacatatg aataatggag aaactccatg aaagaaa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7261 taaagattca tataaatcgc ttaacggcaa atgtctcgaa taaatccaac gagtaac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7321 taatcctgtt atacagaaaa aggtagccat catggctttt tctgacaaat caaatag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7381 tacggtttca tggattaata aggtcat</w:t>
      </w:r>
      <w:r w:rsidRPr="002D1610">
        <w:rPr>
          <w:rFonts w:ascii="宋体" w:eastAsia="宋体" w:hAnsi="宋体" w:cs="宋体" w:hint="eastAsia"/>
        </w:rPr>
        <w:t>caa atgaatcgta ataacaattg aaatgat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7441 aaaagagatg tgagttaata tatgttctaa agtggcaaat atcataattt tttttag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7501 ggtatcccca attacggaat ggaaatccgg aattgaattc attataggat ctattgt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7561 ttttttagag gatgccgcca ctcggactcg aaccgagatg ctctagcact</w:t>
      </w:r>
      <w:r w:rsidRPr="002D1610">
        <w:rPr>
          <w:rFonts w:ascii="宋体" w:eastAsia="宋体" w:hAnsi="宋体" w:cs="宋体" w:hint="eastAsia"/>
        </w:rPr>
        <w:t xml:space="preserve"> gcttcct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7621 agcagcgtgt ctaccaattt caccatggcg gcatcatcga aataatcata gtccat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7681 tgttcaatcg tcgagattga gggatttaat gcaatctatt ttaggaaatg ttagaat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7741 tgaataaaga cccgttcaaa taaatattta aacgctcaat aatccttagt atcgtgg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7801 gg</w:t>
      </w:r>
      <w:r w:rsidRPr="002D1610">
        <w:rPr>
          <w:rFonts w:ascii="宋体" w:eastAsia="宋体" w:hAnsi="宋体" w:cs="宋体" w:hint="eastAsia"/>
        </w:rPr>
        <w:t>ggtcgttt taaacagcgg gcttttccgt attataagtt cttctggaat agttgga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7861 agacggttat gccctgagtc caggtataga actaagaatt tttttctcat tttttga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7921 ttcatttctc atttatctga tttgatagat ccgaaatgaa aaagattcat ttttca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7981 acaaaataaa acaagatttt ttata</w:t>
      </w:r>
      <w:r w:rsidRPr="002D1610">
        <w:rPr>
          <w:rFonts w:ascii="宋体" w:eastAsia="宋体" w:hAnsi="宋体" w:cs="宋体" w:hint="eastAsia"/>
        </w:rPr>
        <w:t>tatca caacttcatc actacatcca aaggat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8041 atgaaaattt ggatagtttg gtatcaaaga tgtattaatg attgggatct tcattg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8101 cagaacataa tttgtgtgag gatttaccaa acccattagg tattggaccg ggcatatc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8161 ataacaaaag agtttcaatc tttatcggaa ttctactgta tgtacttt</w:t>
      </w:r>
      <w:r w:rsidRPr="002D1610">
        <w:rPr>
          <w:rFonts w:ascii="宋体" w:eastAsia="宋体" w:hAnsi="宋体" w:cs="宋体" w:hint="eastAsia"/>
        </w:rPr>
        <w:t>aa cttagaa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8221 ttagaaaatc aaatttaaac tgataagatc tctttatata tagatttgaa atctaa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8281 aatagataaa ataatttaga tattggatct agatatatcg attgatcgat cctccag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8341 aaacatggga taggatccat tggggttgga ttacgtaacg taagattgac tcatta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8401 </w:t>
      </w:r>
      <w:r w:rsidRPr="002D1610">
        <w:rPr>
          <w:rFonts w:ascii="宋体" w:eastAsia="宋体" w:hAnsi="宋体" w:cs="宋体" w:hint="eastAsia"/>
        </w:rPr>
        <w:t>gtacataaat atcgatctaa atgggatcct ggcagtttta ttattttgtg ttttt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8461 ttatctgttc gaaacaagag ggagtccttg tagatatgta gtgattcaga gagcta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8521 tcaaagtttt aaaatgtata ttttaatcaa ttagtttcaa taatccattg actttga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8581 tgaatcttac ccccgcctta ctt</w:t>
      </w:r>
      <w:r w:rsidRPr="002D1610">
        <w:rPr>
          <w:rFonts w:ascii="宋体" w:eastAsia="宋体" w:hAnsi="宋体" w:cs="宋体" w:hint="eastAsia"/>
        </w:rPr>
        <w:t>tggaaca aaaaaggggg ctctaacctc gttcata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8641 gtttcagatt ttccaaaaat cttaatgatg tataactatt ggagatacat aatcca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8701 ggcaatccct tcctaagaaa aaaaggaaga gttttgttat tgtgaaaaat gaatcg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8761 ggaaagttac aatccccatc tcgcgaatta taaaaaccaa tcaatg</w:t>
      </w:r>
      <w:r w:rsidRPr="002D1610">
        <w:rPr>
          <w:rFonts w:ascii="宋体" w:eastAsia="宋体" w:hAnsi="宋体" w:cs="宋体" w:hint="eastAsia"/>
        </w:rPr>
        <w:t>aaag gtgaaac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8821 gtattttgtg tctaactact tctttttctt tctttttttt ttttttttca aacaaa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8881 gaaatcattt ttagaaccta gtatacagaa tacttcatat tctacatacc acaacag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8941 gttctatctc atattgatga gttcaaaaca ttagttaatg tgaattcttc atctta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900</w:t>
      </w:r>
      <w:r w:rsidRPr="002D1610">
        <w:rPr>
          <w:rFonts w:ascii="宋体" w:eastAsia="宋体" w:hAnsi="宋体" w:cs="宋体" w:hint="eastAsia"/>
        </w:rPr>
        <w:t>1 tttaatcatc caattcatcg agtcatgctg atgcagattc agatcattcc aaggct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9061 tacttgtttg tcgcacaaaa aaactttttg aatgcccggt agaaatagat ttagct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9121 ataaagcttt tgccgcggcc tgatatcccc ttcctttcca aatatttcta cgaatat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9181 tttttgacag agaagtacgt t</w:t>
      </w:r>
      <w:r w:rsidRPr="002D1610">
        <w:rPr>
          <w:rFonts w:ascii="宋体" w:eastAsia="宋体" w:hAnsi="宋体" w:cs="宋体" w:hint="eastAsia"/>
        </w:rPr>
        <w:t>tctttggaa ccgccatttc aaaataaaag ggtcac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9241 ttttatagtt ggacgtgaaa gacatttatt gttcaattca aaatagattg ttctttc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9301 taactattca ttatctatct ttattccata gccgatactt atgcttactt cataac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9361 aagagtatgg atacagatag atcagcatcg catatggtat catt</w:t>
      </w:r>
      <w:r w:rsidRPr="002D1610">
        <w:rPr>
          <w:rFonts w:ascii="宋体" w:eastAsia="宋体" w:hAnsi="宋体" w:cs="宋体" w:hint="eastAsia"/>
        </w:rPr>
        <w:t>aaggat aaaaaaa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9421 atgaaataga agaaaaaaga aaaaacgatg tgattttcaa gggaattttt ttttttt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9481 atttccatta catccaatgt tcgaagaaag aataatttgt actgattggg ggcttc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9541 ctttattcaa tctatgtcta cgggcgggat ctactaccgt tgaatcggat gccattg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9</w:t>
      </w:r>
      <w:r w:rsidRPr="002D1610">
        <w:rPr>
          <w:rFonts w:ascii="宋体" w:eastAsia="宋体" w:hAnsi="宋体" w:cs="宋体" w:hint="eastAsia"/>
        </w:rPr>
        <w:t>601 agaattaaaa aggttccaat tcatatctca gtctatttag ataatatata tatata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9661 aaatgttatt tttaataaat cgaaaagctt aagaaccctt tcctaattta ggaaac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9721 aatgaatgta acctttttct attaattgat caagctcgga gatagagtcc acataa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9781 aattgaaatt aaatctaaag</w:t>
      </w:r>
      <w:r w:rsidRPr="002D1610">
        <w:rPr>
          <w:rFonts w:ascii="宋体" w:eastAsia="宋体" w:hAnsi="宋体" w:cs="宋体" w:hint="eastAsia"/>
        </w:rPr>
        <w:t xml:space="preserve"> tagttaatcc gttaaacaat acattacttg ataaaa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9841 gggaatttga gtaatttctc tttttagttc tatgcgaagt gacaagtatt ctagca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29901 tcataaacac ataaacataa gtttgtttta ttggactaga agccaatcaa ttccag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29961 tgttttagtt aatgactccg aagaaactaa aaaaaaacta gg</w:t>
      </w:r>
      <w:r w:rsidRPr="002D1610">
        <w:rPr>
          <w:rFonts w:ascii="宋体" w:eastAsia="宋体" w:hAnsi="宋体" w:cs="宋体" w:hint="eastAsia"/>
        </w:rPr>
        <w:t>tttattgg atcgag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0021 tggcagatcc tacgatacat atcagaataa agtacttgaa atttgggtat cattc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0081 ccttactata ttgatataaa tatggataga aatcaccgta tcgtatgtat atagta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0141 aattgaaaat ctcgtatttt ttatcttaat aaatatcttc gttaataact aggtagt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</w:t>
      </w:r>
      <w:r w:rsidRPr="002D1610">
        <w:rPr>
          <w:rFonts w:ascii="宋体" w:eastAsia="宋体" w:hAnsi="宋体" w:cs="宋体" w:hint="eastAsia"/>
        </w:rPr>
        <w:t>30201 ttttaactag taacttgatt atttgaattt tttgtttttt tttttcaata gtttgg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0261 aatcagaata attaagaatg aaaaatcata tttgagttct tttatatctt gtatatc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0321 attttttttt tatttatttg attattgctc cttccggaag aaataagggc tggtga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0381 gaaacaatta ataagaat</w:t>
      </w:r>
      <w:r w:rsidRPr="002D1610">
        <w:rPr>
          <w:rFonts w:ascii="宋体" w:eastAsia="宋体" w:hAnsi="宋体" w:cs="宋体" w:hint="eastAsia"/>
        </w:rPr>
        <w:t>aa aaaaagaaag tttgattttc ttatggaaca tacata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0441 tatgcatgga tcataccttt cgctctactt ccagttacta tgtcaatagg gttggga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0501 ctgcttgttc cgaccgcaac aaaaaatctg cgtcgtatgt ggacttttcc tagtgt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0561 ttgctaagta tagttatggt tttttcgtcc gatctgtcta </w:t>
      </w:r>
      <w:r w:rsidRPr="002D1610">
        <w:rPr>
          <w:rFonts w:ascii="宋体" w:eastAsia="宋体" w:hAnsi="宋体" w:cs="宋体" w:hint="eastAsia"/>
        </w:rPr>
        <w:t>ttcaacagat aaatggc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0621 tctatctatc aacatctatg gtcttggacc atcaatactg atttttcctt agagttcg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0681 tacttgatcg atccacttac ttctattatg tcaatactaa tcactacggt tggaatc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0741 gttcttattt atagtgacaa ttatatgtct catgatcaag gatatttgag atttttt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130801 tatatgagtt tttccaatac ttccatgttg ggattagtta ctagttccaa tttgata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0861 attcatattt tttgggaact agtgggaatg tgttcgtatt tattaatagg tttttgg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0921 acacgaccgg ctgccgcaaa tgcttgtcaa aaagcgtttg taactaatcg tgtaggg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0981 tttgggttat tattag</w:t>
      </w:r>
      <w:r w:rsidRPr="002D1610">
        <w:rPr>
          <w:rFonts w:ascii="宋体" w:eastAsia="宋体" w:hAnsi="宋体" w:cs="宋体" w:hint="eastAsia"/>
        </w:rPr>
        <w:t>gaat cttaggtttt tattggataa cagggagttt cgaattt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1041 gatttgttcg aaatcttcaa taacctgatc cgtaataatg gggtcaactc tttattt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1101 actctgtgtg cctccctatt attcgtcggt gcagttgcta aatccgcaca atttccc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1161 catgtatggt tacctgatgc catggagggg cctactcct</w:t>
      </w:r>
      <w:r w:rsidRPr="002D1610">
        <w:rPr>
          <w:rFonts w:ascii="宋体" w:eastAsia="宋体" w:hAnsi="宋体" w:cs="宋体" w:hint="eastAsia"/>
        </w:rPr>
        <w:t>a tttcagctct tatccat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1221 gctactatgg tagcagcagg catttttctt gtcgctcgat ttcttccgct tttcacag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1281 ataccttaca taatgaatct catttctttg ataggtgtaa taacggtact attagga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1341 actttagctc ttgctcaaag agacattaag agaagtttag cctattctac aatgtc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1401 ttgggttata ttatgttagc cccagggata ggctcttatc gagctgcttt attccat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1461 atcactcatg cctattcgaa agcattattg tttttaggat ccggatcaat tattca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1521 atggaaccca ttgttggata ttctccagat aaaagtcaga acatggttct tatgggt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1581 ttaacaaaat atgt</w:t>
      </w:r>
      <w:r w:rsidRPr="002D1610">
        <w:rPr>
          <w:rFonts w:ascii="宋体" w:eastAsia="宋体" w:hAnsi="宋体" w:cs="宋体" w:hint="eastAsia"/>
        </w:rPr>
        <w:t>gccaat tacaaaaaat acttttttat taggtacact ttctctt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1641 ggaattccac ctcttgcttg tttttggtct aaagatgaaa ttcttaatga tagttgg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1701 tattcaccta ttttcgcgat aatagcttgt ttctcggcgg ggttaactgc attttat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1761 tttcggatgt atttacttac ttttgatggt catttac</w:t>
      </w:r>
      <w:r w:rsidRPr="002D1610">
        <w:rPr>
          <w:rFonts w:ascii="宋体" w:eastAsia="宋体" w:hAnsi="宋体" w:cs="宋体" w:hint="eastAsia"/>
        </w:rPr>
        <w:t>atg ctcattttca aaattac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1821 ggcactcaaa atagctcgtt ctattcaata tctatatggg ggaaagaagg aaccaaa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1881 gttaacagaa atttgttttt atcaacaatg aataataatg aaaaggtttc ctttttt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1941 aggaagatat acaaaatgaa cggaaatgta agaaatctga tacgctcctg taggatt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2001 tttgaaaata aagacacttc aacgtatccc catgaatcag acaatactat gcttttg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2061 ctacttatat tggtcctatt tactttgttc gttggatcca taggaattcc tttcga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2121 ggagtaatcg attttgatat attatcgaaa tggttaactc catcaataaa cctttta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2181 caaaattcga ac</w:t>
      </w:r>
      <w:r w:rsidRPr="002D1610">
        <w:rPr>
          <w:rFonts w:ascii="宋体" w:eastAsia="宋体" w:hAnsi="宋体" w:cs="宋体" w:hint="eastAsia"/>
        </w:rPr>
        <w:t>tattctgt ggattggtat gaatttgtga caaatgcaat ttattcag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2241 agtatagcct gttttggaat attcatagcg tctattttat atgggtctgt taattca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2301 tttcagaatt tggacttaat caattcattt gttaaaaaaa caggctctaa gaaaat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2361 ttggaccgaa taataaatgt gatatacaat tggtc</w:t>
      </w:r>
      <w:r w:rsidRPr="002D1610">
        <w:rPr>
          <w:rFonts w:ascii="宋体" w:eastAsia="宋体" w:hAnsi="宋体" w:cs="宋体" w:hint="eastAsia"/>
        </w:rPr>
        <w:t>atata atcgtggtta cataga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2421 ttttatgcaa catgcttaac tacaagtata agaggattag ctgaagtaac tcattt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2481 gatagacggg taattgacgg aattaccaat ggtgttggtg ttgcaagttt ctttgta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2541 gaagggatca aatatgtggg gggagggcga atctcttctt atctctttgt atatttat</w:t>
      </w:r>
      <w:r w:rsidRPr="002D1610">
        <w:rPr>
          <w:rFonts w:ascii="宋体" w:eastAsia="宋体" w:hAnsi="宋体" w:cs="宋体" w:hint="eastAsia"/>
        </w:rPr>
        <w:t>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2601 tatgtatccg gctttttatt aatttactat atctattatc tattcttttt gttttg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2661 gaataagaag tgactagact tggttatttt tatcattata caatctggtc cttttt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32721 gcacatccat agtaagagat cccttgttta gaacttctat tcggtttatg aattcat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2781 tcaagctgta </w:t>
      </w:r>
      <w:r w:rsidRPr="002D1610">
        <w:rPr>
          <w:rFonts w:ascii="宋体" w:eastAsia="宋体" w:hAnsi="宋体" w:cs="宋体" w:hint="eastAsia"/>
        </w:rPr>
        <w:t>ccttttttgt tcattggtat aaacccaatg attatacaga tcttcgg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2841 atagtttttc ggtcgtacac aaagacatct ttctttgcct tggttatttt tatcat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2901 caatctggtc cttttttcaa gcacatccat agtaagagat cccttgttta gaacttc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2961 tcggtttatg aattcattgc tcaagctgta cct</w:t>
      </w:r>
      <w:r w:rsidRPr="002D1610">
        <w:rPr>
          <w:rFonts w:ascii="宋体" w:eastAsia="宋体" w:hAnsi="宋体" w:cs="宋体" w:hint="eastAsia"/>
        </w:rPr>
        <w:t>tttttgt tcattggtat aaaccc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021 attatacaga tcttcggggg atagtttttc ggtcgtacac aaagacatct ttctttg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081 catttccaaa aaaatcgata aactgggtgg atatgtaaaa gatattattt gttttcc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141 aactggacat acgtgaaaaa aatattgtga catttcattt cttacagcat tttgaa</w:t>
      </w:r>
      <w:r w:rsidRPr="002D1610">
        <w:rPr>
          <w:rFonts w:ascii="宋体" w:eastAsia="宋体" w:hAnsi="宋体" w:cs="宋体" w:hint="eastAsia"/>
        </w:rPr>
        <w:t>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201 attttttttt atatatctca atggacgatt acatcgttta tagtcgaaaa gaagatt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261 aagaggtttt tcaaaccaga agaggtcttt atcttctttc tctttaagta tttctaa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321 caaaatttct tgcctctttt ttttttcatg tagttttttt ggatcctccc tttcttc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381 acaaaggga</w:t>
      </w:r>
      <w:r w:rsidRPr="002D1610">
        <w:rPr>
          <w:rFonts w:ascii="宋体" w:eastAsia="宋体" w:hAnsi="宋体" w:cs="宋体" w:hint="eastAsia"/>
        </w:rPr>
        <w:t>a gggtcttctt cggtggatcc ctcttgttcc tgtttagtcc ccttcg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441 ggaagttttt tctatttcta catctgtttc ttcctcactt tccccccttt cttccg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501 tgaggtttct ttcagtttct tagtgacaat aggcgacggt attctgccta aatagta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561 acaggtgata aataagagaa tagtaaagat t</w:t>
      </w:r>
      <w:r w:rsidRPr="002D1610">
        <w:rPr>
          <w:rFonts w:ascii="宋体" w:eastAsia="宋体" w:hAnsi="宋体" w:cs="宋体" w:hint="eastAsia"/>
        </w:rPr>
        <w:t>cgagccata gaatttctca attctga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621 aaggtactta ttagatcgaa taagtacatt cgatctaata gaatgatttt gccgta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681 gaataatacc aatccaaccc atttcatgaa gaaaatgtga ccaattaacc aaccaa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741 actacttgtt acaaataaca tcttgttgtt gcatcgaaac atataaatgt tgac</w:t>
      </w:r>
      <w:r w:rsidRPr="002D1610">
        <w:rPr>
          <w:rFonts w:ascii="宋体" w:eastAsia="宋体" w:hAnsi="宋体" w:cs="宋体" w:hint="eastAsia"/>
        </w:rPr>
        <w:t>taa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801 gactaacgtt gaacttggta aaatgaaatg gttgaataat tgaaaaatga gattatt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861 gaatacacat tgaatgctga gattacgcat tgaatttctg gtagtagatc cataatc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921 aaagtgtttg tgattgttcc agaagaaatg aaacaaaaga tacggtagaa ctaggac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3981 tattgta</w:t>
      </w:r>
      <w:r w:rsidRPr="002D1610">
        <w:rPr>
          <w:rFonts w:ascii="宋体" w:eastAsia="宋体" w:hAnsi="宋体" w:cs="宋体" w:hint="eastAsia"/>
        </w:rPr>
        <w:t>tga ggtctaccca atgctagatg cagaggcgca taatagatcg atatgaa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4041 catgagctgt cccgtaataa aaccagttgt tgctgatacc tccttctcgg ttccttc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4101 cataatccta gctcggagaa ggaaaagata agagggccct atggagaatg tggtca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4161 tccataatag agtccgacca caacgaccga</w:t>
      </w:r>
      <w:r w:rsidRPr="002D1610">
        <w:rPr>
          <w:rFonts w:ascii="宋体" w:eastAsia="宋体" w:hAnsi="宋体" w:cs="宋体" w:hint="eastAsia"/>
        </w:rPr>
        <w:t xml:space="preserve"> atttattatc ttcatgtata aggata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4221 attacctagt agaaaagatt tcaaaatcat cacaaacctc ccttttttct tttctat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4281 aatttctcga ttactatatg atgatttctt cactttccat agatagaaac agataga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4341 gaaatgacat cttttatgtc aatgataccc tcttcttcga ttgaatgaca tc</w:t>
      </w:r>
      <w:r w:rsidRPr="002D1610">
        <w:rPr>
          <w:rFonts w:ascii="宋体" w:eastAsia="宋体" w:hAnsi="宋体" w:cs="宋体" w:hint="eastAsia"/>
        </w:rPr>
        <w:t>tctta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4401 caatgacacc aaagggatat taaatgaatg gaattgggat atggatggaa tattggg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4461 tggatggaat ataatgaaat agagccactt tgaggttccc tatgaaatga ggcatgg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4521 ggagccacta cgaagaagtt ccgggagtta cgaaggaagc ttcgggctca tattgg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4581 gggtt</w:t>
      </w:r>
      <w:r w:rsidRPr="002D1610">
        <w:rPr>
          <w:rFonts w:ascii="宋体" w:eastAsia="宋体" w:hAnsi="宋体" w:cs="宋体" w:hint="eastAsia"/>
        </w:rPr>
        <w:t>gagag cgggagttga actctatgag atcgaatctc ccgttattcc tcagtag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4641 agtggtagag cggttggctg ttaactgact ggtcgtaggt tcgaatccta cttgggg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4701 tttgatgaat tcttaattaa agaattcaga attacagaat taaagggctc gctttga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4761 ttaggagtag gtaacccgtt ccctgtct</w:t>
      </w:r>
      <w:r w:rsidRPr="002D1610">
        <w:rPr>
          <w:rFonts w:ascii="宋体" w:eastAsia="宋体" w:hAnsi="宋体" w:cs="宋体" w:hint="eastAsia"/>
        </w:rPr>
        <w:t>tt gtttctattg cactctatct catcgc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4821 tgttctgcga tatttgagaa tcgccgtcaa tacctcggtg tagatccggg ataatc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4881 gttccatagc cctggggcta tttacaacta gccaattcat aattctcaga tgatgta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4941 gcagtgcatc aaagatgcag tcatcgattc tcccgagagg ccacaattac </w:t>
      </w:r>
      <w:r w:rsidRPr="002D1610">
        <w:rPr>
          <w:rFonts w:ascii="宋体" w:eastAsia="宋体" w:hAnsi="宋体" w:cs="宋体" w:hint="eastAsia"/>
        </w:rPr>
        <w:t>cgcgag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5001 catattaatg acgaggaacg catttttgct atgctactaa tacttgtatt tgctctg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5061 ttcttcccaa gcctggctga ggaagagtta cggggagtaa aacacaaata tgctgat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5121 ggccaggcat actatatgta tcgatttttt ccttcacgat aaataaaaag aataagg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5181 ttt</w:t>
      </w:r>
      <w:r w:rsidRPr="002D1610">
        <w:rPr>
          <w:rFonts w:ascii="宋体" w:eastAsia="宋体" w:hAnsi="宋体" w:cs="宋体" w:hint="eastAsia"/>
        </w:rPr>
        <w:t>cgacaaa agacccacac cccagttcca tagctttgcg tccgctatcc cgatca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5241 tttcctaccc ccagaggtaa aggaaaggtc cttccctttt gggccggttg tgggcga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5301 gggattcgaa cccccgacac cgtggttcgt agccacgtgc tctaatcctc tgagcta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5361 gccccacccc gtctccactg gatctg</w:t>
      </w:r>
      <w:r w:rsidRPr="002D1610">
        <w:rPr>
          <w:rFonts w:ascii="宋体" w:eastAsia="宋体" w:hAnsi="宋体" w:cs="宋体" w:hint="eastAsia"/>
        </w:rPr>
        <w:t>ttcc ctggagtacc ctcaaaaagg aacctt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5421 cccctcagcc atttcgggtt aagaagacgt gaaagcgcct ttctctctat aagaacag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5481 cgttccgagg tgtgaagtgg gagagaaggg atgtcataat tgggttttga ataagac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35541 cttttcattt ttttcttttt gagtaataag aataagaggt gttaagctt</w:t>
      </w:r>
      <w:r w:rsidRPr="002D1610">
        <w:rPr>
          <w:rFonts w:ascii="宋体" w:eastAsia="宋体" w:hAnsi="宋体" w:cs="宋体" w:hint="eastAsia"/>
        </w:rPr>
        <w:t>t ttatcat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5601 ggcgtcgagc tatttttccg caggacctcc cctacagtat cgtcaccgca gtagag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5661 accaccaagt tccgggatgg attggtgtgg ttcctctacg cctaggacac cagaata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5721 aaccatgaac gaagaaaggt atgagagaaa tattggctag tgattgtgaa gcccaa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5781 t</w:t>
      </w:r>
      <w:r w:rsidRPr="002D1610">
        <w:rPr>
          <w:rFonts w:ascii="宋体" w:eastAsia="宋体" w:hAnsi="宋体" w:cs="宋体" w:hint="eastAsia"/>
        </w:rPr>
        <w:t>tgactggaa gggacaccaa aggcctctgc ccttccatcc cttggataga tagagag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5841 gggcagagct tttggttttt tcatgttgtc aaacagttga acaatgaaaa tagatgg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5901 gtgcctgatc gaattgatcg ggtcatgtag gaacaaggtt caaatctctc ggtctgt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5961 gatgcctcag ctgcatacat cact</w:t>
      </w:r>
      <w:r w:rsidRPr="002D1610">
        <w:rPr>
          <w:rFonts w:ascii="宋体" w:eastAsia="宋体" w:hAnsi="宋体" w:cs="宋体" w:hint="eastAsia"/>
        </w:rPr>
        <w:t>gcactt ccgcttgaca cctatcgtaa tgataaa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021 ctcgtctcgc cgtgacctta tcttggattc tcaagacttc tgtcgctcca tccccgc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081 ggcagagaac ccgtcgctgt ctcggctgtg ctaccggagg ctctggggaa gtcgga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141 gagagcactc atcttggggt gggcttacta cttagatgct ttcagca</w:t>
      </w:r>
      <w:r w:rsidRPr="002D1610">
        <w:rPr>
          <w:rFonts w:ascii="宋体" w:eastAsia="宋体" w:hAnsi="宋体" w:cs="宋体" w:hint="eastAsia"/>
        </w:rPr>
        <w:t>gtt atccgct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201 cacttggcta cccagcgttt accgtgggca cgataactgg tacaccagag gtgcgtc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261 cccggtcctc tcgtactagg gaaaggtcct ctcaatgccc taacgcccac accggat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321 gaccgaactg tctcacgacg ttctgaaccc agctcacgta ccgctttaat gggcgaa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381</w:t>
      </w:r>
      <w:r w:rsidRPr="002D1610">
        <w:rPr>
          <w:rFonts w:ascii="宋体" w:eastAsia="宋体" w:hAnsi="宋体" w:cs="宋体" w:hint="eastAsia"/>
        </w:rPr>
        <w:t xml:space="preserve"> cccaaccctt ggaacatact acagccccag gtggcgaaga gccgacatcg aggtgc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441 ccttcccgtc gatgtgaact cttggggaag atcagcctgt tatccctaga gtaactt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501 tccgttgagc gacggccctt ccactcgaca ccgtcggatc actaaggccg actttcg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561 ctgctcgacg ggcgggtctt gc</w:t>
      </w:r>
      <w:r w:rsidRPr="002D1610">
        <w:rPr>
          <w:rFonts w:ascii="宋体" w:eastAsia="宋体" w:hAnsi="宋体" w:cs="宋体" w:hint="eastAsia"/>
        </w:rPr>
        <w:t>agtcaagc tcccttctgc ctttgcactc gagggc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621 ctccgtccgg cccgaggaaa cttttgcacg cctccgttac cttttgggag gcctacg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681 catagaaact gtctacctga gactgtccct tggcccgtag gtcctgacac aaggtta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741 ttctagctct tccagagtgg tatctcactg atggctcggg ccccc</w:t>
      </w:r>
      <w:r w:rsidRPr="002D1610">
        <w:rPr>
          <w:rFonts w:ascii="宋体" w:eastAsia="宋体" w:hAnsi="宋体" w:cs="宋体" w:hint="eastAsia"/>
        </w:rPr>
        <w:t>ccgga aggaggc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801 cttcgccctc cacctaagct gcgcaggaaa ggcccaaagc caatcccagg gaacagt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861 gcttcatagg gtctttctgt ccaggtgcag gtagtccgca tcttcacaga catgtc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921 tcaccgagcc tctctccgag acagtgccca gatcgttacg cctttcgtgc gggtcgg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69</w:t>
      </w:r>
      <w:r w:rsidRPr="002D1610">
        <w:rPr>
          <w:rFonts w:ascii="宋体" w:eastAsia="宋体" w:hAnsi="宋体" w:cs="宋体" w:hint="eastAsia"/>
        </w:rPr>
        <w:t>81 ttacccgaca aggaatttcg ctaccttagg accgttatag ttacggccgc cgttcac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7041 ggcttcggtc gccggctccc ctgtcatcag gtcaccaact tccttaacct tccggca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7101 ggcaggcgtc agcccccata catggtctta cgactttgcg gagacctgtg tttttgg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7161 acagtcgccc gggcctggtc </w:t>
      </w:r>
      <w:r w:rsidRPr="002D1610">
        <w:rPr>
          <w:rFonts w:ascii="宋体" w:eastAsia="宋体" w:hAnsi="宋体" w:cs="宋体" w:hint="eastAsia"/>
        </w:rPr>
        <w:t>actgcgacct cctttgtgag gaggcacccc ttctccc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7221 gttacggggc tattttgccg agttccttag agagagttgt ctcgtgcccc taggta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7281 ctacctaccc acctgtgtcg gtttcgggta caggtaccct tttgttgaag gtccttc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7341 cttttcctgg gagtatggca tgagttactt cagcgccgta gcg</w:t>
      </w:r>
      <w:r w:rsidRPr="002D1610">
        <w:rPr>
          <w:rFonts w:ascii="宋体" w:eastAsia="宋体" w:hAnsi="宋体" w:cs="宋体" w:hint="eastAsia"/>
        </w:rPr>
        <w:t>cctggta ctcggac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7401 ggctcggggc atttcctcta ccccttctta ccctgcccta aaaaagcaag gtgacct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7461 gtccttgaac cgataaccat ctttcggcta acctagcctc ctccgtacct cgggacc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7521 aaggggtagt acaggaatat tcacctgttg tccatcgact acgcctttcg gcctga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</w:t>
      </w:r>
      <w:r w:rsidRPr="002D1610">
        <w:rPr>
          <w:rFonts w:ascii="宋体" w:eastAsia="宋体" w:hAnsi="宋体" w:cs="宋体" w:hint="eastAsia"/>
        </w:rPr>
        <w:t>7581 aggccctgac tcaccctccg tggacgaacc ttgcggagga acccttaggt tttcggg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7641 ttggattctc accaatgttt gcgttactca agccgacatt ctcgcttccg cttcgtc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7701 acctgctcgc gcgggagctt ccctctaagc ggaacgctcc cctaccgatg cattttt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7761 tcccacagct tcggcagat</w:t>
      </w:r>
      <w:r w:rsidRPr="002D1610">
        <w:rPr>
          <w:rFonts w:ascii="宋体" w:eastAsia="宋体" w:hAnsi="宋体" w:cs="宋体" w:hint="eastAsia"/>
        </w:rPr>
        <w:t>c gcttagcccc gttcatcttc ggcgcaagag cactcga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7821 gtgagctatt acgcactctt tcaagggtgg ctgcttctag gcaaacctcc tggctgt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7881 tgcaccccta cctcctttat tactgagcgg tcatttaggg gccttagctg gtgatcc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7941 ctgtttccct ctcgacgatg aagcttatcc cccatcgtct c</w:t>
      </w:r>
      <w:r w:rsidRPr="002D1610">
        <w:rPr>
          <w:rFonts w:ascii="宋体" w:eastAsia="宋体" w:hAnsi="宋体" w:cs="宋体" w:hint="eastAsia"/>
        </w:rPr>
        <w:t>actgtccga acttgac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8001 tgttattttg gggtcatatc tagtattcag agtttgcctc gatttggtac cgctctcg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8061 gcccgcaccg aaacagcgct ttacccctag atgtccagtc aactgctgcg cctcaac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8121 tttcggggag aaccagctag ctctgggttc gagtggcatt tcacccctaa ccacaac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</w:t>
      </w:r>
      <w:r w:rsidRPr="002D1610">
        <w:rPr>
          <w:rFonts w:ascii="宋体" w:eastAsia="宋体" w:hAnsi="宋体" w:cs="宋体" w:hint="eastAsia"/>
        </w:rPr>
        <w:t>138181 cttcatcctg gtcatggata gatcacccag gttcgggtcc ataagcagtg acaatta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8241 tatgaagacg cgctttcgct acggctccgg tgggttccct taaccaagcc actgcct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8301 agtcgccggc tcattcttca acaggcacgc ggtcagagat ttctcctccc actgctt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38361 agctcacggt ttcatgt</w:t>
      </w:r>
      <w:r w:rsidRPr="002D1610">
        <w:rPr>
          <w:rFonts w:ascii="宋体" w:eastAsia="宋体" w:hAnsi="宋体" w:cs="宋体" w:hint="eastAsia"/>
        </w:rPr>
        <w:t>tct atttcactcc ccgatggggg ttcttttcac ctttccc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8421 cggtactact tcgctatcgg tcacccagga gtatttagcc ttgcaagggg gtccttg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8481 attcacacgg gattccacgt gccccatgct actcgggtca gagcgtaagc tagtgat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8541 ttcggctact ggactctatc catctagggt gcagcactcc</w:t>
      </w:r>
      <w:r w:rsidRPr="002D1610">
        <w:rPr>
          <w:rFonts w:ascii="宋体" w:eastAsia="宋体" w:hAnsi="宋体" w:cs="宋体" w:hint="eastAsia"/>
        </w:rPr>
        <w:t xml:space="preserve"> accgcttcgc ctagcag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8601 gacgcttgta ttgctctccc acaacctcgt tttcacggtt taggctgctc ccatttc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8661 cgccgctact acggaaatcg cttttgcttt cttttcctct ggctactaag atgtttc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8721 tcgccaggtt gtctcttgcc tgcccatgga ttcagcagca gttcgaaagg ttgacct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</w:t>
      </w:r>
      <w:r w:rsidRPr="002D1610">
        <w:rPr>
          <w:rFonts w:ascii="宋体" w:eastAsia="宋体" w:hAnsi="宋体" w:cs="宋体" w:hint="eastAsia"/>
        </w:rPr>
        <w:t xml:space="preserve">  138781 cgggaatctc cggatctatg cttattttca acttcccgaa gcatttcgtc gcttact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8841 cccttcctcc tctctgggtg cctaggtatc caccgtaagc ctttcctcgt ttgaacc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8901 ccattaatgt gttggctatg ccatcctaag gtgctgctaa atggaaggat cttatca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8961 tccatgaatg agaaa</w:t>
      </w:r>
      <w:r w:rsidRPr="002D1610">
        <w:rPr>
          <w:rFonts w:ascii="宋体" w:eastAsia="宋体" w:hAnsi="宋体" w:cs="宋体" w:hint="eastAsia"/>
        </w:rPr>
        <w:t>tcata gatcgaactg ccgaatcgga aaaattgggt gctatc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021 acctttgcat cggctaaggt cacgagctgg agataagcgg actcgaaccg ctgacat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081 ccacagggta aaccaccgcc tctcgggcct ccccgactga ttctatcata gaggcca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141 atagacaata actccccccc gaacacagct tacaactt</w:t>
      </w:r>
      <w:r w:rsidRPr="002D1610">
        <w:rPr>
          <w:rFonts w:ascii="宋体" w:eastAsia="宋体" w:hAnsi="宋体" w:cs="宋体" w:hint="eastAsia"/>
        </w:rPr>
        <w:t>tc atcgtactgt gctctc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201 gagcaactct tctcaaaatc tcaaagggtg ctgagttgga atcccattct aaggat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261 gtggttccgg aggatccagc tacacgagaa ccaggaacgg ggagctcttc cccttt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321 gcccgactct ttggtcttaa gaatgctggt tttaagaatg agtgattgcc cttctcc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381 ccttactgcc caaccggaga gcggacagct aatgcgttcc acttattgaa cagggtc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441 ggtcggtctg tgacccctgg atgccgaagg cgtccttggg gtgatctcgt agttcct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501 gggtggagac gatggggtcg gtccatggat tttccttcct tttgccacat ttcgct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561 gggttgaagg gag</w:t>
      </w:r>
      <w:r w:rsidRPr="002D1610">
        <w:rPr>
          <w:rFonts w:ascii="宋体" w:eastAsia="宋体" w:hAnsi="宋体" w:cs="宋体" w:hint="eastAsia"/>
        </w:rPr>
        <w:t>atagtgc atcaagctgt tcgcaagggc caacttgatc ctcttcc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621 gggatccaga tgagggaacc ctaggagagc cgccgactcc aactatcgtc catgtac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681 ccatactaga tctgaccaac tgcccatcct acctcctcta cgttcttgac agccca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741 tgtctcagta gagtctttca gtggcatgtt tcggtc</w:t>
      </w:r>
      <w:r w:rsidRPr="002D1610">
        <w:rPr>
          <w:rFonts w:ascii="宋体" w:eastAsia="宋体" w:hAnsi="宋体" w:cs="宋体" w:hint="eastAsia"/>
        </w:rPr>
        <w:t>ctct tccccattac ttagaaa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801 tgagccaccg gttcaggtac aagatactat cattaccgcc tggacaatta gacatcc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861 ccgtaatcgc aacgacccaa ttgcaagagc ggagctctac caactgagct atatccc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921 gagcccagtg gagcatgcat gaaggagtca gatgcttctt cgattctttt ccctggcgc</w:t>
      </w:r>
      <w:r w:rsidRPr="002D1610">
        <w:rPr>
          <w:rFonts w:ascii="宋体" w:eastAsia="宋体" w:hAnsi="宋体" w:cs="宋体" w:hint="eastAsia"/>
        </w:rPr>
        <w:t>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39981 gctgggccat cctggacttg aaccagagac ctcgcccgtg aagtaaatca tcgcacc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0041 gatccaacca attgggagag aatcaataga ttctttttcg ggggcgattc atccttcc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0101 aacgcagcat acaactctcc gttgtactgc gctctccaag tgtgcttgtt cccacc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0161 tccttaccat g</w:t>
      </w:r>
      <w:r w:rsidRPr="002D1610">
        <w:rPr>
          <w:rFonts w:ascii="宋体" w:eastAsia="宋体" w:hAnsi="宋体" w:cs="宋体" w:hint="eastAsia"/>
        </w:rPr>
        <w:t>gcaagtatt tgtgaaataa ctccgatgag aagaaaaaga aggcgtt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0221 agaccctcct ggcccaaccc tagacactct aagatccttt ttcaaacctg ctccca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0281 gagtcaagag atagataaat agacacatcc cattgcactg atcggggggc gttcgtag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0341 actgaggggg tcgaagacca agaagtgagt tatt</w:t>
      </w:r>
      <w:r w:rsidRPr="002D1610">
        <w:rPr>
          <w:rFonts w:ascii="宋体" w:eastAsia="宋体" w:hAnsi="宋体" w:cs="宋体" w:hint="eastAsia"/>
        </w:rPr>
        <w:t>tatacc aagcattctt cttatgg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0401 gatccaatct cctggtccct gcggaaagga aaaagaattt cacgttcttc ctttcgg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0461 gggaggatta gggaaatcct attgattgct gctttctcca gacctccgcg ggaaaag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0521 gaaaaaaaaa ggctcgaatg gtacgatccc tccgtcaccc cagaatgaaa ggggtga</w:t>
      </w:r>
      <w:r w:rsidRPr="002D1610">
        <w:rPr>
          <w:rFonts w:ascii="宋体" w:eastAsia="宋体" w:hAnsi="宋体" w:cs="宋体" w:hint="eastAsia"/>
        </w:rPr>
        <w:t>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0581 cgtagttctt ggtctgtgaa gatgcgttgt taggtgctcc attttcccat tgaggcc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0641 cctaaacctg tgctcgagag atagctgtcc atacactgat aagggatgta tggattc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0701 agaagagagg agccatggtg gtcccccccg gaccgcccgg atcccacgag tgaata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0761 gttggatcta</w:t>
      </w:r>
      <w:r w:rsidRPr="002D1610">
        <w:rPr>
          <w:rFonts w:ascii="宋体" w:eastAsia="宋体" w:hAnsi="宋体" w:cs="宋体" w:hint="eastAsia"/>
        </w:rPr>
        <w:t xml:space="preserve"> cattggatct cacctgaatc gccccatcta tcctcctgag gagaagt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0821 gtttcaaact ccggttcgaa caggaggagt acgccatgct aatgtgcctt ggatga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0881 catccccggg tcaggcgctg atgagcacat tgaactatcc atgtggctga gagccct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0941 agcccaggca caacgacgca attatcaggg gc</w:t>
      </w:r>
      <w:r w:rsidRPr="002D1610">
        <w:rPr>
          <w:rFonts w:ascii="宋体" w:eastAsia="宋体" w:hAnsi="宋体" w:cs="宋体" w:hint="eastAsia"/>
        </w:rPr>
        <w:t>gcgctcta ccactgagct aatagcc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1001 gcgggccccc cacggggagg cccgctatgc caaaagcgag agaaagccca tccctc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1061 tcctttttgc gcccccatgt cgccacacgg gaggggcatg gggacgtaaa aaagggg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1121 ctatcaactt gttccgacct aggataataa gctcatgagc ttgtcttact tcacc</w:t>
      </w:r>
      <w:r w:rsidRPr="002D1610">
        <w:rPr>
          <w:rFonts w:ascii="宋体" w:eastAsia="宋体" w:hAnsi="宋体" w:cs="宋体" w:hint="eastAsia"/>
        </w:rPr>
        <w:t>gt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41181 gaaacgaaag aagacttcca tctccaagct tagctcagac gtagctcgct tctttag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1241 tccctgaaaa ggaggtgatc cagccgcacc ttccagtacg gctaccttgt tacgac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1301 ctccagtcac tagccccgcc ttcggcatcc ccctccttgc ggttaaggta acgactt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1361 gcatagcc</w:t>
      </w:r>
      <w:r w:rsidRPr="002D1610">
        <w:rPr>
          <w:rFonts w:ascii="宋体" w:eastAsia="宋体" w:hAnsi="宋体" w:cs="宋体" w:hint="eastAsia"/>
        </w:rPr>
        <w:t>ag ctcccacagt gtgacgggcg gtgtgtacaa ggcccgggaa cgaattca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1421 gccgtatggc tgaccggcga ttactagcga ttccggcttc atgcaggcga gttgcag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1481 gcaatccgaa cttaggacgg gtttttggag ttagctcacc ctggcgggat cgcgacc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1541 tgtcccggcc attgtaacac gtgtgtcgcc </w:t>
      </w:r>
      <w:r w:rsidRPr="002D1610">
        <w:rPr>
          <w:rFonts w:ascii="宋体" w:eastAsia="宋体" w:hAnsi="宋体" w:cs="宋体" w:hint="eastAsia"/>
        </w:rPr>
        <w:t>cagggcatag ggggcatgat gacttgac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1601 catcctcacc ttcctccggc ttatcaccgg cggtctgttc agggttccaa actcaat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1661 ggcaactaaa cacgagggtt gcgctcgttg cgggacttaa cccaacacct tacggcac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1721 gctgacgaca gccatgcacc acctgtgtcc gcgttcccga aggcacccct ctc</w:t>
      </w:r>
      <w:r w:rsidRPr="002D1610">
        <w:rPr>
          <w:rFonts w:ascii="宋体" w:eastAsia="宋体" w:hAnsi="宋体" w:cs="宋体" w:hint="eastAsia"/>
        </w:rPr>
        <w:t>tttc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1781 aggattcacg gcatgtcaag ccctggtaag gttcttcgct ttgcatcgaa ttaaacca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1841 tgctccaccg cttgtgcggg cccccgtcaa ttcctttgag tttcattctt gcgaacg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1901 tccccaggcg ggatacttaa cgcgttagct acagcactgc acgggtcgag tcgcaca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1961 cctagt</w:t>
      </w:r>
      <w:r w:rsidRPr="002D1610">
        <w:rPr>
          <w:rFonts w:ascii="宋体" w:eastAsia="宋体" w:hAnsi="宋体" w:cs="宋体" w:hint="eastAsia"/>
        </w:rPr>
        <w:t>atcc atcgtttacg gctaggacta ctggggtatc taatcccatt cgctccc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021 gctttcgtct ctcagtgtca gtgtcggccc agcagagtgc tttcgccgtt ggtgtt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081 ccgatctcaa cgcatttcac cgctccaccg gaaattccct ctgcccctac cgtactcc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141 cttggtagtt tccaccgcct gtccagggt</w:t>
      </w:r>
      <w:r w:rsidRPr="002D1610">
        <w:rPr>
          <w:rFonts w:ascii="宋体" w:eastAsia="宋体" w:hAnsi="宋体" w:cs="宋体" w:hint="eastAsia"/>
        </w:rPr>
        <w:t>t gagccctggg atttgacggc ggactt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201 agccacctac agacgcttta cgcccaatca ttccggataa cgcttgcatc ctctgtc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261 ccgcggctgc tggcacagag ttagccgatg cttattcctc agataccgtc attgct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321 ctccgagaaa agaagttcac gacccgtggg ccttccacct ccacgcggca t</w:t>
      </w:r>
      <w:r w:rsidRPr="002D1610">
        <w:rPr>
          <w:rFonts w:ascii="宋体" w:eastAsia="宋体" w:hAnsi="宋体" w:cs="宋体" w:hint="eastAsia"/>
        </w:rPr>
        <w:t>tgctccg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381 aggcggccgt gtctcagtcc cagtgtggct gatcatcctc tcggaccagc tactga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441 cgccttggta agctattgcc tcaccaacta gctaatcaga cgcaagcccc tcctcggg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501 gattcctcct tttgctcctc agcctacggg gtattagcaa ccgtttccag ttgttg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561 cctc</w:t>
      </w:r>
      <w:r w:rsidRPr="002D1610">
        <w:rPr>
          <w:rFonts w:ascii="宋体" w:eastAsia="宋体" w:hAnsi="宋体" w:cs="宋体" w:hint="eastAsia"/>
        </w:rPr>
        <w:t>ccaagg gcaggttctt acgcgttact cacccgtccg ccactggaaa caccac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621 cgtccgactt gcatgtgtta agcatgccgc cagcgttcat cctgagccag gatcgaa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681 tccatgagat tcatagttgc attacttacc aatcttccgg ttcgtagaca aagctg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741 ggaattgtct ttcattccaa ggcttgt</w:t>
      </w:r>
      <w:r w:rsidRPr="002D1610">
        <w:rPr>
          <w:rFonts w:ascii="宋体" w:eastAsia="宋体" w:hAnsi="宋体" w:cs="宋体" w:hint="eastAsia"/>
        </w:rPr>
        <w:t>atc catgcgcttc atattagcct ggagttcg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801 cccagcaata tagccatccc taccctctca cgtcaatccc acgagcctct tatcca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861 cattcgatca cggcggggga gcaagtcaaa atagaaaaac tcacattgcg ttgggtt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921 ggataatcag gctcgaactg atgacttcca ccacgtcaag gtgacactct</w:t>
      </w:r>
      <w:r w:rsidRPr="002D1610">
        <w:rPr>
          <w:rFonts w:ascii="宋体" w:eastAsia="宋体" w:hAnsi="宋体" w:cs="宋体" w:hint="eastAsia"/>
        </w:rPr>
        <w:t xml:space="preserve"> accgctg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2981 tatatccctt ccctgccccc atcgagaaat agaactgact aatcctaagg caaaggg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3041 agaaactcaa cgccactctt cctgaacaac tcggagccgg gacttctttt cgcactat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3101 cggatacgaa aagaatggaa aaattggatt caattgtcaa ctgctcctat cggaaat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3161 at</w:t>
      </w:r>
      <w:r w:rsidRPr="002D1610">
        <w:rPr>
          <w:rFonts w:ascii="宋体" w:eastAsia="宋体" w:hAnsi="宋体" w:cs="宋体" w:hint="eastAsia"/>
        </w:rPr>
        <w:t>tgactacg gattcgagcc atagcacatg gtttcataaa atccgtacga ttttccc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3221 ctaaatcgag caggttttac aggaagaaga ttttgttcag catgttctat tcgatac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3281 taggagaaga acccgactcg gtattgttaa aaaaagagag gaagcagaac caagtca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3341 tgatacggat caaccccttc ttctt</w:t>
      </w:r>
      <w:r w:rsidRPr="002D1610">
        <w:rPr>
          <w:rFonts w:ascii="宋体" w:eastAsia="宋体" w:hAnsi="宋体" w:cs="宋体" w:hint="eastAsia"/>
        </w:rPr>
        <w:t>gcgcc aaagatctta ccatttccga aggaact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3401 gctacatctc ttttcaattt ccattcaaga gttcttatgt gtttccacgc ccttttg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3461 cctcgaaaaa gggacaaatt ccttttctta ggttcttagg aacacataca agattcg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3521 ctacaaaaag gataatggta accccaacat taactacttc atttctga</w:t>
      </w:r>
      <w:r w:rsidRPr="002D1610">
        <w:rPr>
          <w:rFonts w:ascii="宋体" w:eastAsia="宋体" w:hAnsi="宋体" w:cs="宋体" w:hint="eastAsia"/>
        </w:rPr>
        <w:t>at ttaatag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3581 tagaaataca tgtcctaccg agacagaatt tgtaacttgc tatcctcttg cctagcag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3641 aaagattgac ctccgtggaa agactgattc attcggatcg acatgagggt ccaacta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3701 tgcattgcca gaatccattt gtatatttga aacaggttga cctccttgct tctctcat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3761 </w:t>
      </w:r>
      <w:r w:rsidRPr="002D1610">
        <w:rPr>
          <w:rFonts w:ascii="宋体" w:eastAsia="宋体" w:hAnsi="宋体" w:cs="宋体" w:hint="eastAsia"/>
        </w:rPr>
        <w:t>tacaatcctc ttcccgctga gccccccttt ctcctcggtc cacagagaca aaatgta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3821 ctggtgccaa cagttcatca cggaagaaag gactcaccga gccgggatca ctaact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3881 ctaatataat agaaaagaac tgtcttttct gtatactttc ccggctccgt tgctaccg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3941 ggccttacgc aatcgatcgg atc</w:t>
      </w:r>
      <w:r w:rsidRPr="002D1610">
        <w:rPr>
          <w:rFonts w:ascii="宋体" w:eastAsia="宋体" w:hAnsi="宋体" w:cs="宋体" w:hint="eastAsia"/>
        </w:rPr>
        <w:t>atataga tatcccttca acacaacata ggtcatc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44001 aggatctcgg acgacccgcc aaagcacgaa agccaggatc tttcagaaaa tggattc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4061 ttcgaagagt gcataaccgc atggataagc tcacaccaac ccgtcaattt gggatc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4121 tcgggatttt ccttgggagg tatcgggaag gaattggaat gtaata</w:t>
      </w:r>
      <w:r w:rsidRPr="002D1610">
        <w:rPr>
          <w:rFonts w:ascii="宋体" w:eastAsia="宋体" w:hAnsi="宋体" w:cs="宋体" w:hint="eastAsia"/>
        </w:rPr>
        <w:t>atat cgattca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4181 agaagaaaag gttctctatt gattcaaacg ctgtacctat gggatagagg aagagg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4241 aaccgaagat ttcacatagt acttttgatc gaaaaatcaa tcggatttat ttcgtac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4301 tcgttcgatg agaaaatggg tcagattcta caggatcaaa cctatgggac ttaaggaa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436</w:t>
      </w:r>
      <w:r w:rsidRPr="002D1610">
        <w:rPr>
          <w:rFonts w:ascii="宋体" w:eastAsia="宋体" w:hAnsi="宋体" w:cs="宋体" w:hint="eastAsia"/>
        </w:rPr>
        <w:t>1 atggaaggga ataaaaagaa aagagaggga aagaaaatcg aaataaagaa tcaaag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4421 taaataaata aaaaatacaa aaataaataa agattccaaa tgaacaaatt caaactc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4481 aaggatcttt ctgattctcg aagaatgagg gcaaagggat tgatcgagaa agatctct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4541 ttcttattat aagatcgtga t</w:t>
      </w:r>
      <w:r w:rsidRPr="002D1610">
        <w:rPr>
          <w:rFonts w:ascii="宋体" w:eastAsia="宋体" w:hAnsi="宋体" w:cs="宋体" w:hint="eastAsia"/>
        </w:rPr>
        <w:t>ttgatccgc atattttggt aaaaagaata atcttctc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4601 ttgatcataa tcaaaaatgg aaagtgttca attggaacat gagaacgtga ctgaatt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4661 cctagttact cttcgggacg gagtggaaga agggaggaga ttctcgaacg aggaaaa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4721 cccaattact tcgaaagaat tgaacgagga gccgtatgag gtga</w:t>
      </w:r>
      <w:r w:rsidRPr="002D1610">
        <w:rPr>
          <w:rFonts w:ascii="宋体" w:eastAsia="宋体" w:hAnsi="宋体" w:cs="宋体" w:hint="eastAsia"/>
        </w:rPr>
        <w:t>aaatct catgtac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4781 tctgtagagt gacagtaagg gtgacttatc tgtcaacttt tccactatca cccccaa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4841 accaaactct gccttacgta aagttgccag agtacgatta acctctggat ttgaaatc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4901 tgcttatata cctggtattg gccataattc acaagaacat tctgtagtct tagtaag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4</w:t>
      </w:r>
      <w:r w:rsidRPr="002D1610">
        <w:rPr>
          <w:rFonts w:ascii="宋体" w:eastAsia="宋体" w:hAnsi="宋体" w:cs="宋体" w:hint="eastAsia"/>
        </w:rPr>
        <w:t>961 aggaagggtt aaggatttac ccggtgtgag atatcacatt gttcgaggaa ccttagat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5021 tgtcggagta aaggagatga tgccatgtga atcgctagaa acatgtgaag tgtatgg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5081 acccaatcac gaaagtttcg taaggggact ggagcaggct accatgagac aaaaga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5141 ctttctaaag agattcgatt</w:t>
      </w:r>
      <w:r w:rsidRPr="002D1610">
        <w:rPr>
          <w:rFonts w:ascii="宋体" w:eastAsia="宋体" w:hAnsi="宋体" w:cs="宋体" w:hint="eastAsia"/>
        </w:rPr>
        <w:t xml:space="preserve"> cggaactatt atatgtccaa ggttcaatat tgaaatc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5201 tcagaggttt tcccttactt tgtccgtgtc aacaaacaat tcgaaatacc tcgac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5261 cagaacaggt ccgagtcaaa tagcaatgat tcgaagcact tctttttaca ctatttc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5321 aacccaagga ctcgatcgta tggatatgta aaatacagga tt</w:t>
      </w:r>
      <w:r w:rsidRPr="002D1610">
        <w:rPr>
          <w:rFonts w:ascii="宋体" w:eastAsia="宋体" w:hAnsi="宋体" w:cs="宋体" w:hint="eastAsia"/>
        </w:rPr>
        <w:t>tccaatcc tagcag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5381 aggagggaaa cggctactca atttaaagtg agtaaacaga attccatact cgatttc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5441 gatacatatc aaattctgtg gaaagccgta ttcgatgaaa gtcgtatgta cggcttg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5501 ggagatcttt catatctttc gagatccacc ctacaatatg gggtcaaaaa gccaaaat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</w:t>
      </w:r>
      <w:r w:rsidRPr="002D1610">
        <w:rPr>
          <w:rFonts w:ascii="宋体" w:eastAsia="宋体" w:hAnsi="宋体" w:cs="宋体" w:hint="eastAsia"/>
        </w:rPr>
        <w:t>45561 gtgattcgtt tttagcccgt ataaaaagaa aacggattct tgaacctctt tcacgct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5621 gtcacgtcga ggtactgcag aagaaaaaac tgcaaaatcc gatccaattt atcgtaa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5681 attagttaac atgttggtta accgtattct gaaacacgga aaaaaatcat tggctta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5741 aattatctat caagccgt</w:t>
      </w:r>
      <w:r w:rsidRPr="002D1610">
        <w:rPr>
          <w:rFonts w:ascii="宋体" w:eastAsia="宋体" w:hAnsi="宋体" w:cs="宋体" w:hint="eastAsia"/>
        </w:rPr>
        <w:t>ga aaaagattca acaaaagaca gaaacaaatc cactatct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5801 tttacgtcaa gcaatacgtg gagtaactcc cgatatagca gtcaaagcaa gacgtgt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5861 tggatcgact catcaagttc ctattgaaat agaatctaca caaggaaaag cacttgc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5921 tcgttggtta ttaggggcat cccgaaaacg tccgggtcga </w:t>
      </w:r>
      <w:r w:rsidRPr="002D1610">
        <w:rPr>
          <w:rFonts w:ascii="宋体" w:eastAsia="宋体" w:hAnsi="宋体" w:cs="宋体" w:hint="eastAsia"/>
        </w:rPr>
        <w:t>aatatggctt tcaaatt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5981 ttccgaatta gtggatgctg ccaaagggag tggcgatgcc atacgcaaaa aggaagag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6041 tcatagaatg gcagaggcaa atagagcttt tgcacatttt cgttaatcca tgaacag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6101 ctatatagac acatagatcc gtggatccat acatctcgat cggaaaagaa tcaata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</w:t>
      </w:r>
      <w:r w:rsidRPr="002D1610">
        <w:rPr>
          <w:rFonts w:ascii="宋体" w:eastAsia="宋体" w:hAnsi="宋体" w:cs="宋体" w:hint="eastAsia"/>
        </w:rPr>
        <w:t xml:space="preserve"> 146161 aagaaagaat tggaatggat cgatatcttt ctcgaaacaa acgaaaagga aaagaaa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6221 gaaacataaa tcatggatca actaagccct ctcgggggct ttcttaagaa taagaag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6281 gaatctcatg gaaataccat ggaataaggt ttgatcctgt tcatggggat tccgta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6341 tcccattcca aaaatc</w:t>
      </w:r>
      <w:r w:rsidRPr="002D1610">
        <w:rPr>
          <w:rFonts w:ascii="宋体" w:eastAsia="宋体" w:hAnsi="宋体" w:cs="宋体" w:hint="eastAsia"/>
        </w:rPr>
        <w:t>gaaa gttcgaaaca attgggactt tttcggagat tggatgca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6401 tactaattca ggatctggca tgtacagaat gaaaacttca ttctcgattc tacgaga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6461 tttatgaaag cgtttcattt gcttctcttc catggaagtt tcattttccc agaatgt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6521 ctcatttttg gcctaattct tcttctgatg atcgattca</w:t>
      </w:r>
      <w:r w:rsidRPr="002D1610">
        <w:rPr>
          <w:rFonts w:ascii="宋体" w:eastAsia="宋体" w:hAnsi="宋体" w:cs="宋体" w:hint="eastAsia"/>
        </w:rPr>
        <w:t>a cctctgatca aaaagat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6581 ccttggttat atttcatctc ttcaacaagt ttagtaatga gcataacggc cctattg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6641 cgatggagag aagaacctat gattagcttt tcgggaaatt tccaaacgaa caatttc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6701 gaaatctttc aatttcttat tttactatgt tcaactctat gtattcctct atccgtag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6761 tacattgaat gtacagaaat ggctataaca gagtttttgt tattcgtatt aacagct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46821 ctaggaggaa tgtttttatg tggtgctaac gatttaataa ctatctttgt agctcca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6881 tctttcagtt tatgctccta cctattatct ggatatacca agagagatgt acggtct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6941 gaggctacta cgaa</w:t>
      </w:r>
      <w:r w:rsidRPr="002D1610">
        <w:rPr>
          <w:rFonts w:ascii="宋体" w:eastAsia="宋体" w:hAnsi="宋体" w:cs="宋体" w:hint="eastAsia"/>
        </w:rPr>
        <w:t>atattt actcatgggt ggggcaagct cttctattct ggttcat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001 ttctcttggc tatatggttc atccggggga gagatcgagc ttcaagaaat agtgaat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061 cttatcaata cacaaatgta taactcccca ggaatttcca ttgcgcttat atccatc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121 gtaggaattg ggttcaagct ttccccagcc ccttctc</w:t>
      </w:r>
      <w:r w:rsidRPr="002D1610">
        <w:rPr>
          <w:rFonts w:ascii="宋体" w:eastAsia="宋体" w:hAnsi="宋体" w:cs="宋体" w:hint="eastAsia"/>
        </w:rPr>
        <w:t>atc aatggactcc tgacgta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181 gaaggagtgc ggttcgttcg acaaattcct acctctatat ctatctctga gatgttt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241 tttttcaaaa ctccatggac atgcagaaga gaaatgctat ccccactcgg accaagac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301 aacttttacc aaaagtttat tgtgatcttt ttgttcaaat aacaattaag gtgaagc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361 gtcaggaaca acgaatctct ttatgataaa cagatccatt ttttcctaca aaggatc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421 ctaatgacgt atacaatact tgaattatcg atgtagatgc tacatagttg gttctca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481 ttcagagact acgagtgtaa taggagcatc cgtcgacaaa aggatcaccc taagatga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541 atctcatggc ta</w:t>
      </w:r>
      <w:r w:rsidRPr="002D1610">
        <w:rPr>
          <w:rFonts w:ascii="宋体" w:eastAsia="宋体" w:hAnsi="宋体" w:cs="宋体" w:hint="eastAsia"/>
        </w:rPr>
        <w:t>ttgagaac gaatcaaatc agatggttct atttctcaat ctttctga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601 tgtgctccta cggaaccggg gtcgaaaaga ttgaaaaagt cagtcattca caaccac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661 tgaaggattc ctcgaaaagt taaggattag taatcctttt tagaaatcga atggattc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721 tcttatacat acgcgaggaa ggtaatcatt ctttt</w:t>
      </w:r>
      <w:r w:rsidRPr="002D1610">
        <w:rPr>
          <w:rFonts w:ascii="宋体" w:eastAsia="宋体" w:hAnsi="宋体" w:cs="宋体" w:hint="eastAsia"/>
        </w:rPr>
        <w:t>atcac ttaggagccg tgcgag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781 aagtctcatg cacggttttg aatgagagaa agaagtgagg aatcctcttt tcgactc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841 ctctcccact ccagtcgttg cttttctttc tgttacttcg aaagtagctg cttcagc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901 agccactcga attttcgata ttccttttta tttctcatca aacgaatggc atcttctt</w:t>
      </w:r>
      <w:r w:rsidRPr="002D1610">
        <w:rPr>
          <w:rFonts w:ascii="宋体" w:eastAsia="宋体" w:hAnsi="宋体" w:cs="宋体" w:hint="eastAsia"/>
        </w:rPr>
        <w:t>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7961 ggaaatccta gctattctta gcatgatatt ggggaatctc attgctatta ctcaaaca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021 catgaaacgt atgcttgcat attcgtccat aggtcaaatc ggatatgtaa ttattgg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081 aattgttgga gactcaaatg atggatatgc aagcatgata acttatatgc tgttct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141 ctccatgaat </w:t>
      </w:r>
      <w:r w:rsidRPr="002D1610">
        <w:rPr>
          <w:rFonts w:ascii="宋体" w:eastAsia="宋体" w:hAnsi="宋体" w:cs="宋体" w:hint="eastAsia"/>
        </w:rPr>
        <w:t>ctaggaactt ttgctcgcat tgtctcattt ggtctacgta ccggaac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201 taacattcga gattatgcag gattatacac gaaagatcct tttttggctc tctcttcag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261 cctatgtctc ttatccctag gaggtcttcc tccactagca ggttttttcg gaaaac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321 tctattctgg tgtggatggc aggcaggcct ata</w:t>
      </w:r>
      <w:r w:rsidRPr="002D1610">
        <w:rPr>
          <w:rFonts w:ascii="宋体" w:eastAsia="宋体" w:hAnsi="宋体" w:cs="宋体" w:hint="eastAsia"/>
        </w:rPr>
        <w:t>tttcttg gtttcaatag gactcctt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381 gagcgttgtt tctatctact attatctaaa aataatcaag ttattaatga ctggacga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441 ccaagaaata acccctcacg tgcgaaatta tagaagatcc cccttaagat caaaca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501 catcgaattg agtatgattg tatgtgtgat agcatctact ataccaggaa tatcaa</w:t>
      </w:r>
      <w:r w:rsidRPr="002D1610">
        <w:rPr>
          <w:rFonts w:ascii="宋体" w:eastAsia="宋体" w:hAnsi="宋体" w:cs="宋体" w:hint="eastAsia"/>
        </w:rPr>
        <w:t>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561 tccaattatt gcaattgctc aggataccct cttttagctt ctagggtcta tttctta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621 caagatccct tttactaact ggaataaaag aattagtaga tctgttccgc ccaaaat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681 aatgggctgg ggttatgaac ttataatcat ggaatcgact cgatcatcag attataa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741 cattccata</w:t>
      </w:r>
      <w:r w:rsidRPr="002D1610">
        <w:rPr>
          <w:rFonts w:ascii="宋体" w:eastAsia="宋体" w:hAnsi="宋体" w:cs="宋体" w:hint="eastAsia"/>
        </w:rPr>
        <w:t>c cggaccagac cggaataggg ttatgtacat tctcattatg agaagggg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801 attcgagcat atgtaaatag agactatgtt tacatatgga tccctacgtc gttaca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861 atttaggatt aggaataggc gtaatcggac ctgcttttta catatctatc gttatttg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921 taccatatta acttctttgg gcttcgattg a</w:t>
      </w:r>
      <w:r w:rsidRPr="002D1610">
        <w:rPr>
          <w:rFonts w:ascii="宋体" w:eastAsia="宋体" w:hAnsi="宋体" w:cs="宋体" w:hint="eastAsia"/>
        </w:rPr>
        <w:t>atcgagaaa taggtttgat tgtaca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8981 tttgatatat ataaggtatc ctccggataa ttcaaatcga agcaatttga tgtccga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9041 gggcctatat gacatgaccg atcgatagaa atactccaaa actccacctt tgtcat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9101 tccatatatc acactagata gatatcatat tcatggaata cgattcactt tcaa</w:t>
      </w:r>
      <w:r w:rsidRPr="002D1610">
        <w:rPr>
          <w:rFonts w:ascii="宋体" w:eastAsia="宋体" w:hAnsi="宋体" w:cs="宋体" w:hint="eastAsia"/>
        </w:rPr>
        <w:t>gatg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9161 ttgatggtga aatggtagac acgcgagact caaaatctcg tgctaaagag cgtggag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9221 cgagtcctct tcaaggcata atattgaaat gctcattgaa tgagcaattc aataaca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9281 ctcggatcta atcaatattg atatacatat accaagtatc tgttgatacg aagtattc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9341 tcgatcc</w:t>
      </w:r>
      <w:r w:rsidRPr="002D1610">
        <w:rPr>
          <w:rFonts w:ascii="宋体" w:eastAsia="宋体" w:hAnsi="宋体" w:cs="宋体" w:hint="eastAsia"/>
        </w:rPr>
        <w:t>cca cgatccgagt ccgggctgtt ggaattggaa taggttcggt tctctat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9401 atgaatgagg agtccgtttt gaaatcgtcc gccctgcacc caccccccga gtatatg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9461 caacaggaat cacacaaggg taaattgata caatagaaac ctctggtaaa atgcccg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9521 gtaacccaac agataaagta catagtccgt</w:t>
      </w:r>
      <w:r w:rsidRPr="002D1610">
        <w:rPr>
          <w:rFonts w:ascii="宋体" w:eastAsia="宋体" w:hAnsi="宋体" w:cs="宋体" w:hint="eastAsia"/>
        </w:rPr>
        <w:t xml:space="preserve"> tttagcctgt tacatgaatc aaatgt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9581 tttcatccgg gaaaagccat ctctttctca acaataactc tcggatggag tattagaa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49641 gaaagatcca ttagataatg aactattggt tcgaagccat ctctggcgat gaatcaa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9701 ttcgaagtgc ttttcttgcg tattcttgat gaaccagcgt ttatatatag at</w:t>
      </w:r>
      <w:r w:rsidRPr="002D1610">
        <w:rPr>
          <w:rFonts w:ascii="宋体" w:eastAsia="宋体" w:hAnsi="宋体" w:cs="宋体" w:hint="eastAsia"/>
        </w:rPr>
        <w:t>gtaggag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9761 atttgtttgg gaagtaataa gcccttttga catctcttca tctgcaaaga attctcgg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9821 tgaaaacaca gagacaaagg gctgatcttt gaataggaaa aagaatggat ctgcaggg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9881 ccaaatgaat tggcttattc gaaaaaagcc ttgttctttg gaagatctat ctcgtgtct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49941 gtact</w:t>
      </w:r>
      <w:r w:rsidRPr="002D1610">
        <w:rPr>
          <w:rFonts w:ascii="宋体" w:eastAsia="宋体" w:hAnsi="宋体" w:cs="宋体" w:hint="eastAsia"/>
        </w:rPr>
        <w:t>gcatg gttccactct gcaagaactc cgaatcattc tcttgaagct catcctc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001 atgataaatg atccgcttgc cccgaaatga cctggcccaa tagggaaatc ccaattca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061 ggtcctttcg atacaatcaa atagattgcc acaagggcgc catattctag gagcccaaa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121 tatgtgattg aataaatcct cctctatc</w:t>
      </w:r>
      <w:r w:rsidRPr="002D1610">
        <w:rPr>
          <w:rFonts w:ascii="宋体" w:eastAsia="宋体" w:hAnsi="宋体" w:cs="宋体" w:hint="eastAsia"/>
        </w:rPr>
        <w:t>tg ttgcgggtcg agggctcctt ctctttcc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181 ttcttcaaac tccgattcgt atttttcata tagaaatctc tgatcaacga tagaaca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241 tccgttttgc atcatatcta actgattcct tggttcggac cgaagaagca atgtcac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301 atcattatca aactgactgc aatctttttc tgtccgtgag gatcccaaca </w:t>
      </w:r>
      <w:r w:rsidRPr="002D1610">
        <w:rPr>
          <w:rFonts w:ascii="宋体" w:eastAsia="宋体" w:hAnsi="宋体" w:cs="宋体" w:hint="eastAsia"/>
        </w:rPr>
        <w:t>gagcgcc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361 gacttctaat aggccatgaa ctagatcaga atcattctca acgaatccat aagaag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421 ccaatttttt tcatcgggtc cgggtggaga ccaaagatct tgagcgaccg atccggc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481 acaactcaaa agataaagaa gtatcgttaa tttcttcatg ctcgttccaa gttcgaag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541 cca</w:t>
      </w:r>
      <w:r w:rsidRPr="002D1610">
        <w:rPr>
          <w:rFonts w:ascii="宋体" w:eastAsia="宋体" w:hAnsi="宋体" w:cs="宋体" w:hint="eastAsia"/>
        </w:rPr>
        <w:t>tttgtac aaataagaat ccccttcctt acatgatttc ttcttcatat agatag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601 aggatctatg gggcaattac ttagaagtac attttgtgca acagcccttc ctatctg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661 gaaaaggatc ccatgatcct gaaccgatct tacctgggat cgcaaatccc aagtttg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721 atgaagagct gatctaattg taattg</w:t>
      </w:r>
      <w:r w:rsidRPr="002D1610">
        <w:rPr>
          <w:rFonts w:ascii="宋体" w:eastAsia="宋体" w:hAnsi="宋体" w:cs="宋体" w:hint="eastAsia"/>
        </w:rPr>
        <w:t>attt cttctgtgta atactaattg atagggc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781 attggtaagt gctacaagat ctcgtgcatt ggaacccatg gttatggacc cgaatctg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841 actgttagta tggaacattt tcttttccaa gtgaaatccc ctagtatatg aaagaat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901 aaagtttatt cggagctatt agagtgggat ccactttttg gggaatatg</w:t>
      </w:r>
      <w:r w:rsidRPr="002D1610">
        <w:rPr>
          <w:rFonts w:ascii="宋体" w:eastAsia="宋体" w:hAnsi="宋体" w:cs="宋体" w:hint="eastAsia"/>
        </w:rPr>
        <w:t>a gtcgaag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0961 taacaagaat atttctagtg gaacatcttt cactatctct ggagagatag ttcacta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021 gaccgaggga taagtaattc gactcattca catacagatc atgaatgttt ggaatcc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081 ttatgcaagg ggacattgct tttgctaatt ctaattgaag ggtggtatca aatcggt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141 t</w:t>
      </w:r>
      <w:r w:rsidRPr="002D1610">
        <w:rPr>
          <w:rFonts w:ascii="宋体" w:eastAsia="宋体" w:hAnsi="宋体" w:cs="宋体" w:hint="eastAsia"/>
        </w:rPr>
        <w:t>tttcggcgt catatacata gttagcacat tcgtcatagt tagcagctcc gtatcaagg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201 catcatcaat atcgtcacta tcatcaatat cgatatcgtc actatcatca atatcgat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261 cgtcaataag ataaccttta ggcttgtcat ccaggaactt gttcggaaat accgtaat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321 aaggaacata ggagtttgtc gcta</w:t>
      </w:r>
      <w:r w:rsidRPr="002D1610">
        <w:rPr>
          <w:rFonts w:ascii="宋体" w:eastAsia="宋体" w:hAnsi="宋体" w:cs="宋体" w:hint="eastAsia"/>
        </w:rPr>
        <w:t>ggtatt tgaccaaata ggatcgtcca gttcctata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381 aacctatcac taaaataccc ctagaagggg atagggctaa gcggagcgaa aagggtt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441 catgagatgg gaaatgagaa ctattagccc cacacgaggt ttgtgaataa gtgattg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501 gataatgagc aaggaatatc cgtctttctg ctaaacagga tctattg</w:t>
      </w:r>
      <w:r w:rsidRPr="002D1610">
        <w:rPr>
          <w:rFonts w:ascii="宋体" w:eastAsia="宋体" w:hAnsi="宋体" w:cs="宋体" w:hint="eastAsia"/>
        </w:rPr>
        <w:t>aac tcataattc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561 ttagatactt tttatgaatg tcaactaagt atcgtaagta aatggatccc ggttgttc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621 tcatttgata accagagtca ttctttgata aacgatcact atgagtcaga ctcaataga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681 tttgatcaat ccttttttcc gtcgttaagg tggagaactg aaccaagaat tctctttc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741</w:t>
      </w:r>
      <w:r w:rsidRPr="002D1610">
        <w:rPr>
          <w:rFonts w:ascii="宋体" w:eastAsia="宋体" w:hAnsi="宋体" w:cs="宋体" w:hint="eastAsia"/>
        </w:rPr>
        <w:t xml:space="preserve"> catcatcaat cgaatcagga ttctatttta tcatcaatcc aatcaccgtt cacgttttt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801 ctttttctta tcaatgaata gatctcttta cttgtacgac ttagatgtct cgtatttc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861 gaaaaagtga ttcgattgat gggatttggt atgatactga tgagatcgat gagattg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921 ttcaaatatt tcttcttaga ac</w:t>
      </w:r>
      <w:r w:rsidRPr="002D1610">
        <w:rPr>
          <w:rFonts w:ascii="宋体" w:eastAsia="宋体" w:hAnsi="宋体" w:cs="宋体" w:hint="eastAsia"/>
        </w:rPr>
        <w:t>gtattgat ttgaccccat aagcgggacc accaccca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1981 agcatgttgc cgccagaagc agaatcccgt atttcttcca gagaatctcc taattgttc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2041 agagcaacta gaaagagatt ctttaaccag aaagaattca gttcagatgt aggatacc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2101 tccagaagtt ttcgcaactc aatcatgtat gatggaatca tcaaa</w:t>
      </w:r>
      <w:r w:rsidRPr="002D1610">
        <w:rPr>
          <w:rFonts w:ascii="宋体" w:eastAsia="宋体" w:hAnsi="宋体" w:cs="宋体" w:hint="eastAsia"/>
        </w:rPr>
        <w:t>gattt gatcttttc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2161 aactctgtct gtaactcact agaggctcgg aaaacaaaga gaagatgtgt acgaacga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2221 tatccagcaa caagaagaag gaaaagaatt gaatagagga actcccaagc atttggtgat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2281 ctcagatgtg tccatatcaa tggaatgggt gactcattat ttcgatgaat catttcttcg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23</w:t>
      </w:r>
      <w:r w:rsidRPr="002D1610">
        <w:rPr>
          <w:rFonts w:ascii="宋体" w:eastAsia="宋体" w:hAnsi="宋体" w:cs="宋体" w:hint="eastAsia"/>
        </w:rPr>
        <w:t>41 gacagaagaa gattctgtaa acacttactc gaactctcac ttatcagatt ccgttgtgg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2401 agaatcgacc accacttttt ctgaggaatt ggccatgata tatctgatcc atgcatcata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lastRenderedPageBreak/>
        <w:t xml:space="preserve">   152461 tcatgaaaaa cggacacaaa attttgactg ccacttaggg aatattgaaa gggaatattc</w:t>
      </w:r>
    </w:p>
    <w:p w:rsidR="00000000" w:rsidRPr="002D1610" w:rsidRDefault="00A77B85" w:rsidP="002D1610">
      <w:pPr>
        <w:pStyle w:val="PlainText"/>
        <w:rPr>
          <w:rFonts w:ascii="宋体" w:eastAsia="宋体" w:hAnsi="宋体" w:cs="宋体" w:hint="eastAsia"/>
        </w:rPr>
      </w:pPr>
      <w:r w:rsidRPr="002D1610">
        <w:rPr>
          <w:rFonts w:ascii="宋体" w:eastAsia="宋体" w:hAnsi="宋体" w:cs="宋体" w:hint="eastAsia"/>
        </w:rPr>
        <w:t xml:space="preserve">   152521 aatatcaaat aaatattgtt </w:t>
      </w:r>
      <w:r w:rsidRPr="002D1610">
        <w:rPr>
          <w:rFonts w:ascii="宋体" w:eastAsia="宋体" w:hAnsi="宋体" w:cs="宋体" w:hint="eastAsia"/>
        </w:rPr>
        <w:t>ttttaaggtg aaataaagat atttacaccc</w:t>
      </w:r>
    </w:p>
    <w:p w:rsidR="002D1610" w:rsidRDefault="00A77B85" w:rsidP="002D1610">
      <w:pPr>
        <w:pStyle w:val="PlainText"/>
        <w:rPr>
          <w:rFonts w:ascii="宋体" w:eastAsia="宋体" w:hAnsi="宋体" w:cs="宋体"/>
        </w:rPr>
      </w:pPr>
      <w:r w:rsidRPr="002D1610">
        <w:rPr>
          <w:rFonts w:ascii="宋体" w:eastAsia="宋体" w:hAnsi="宋体" w:cs="宋体" w:hint="eastAsia"/>
        </w:rPr>
        <w:t>//</w:t>
      </w:r>
    </w:p>
    <w:sectPr w:rsidR="002D1610" w:rsidSect="002D1610"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BA5"/>
    <w:rsid w:val="000929C6"/>
    <w:rsid w:val="000E748E"/>
    <w:rsid w:val="00165DF2"/>
    <w:rsid w:val="0017484F"/>
    <w:rsid w:val="001875D8"/>
    <w:rsid w:val="001B26D7"/>
    <w:rsid w:val="001F13C5"/>
    <w:rsid w:val="001F1A88"/>
    <w:rsid w:val="002D1610"/>
    <w:rsid w:val="00334CE1"/>
    <w:rsid w:val="004C1FA7"/>
    <w:rsid w:val="0061490F"/>
    <w:rsid w:val="00621F61"/>
    <w:rsid w:val="0064404E"/>
    <w:rsid w:val="006D5177"/>
    <w:rsid w:val="006F063B"/>
    <w:rsid w:val="00801B30"/>
    <w:rsid w:val="00832BA5"/>
    <w:rsid w:val="008D39D2"/>
    <w:rsid w:val="008E7113"/>
    <w:rsid w:val="00904723"/>
    <w:rsid w:val="00A134E9"/>
    <w:rsid w:val="00A41098"/>
    <w:rsid w:val="00A77B85"/>
    <w:rsid w:val="00A83626"/>
    <w:rsid w:val="00B25F9A"/>
    <w:rsid w:val="00BA5E6D"/>
    <w:rsid w:val="00BD4A6A"/>
    <w:rsid w:val="00C51E11"/>
    <w:rsid w:val="00CE1F6B"/>
    <w:rsid w:val="00DE4D75"/>
    <w:rsid w:val="00EB4C5E"/>
    <w:rsid w:val="00EC6C93"/>
    <w:rsid w:val="00EF5C41"/>
    <w:rsid w:val="00F2150E"/>
    <w:rsid w:val="00F65A96"/>
    <w:rsid w:val="00F720A1"/>
    <w:rsid w:val="00FC5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C97DFC-BC30-400C-A5BC-753ABF0F6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D161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D1610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7</Pages>
  <Words>41080</Words>
  <Characters>234157</Characters>
  <Application>Microsoft Office Word</Application>
  <DocSecurity>0</DocSecurity>
  <Lines>1951</Lines>
  <Paragraphs>5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74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06-06T20:42:00Z</dcterms:created>
  <dcterms:modified xsi:type="dcterms:W3CDTF">2017-06-06T20:42:00Z</dcterms:modified>
</cp:coreProperties>
</file>